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C4089" w14:textId="5B86DD44" w:rsidR="00F42F0E" w:rsidRPr="00BE42AC" w:rsidRDefault="00902DAE" w:rsidP="00F42F0E">
      <w:pPr>
        <w:spacing w:line="360" w:lineRule="auto"/>
        <w:jc w:val="center"/>
        <w:rPr>
          <w:b/>
        </w:rPr>
      </w:pPr>
      <w:bookmarkStart w:id="0" w:name="_Toc79665691"/>
      <w:r>
        <w:rPr>
          <w:b/>
        </w:rPr>
        <w:t>QUESTIONNAIRE FOR PATIENTS</w:t>
      </w:r>
    </w:p>
    <w:p w14:paraId="1D34AB20" w14:textId="77777777" w:rsidR="00F42F0E" w:rsidRDefault="00F42F0E" w:rsidP="00F42F0E">
      <w:pPr>
        <w:spacing w:line="360" w:lineRule="auto"/>
        <w:jc w:val="both"/>
      </w:pPr>
      <w:r w:rsidRPr="00AB0EDB">
        <w:t xml:space="preserve">My name is </w:t>
      </w:r>
      <w:r w:rsidRPr="00AB0EDB">
        <w:rPr>
          <w:b/>
        </w:rPr>
        <w:t>Manasseh Joel Mwanswila</w:t>
      </w:r>
      <w:r w:rsidRPr="00AB0EDB">
        <w:t xml:space="preserve"> a student of MSc in Health Monitoring and Evaluation</w:t>
      </w:r>
      <w:r>
        <w:t xml:space="preserve"> at Mzumbe University</w:t>
      </w:r>
      <w:r w:rsidRPr="00AB0EDB">
        <w:t>.</w:t>
      </w:r>
      <w:r>
        <w:t xml:space="preserve"> I would like to ask you few questions about the intervention strategies implemented by the hospital to reduce the waiting time for outpatient healthcare services at KCMC Hospital. </w:t>
      </w:r>
    </w:p>
    <w:p w14:paraId="0895BEEC" w14:textId="77777777" w:rsidR="00F42F0E" w:rsidRDefault="00F42F0E" w:rsidP="00F42F0E">
      <w:pPr>
        <w:spacing w:line="360" w:lineRule="auto"/>
        <w:jc w:val="both"/>
      </w:pPr>
    </w:p>
    <w:p w14:paraId="73CA2478" w14:textId="34E0E759" w:rsidR="00F42F0E" w:rsidRPr="00CA68ED" w:rsidRDefault="00F42F0E" w:rsidP="00CA68ED">
      <w:pPr>
        <w:pStyle w:val="CommentText"/>
        <w:spacing w:line="360" w:lineRule="auto"/>
        <w:jc w:val="both"/>
        <w:rPr>
          <w:sz w:val="24"/>
          <w:szCs w:val="24"/>
        </w:rPr>
      </w:pPr>
      <w:r w:rsidRPr="00CA68ED">
        <w:rPr>
          <w:b/>
          <w:sz w:val="24"/>
          <w:szCs w:val="24"/>
        </w:rPr>
        <w:t>Title of the study:</w:t>
      </w:r>
      <w:r w:rsidRPr="00CA68ED">
        <w:rPr>
          <w:sz w:val="24"/>
          <w:szCs w:val="24"/>
        </w:rPr>
        <w:t xml:space="preserve"> I am conducting a study on </w:t>
      </w:r>
      <w:r w:rsidR="00FD565C" w:rsidRPr="000F6B9F">
        <w:rPr>
          <w:b/>
          <w:i/>
          <w:szCs w:val="24"/>
        </w:rPr>
        <w:t>“</w:t>
      </w:r>
      <w:r w:rsidR="00FD565C" w:rsidRPr="00FD565C">
        <w:rPr>
          <w:b/>
          <w:i/>
          <w:sz w:val="22"/>
          <w:szCs w:val="22"/>
        </w:rPr>
        <w:t>OUTCOME EVALUATION OF TECHNICAL STRATEGIES ON REDUCTION OF PATIENT WAITING TIME IN THE OUTPATIENT DEPARTMENT OF KILIMANJARO CHRISTIAN MEDICAL CENTRE - NORTHERN TANZANIA</w:t>
      </w:r>
      <w:r w:rsidR="00FD565C" w:rsidRPr="000F6B9F">
        <w:rPr>
          <w:b/>
          <w:i/>
          <w:szCs w:val="24"/>
        </w:rPr>
        <w:t>”</w:t>
      </w:r>
      <w:r w:rsidRPr="00CA68ED">
        <w:rPr>
          <w:b/>
          <w:sz w:val="24"/>
          <w:szCs w:val="24"/>
        </w:rPr>
        <w:t xml:space="preserve">. </w:t>
      </w:r>
      <w:r w:rsidRPr="00CA68ED">
        <w:rPr>
          <w:sz w:val="24"/>
          <w:szCs w:val="24"/>
        </w:rPr>
        <w:t>You have been selected as a participant in this study to give your views, opinions and experience and your participation is important as it will assist in improving care of patients. The results of his study will be used to provide information as a base especially in the study area, for researchers, to address the problem.</w:t>
      </w:r>
    </w:p>
    <w:p w14:paraId="2CE60D66" w14:textId="77777777" w:rsidR="00F42F0E" w:rsidRDefault="00F42F0E" w:rsidP="00F42F0E">
      <w:pPr>
        <w:spacing w:line="360" w:lineRule="auto"/>
        <w:jc w:val="both"/>
        <w:rPr>
          <w:b/>
        </w:rPr>
      </w:pPr>
    </w:p>
    <w:p w14:paraId="109CDAFF" w14:textId="77777777" w:rsidR="00F42F0E" w:rsidRPr="00F45F30" w:rsidRDefault="00F42F0E" w:rsidP="00F42F0E">
      <w:pPr>
        <w:spacing w:line="360" w:lineRule="auto"/>
        <w:jc w:val="both"/>
      </w:pPr>
      <w:r>
        <w:rPr>
          <w:b/>
        </w:rPr>
        <w:t xml:space="preserve">Confidentiality: </w:t>
      </w:r>
      <w:r w:rsidRPr="00F45F30">
        <w:t xml:space="preserve">All information obtained from you during the study will be kept strictly </w:t>
      </w:r>
      <w:r>
        <w:t xml:space="preserve">confidential, </w:t>
      </w:r>
      <w:r w:rsidRPr="00F45F30">
        <w:t>only the principal investigator will have access to it</w:t>
      </w:r>
      <w:r>
        <w:t xml:space="preserve"> and </w:t>
      </w:r>
      <w:r w:rsidRPr="00AB0EDB">
        <w:t>will be used for research only and not for any other purpose.</w:t>
      </w:r>
      <w:r w:rsidRPr="00F45F30">
        <w:t xml:space="preserve">. Your name will not be mentioned in the study or in the report findings. </w:t>
      </w:r>
      <w:r>
        <w:t>Please feel free to participate.</w:t>
      </w:r>
    </w:p>
    <w:p w14:paraId="6C8A336A" w14:textId="77777777" w:rsidR="00F42F0E" w:rsidRDefault="00F42F0E" w:rsidP="00F42F0E">
      <w:pPr>
        <w:spacing w:line="360" w:lineRule="auto"/>
        <w:jc w:val="both"/>
        <w:rPr>
          <w:b/>
        </w:rPr>
      </w:pPr>
    </w:p>
    <w:p w14:paraId="0CE34DFD" w14:textId="77777777" w:rsidR="00F42F0E" w:rsidRDefault="00F42F0E" w:rsidP="00F42F0E">
      <w:pPr>
        <w:spacing w:line="360" w:lineRule="auto"/>
        <w:jc w:val="both"/>
      </w:pPr>
      <w:r>
        <w:rPr>
          <w:b/>
        </w:rPr>
        <w:t>Voluntary consent</w:t>
      </w:r>
      <w:r w:rsidRPr="00F45F30">
        <w:t xml:space="preserve">: </w:t>
      </w:r>
      <w:r>
        <w:t>Your participation in this research</w:t>
      </w:r>
      <w:r w:rsidRPr="00F45F30">
        <w:t xml:space="preserve"> is entirely voluntary. Please feel free to ask any questions before or after the interview</w:t>
      </w:r>
      <w:r>
        <w:t xml:space="preserve"> </w:t>
      </w:r>
      <w:r w:rsidRPr="00AB0EDB">
        <w:t>and you can choose not to answer some of the question, which you do not feel comfortable to answer</w:t>
      </w:r>
      <w:r>
        <w:t xml:space="preserve">. </w:t>
      </w:r>
      <w:r w:rsidRPr="00F45F30">
        <w:t xml:space="preserve">Additionally, you are free to decline to participate in the study at any time and </w:t>
      </w:r>
      <w:r>
        <w:t xml:space="preserve">you </w:t>
      </w:r>
      <w:r w:rsidRPr="00F45F30">
        <w:t>will not face any consequences if you do</w:t>
      </w:r>
      <w:r>
        <w:t xml:space="preserve"> so</w:t>
      </w:r>
      <w:r w:rsidRPr="00F45F30">
        <w:t xml:space="preserve">. </w:t>
      </w:r>
    </w:p>
    <w:p w14:paraId="0733ACB8" w14:textId="77777777" w:rsidR="00F42F0E" w:rsidRDefault="00F42F0E" w:rsidP="00F42F0E">
      <w:pPr>
        <w:spacing w:line="360" w:lineRule="auto"/>
        <w:jc w:val="both"/>
      </w:pPr>
      <w:r>
        <w:rPr>
          <w:noProof/>
          <w:lang w:val="en-US" w:eastAsia="en-US"/>
        </w:rPr>
        <mc:AlternateContent>
          <mc:Choice Requires="wps">
            <w:drawing>
              <wp:anchor distT="0" distB="0" distL="114300" distR="114300" simplePos="0" relativeHeight="251660288" behindDoc="0" locked="0" layoutInCell="1" allowOverlap="1" wp14:anchorId="49535B9D" wp14:editId="1DEE6071">
                <wp:simplePos x="0" y="0"/>
                <wp:positionH relativeFrom="column">
                  <wp:posOffset>3593465</wp:posOffset>
                </wp:positionH>
                <wp:positionV relativeFrom="paragraph">
                  <wp:posOffset>217805</wp:posOffset>
                </wp:positionV>
                <wp:extent cx="342900" cy="228600"/>
                <wp:effectExtent l="0" t="0" r="19050" b="1905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82.95pt;margin-top:17.15pt;width:27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"/>
            </w:pict>
          </mc:Fallback>
        </mc:AlternateContent>
      </w:r>
      <w:r>
        <w:rPr>
          <w:noProof/>
          <w:lang w:val="en-US" w:eastAsia="en-US"/>
        </w:rPr>
        <mc:AlternateContent>
          <mc:Choice Requires="wps">
            <w:drawing>
              <wp:anchor distT="0" distB="0" distL="114300" distR="114300" simplePos="0" relativeHeight="251659264" behindDoc="0" locked="0" layoutInCell="1" allowOverlap="1" wp14:anchorId="5CF690B0" wp14:editId="7A198E45">
                <wp:simplePos x="0" y="0"/>
                <wp:positionH relativeFrom="column">
                  <wp:posOffset>2328545</wp:posOffset>
                </wp:positionH>
                <wp:positionV relativeFrom="paragraph">
                  <wp:posOffset>217805</wp:posOffset>
                </wp:positionV>
                <wp:extent cx="342900" cy="228600"/>
                <wp:effectExtent l="0" t="0" r="19050" b="19050"/>
                <wp:wrapNone/>
                <wp:docPr id="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83.35pt;margin-top:17.15pt;width:27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"/>
            </w:pict>
          </mc:Fallback>
        </mc:AlternateContent>
      </w:r>
    </w:p>
    <w:p w14:paraId="6475BF18" w14:textId="77777777" w:rsidR="00F42F0E" w:rsidRPr="00AB0EDB" w:rsidRDefault="00F42F0E" w:rsidP="00F42F0E">
      <w:pPr>
        <w:spacing w:line="480" w:lineRule="auto"/>
        <w:jc w:val="both"/>
      </w:pPr>
      <w:r>
        <w:t xml:space="preserve">Are you willing to participate YES </w:t>
      </w:r>
      <w:r>
        <w:tab/>
      </w:r>
      <w:r>
        <w:tab/>
      </w:r>
      <w:r>
        <w:tab/>
      </w:r>
      <w:proofErr w:type="gramStart"/>
      <w:r>
        <w:t>NO</w:t>
      </w:r>
      <w:proofErr w:type="gramEnd"/>
      <w:r>
        <w:t xml:space="preserve"> </w:t>
      </w:r>
    </w:p>
    <w:p w14:paraId="1430FB06" w14:textId="77777777" w:rsidR="00F42F0E" w:rsidRDefault="00F42F0E" w:rsidP="00F42F0E">
      <w:pPr>
        <w:spacing w:after="200" w:line="480" w:lineRule="auto"/>
      </w:pPr>
      <w:r>
        <w:t>If YES: Signature……………………………………… Date ………………………………….</w:t>
      </w:r>
    </w:p>
    <w:p w14:paraId="361ADFF6" w14:textId="0473564B" w:rsidR="00F42F0E" w:rsidRDefault="00F42F0E" w:rsidP="00F42F0E">
      <w:pPr>
        <w:spacing w:after="200" w:line="480" w:lineRule="auto"/>
      </w:pPr>
      <w:r>
        <w:t>Researcher</w:t>
      </w:r>
      <w:r w:rsidR="00CE69D6">
        <w:t>’s</w:t>
      </w:r>
      <w:r>
        <w:t xml:space="preserve"> Name…………………………………………………………………………………</w:t>
      </w:r>
    </w:p>
    <w:p w14:paraId="400E9E7C" w14:textId="77777777" w:rsidR="00F42F0E" w:rsidRDefault="00F42F0E" w:rsidP="00F42F0E">
      <w:pPr>
        <w:spacing w:after="200" w:line="480" w:lineRule="auto"/>
      </w:pPr>
      <w:r>
        <w:t>Signature……………………………………………… Date ……………………………………</w:t>
      </w:r>
    </w:p>
    <w:p w14:paraId="0BE2C4C8" w14:textId="77777777" w:rsidR="00F42F0E" w:rsidRPr="00C90ACB" w:rsidRDefault="00F42F0E" w:rsidP="00F42F0E">
      <w:pPr>
        <w:spacing w:after="200" w:line="276" w:lineRule="auto"/>
        <w:jc w:val="center"/>
        <w:rPr>
          <w:b/>
        </w:rPr>
      </w:pPr>
      <w:r w:rsidRPr="00C90ACB">
        <w:rPr>
          <w:b/>
        </w:rPr>
        <w:t>Thank you for your cooperation</w:t>
      </w:r>
    </w:p>
    <w:p w14:paraId="3A6C9984" w14:textId="7C3D9A30" w:rsidR="00165F8D" w:rsidRPr="00DB2C84" w:rsidRDefault="00165F8D" w:rsidP="00B61B3D">
      <w:pPr>
        <w:pStyle w:val="NoSpacing"/>
        <w:jc w:val="center"/>
        <w:rPr>
          <w:b/>
          <w:lang w:val="en-US"/>
        </w:rPr>
      </w:pPr>
      <w:bookmarkStart w:id="1" w:name="_GoBack"/>
      <w:bookmarkEnd w:id="1"/>
      <w:r w:rsidRPr="00DB2C84">
        <w:rPr>
          <w:b/>
          <w:lang w:val="en-US"/>
        </w:rPr>
        <w:lastRenderedPageBreak/>
        <w:t>QUESTIONNAIRE</w:t>
      </w:r>
      <w:bookmarkEnd w:id="0"/>
      <w:r w:rsidR="006E4E1F" w:rsidRPr="00DB2C84">
        <w:rPr>
          <w:b/>
          <w:lang w:val="en-US"/>
        </w:rPr>
        <w:t xml:space="preserve"> FOR PATIENTS</w:t>
      </w:r>
      <w:r w:rsidR="00FB28D4" w:rsidRPr="00DB2C84">
        <w:rPr>
          <w:b/>
          <w:lang w:val="en-US"/>
        </w:rPr>
        <w:t xml:space="preserve"> (ENGLISH VERSION)</w:t>
      </w:r>
    </w:p>
    <w:p w14:paraId="734A3092" w14:textId="62857326" w:rsidR="00B91154" w:rsidRDefault="00B91154" w:rsidP="00165F8D">
      <w:pPr>
        <w:spacing w:before="240" w:line="360" w:lineRule="auto"/>
        <w:jc w:val="both"/>
        <w:rPr>
          <w:b/>
          <w:sz w:val="22"/>
          <w:szCs w:val="22"/>
        </w:rPr>
      </w:pPr>
      <w:r w:rsidRPr="00B61B3D">
        <w:rPr>
          <w:b/>
          <w:sz w:val="22"/>
          <w:szCs w:val="22"/>
        </w:rPr>
        <w:t>Hospital Registration Number……………………………</w:t>
      </w:r>
      <w:r w:rsidR="006E4E1F">
        <w:rPr>
          <w:b/>
          <w:sz w:val="22"/>
          <w:szCs w:val="22"/>
        </w:rPr>
        <w:t>…</w:t>
      </w:r>
      <w:r w:rsidR="00AF16E4" w:rsidRPr="00B61B3D">
        <w:rPr>
          <w:b/>
          <w:sz w:val="22"/>
          <w:szCs w:val="22"/>
        </w:rPr>
        <w:t xml:space="preserve"> Date …………………………</w:t>
      </w:r>
      <w:r w:rsidR="0094778C">
        <w:rPr>
          <w:b/>
          <w:sz w:val="22"/>
          <w:szCs w:val="22"/>
        </w:rPr>
        <w:t>………..</w:t>
      </w:r>
    </w:p>
    <w:p w14:paraId="66EF18D2" w14:textId="1528D3FA" w:rsidR="000441BB" w:rsidRPr="00B61B3D" w:rsidRDefault="000441BB" w:rsidP="00165F8D">
      <w:pPr>
        <w:spacing w:before="240" w:line="360" w:lineRule="auto"/>
        <w:jc w:val="both"/>
        <w:rPr>
          <w:b/>
          <w:sz w:val="22"/>
          <w:szCs w:val="22"/>
        </w:rPr>
      </w:pPr>
      <w:r>
        <w:rPr>
          <w:b/>
          <w:sz w:val="22"/>
          <w:szCs w:val="22"/>
        </w:rPr>
        <w:t>Name of Clinic……………………………………………….</w:t>
      </w:r>
      <w:r w:rsidR="00813A16">
        <w:rPr>
          <w:b/>
          <w:sz w:val="22"/>
          <w:szCs w:val="22"/>
        </w:rPr>
        <w:t>.</w:t>
      </w:r>
      <w:r w:rsidR="0094778C">
        <w:rPr>
          <w:b/>
          <w:sz w:val="22"/>
          <w:szCs w:val="22"/>
        </w:rPr>
        <w:t xml:space="preserve"> </w:t>
      </w:r>
      <w:r w:rsidR="00DB2C84">
        <w:rPr>
          <w:b/>
          <w:sz w:val="22"/>
          <w:szCs w:val="22"/>
        </w:rPr>
        <w:t>Day of the week</w:t>
      </w:r>
      <w:r w:rsidR="0094778C">
        <w:rPr>
          <w:b/>
          <w:sz w:val="22"/>
          <w:szCs w:val="22"/>
        </w:rPr>
        <w:t>…………………………..</w:t>
      </w:r>
    </w:p>
    <w:p w14:paraId="2D04C49C" w14:textId="5D935252" w:rsidR="00165F8D" w:rsidRPr="00B61B3D" w:rsidRDefault="002412D0" w:rsidP="00165F8D">
      <w:pPr>
        <w:spacing w:before="240" w:line="360" w:lineRule="auto"/>
        <w:jc w:val="both"/>
        <w:rPr>
          <w:rFonts w:eastAsia="Gungsuh"/>
          <w:sz w:val="22"/>
          <w:szCs w:val="22"/>
        </w:rPr>
      </w:pPr>
      <w:r w:rsidRPr="002412D0">
        <w:rPr>
          <w:rFonts w:eastAsia="Gungsuh"/>
          <w:b/>
          <w:sz w:val="22"/>
          <w:szCs w:val="22"/>
        </w:rPr>
        <w:t>Instruction:</w:t>
      </w:r>
      <w:r>
        <w:rPr>
          <w:rFonts w:eastAsia="Gungsuh"/>
          <w:sz w:val="22"/>
          <w:szCs w:val="22"/>
        </w:rPr>
        <w:t xml:space="preserve"> </w:t>
      </w:r>
      <w:r w:rsidR="00165F8D" w:rsidRPr="00B61B3D">
        <w:rPr>
          <w:rFonts w:eastAsia="Gungsuh"/>
          <w:sz w:val="22"/>
          <w:szCs w:val="22"/>
        </w:rPr>
        <w:t>Please tick the most appropriate answer (√)</w:t>
      </w:r>
    </w:p>
    <w:p w14:paraId="319FC720" w14:textId="77777777" w:rsidR="0004253F" w:rsidRPr="00A62045" w:rsidRDefault="00165F8D" w:rsidP="0004253F">
      <w:pPr>
        <w:jc w:val="both"/>
        <w:rPr>
          <w:b/>
        </w:rPr>
      </w:pPr>
      <w:r w:rsidRPr="00A62045">
        <w:rPr>
          <w:b/>
        </w:rPr>
        <w:t xml:space="preserve">SECTION A: DEMOGRAPHIC INFORMATION </w:t>
      </w:r>
    </w:p>
    <w:p w14:paraId="6E944913" w14:textId="64520297" w:rsidR="00165F8D" w:rsidRPr="00A62045" w:rsidRDefault="0004253F" w:rsidP="0004253F">
      <w:pPr>
        <w:jc w:val="both"/>
      </w:pPr>
      <w:r w:rsidRPr="00A62045">
        <w:t xml:space="preserve">1. </w:t>
      </w:r>
      <w:r w:rsidR="00FD565C">
        <w:t>Gender</w:t>
      </w:r>
      <w:r w:rsidR="00165F8D" w:rsidRPr="00A62045">
        <w:t xml:space="preserve"> (tick in the box)</w:t>
      </w:r>
    </w:p>
    <w:p w14:paraId="49C447A0" w14:textId="77777777" w:rsidR="00575B20" w:rsidRPr="00A62045" w:rsidRDefault="00165F8D" w:rsidP="00575B20">
      <w:pPr>
        <w:pStyle w:val="ListParagraph"/>
        <w:numPr>
          <w:ilvl w:val="0"/>
          <w:numId w:val="2"/>
        </w:numPr>
        <w:jc w:val="both"/>
      </w:pPr>
      <w:r w:rsidRPr="00A62045">
        <w:t>Male</w:t>
      </w:r>
      <w:r w:rsidR="00575B20" w:rsidRPr="00A62045">
        <w:tab/>
        <w:t>(</w:t>
      </w:r>
      <w:r w:rsidR="00575B20" w:rsidRPr="00A62045">
        <w:tab/>
        <w:t>)</w:t>
      </w:r>
    </w:p>
    <w:p w14:paraId="09FCAA5B" w14:textId="77777777" w:rsidR="00165F8D" w:rsidRPr="00A62045" w:rsidRDefault="00165F8D" w:rsidP="00575B20">
      <w:pPr>
        <w:pStyle w:val="ListParagraph"/>
        <w:numPr>
          <w:ilvl w:val="0"/>
          <w:numId w:val="2"/>
        </w:numPr>
        <w:jc w:val="both"/>
      </w:pPr>
      <w:r w:rsidRPr="00A62045">
        <w:t xml:space="preserve">Female </w:t>
      </w:r>
      <w:r w:rsidR="00575B20" w:rsidRPr="00A62045">
        <w:t>(</w:t>
      </w:r>
      <w:r w:rsidR="00575B20" w:rsidRPr="00A62045">
        <w:tab/>
        <w:t>)</w:t>
      </w:r>
    </w:p>
    <w:p w14:paraId="3D2027BF" w14:textId="77777777" w:rsidR="00165F8D" w:rsidRPr="00A62045" w:rsidRDefault="00165F8D" w:rsidP="00165F8D">
      <w:pPr>
        <w:jc w:val="both"/>
      </w:pPr>
      <w:r w:rsidRPr="00A62045">
        <w:t>2.</w:t>
      </w:r>
      <w:r w:rsidRPr="00A62045">
        <w:tab/>
        <w:t xml:space="preserve">What is your </w:t>
      </w:r>
      <w:r w:rsidR="008A39C8" w:rsidRPr="00A62045">
        <w:t>age?</w:t>
      </w:r>
      <w:r w:rsidR="00B61B3D" w:rsidRPr="00A62045">
        <w:t xml:space="preserve"> </w:t>
      </w:r>
      <w:r w:rsidRPr="00A62045">
        <w:t>………………………….</w:t>
      </w:r>
    </w:p>
    <w:p w14:paraId="15A19731" w14:textId="77777777" w:rsidR="00165F8D" w:rsidRPr="00A62045" w:rsidRDefault="00165F8D" w:rsidP="00165F8D">
      <w:pPr>
        <w:jc w:val="both"/>
      </w:pPr>
      <w:r w:rsidRPr="00A62045">
        <w:t>3.</w:t>
      </w:r>
      <w:r w:rsidRPr="00A62045">
        <w:tab/>
        <w:t>What is your Marital Status?</w:t>
      </w:r>
    </w:p>
    <w:p w14:paraId="7331ED3E" w14:textId="1188BFF1" w:rsidR="00165F8D" w:rsidRPr="00A62045" w:rsidRDefault="00165F8D" w:rsidP="00575B20">
      <w:pPr>
        <w:pStyle w:val="ListParagraph"/>
        <w:numPr>
          <w:ilvl w:val="0"/>
          <w:numId w:val="4"/>
        </w:numPr>
        <w:jc w:val="both"/>
      </w:pPr>
      <w:r w:rsidRPr="00A62045">
        <w:t>Married</w:t>
      </w:r>
      <w:r w:rsidR="0048557C" w:rsidRPr="00A62045">
        <w:tab/>
      </w:r>
      <w:r w:rsidR="00575B20" w:rsidRPr="00A62045">
        <w:tab/>
        <w:t>(</w:t>
      </w:r>
      <w:r w:rsidR="00575B20" w:rsidRPr="00A62045">
        <w:tab/>
        <w:t>)</w:t>
      </w:r>
    </w:p>
    <w:p w14:paraId="5D675770" w14:textId="5F8EF8B0" w:rsidR="00575B20" w:rsidRPr="00A62045" w:rsidRDefault="00165F8D" w:rsidP="00575B20">
      <w:pPr>
        <w:pStyle w:val="ListParagraph"/>
        <w:numPr>
          <w:ilvl w:val="0"/>
          <w:numId w:val="4"/>
        </w:numPr>
        <w:jc w:val="both"/>
      </w:pPr>
      <w:r w:rsidRPr="00A62045">
        <w:t>Single</w:t>
      </w:r>
      <w:r w:rsidR="00575B20" w:rsidRPr="00A62045">
        <w:tab/>
      </w:r>
      <w:r w:rsidR="00575B20" w:rsidRPr="00A62045">
        <w:tab/>
      </w:r>
      <w:r w:rsidR="000441BB" w:rsidRPr="00A62045">
        <w:tab/>
      </w:r>
      <w:r w:rsidR="00575B20" w:rsidRPr="00A62045">
        <w:t>(</w:t>
      </w:r>
      <w:r w:rsidR="00575B20" w:rsidRPr="00A62045">
        <w:tab/>
        <w:t>)</w:t>
      </w:r>
    </w:p>
    <w:p w14:paraId="60923D86" w14:textId="6803D548" w:rsidR="00165F8D" w:rsidRPr="00A62045" w:rsidRDefault="00165F8D" w:rsidP="00575B20">
      <w:pPr>
        <w:pStyle w:val="ListParagraph"/>
        <w:numPr>
          <w:ilvl w:val="0"/>
          <w:numId w:val="4"/>
        </w:numPr>
        <w:jc w:val="both"/>
      </w:pPr>
      <w:r w:rsidRPr="00A62045">
        <w:t>Divorced</w:t>
      </w:r>
      <w:r w:rsidR="000441BB" w:rsidRPr="00A62045">
        <w:t>/Separated</w:t>
      </w:r>
      <w:r w:rsidRPr="00A62045">
        <w:t xml:space="preserve"> </w:t>
      </w:r>
      <w:r w:rsidR="00575B20" w:rsidRPr="00A62045">
        <w:tab/>
        <w:t>(</w:t>
      </w:r>
      <w:r w:rsidR="00575B20" w:rsidRPr="00A62045">
        <w:tab/>
        <w:t>)</w:t>
      </w:r>
    </w:p>
    <w:p w14:paraId="654F35B6" w14:textId="706F3322" w:rsidR="00165F8D" w:rsidRPr="00A62045" w:rsidRDefault="00165F8D" w:rsidP="00575B20">
      <w:pPr>
        <w:pStyle w:val="ListParagraph"/>
        <w:numPr>
          <w:ilvl w:val="0"/>
          <w:numId w:val="4"/>
        </w:numPr>
        <w:jc w:val="both"/>
      </w:pPr>
      <w:r w:rsidRPr="00A62045">
        <w:t>Widow</w:t>
      </w:r>
      <w:r w:rsidR="000441BB" w:rsidRPr="00A62045">
        <w:t>/Widower</w:t>
      </w:r>
      <w:r w:rsidR="000441BB" w:rsidRPr="00A62045">
        <w:tab/>
      </w:r>
      <w:r w:rsidR="00575B20" w:rsidRPr="00A62045">
        <w:t>(</w:t>
      </w:r>
      <w:r w:rsidR="00575B20" w:rsidRPr="00A62045">
        <w:tab/>
        <w:t>)</w:t>
      </w:r>
      <w:r w:rsidRPr="00A62045">
        <w:tab/>
        <w:t xml:space="preserve"> </w:t>
      </w:r>
    </w:p>
    <w:p w14:paraId="2ACC86DF" w14:textId="77777777" w:rsidR="00165F8D" w:rsidRPr="00A62045" w:rsidRDefault="00165F8D" w:rsidP="00165F8D">
      <w:pPr>
        <w:jc w:val="both"/>
      </w:pPr>
      <w:r w:rsidRPr="00A62045">
        <w:t xml:space="preserve">4. What is your level of education? Please tick in the box. </w:t>
      </w:r>
    </w:p>
    <w:p w14:paraId="6684D914" w14:textId="4FAA3F22" w:rsidR="00A74FE1" w:rsidRDefault="00A74FE1" w:rsidP="00575B20">
      <w:pPr>
        <w:pStyle w:val="ListParagraph"/>
        <w:numPr>
          <w:ilvl w:val="0"/>
          <w:numId w:val="5"/>
        </w:numPr>
        <w:jc w:val="both"/>
      </w:pPr>
      <w:r>
        <w:t>Not attended school</w:t>
      </w:r>
      <w:r>
        <w:tab/>
      </w:r>
      <w:r>
        <w:tab/>
      </w:r>
      <w:r>
        <w:tab/>
        <w:t>(</w:t>
      </w:r>
      <w:r>
        <w:tab/>
        <w:t>)</w:t>
      </w:r>
    </w:p>
    <w:p w14:paraId="035EE73E" w14:textId="77777777" w:rsidR="00165F8D" w:rsidRPr="00A62045" w:rsidRDefault="00165F8D" w:rsidP="00575B20">
      <w:pPr>
        <w:pStyle w:val="ListParagraph"/>
        <w:numPr>
          <w:ilvl w:val="0"/>
          <w:numId w:val="5"/>
        </w:numPr>
        <w:jc w:val="both"/>
      </w:pPr>
      <w:r w:rsidRPr="00A62045">
        <w:t xml:space="preserve">Primary </w:t>
      </w:r>
      <w:r w:rsidR="00575B20" w:rsidRPr="00A62045">
        <w:tab/>
      </w:r>
      <w:r w:rsidR="00575B20" w:rsidRPr="00A62045">
        <w:tab/>
      </w:r>
      <w:r w:rsidR="00575B20" w:rsidRPr="00A62045">
        <w:tab/>
      </w:r>
      <w:r w:rsidR="00575B20" w:rsidRPr="00A62045">
        <w:tab/>
        <w:t>(</w:t>
      </w:r>
      <w:r w:rsidR="00575B20" w:rsidRPr="00A62045">
        <w:tab/>
        <w:t>)</w:t>
      </w:r>
    </w:p>
    <w:p w14:paraId="6AD9DAE9" w14:textId="77777777" w:rsidR="00165F8D" w:rsidRPr="00A62045" w:rsidRDefault="00575B20" w:rsidP="00575B20">
      <w:pPr>
        <w:pStyle w:val="ListParagraph"/>
        <w:numPr>
          <w:ilvl w:val="0"/>
          <w:numId w:val="5"/>
        </w:numPr>
        <w:jc w:val="both"/>
      </w:pPr>
      <w:r w:rsidRPr="00A62045">
        <w:t xml:space="preserve">Secondary </w:t>
      </w:r>
      <w:r w:rsidRPr="00A62045">
        <w:tab/>
      </w:r>
      <w:r w:rsidRPr="00A62045">
        <w:tab/>
      </w:r>
      <w:r w:rsidRPr="00A62045">
        <w:tab/>
      </w:r>
      <w:r w:rsidRPr="00A62045">
        <w:tab/>
        <w:t>(</w:t>
      </w:r>
      <w:r w:rsidRPr="00A62045">
        <w:tab/>
        <w:t>)</w:t>
      </w:r>
    </w:p>
    <w:p w14:paraId="42B00EFC" w14:textId="660AF4C7" w:rsidR="00165F8D" w:rsidRPr="00A62045" w:rsidRDefault="00165F8D" w:rsidP="00575B20">
      <w:pPr>
        <w:pStyle w:val="ListParagraph"/>
        <w:numPr>
          <w:ilvl w:val="0"/>
          <w:numId w:val="5"/>
        </w:numPr>
        <w:jc w:val="both"/>
      </w:pPr>
      <w:r w:rsidRPr="00A62045">
        <w:t>College (certificate or Diploma)</w:t>
      </w:r>
      <w:r w:rsidR="00575B20" w:rsidRPr="00A62045">
        <w:tab/>
        <w:t>(</w:t>
      </w:r>
      <w:r w:rsidR="00575B20" w:rsidRPr="00A62045">
        <w:tab/>
        <w:t>)</w:t>
      </w:r>
    </w:p>
    <w:p w14:paraId="773BBA93" w14:textId="77777777" w:rsidR="00165F8D" w:rsidRPr="00A62045" w:rsidRDefault="00165F8D" w:rsidP="00575B20">
      <w:pPr>
        <w:pStyle w:val="ListParagraph"/>
        <w:numPr>
          <w:ilvl w:val="0"/>
          <w:numId w:val="5"/>
        </w:numPr>
        <w:jc w:val="both"/>
      </w:pPr>
      <w:r w:rsidRPr="00A62045">
        <w:t>University (Degree/Masters/PhD)</w:t>
      </w:r>
      <w:r w:rsidRPr="00A62045">
        <w:tab/>
      </w:r>
      <w:r w:rsidR="00575B20" w:rsidRPr="00A62045">
        <w:t>(</w:t>
      </w:r>
      <w:r w:rsidR="00575B20" w:rsidRPr="00A62045">
        <w:tab/>
        <w:t>)</w:t>
      </w:r>
    </w:p>
    <w:p w14:paraId="4971A239" w14:textId="77777777" w:rsidR="00165F8D" w:rsidRPr="00A62045" w:rsidRDefault="00165F8D" w:rsidP="00165F8D">
      <w:pPr>
        <w:jc w:val="both"/>
      </w:pPr>
      <w:r w:rsidRPr="00A62045">
        <w:t>5. What is your cadre/profession?</w:t>
      </w:r>
    </w:p>
    <w:p w14:paraId="27693242" w14:textId="01511680" w:rsidR="00165F8D" w:rsidRPr="00A62045" w:rsidRDefault="004A151F" w:rsidP="00575B20">
      <w:pPr>
        <w:pStyle w:val="ListParagraph"/>
        <w:numPr>
          <w:ilvl w:val="0"/>
          <w:numId w:val="6"/>
        </w:numPr>
        <w:jc w:val="both"/>
      </w:pPr>
      <w:r w:rsidRPr="00A62045">
        <w:t xml:space="preserve">Peasant famer </w:t>
      </w:r>
      <w:r w:rsidR="00575B20" w:rsidRPr="00A62045">
        <w:tab/>
      </w:r>
      <w:r w:rsidR="00E310BD">
        <w:t xml:space="preserve"> (       </w:t>
      </w:r>
      <w:r w:rsidR="00575B20" w:rsidRPr="00A62045">
        <w:t>)</w:t>
      </w:r>
    </w:p>
    <w:p w14:paraId="09B9E7BF" w14:textId="20A89A01" w:rsidR="00165F8D" w:rsidRPr="00A62045" w:rsidRDefault="00575B20" w:rsidP="00575B20">
      <w:pPr>
        <w:pStyle w:val="ListParagraph"/>
        <w:numPr>
          <w:ilvl w:val="0"/>
          <w:numId w:val="6"/>
        </w:numPr>
        <w:jc w:val="both"/>
      </w:pPr>
      <w:r w:rsidRPr="00A62045">
        <w:t xml:space="preserve">Business </w:t>
      </w:r>
      <w:r w:rsidRPr="00A62045">
        <w:tab/>
      </w:r>
      <w:r w:rsidR="00E310BD">
        <w:t xml:space="preserve"> (       </w:t>
      </w:r>
      <w:r w:rsidRPr="00A62045">
        <w:t>)</w:t>
      </w:r>
    </w:p>
    <w:p w14:paraId="3BFC2EBA" w14:textId="332EC39B" w:rsidR="00165F8D" w:rsidRPr="00A62045" w:rsidRDefault="004A151F" w:rsidP="00575B20">
      <w:pPr>
        <w:pStyle w:val="ListParagraph"/>
        <w:numPr>
          <w:ilvl w:val="0"/>
          <w:numId w:val="6"/>
        </w:numPr>
        <w:jc w:val="both"/>
      </w:pPr>
      <w:r w:rsidRPr="00A62045">
        <w:t xml:space="preserve">Employed </w:t>
      </w:r>
      <w:r w:rsidR="00165F8D" w:rsidRPr="00A62045">
        <w:t xml:space="preserve">   </w:t>
      </w:r>
      <w:r w:rsidR="00575B20" w:rsidRPr="00A62045">
        <w:tab/>
      </w:r>
      <w:r w:rsidR="00E310BD">
        <w:t xml:space="preserve"> (       </w:t>
      </w:r>
      <w:r w:rsidR="00575B20" w:rsidRPr="00A62045">
        <w:t>)</w:t>
      </w:r>
    </w:p>
    <w:p w14:paraId="54997314" w14:textId="61DB4C67" w:rsidR="00165F8D" w:rsidRDefault="004A151F" w:rsidP="00575B20">
      <w:pPr>
        <w:pStyle w:val="ListParagraph"/>
        <w:numPr>
          <w:ilvl w:val="0"/>
          <w:numId w:val="6"/>
        </w:numPr>
        <w:jc w:val="both"/>
      </w:pPr>
      <w:r w:rsidRPr="00A62045">
        <w:t>Self-</w:t>
      </w:r>
      <w:r w:rsidR="00DA0875">
        <w:t xml:space="preserve">employed </w:t>
      </w:r>
      <w:r w:rsidR="00E310BD">
        <w:t xml:space="preserve">(       </w:t>
      </w:r>
      <w:r w:rsidR="00575B20" w:rsidRPr="00A62045">
        <w:t>)</w:t>
      </w:r>
    </w:p>
    <w:p w14:paraId="1B1399FE" w14:textId="350F0062" w:rsidR="00E310BD" w:rsidRPr="00A62045" w:rsidRDefault="00E310BD" w:rsidP="00575B20">
      <w:pPr>
        <w:pStyle w:val="ListParagraph"/>
        <w:numPr>
          <w:ilvl w:val="0"/>
          <w:numId w:val="6"/>
        </w:numPr>
        <w:jc w:val="both"/>
      </w:pPr>
      <w:r>
        <w:t>Student</w:t>
      </w:r>
      <w:r>
        <w:tab/>
        <w:t xml:space="preserve"> (       )</w:t>
      </w:r>
    </w:p>
    <w:p w14:paraId="1DE0BA7B" w14:textId="77777777" w:rsidR="00165F8D" w:rsidRPr="00A62045" w:rsidRDefault="004A151F" w:rsidP="00165F8D">
      <w:pPr>
        <w:jc w:val="both"/>
      </w:pPr>
      <w:r w:rsidRPr="00A62045">
        <w:t>6. Residence</w:t>
      </w:r>
    </w:p>
    <w:p w14:paraId="515ECFF5" w14:textId="1DB1049B" w:rsidR="004A151F" w:rsidRPr="00A62045" w:rsidRDefault="004A151F" w:rsidP="00F34A77">
      <w:pPr>
        <w:pStyle w:val="ListParagraph"/>
        <w:numPr>
          <w:ilvl w:val="0"/>
          <w:numId w:val="8"/>
        </w:numPr>
        <w:jc w:val="both"/>
      </w:pPr>
      <w:r w:rsidRPr="00A62045">
        <w:t>Within catchment area</w:t>
      </w:r>
      <w:r w:rsidR="00A62045">
        <w:t xml:space="preserve"> [Kilim</w:t>
      </w:r>
      <w:r w:rsidR="00A62045">
        <w:tab/>
        <w:t>anjaro, Arusha, Manyara, Tanga</w:t>
      </w:r>
      <w:r w:rsidR="00DA0875">
        <w:t>, Singida</w:t>
      </w:r>
      <w:r w:rsidR="00A62045">
        <w:t>]</w:t>
      </w:r>
      <w:r w:rsidR="00DA0875">
        <w:t xml:space="preserve"> </w:t>
      </w:r>
      <w:r w:rsidR="00F34A77" w:rsidRPr="00A62045">
        <w:t>(</w:t>
      </w:r>
      <w:r w:rsidR="00F34A77" w:rsidRPr="00A62045">
        <w:tab/>
      </w:r>
      <w:r w:rsidR="00DA0875">
        <w:t xml:space="preserve">    </w:t>
      </w:r>
      <w:r w:rsidR="00F34A77" w:rsidRPr="00A62045">
        <w:t>)</w:t>
      </w:r>
    </w:p>
    <w:p w14:paraId="3D5CCA96" w14:textId="4AEE2FD1" w:rsidR="004A151F" w:rsidRPr="00A62045" w:rsidRDefault="004A151F" w:rsidP="00F34A77">
      <w:pPr>
        <w:pStyle w:val="ListParagraph"/>
        <w:numPr>
          <w:ilvl w:val="0"/>
          <w:numId w:val="8"/>
        </w:numPr>
        <w:jc w:val="both"/>
      </w:pPr>
      <w:r w:rsidRPr="00A62045">
        <w:t>Outside catchment area</w:t>
      </w:r>
      <w:r w:rsidR="00F34A77" w:rsidRPr="00A62045">
        <w:tab/>
        <w:t>(</w:t>
      </w:r>
      <w:r w:rsidR="00DA0875">
        <w:t xml:space="preserve">       </w:t>
      </w:r>
      <w:r w:rsidR="00F34A77" w:rsidRPr="00A62045">
        <w:t>)</w:t>
      </w:r>
    </w:p>
    <w:p w14:paraId="0767D141" w14:textId="7E2D5884" w:rsidR="004A151F" w:rsidRPr="00A62045" w:rsidRDefault="00E310BD" w:rsidP="00165F8D">
      <w:pPr>
        <w:jc w:val="both"/>
      </w:pPr>
      <w:r>
        <w:t>7</w:t>
      </w:r>
      <w:r w:rsidR="004A151F" w:rsidRPr="00A62045">
        <w:t xml:space="preserve">. Mode of payment </w:t>
      </w:r>
    </w:p>
    <w:p w14:paraId="34D3698E" w14:textId="0A13209A" w:rsidR="004A151F" w:rsidRPr="00A62045" w:rsidRDefault="004A151F" w:rsidP="00CE6949">
      <w:pPr>
        <w:pStyle w:val="ListParagraph"/>
        <w:numPr>
          <w:ilvl w:val="1"/>
          <w:numId w:val="12"/>
        </w:numPr>
        <w:jc w:val="both"/>
      </w:pPr>
      <w:r w:rsidRPr="00A62045">
        <w:t>Cash</w:t>
      </w:r>
      <w:r w:rsidR="000441BB" w:rsidRPr="00A62045">
        <w:tab/>
      </w:r>
      <w:r w:rsidR="00CE6949" w:rsidRPr="00A62045">
        <w:t>(</w:t>
      </w:r>
      <w:r w:rsidR="00CE6949" w:rsidRPr="00A62045">
        <w:tab/>
        <w:t>)</w:t>
      </w:r>
    </w:p>
    <w:p w14:paraId="2D85363E" w14:textId="77777777" w:rsidR="004A151F" w:rsidRPr="00A62045" w:rsidRDefault="004A151F" w:rsidP="00CE6949">
      <w:pPr>
        <w:pStyle w:val="ListParagraph"/>
        <w:numPr>
          <w:ilvl w:val="1"/>
          <w:numId w:val="12"/>
        </w:numPr>
        <w:jc w:val="both"/>
      </w:pPr>
      <w:r w:rsidRPr="00A62045">
        <w:t>Insurance</w:t>
      </w:r>
      <w:r w:rsidR="00CE6949" w:rsidRPr="00A62045">
        <w:tab/>
        <w:t>(</w:t>
      </w:r>
      <w:r w:rsidR="00CE6949" w:rsidRPr="00A62045">
        <w:tab/>
        <w:t>)</w:t>
      </w:r>
    </w:p>
    <w:p w14:paraId="6A7EB134" w14:textId="77777777" w:rsidR="004A151F" w:rsidRPr="00A62045" w:rsidRDefault="004A151F" w:rsidP="00CE6949">
      <w:pPr>
        <w:pStyle w:val="ListParagraph"/>
        <w:numPr>
          <w:ilvl w:val="1"/>
          <w:numId w:val="12"/>
        </w:numPr>
        <w:jc w:val="both"/>
      </w:pPr>
      <w:r w:rsidRPr="00A62045">
        <w:t xml:space="preserve">Exempted </w:t>
      </w:r>
      <w:r w:rsidR="00CE6949" w:rsidRPr="00A62045">
        <w:tab/>
        <w:t>(</w:t>
      </w:r>
      <w:r w:rsidR="00CE6949" w:rsidRPr="00A62045">
        <w:tab/>
        <w:t>)</w:t>
      </w:r>
    </w:p>
    <w:p w14:paraId="1960F913" w14:textId="063ADBEC" w:rsidR="004A151F" w:rsidRPr="00A62045" w:rsidRDefault="00E310BD" w:rsidP="00165F8D">
      <w:pPr>
        <w:jc w:val="both"/>
      </w:pPr>
      <w:r>
        <w:t>8</w:t>
      </w:r>
      <w:r w:rsidR="0094778C">
        <w:t>. Since when did you start attending KCMC clinic</w:t>
      </w:r>
      <w:r w:rsidR="004A151F" w:rsidRPr="00A62045">
        <w:t xml:space="preserve"> </w:t>
      </w:r>
    </w:p>
    <w:p w14:paraId="384017EF" w14:textId="1DE76C5F" w:rsidR="004A151F" w:rsidRPr="00A62045" w:rsidRDefault="00C726F2" w:rsidP="00CE6949">
      <w:pPr>
        <w:pStyle w:val="ListParagraph"/>
        <w:numPr>
          <w:ilvl w:val="0"/>
          <w:numId w:val="13"/>
        </w:numPr>
        <w:jc w:val="both"/>
      </w:pPr>
      <w:r>
        <w:t>2018</w:t>
      </w:r>
      <w:r w:rsidR="0094778C">
        <w:tab/>
      </w:r>
      <w:r>
        <w:t xml:space="preserve">and below </w:t>
      </w:r>
      <w:r w:rsidR="0094778C">
        <w:t xml:space="preserve">(    </w:t>
      </w:r>
      <w:r w:rsidR="00CE6949" w:rsidRPr="00A62045">
        <w:t>)</w:t>
      </w:r>
    </w:p>
    <w:p w14:paraId="0DE2F0FD" w14:textId="685D2726" w:rsidR="004A151F" w:rsidRPr="00A62045" w:rsidRDefault="0094778C" w:rsidP="00CE6949">
      <w:pPr>
        <w:pStyle w:val="ListParagraph"/>
        <w:numPr>
          <w:ilvl w:val="0"/>
          <w:numId w:val="13"/>
        </w:numPr>
        <w:jc w:val="both"/>
      </w:pPr>
      <w:r>
        <w:t>2019</w:t>
      </w:r>
      <w:r>
        <w:tab/>
        <w:t xml:space="preserve">(      </w:t>
      </w:r>
      <w:r w:rsidR="00CE6949" w:rsidRPr="00A62045">
        <w:t>)</w:t>
      </w:r>
    </w:p>
    <w:p w14:paraId="5643C01F" w14:textId="0915EEB2" w:rsidR="004A151F" w:rsidRPr="00A62045" w:rsidRDefault="0094778C" w:rsidP="00CE6949">
      <w:pPr>
        <w:pStyle w:val="ListParagraph"/>
        <w:numPr>
          <w:ilvl w:val="0"/>
          <w:numId w:val="13"/>
        </w:numPr>
        <w:jc w:val="both"/>
      </w:pPr>
      <w:r>
        <w:t>2020</w:t>
      </w:r>
      <w:r w:rsidR="004A151F" w:rsidRPr="00A62045">
        <w:t xml:space="preserve"> </w:t>
      </w:r>
      <w:r>
        <w:tab/>
        <w:t xml:space="preserve">(      </w:t>
      </w:r>
      <w:r w:rsidR="00CE6949" w:rsidRPr="00A62045">
        <w:t>)</w:t>
      </w:r>
    </w:p>
    <w:p w14:paraId="002E5788" w14:textId="134D0E15" w:rsidR="00CE6949" w:rsidRPr="00A62045" w:rsidRDefault="0094778C" w:rsidP="00CE6949">
      <w:pPr>
        <w:pStyle w:val="ListParagraph"/>
        <w:numPr>
          <w:ilvl w:val="0"/>
          <w:numId w:val="13"/>
        </w:numPr>
        <w:jc w:val="both"/>
      </w:pPr>
      <w:r>
        <w:t>2021</w:t>
      </w:r>
      <w:r>
        <w:tab/>
        <w:t xml:space="preserve">(      </w:t>
      </w:r>
      <w:r w:rsidR="00CE6949" w:rsidRPr="00A62045">
        <w:t>)</w:t>
      </w:r>
    </w:p>
    <w:p w14:paraId="0CE0AFF6" w14:textId="4171F7C6" w:rsidR="004A151F" w:rsidRDefault="0094778C" w:rsidP="00CE6949">
      <w:pPr>
        <w:pStyle w:val="ListParagraph"/>
        <w:numPr>
          <w:ilvl w:val="0"/>
          <w:numId w:val="13"/>
        </w:numPr>
        <w:jc w:val="both"/>
      </w:pPr>
      <w:r>
        <w:t>2022</w:t>
      </w:r>
      <w:r>
        <w:tab/>
      </w:r>
      <w:r w:rsidR="00CE6949" w:rsidRPr="00A62045">
        <w:t>(</w:t>
      </w:r>
      <w:r>
        <w:t xml:space="preserve">      </w:t>
      </w:r>
      <w:r w:rsidR="00CE6949" w:rsidRPr="00A62045">
        <w:t>)</w:t>
      </w:r>
    </w:p>
    <w:p w14:paraId="22CB22A6" w14:textId="413BFB41" w:rsidR="00CE6949" w:rsidRPr="0094778C" w:rsidRDefault="0094778C" w:rsidP="0094778C">
      <w:pPr>
        <w:pStyle w:val="ListParagraph"/>
        <w:numPr>
          <w:ilvl w:val="0"/>
          <w:numId w:val="13"/>
        </w:numPr>
        <w:spacing w:after="200" w:line="276" w:lineRule="auto"/>
        <w:jc w:val="both"/>
        <w:rPr>
          <w:b/>
          <w:sz w:val="22"/>
          <w:szCs w:val="22"/>
        </w:rPr>
      </w:pPr>
      <w:r>
        <w:t>2023</w:t>
      </w:r>
      <w:r>
        <w:tab/>
        <w:t>(      )</w:t>
      </w:r>
      <w:r w:rsidR="00CE6949" w:rsidRPr="0094778C">
        <w:rPr>
          <w:b/>
          <w:sz w:val="22"/>
          <w:szCs w:val="22"/>
        </w:rPr>
        <w:br w:type="page"/>
      </w:r>
    </w:p>
    <w:p w14:paraId="2B4160B2" w14:textId="59E19862" w:rsidR="00165F8D" w:rsidRPr="00877AF5" w:rsidRDefault="00E00298" w:rsidP="00557B71">
      <w:pPr>
        <w:rPr>
          <w:b/>
        </w:rPr>
      </w:pPr>
      <w:r w:rsidRPr="00877AF5">
        <w:rPr>
          <w:b/>
        </w:rPr>
        <w:lastRenderedPageBreak/>
        <w:t>Section B</w:t>
      </w:r>
      <w:r w:rsidR="00B7070B" w:rsidRPr="00877AF5">
        <w:rPr>
          <w:b/>
        </w:rPr>
        <w:t>:</w:t>
      </w:r>
      <w:r w:rsidR="00165F8D" w:rsidRPr="00877AF5">
        <w:rPr>
          <w:b/>
        </w:rPr>
        <w:t xml:space="preserve"> </w:t>
      </w:r>
      <w:r w:rsidR="00165F8D" w:rsidRPr="00877AF5">
        <w:t>P</w:t>
      </w:r>
      <w:r w:rsidR="00014FC2" w:rsidRPr="00877AF5">
        <w:t>lease indicate your agreement</w:t>
      </w:r>
      <w:r w:rsidR="00165F8D" w:rsidRPr="00877AF5">
        <w:t xml:space="preserve"> level on the following statements by </w:t>
      </w:r>
      <w:r w:rsidR="00165F8D" w:rsidRPr="00877AF5">
        <w:rPr>
          <w:b/>
        </w:rPr>
        <w:t>ticking</w:t>
      </w:r>
      <w:r w:rsidR="002412D0" w:rsidRPr="00877AF5">
        <w:rPr>
          <w:b/>
        </w:rPr>
        <w:t xml:space="preserve"> </w:t>
      </w:r>
      <w:r w:rsidR="002412D0" w:rsidRPr="00877AF5">
        <w:rPr>
          <w:rFonts w:eastAsia="Gungsuh"/>
        </w:rPr>
        <w:t>(√)</w:t>
      </w:r>
      <w:r w:rsidR="00165F8D" w:rsidRPr="00877AF5">
        <w:t xml:space="preserve"> one of the options. </w:t>
      </w:r>
      <w:r w:rsidR="000441BB" w:rsidRPr="00877AF5">
        <w:rPr>
          <w:b/>
        </w:rPr>
        <w:t>KEY: 1</w:t>
      </w:r>
      <w:r w:rsidR="00165F8D" w:rsidRPr="00877AF5">
        <w:rPr>
          <w:b/>
        </w:rPr>
        <w:t xml:space="preserve"> = STRONGLY </w:t>
      </w:r>
      <w:r w:rsidR="000441BB" w:rsidRPr="00877AF5">
        <w:rPr>
          <w:b/>
        </w:rPr>
        <w:t>DISAGREE; 2</w:t>
      </w:r>
      <w:r w:rsidR="00165F8D" w:rsidRPr="00877AF5">
        <w:rPr>
          <w:b/>
        </w:rPr>
        <w:t xml:space="preserve"> = </w:t>
      </w:r>
      <w:r w:rsidR="000441BB" w:rsidRPr="00877AF5">
        <w:rPr>
          <w:b/>
        </w:rPr>
        <w:t>DISAGREE; 3</w:t>
      </w:r>
      <w:r w:rsidR="00165F8D" w:rsidRPr="00877AF5">
        <w:rPr>
          <w:b/>
        </w:rPr>
        <w:t xml:space="preserve"> = NEUTRAL</w:t>
      </w:r>
      <w:r w:rsidR="000441BB" w:rsidRPr="00877AF5">
        <w:rPr>
          <w:b/>
        </w:rPr>
        <w:t xml:space="preserve"> (neither agree nor disagree); 4</w:t>
      </w:r>
      <w:r w:rsidR="00165F8D" w:rsidRPr="00877AF5">
        <w:rPr>
          <w:b/>
        </w:rPr>
        <w:t xml:space="preserve"> = AGREE</w:t>
      </w:r>
      <w:r w:rsidR="000441BB" w:rsidRPr="00877AF5">
        <w:rPr>
          <w:b/>
        </w:rPr>
        <w:t>; 5</w:t>
      </w:r>
      <w:r w:rsidR="00165F8D" w:rsidRPr="00877AF5">
        <w:rPr>
          <w:b/>
        </w:rPr>
        <w:t xml:space="preserve"> = STRONGLY AGREE</w:t>
      </w:r>
      <w:r w:rsidR="002412D0" w:rsidRPr="00877AF5">
        <w:rPr>
          <w:b/>
        </w:rPr>
        <w:t xml:space="preserve"> </w:t>
      </w:r>
    </w:p>
    <w:p w14:paraId="062758B8" w14:textId="77777777" w:rsidR="00557B71" w:rsidRDefault="00557B71" w:rsidP="00557B71">
      <w:pPr>
        <w:rPr>
          <w:b/>
          <w:sz w:val="22"/>
          <w:szCs w:val="22"/>
        </w:rPr>
      </w:pPr>
    </w:p>
    <w:p w14:paraId="3A6A70BE" w14:textId="77777777" w:rsidR="00877AF5" w:rsidRDefault="00877AF5" w:rsidP="00557B71">
      <w:pPr>
        <w:rPr>
          <w:b/>
          <w:sz w:val="22"/>
          <w:szCs w:val="22"/>
        </w:rPr>
      </w:pPr>
    </w:p>
    <w:p w14:paraId="207401D1" w14:textId="77777777" w:rsidR="00877AF5" w:rsidRPr="00B61B3D" w:rsidRDefault="00877AF5" w:rsidP="00557B71">
      <w:pPr>
        <w:rPr>
          <w:b/>
          <w:sz w:val="22"/>
          <w:szCs w:val="22"/>
        </w:rPr>
      </w:pPr>
    </w:p>
    <w:tbl>
      <w:tblPr>
        <w:tblW w:w="9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1"/>
        <w:gridCol w:w="6480"/>
        <w:gridCol w:w="537"/>
        <w:gridCol w:w="538"/>
        <w:gridCol w:w="538"/>
        <w:gridCol w:w="538"/>
        <w:gridCol w:w="576"/>
      </w:tblGrid>
      <w:tr w:rsidR="00165F8D" w:rsidRPr="000F7DD7" w14:paraId="7A091B22" w14:textId="77777777" w:rsidTr="00853EED">
        <w:tc>
          <w:tcPr>
            <w:tcW w:w="7051" w:type="dxa"/>
            <w:gridSpan w:val="2"/>
          </w:tcPr>
          <w:p w14:paraId="2E834C55" w14:textId="77777777" w:rsidR="00165F8D" w:rsidRPr="000F7DD7" w:rsidRDefault="00165F8D" w:rsidP="0033324E">
            <w:pPr>
              <w:jc w:val="both"/>
              <w:rPr>
                <w:b/>
                <w:sz w:val="20"/>
                <w:szCs w:val="20"/>
              </w:rPr>
            </w:pPr>
            <w:r w:rsidRPr="000F7DD7">
              <w:rPr>
                <w:b/>
                <w:sz w:val="20"/>
                <w:szCs w:val="20"/>
              </w:rPr>
              <w:t xml:space="preserve">Characteristics </w:t>
            </w:r>
          </w:p>
        </w:tc>
        <w:tc>
          <w:tcPr>
            <w:tcW w:w="537" w:type="dxa"/>
          </w:tcPr>
          <w:p w14:paraId="7E142946" w14:textId="77777777" w:rsidR="00165F8D" w:rsidRPr="000F7DD7" w:rsidRDefault="00165F8D" w:rsidP="0033324E">
            <w:pPr>
              <w:jc w:val="both"/>
              <w:rPr>
                <w:b/>
                <w:sz w:val="20"/>
                <w:szCs w:val="20"/>
              </w:rPr>
            </w:pPr>
          </w:p>
        </w:tc>
        <w:tc>
          <w:tcPr>
            <w:tcW w:w="538" w:type="dxa"/>
          </w:tcPr>
          <w:p w14:paraId="66805ECF" w14:textId="77777777" w:rsidR="00165F8D" w:rsidRPr="000F7DD7" w:rsidRDefault="00165F8D" w:rsidP="0033324E">
            <w:pPr>
              <w:jc w:val="both"/>
              <w:rPr>
                <w:b/>
                <w:sz w:val="20"/>
                <w:szCs w:val="20"/>
              </w:rPr>
            </w:pPr>
          </w:p>
        </w:tc>
        <w:tc>
          <w:tcPr>
            <w:tcW w:w="538" w:type="dxa"/>
          </w:tcPr>
          <w:p w14:paraId="65C2191E" w14:textId="77777777" w:rsidR="00165F8D" w:rsidRPr="000F7DD7" w:rsidRDefault="00165F8D" w:rsidP="0033324E">
            <w:pPr>
              <w:jc w:val="both"/>
              <w:rPr>
                <w:b/>
                <w:sz w:val="20"/>
                <w:szCs w:val="20"/>
              </w:rPr>
            </w:pPr>
          </w:p>
        </w:tc>
        <w:tc>
          <w:tcPr>
            <w:tcW w:w="538" w:type="dxa"/>
          </w:tcPr>
          <w:p w14:paraId="624A7FA5" w14:textId="77777777" w:rsidR="00165F8D" w:rsidRPr="000F7DD7" w:rsidRDefault="00165F8D" w:rsidP="0033324E">
            <w:pPr>
              <w:jc w:val="both"/>
              <w:rPr>
                <w:b/>
                <w:sz w:val="20"/>
                <w:szCs w:val="20"/>
              </w:rPr>
            </w:pPr>
          </w:p>
        </w:tc>
        <w:tc>
          <w:tcPr>
            <w:tcW w:w="576" w:type="dxa"/>
          </w:tcPr>
          <w:p w14:paraId="5F0FBE6C" w14:textId="77777777" w:rsidR="00165F8D" w:rsidRPr="000F7DD7" w:rsidRDefault="00165F8D" w:rsidP="0033324E">
            <w:pPr>
              <w:jc w:val="both"/>
              <w:rPr>
                <w:b/>
                <w:sz w:val="20"/>
                <w:szCs w:val="20"/>
              </w:rPr>
            </w:pPr>
          </w:p>
        </w:tc>
      </w:tr>
      <w:tr w:rsidR="00165F8D" w:rsidRPr="000F7DD7" w14:paraId="3A174A7E" w14:textId="77777777" w:rsidTr="00853EED">
        <w:tc>
          <w:tcPr>
            <w:tcW w:w="7051" w:type="dxa"/>
            <w:gridSpan w:val="2"/>
          </w:tcPr>
          <w:p w14:paraId="4A62E8C1" w14:textId="77777777" w:rsidR="00165F8D" w:rsidRPr="000F7DD7" w:rsidRDefault="00044409" w:rsidP="0033324E">
            <w:pPr>
              <w:jc w:val="both"/>
              <w:rPr>
                <w:b/>
                <w:sz w:val="20"/>
                <w:szCs w:val="20"/>
              </w:rPr>
            </w:pPr>
            <w:r w:rsidRPr="000F7DD7">
              <w:rPr>
                <w:b/>
                <w:sz w:val="20"/>
                <w:szCs w:val="20"/>
              </w:rPr>
              <w:t>Technical</w:t>
            </w:r>
            <w:r w:rsidR="00165F8D" w:rsidRPr="000F7DD7">
              <w:rPr>
                <w:b/>
                <w:sz w:val="20"/>
                <w:szCs w:val="20"/>
              </w:rPr>
              <w:t xml:space="preserve"> factor </w:t>
            </w:r>
          </w:p>
        </w:tc>
        <w:tc>
          <w:tcPr>
            <w:tcW w:w="537" w:type="dxa"/>
          </w:tcPr>
          <w:p w14:paraId="4F880243" w14:textId="5B3699AA" w:rsidR="00165F8D" w:rsidRPr="000F7DD7" w:rsidRDefault="000441BB" w:rsidP="0033324E">
            <w:pPr>
              <w:jc w:val="both"/>
              <w:rPr>
                <w:b/>
                <w:sz w:val="20"/>
                <w:szCs w:val="20"/>
              </w:rPr>
            </w:pPr>
            <w:r w:rsidRPr="000F7DD7">
              <w:rPr>
                <w:b/>
                <w:sz w:val="20"/>
                <w:szCs w:val="20"/>
              </w:rPr>
              <w:t>1</w:t>
            </w:r>
          </w:p>
        </w:tc>
        <w:tc>
          <w:tcPr>
            <w:tcW w:w="538" w:type="dxa"/>
          </w:tcPr>
          <w:p w14:paraId="2FCBAF7D" w14:textId="402E9979" w:rsidR="00165F8D" w:rsidRPr="000F7DD7" w:rsidRDefault="000441BB" w:rsidP="0033324E">
            <w:pPr>
              <w:jc w:val="both"/>
              <w:rPr>
                <w:b/>
                <w:sz w:val="20"/>
                <w:szCs w:val="20"/>
              </w:rPr>
            </w:pPr>
            <w:r w:rsidRPr="000F7DD7">
              <w:rPr>
                <w:b/>
                <w:sz w:val="20"/>
                <w:szCs w:val="20"/>
              </w:rPr>
              <w:t>2</w:t>
            </w:r>
          </w:p>
        </w:tc>
        <w:tc>
          <w:tcPr>
            <w:tcW w:w="538" w:type="dxa"/>
          </w:tcPr>
          <w:p w14:paraId="34181E82" w14:textId="0100365F" w:rsidR="00165F8D" w:rsidRPr="000F7DD7" w:rsidRDefault="000441BB" w:rsidP="0033324E">
            <w:pPr>
              <w:jc w:val="both"/>
              <w:rPr>
                <w:b/>
                <w:sz w:val="20"/>
                <w:szCs w:val="20"/>
              </w:rPr>
            </w:pPr>
            <w:r w:rsidRPr="000F7DD7">
              <w:rPr>
                <w:b/>
                <w:sz w:val="20"/>
                <w:szCs w:val="20"/>
              </w:rPr>
              <w:t>3</w:t>
            </w:r>
          </w:p>
        </w:tc>
        <w:tc>
          <w:tcPr>
            <w:tcW w:w="538" w:type="dxa"/>
          </w:tcPr>
          <w:p w14:paraId="1C5741BD" w14:textId="2F472B88" w:rsidR="00165F8D" w:rsidRPr="000F7DD7" w:rsidRDefault="000441BB" w:rsidP="0033324E">
            <w:pPr>
              <w:jc w:val="both"/>
              <w:rPr>
                <w:b/>
                <w:sz w:val="20"/>
                <w:szCs w:val="20"/>
              </w:rPr>
            </w:pPr>
            <w:r w:rsidRPr="000F7DD7">
              <w:rPr>
                <w:b/>
                <w:sz w:val="20"/>
                <w:szCs w:val="20"/>
              </w:rPr>
              <w:t>4</w:t>
            </w:r>
          </w:p>
        </w:tc>
        <w:tc>
          <w:tcPr>
            <w:tcW w:w="576" w:type="dxa"/>
          </w:tcPr>
          <w:p w14:paraId="5A81A156" w14:textId="2235BFC4" w:rsidR="00165F8D" w:rsidRPr="000F7DD7" w:rsidRDefault="000441BB" w:rsidP="0033324E">
            <w:pPr>
              <w:jc w:val="both"/>
              <w:rPr>
                <w:b/>
                <w:sz w:val="20"/>
                <w:szCs w:val="20"/>
              </w:rPr>
            </w:pPr>
            <w:r w:rsidRPr="000F7DD7">
              <w:rPr>
                <w:b/>
                <w:sz w:val="20"/>
                <w:szCs w:val="20"/>
              </w:rPr>
              <w:t>5</w:t>
            </w:r>
          </w:p>
        </w:tc>
      </w:tr>
      <w:tr w:rsidR="00B213F7" w:rsidRPr="000F7DD7" w14:paraId="236D996F" w14:textId="77777777" w:rsidTr="00853EED">
        <w:tc>
          <w:tcPr>
            <w:tcW w:w="571" w:type="dxa"/>
          </w:tcPr>
          <w:p w14:paraId="2A918CFB" w14:textId="12C9D258" w:rsidR="00B213F7" w:rsidRPr="000F7DD7" w:rsidRDefault="00E00298" w:rsidP="0033324E">
            <w:pPr>
              <w:jc w:val="both"/>
              <w:rPr>
                <w:sz w:val="20"/>
                <w:szCs w:val="20"/>
              </w:rPr>
            </w:pPr>
            <w:r>
              <w:rPr>
                <w:sz w:val="20"/>
                <w:szCs w:val="20"/>
              </w:rPr>
              <w:t>2</w:t>
            </w:r>
            <w:r w:rsidR="00B213F7" w:rsidRPr="000F7DD7">
              <w:rPr>
                <w:sz w:val="20"/>
                <w:szCs w:val="20"/>
              </w:rPr>
              <w:t>01</w:t>
            </w:r>
          </w:p>
        </w:tc>
        <w:tc>
          <w:tcPr>
            <w:tcW w:w="6480" w:type="dxa"/>
          </w:tcPr>
          <w:p w14:paraId="2CDA3E6B" w14:textId="77777777" w:rsidR="00B213F7" w:rsidRPr="000F7DD7" w:rsidRDefault="00B213F7" w:rsidP="0033324E">
            <w:pPr>
              <w:jc w:val="both"/>
              <w:rPr>
                <w:sz w:val="20"/>
                <w:szCs w:val="20"/>
              </w:rPr>
            </w:pPr>
            <w:r w:rsidRPr="000F7DD7">
              <w:rPr>
                <w:sz w:val="20"/>
                <w:szCs w:val="20"/>
              </w:rPr>
              <w:t>The new Block appointment system has reduced waiting time</w:t>
            </w:r>
          </w:p>
        </w:tc>
        <w:tc>
          <w:tcPr>
            <w:tcW w:w="537" w:type="dxa"/>
          </w:tcPr>
          <w:p w14:paraId="4B99626A" w14:textId="4F6968A6" w:rsidR="00B213F7" w:rsidRPr="000F7DD7" w:rsidRDefault="00B213F7" w:rsidP="0033324E">
            <w:pPr>
              <w:jc w:val="both"/>
              <w:rPr>
                <w:sz w:val="20"/>
                <w:szCs w:val="20"/>
              </w:rPr>
            </w:pPr>
          </w:p>
        </w:tc>
        <w:tc>
          <w:tcPr>
            <w:tcW w:w="538" w:type="dxa"/>
          </w:tcPr>
          <w:p w14:paraId="56616AA7" w14:textId="1D61E3B5" w:rsidR="00B213F7" w:rsidRPr="000F7DD7" w:rsidRDefault="00B213F7" w:rsidP="0033324E">
            <w:pPr>
              <w:jc w:val="both"/>
              <w:rPr>
                <w:sz w:val="20"/>
                <w:szCs w:val="20"/>
              </w:rPr>
            </w:pPr>
          </w:p>
        </w:tc>
        <w:tc>
          <w:tcPr>
            <w:tcW w:w="538" w:type="dxa"/>
          </w:tcPr>
          <w:p w14:paraId="724562F4" w14:textId="3482EA43" w:rsidR="00B213F7" w:rsidRPr="000F7DD7" w:rsidRDefault="00B213F7" w:rsidP="0033324E">
            <w:pPr>
              <w:jc w:val="both"/>
              <w:rPr>
                <w:sz w:val="20"/>
                <w:szCs w:val="20"/>
              </w:rPr>
            </w:pPr>
          </w:p>
        </w:tc>
        <w:tc>
          <w:tcPr>
            <w:tcW w:w="538" w:type="dxa"/>
          </w:tcPr>
          <w:p w14:paraId="6AF2261F" w14:textId="2D8A7A4F" w:rsidR="00B213F7" w:rsidRPr="000F7DD7" w:rsidRDefault="00B213F7" w:rsidP="0033324E">
            <w:pPr>
              <w:jc w:val="both"/>
              <w:rPr>
                <w:sz w:val="20"/>
                <w:szCs w:val="20"/>
              </w:rPr>
            </w:pPr>
          </w:p>
        </w:tc>
        <w:tc>
          <w:tcPr>
            <w:tcW w:w="576" w:type="dxa"/>
          </w:tcPr>
          <w:p w14:paraId="66AD5A49" w14:textId="0F00D224" w:rsidR="00B213F7" w:rsidRPr="000F7DD7" w:rsidRDefault="00B213F7" w:rsidP="0033324E">
            <w:pPr>
              <w:jc w:val="both"/>
              <w:rPr>
                <w:sz w:val="20"/>
                <w:szCs w:val="20"/>
              </w:rPr>
            </w:pPr>
          </w:p>
        </w:tc>
      </w:tr>
      <w:tr w:rsidR="00B213F7" w:rsidRPr="000F7DD7" w14:paraId="5FFFE812" w14:textId="77777777" w:rsidTr="00853EED">
        <w:tc>
          <w:tcPr>
            <w:tcW w:w="571" w:type="dxa"/>
          </w:tcPr>
          <w:p w14:paraId="0F99407B" w14:textId="3CCADCA7" w:rsidR="00B213F7" w:rsidRPr="000F7DD7" w:rsidRDefault="00E00298" w:rsidP="0033324E">
            <w:pPr>
              <w:jc w:val="both"/>
              <w:rPr>
                <w:sz w:val="20"/>
                <w:szCs w:val="20"/>
              </w:rPr>
            </w:pPr>
            <w:r>
              <w:rPr>
                <w:sz w:val="20"/>
                <w:szCs w:val="20"/>
              </w:rPr>
              <w:t>2</w:t>
            </w:r>
            <w:r w:rsidR="00B213F7" w:rsidRPr="000F7DD7">
              <w:rPr>
                <w:sz w:val="20"/>
                <w:szCs w:val="20"/>
              </w:rPr>
              <w:t>02</w:t>
            </w:r>
          </w:p>
        </w:tc>
        <w:tc>
          <w:tcPr>
            <w:tcW w:w="6480" w:type="dxa"/>
          </w:tcPr>
          <w:p w14:paraId="054B5F2B" w14:textId="7776DCEB" w:rsidR="00B213F7" w:rsidRPr="000F7DD7" w:rsidRDefault="00B213F7" w:rsidP="0033324E">
            <w:pPr>
              <w:jc w:val="both"/>
              <w:rPr>
                <w:sz w:val="20"/>
                <w:szCs w:val="20"/>
              </w:rPr>
            </w:pPr>
            <w:r w:rsidRPr="000F7DD7">
              <w:rPr>
                <w:sz w:val="20"/>
                <w:szCs w:val="20"/>
                <w:lang w:val="en-US"/>
              </w:rPr>
              <w:t>I prefer the block appointment system to the previous appointment system in terms of wait times.</w:t>
            </w:r>
          </w:p>
        </w:tc>
        <w:tc>
          <w:tcPr>
            <w:tcW w:w="537" w:type="dxa"/>
          </w:tcPr>
          <w:p w14:paraId="378E95BE" w14:textId="75A11DA3" w:rsidR="00B213F7" w:rsidRPr="000F7DD7" w:rsidRDefault="00B213F7" w:rsidP="0033324E">
            <w:pPr>
              <w:jc w:val="both"/>
              <w:rPr>
                <w:sz w:val="20"/>
                <w:szCs w:val="20"/>
              </w:rPr>
            </w:pPr>
          </w:p>
        </w:tc>
        <w:tc>
          <w:tcPr>
            <w:tcW w:w="538" w:type="dxa"/>
          </w:tcPr>
          <w:p w14:paraId="74135870" w14:textId="421D35AE" w:rsidR="00B213F7" w:rsidRPr="000F7DD7" w:rsidRDefault="00B213F7" w:rsidP="0033324E">
            <w:pPr>
              <w:jc w:val="both"/>
              <w:rPr>
                <w:sz w:val="20"/>
                <w:szCs w:val="20"/>
              </w:rPr>
            </w:pPr>
          </w:p>
        </w:tc>
        <w:tc>
          <w:tcPr>
            <w:tcW w:w="538" w:type="dxa"/>
          </w:tcPr>
          <w:p w14:paraId="2534A64B" w14:textId="52E1F913" w:rsidR="00B213F7" w:rsidRPr="000F7DD7" w:rsidRDefault="00B213F7" w:rsidP="0033324E">
            <w:pPr>
              <w:jc w:val="both"/>
              <w:rPr>
                <w:sz w:val="20"/>
                <w:szCs w:val="20"/>
              </w:rPr>
            </w:pPr>
          </w:p>
        </w:tc>
        <w:tc>
          <w:tcPr>
            <w:tcW w:w="538" w:type="dxa"/>
          </w:tcPr>
          <w:p w14:paraId="6FDC4A68" w14:textId="57FE53CE" w:rsidR="00B213F7" w:rsidRPr="000F7DD7" w:rsidRDefault="00B213F7" w:rsidP="0033324E">
            <w:pPr>
              <w:jc w:val="both"/>
              <w:rPr>
                <w:sz w:val="20"/>
                <w:szCs w:val="20"/>
              </w:rPr>
            </w:pPr>
          </w:p>
        </w:tc>
        <w:tc>
          <w:tcPr>
            <w:tcW w:w="576" w:type="dxa"/>
          </w:tcPr>
          <w:p w14:paraId="711F7CB4" w14:textId="19E0969A" w:rsidR="00B213F7" w:rsidRPr="000F7DD7" w:rsidRDefault="00B213F7" w:rsidP="0033324E">
            <w:pPr>
              <w:jc w:val="both"/>
              <w:rPr>
                <w:sz w:val="20"/>
                <w:szCs w:val="20"/>
              </w:rPr>
            </w:pPr>
          </w:p>
        </w:tc>
      </w:tr>
      <w:tr w:rsidR="00B213F7" w:rsidRPr="000F7DD7" w14:paraId="40595D0A" w14:textId="77777777" w:rsidTr="00853EED">
        <w:tc>
          <w:tcPr>
            <w:tcW w:w="571" w:type="dxa"/>
          </w:tcPr>
          <w:p w14:paraId="60F97F3F" w14:textId="38460663" w:rsidR="00B213F7" w:rsidRPr="000F7DD7" w:rsidRDefault="00E00298" w:rsidP="0033324E">
            <w:pPr>
              <w:jc w:val="both"/>
              <w:rPr>
                <w:sz w:val="20"/>
                <w:szCs w:val="20"/>
              </w:rPr>
            </w:pPr>
            <w:r>
              <w:rPr>
                <w:sz w:val="20"/>
                <w:szCs w:val="20"/>
              </w:rPr>
              <w:t>2</w:t>
            </w:r>
            <w:r w:rsidR="00B213F7" w:rsidRPr="000F7DD7">
              <w:rPr>
                <w:sz w:val="20"/>
                <w:szCs w:val="20"/>
              </w:rPr>
              <w:t>03</w:t>
            </w:r>
          </w:p>
        </w:tc>
        <w:tc>
          <w:tcPr>
            <w:tcW w:w="6480" w:type="dxa"/>
          </w:tcPr>
          <w:p w14:paraId="5E938B9F" w14:textId="34789FC9" w:rsidR="00B213F7" w:rsidRPr="000F7DD7" w:rsidRDefault="00B213F7" w:rsidP="0033324E">
            <w:pPr>
              <w:jc w:val="both"/>
              <w:rPr>
                <w:sz w:val="20"/>
                <w:szCs w:val="20"/>
                <w:lang w:val="en-US"/>
              </w:rPr>
            </w:pPr>
            <w:r w:rsidRPr="000F7DD7">
              <w:rPr>
                <w:sz w:val="20"/>
                <w:szCs w:val="20"/>
              </w:rPr>
              <w:t xml:space="preserve">Introduction of hourly appointment has helped to reduce waiting time </w:t>
            </w:r>
          </w:p>
        </w:tc>
        <w:tc>
          <w:tcPr>
            <w:tcW w:w="537" w:type="dxa"/>
          </w:tcPr>
          <w:p w14:paraId="5D6036A4" w14:textId="4F0C36BB" w:rsidR="00B213F7" w:rsidRPr="000F7DD7" w:rsidRDefault="00B213F7" w:rsidP="0033324E">
            <w:pPr>
              <w:jc w:val="both"/>
              <w:rPr>
                <w:sz w:val="20"/>
                <w:szCs w:val="20"/>
              </w:rPr>
            </w:pPr>
          </w:p>
        </w:tc>
        <w:tc>
          <w:tcPr>
            <w:tcW w:w="538" w:type="dxa"/>
          </w:tcPr>
          <w:p w14:paraId="4F1D1049" w14:textId="45404E64" w:rsidR="00B213F7" w:rsidRPr="000F7DD7" w:rsidRDefault="00B213F7" w:rsidP="0033324E">
            <w:pPr>
              <w:jc w:val="both"/>
              <w:rPr>
                <w:sz w:val="20"/>
                <w:szCs w:val="20"/>
              </w:rPr>
            </w:pPr>
          </w:p>
        </w:tc>
        <w:tc>
          <w:tcPr>
            <w:tcW w:w="538" w:type="dxa"/>
          </w:tcPr>
          <w:p w14:paraId="2906B123" w14:textId="4CBE8D52" w:rsidR="00B213F7" w:rsidRPr="000F7DD7" w:rsidRDefault="00B213F7" w:rsidP="0033324E">
            <w:pPr>
              <w:jc w:val="both"/>
              <w:rPr>
                <w:sz w:val="20"/>
                <w:szCs w:val="20"/>
              </w:rPr>
            </w:pPr>
          </w:p>
        </w:tc>
        <w:tc>
          <w:tcPr>
            <w:tcW w:w="538" w:type="dxa"/>
          </w:tcPr>
          <w:p w14:paraId="00C665C8" w14:textId="76D7B819" w:rsidR="00B213F7" w:rsidRPr="000F7DD7" w:rsidRDefault="00B213F7" w:rsidP="0033324E">
            <w:pPr>
              <w:jc w:val="both"/>
              <w:rPr>
                <w:sz w:val="20"/>
                <w:szCs w:val="20"/>
              </w:rPr>
            </w:pPr>
          </w:p>
        </w:tc>
        <w:tc>
          <w:tcPr>
            <w:tcW w:w="576" w:type="dxa"/>
          </w:tcPr>
          <w:p w14:paraId="563B69DE" w14:textId="40FAF6B8" w:rsidR="00B213F7" w:rsidRPr="000F7DD7" w:rsidRDefault="00B213F7" w:rsidP="0033324E">
            <w:pPr>
              <w:jc w:val="both"/>
              <w:rPr>
                <w:sz w:val="20"/>
                <w:szCs w:val="20"/>
              </w:rPr>
            </w:pPr>
          </w:p>
        </w:tc>
      </w:tr>
      <w:tr w:rsidR="00DF61BC" w:rsidRPr="000F7DD7" w14:paraId="20B5E172" w14:textId="77777777" w:rsidTr="00853EED">
        <w:tc>
          <w:tcPr>
            <w:tcW w:w="571" w:type="dxa"/>
          </w:tcPr>
          <w:p w14:paraId="79A6958A" w14:textId="68A05BE8" w:rsidR="00DF61BC" w:rsidRPr="000F7DD7" w:rsidRDefault="00E00298" w:rsidP="00DF61BC">
            <w:pPr>
              <w:jc w:val="both"/>
              <w:rPr>
                <w:sz w:val="22"/>
                <w:szCs w:val="22"/>
              </w:rPr>
            </w:pPr>
            <w:r>
              <w:rPr>
                <w:sz w:val="22"/>
                <w:szCs w:val="22"/>
              </w:rPr>
              <w:t>2</w:t>
            </w:r>
            <w:r w:rsidR="0067001D" w:rsidRPr="000F7DD7">
              <w:rPr>
                <w:sz w:val="22"/>
                <w:szCs w:val="22"/>
              </w:rPr>
              <w:t>04</w:t>
            </w:r>
          </w:p>
        </w:tc>
        <w:tc>
          <w:tcPr>
            <w:tcW w:w="6480" w:type="dxa"/>
          </w:tcPr>
          <w:p w14:paraId="06C3D70E" w14:textId="0D03357C" w:rsidR="00DF61BC" w:rsidRPr="000F7DD7" w:rsidRDefault="00DF61BC" w:rsidP="00DF61BC">
            <w:pPr>
              <w:jc w:val="both"/>
              <w:rPr>
                <w:sz w:val="20"/>
                <w:szCs w:val="20"/>
              </w:rPr>
            </w:pPr>
            <w:r w:rsidRPr="000F7DD7">
              <w:rPr>
                <w:sz w:val="20"/>
                <w:szCs w:val="20"/>
              </w:rPr>
              <w:t>Distributing patient arrivals more evenly throughout the day help to reduce waiting times</w:t>
            </w:r>
          </w:p>
        </w:tc>
        <w:tc>
          <w:tcPr>
            <w:tcW w:w="537" w:type="dxa"/>
          </w:tcPr>
          <w:p w14:paraId="221DFA98" w14:textId="4CA0267E" w:rsidR="00DF61BC" w:rsidRPr="000F7DD7" w:rsidRDefault="00DF61BC" w:rsidP="00DF61BC">
            <w:pPr>
              <w:jc w:val="both"/>
              <w:rPr>
                <w:sz w:val="22"/>
                <w:szCs w:val="22"/>
              </w:rPr>
            </w:pPr>
          </w:p>
        </w:tc>
        <w:tc>
          <w:tcPr>
            <w:tcW w:w="538" w:type="dxa"/>
          </w:tcPr>
          <w:p w14:paraId="73237022" w14:textId="588049E8" w:rsidR="00DF61BC" w:rsidRPr="000F7DD7" w:rsidRDefault="00DF61BC" w:rsidP="00DF61BC">
            <w:pPr>
              <w:jc w:val="both"/>
              <w:rPr>
                <w:sz w:val="22"/>
                <w:szCs w:val="22"/>
              </w:rPr>
            </w:pPr>
          </w:p>
        </w:tc>
        <w:tc>
          <w:tcPr>
            <w:tcW w:w="538" w:type="dxa"/>
          </w:tcPr>
          <w:p w14:paraId="3191BD2A" w14:textId="2064DD08" w:rsidR="00DF61BC" w:rsidRPr="000F7DD7" w:rsidRDefault="00DF61BC" w:rsidP="00DF61BC">
            <w:pPr>
              <w:jc w:val="both"/>
              <w:rPr>
                <w:sz w:val="22"/>
                <w:szCs w:val="22"/>
              </w:rPr>
            </w:pPr>
          </w:p>
        </w:tc>
        <w:tc>
          <w:tcPr>
            <w:tcW w:w="538" w:type="dxa"/>
          </w:tcPr>
          <w:p w14:paraId="3F12D4FE" w14:textId="6ADC4C37" w:rsidR="00DF61BC" w:rsidRPr="000F7DD7" w:rsidRDefault="00DF61BC" w:rsidP="00DF61BC">
            <w:pPr>
              <w:jc w:val="both"/>
              <w:rPr>
                <w:sz w:val="22"/>
                <w:szCs w:val="22"/>
              </w:rPr>
            </w:pPr>
          </w:p>
        </w:tc>
        <w:tc>
          <w:tcPr>
            <w:tcW w:w="576" w:type="dxa"/>
          </w:tcPr>
          <w:p w14:paraId="5081DADB" w14:textId="229C8D0F" w:rsidR="00DF61BC" w:rsidRPr="000F7DD7" w:rsidRDefault="00DF61BC" w:rsidP="00DF61BC">
            <w:pPr>
              <w:jc w:val="both"/>
              <w:rPr>
                <w:sz w:val="22"/>
                <w:szCs w:val="22"/>
              </w:rPr>
            </w:pPr>
          </w:p>
        </w:tc>
      </w:tr>
      <w:tr w:rsidR="00955232" w:rsidRPr="000F7DD7" w14:paraId="52EFDC1E" w14:textId="77777777" w:rsidTr="00853EED">
        <w:tc>
          <w:tcPr>
            <w:tcW w:w="571" w:type="dxa"/>
          </w:tcPr>
          <w:p w14:paraId="4CEF1366" w14:textId="7E242AAF" w:rsidR="009C7D62" w:rsidRPr="000F7DD7" w:rsidRDefault="00E00298" w:rsidP="0033324E">
            <w:pPr>
              <w:jc w:val="both"/>
              <w:rPr>
                <w:sz w:val="20"/>
                <w:szCs w:val="20"/>
              </w:rPr>
            </w:pPr>
            <w:r>
              <w:rPr>
                <w:sz w:val="20"/>
                <w:szCs w:val="20"/>
              </w:rPr>
              <w:t>2</w:t>
            </w:r>
            <w:r w:rsidR="009C7D62" w:rsidRPr="000F7DD7">
              <w:rPr>
                <w:sz w:val="20"/>
                <w:szCs w:val="20"/>
              </w:rPr>
              <w:t>05</w:t>
            </w:r>
          </w:p>
        </w:tc>
        <w:tc>
          <w:tcPr>
            <w:tcW w:w="6480" w:type="dxa"/>
          </w:tcPr>
          <w:p w14:paraId="0AC80FF7" w14:textId="33438443" w:rsidR="009C7D62" w:rsidRPr="000F7DD7" w:rsidRDefault="00182C11" w:rsidP="0033324E">
            <w:pPr>
              <w:jc w:val="both"/>
              <w:rPr>
                <w:sz w:val="20"/>
                <w:szCs w:val="20"/>
              </w:rPr>
            </w:pPr>
            <w:r w:rsidRPr="000F7DD7">
              <w:rPr>
                <w:sz w:val="20"/>
                <w:szCs w:val="20"/>
              </w:rPr>
              <w:t>Drawbacks of using paper based are outweighed by electronic medical records resulting in shorter waiting time</w:t>
            </w:r>
          </w:p>
        </w:tc>
        <w:tc>
          <w:tcPr>
            <w:tcW w:w="537" w:type="dxa"/>
          </w:tcPr>
          <w:p w14:paraId="38193D63" w14:textId="5F75DF70" w:rsidR="009C7D62" w:rsidRPr="000F7DD7" w:rsidRDefault="009C7D62" w:rsidP="0033324E">
            <w:pPr>
              <w:jc w:val="both"/>
              <w:rPr>
                <w:sz w:val="20"/>
                <w:szCs w:val="20"/>
              </w:rPr>
            </w:pPr>
          </w:p>
        </w:tc>
        <w:tc>
          <w:tcPr>
            <w:tcW w:w="538" w:type="dxa"/>
          </w:tcPr>
          <w:p w14:paraId="3B54E3D2" w14:textId="22D84FB0" w:rsidR="009C7D62" w:rsidRPr="000F7DD7" w:rsidRDefault="009C7D62" w:rsidP="0033324E">
            <w:pPr>
              <w:jc w:val="both"/>
              <w:rPr>
                <w:sz w:val="20"/>
                <w:szCs w:val="20"/>
              </w:rPr>
            </w:pPr>
          </w:p>
        </w:tc>
        <w:tc>
          <w:tcPr>
            <w:tcW w:w="538" w:type="dxa"/>
          </w:tcPr>
          <w:p w14:paraId="42B4B57F" w14:textId="6BB53C54" w:rsidR="009C7D62" w:rsidRPr="000F7DD7" w:rsidRDefault="009C7D62" w:rsidP="0033324E">
            <w:pPr>
              <w:jc w:val="both"/>
              <w:rPr>
                <w:sz w:val="20"/>
                <w:szCs w:val="20"/>
              </w:rPr>
            </w:pPr>
          </w:p>
        </w:tc>
        <w:tc>
          <w:tcPr>
            <w:tcW w:w="538" w:type="dxa"/>
          </w:tcPr>
          <w:p w14:paraId="29A3AA8C" w14:textId="6AFFA04B" w:rsidR="009C7D62" w:rsidRPr="000F7DD7" w:rsidRDefault="009C7D62" w:rsidP="0033324E">
            <w:pPr>
              <w:jc w:val="both"/>
              <w:rPr>
                <w:sz w:val="20"/>
                <w:szCs w:val="20"/>
              </w:rPr>
            </w:pPr>
          </w:p>
        </w:tc>
        <w:tc>
          <w:tcPr>
            <w:tcW w:w="576" w:type="dxa"/>
          </w:tcPr>
          <w:p w14:paraId="06D2756F" w14:textId="36F1881D" w:rsidR="009C7D62" w:rsidRPr="000F7DD7" w:rsidRDefault="009C7D62" w:rsidP="0033324E">
            <w:pPr>
              <w:jc w:val="both"/>
              <w:rPr>
                <w:sz w:val="20"/>
                <w:szCs w:val="20"/>
              </w:rPr>
            </w:pPr>
          </w:p>
        </w:tc>
      </w:tr>
      <w:tr w:rsidR="00955232" w:rsidRPr="000F7DD7" w14:paraId="5FCF92F2" w14:textId="77777777" w:rsidTr="00853EED">
        <w:tc>
          <w:tcPr>
            <w:tcW w:w="571" w:type="dxa"/>
          </w:tcPr>
          <w:p w14:paraId="01051B5B" w14:textId="5E920FAD" w:rsidR="009C7D62" w:rsidRPr="000F7DD7" w:rsidRDefault="00E00298" w:rsidP="0033324E">
            <w:pPr>
              <w:jc w:val="both"/>
              <w:rPr>
                <w:sz w:val="20"/>
                <w:szCs w:val="20"/>
              </w:rPr>
            </w:pPr>
            <w:r>
              <w:rPr>
                <w:sz w:val="20"/>
                <w:szCs w:val="20"/>
              </w:rPr>
              <w:t>2</w:t>
            </w:r>
            <w:r w:rsidR="009C7D62" w:rsidRPr="000F7DD7">
              <w:rPr>
                <w:sz w:val="20"/>
                <w:szCs w:val="20"/>
              </w:rPr>
              <w:t>06</w:t>
            </w:r>
          </w:p>
        </w:tc>
        <w:tc>
          <w:tcPr>
            <w:tcW w:w="6480" w:type="dxa"/>
          </w:tcPr>
          <w:p w14:paraId="3BF73199" w14:textId="394545F3" w:rsidR="009C7D62" w:rsidRPr="000F7DD7" w:rsidRDefault="009C7D62" w:rsidP="0033324E">
            <w:pPr>
              <w:jc w:val="both"/>
              <w:rPr>
                <w:sz w:val="20"/>
                <w:szCs w:val="20"/>
              </w:rPr>
            </w:pPr>
            <w:r w:rsidRPr="000F7DD7">
              <w:rPr>
                <w:sz w:val="20"/>
                <w:szCs w:val="20"/>
                <w:lang w:val="en-US"/>
              </w:rPr>
              <w:t>The electronic medical records system has improved the communication between healthcare providers, resulting in shorter waiting times</w:t>
            </w:r>
          </w:p>
        </w:tc>
        <w:tc>
          <w:tcPr>
            <w:tcW w:w="537" w:type="dxa"/>
          </w:tcPr>
          <w:p w14:paraId="153695A0" w14:textId="7691C7E3" w:rsidR="009C7D62" w:rsidRPr="000F7DD7" w:rsidRDefault="009C7D62" w:rsidP="0033324E">
            <w:pPr>
              <w:jc w:val="both"/>
              <w:rPr>
                <w:sz w:val="20"/>
                <w:szCs w:val="20"/>
              </w:rPr>
            </w:pPr>
          </w:p>
        </w:tc>
        <w:tc>
          <w:tcPr>
            <w:tcW w:w="538" w:type="dxa"/>
          </w:tcPr>
          <w:p w14:paraId="6A16CE4C" w14:textId="0A68EE7C" w:rsidR="009C7D62" w:rsidRPr="000F7DD7" w:rsidRDefault="009C7D62" w:rsidP="0033324E">
            <w:pPr>
              <w:jc w:val="both"/>
              <w:rPr>
                <w:sz w:val="20"/>
                <w:szCs w:val="20"/>
              </w:rPr>
            </w:pPr>
          </w:p>
        </w:tc>
        <w:tc>
          <w:tcPr>
            <w:tcW w:w="538" w:type="dxa"/>
          </w:tcPr>
          <w:p w14:paraId="07F53C23" w14:textId="056B8F66" w:rsidR="009C7D62" w:rsidRPr="000F7DD7" w:rsidRDefault="009C7D62" w:rsidP="0033324E">
            <w:pPr>
              <w:jc w:val="both"/>
              <w:rPr>
                <w:sz w:val="20"/>
                <w:szCs w:val="20"/>
              </w:rPr>
            </w:pPr>
          </w:p>
        </w:tc>
        <w:tc>
          <w:tcPr>
            <w:tcW w:w="538" w:type="dxa"/>
          </w:tcPr>
          <w:p w14:paraId="6610CE39" w14:textId="37BDBF95" w:rsidR="009C7D62" w:rsidRPr="000F7DD7" w:rsidRDefault="009C7D62" w:rsidP="0033324E">
            <w:pPr>
              <w:jc w:val="both"/>
              <w:rPr>
                <w:sz w:val="20"/>
                <w:szCs w:val="20"/>
              </w:rPr>
            </w:pPr>
          </w:p>
        </w:tc>
        <w:tc>
          <w:tcPr>
            <w:tcW w:w="576" w:type="dxa"/>
          </w:tcPr>
          <w:p w14:paraId="2DC453CC" w14:textId="4809B6FC" w:rsidR="009C7D62" w:rsidRPr="000F7DD7" w:rsidRDefault="009C7D62" w:rsidP="0033324E">
            <w:pPr>
              <w:jc w:val="both"/>
              <w:rPr>
                <w:sz w:val="20"/>
                <w:szCs w:val="20"/>
              </w:rPr>
            </w:pPr>
          </w:p>
        </w:tc>
      </w:tr>
      <w:tr w:rsidR="00955232" w:rsidRPr="000F7DD7" w14:paraId="36A8CE6E" w14:textId="77777777" w:rsidTr="00853EED">
        <w:tc>
          <w:tcPr>
            <w:tcW w:w="571" w:type="dxa"/>
          </w:tcPr>
          <w:p w14:paraId="50EE981B" w14:textId="028CADA7" w:rsidR="009C7D62" w:rsidRPr="000F7DD7" w:rsidRDefault="00E00298" w:rsidP="0033324E">
            <w:pPr>
              <w:jc w:val="both"/>
              <w:rPr>
                <w:sz w:val="20"/>
                <w:szCs w:val="20"/>
              </w:rPr>
            </w:pPr>
            <w:r>
              <w:rPr>
                <w:sz w:val="20"/>
                <w:szCs w:val="20"/>
              </w:rPr>
              <w:t>2</w:t>
            </w:r>
            <w:r w:rsidR="009C7D62" w:rsidRPr="000F7DD7">
              <w:rPr>
                <w:sz w:val="20"/>
                <w:szCs w:val="20"/>
              </w:rPr>
              <w:t>07</w:t>
            </w:r>
          </w:p>
        </w:tc>
        <w:tc>
          <w:tcPr>
            <w:tcW w:w="6480" w:type="dxa"/>
          </w:tcPr>
          <w:p w14:paraId="6C4E12C8" w14:textId="05042715" w:rsidR="009C7D62" w:rsidRPr="000F7DD7" w:rsidRDefault="009C7D62" w:rsidP="0033324E">
            <w:pPr>
              <w:jc w:val="both"/>
              <w:rPr>
                <w:sz w:val="20"/>
                <w:szCs w:val="20"/>
                <w:lang w:val="en-US"/>
              </w:rPr>
            </w:pPr>
            <w:r w:rsidRPr="000F7DD7">
              <w:rPr>
                <w:sz w:val="20"/>
                <w:szCs w:val="20"/>
                <w:lang w:val="en-US"/>
              </w:rPr>
              <w:t>Easy to access patient information with electronic medical records system resulting in shorter waiting times</w:t>
            </w:r>
          </w:p>
        </w:tc>
        <w:tc>
          <w:tcPr>
            <w:tcW w:w="537" w:type="dxa"/>
          </w:tcPr>
          <w:p w14:paraId="0A336DBB" w14:textId="0C82BAA5" w:rsidR="009C7D62" w:rsidRPr="000F7DD7" w:rsidRDefault="009C7D62" w:rsidP="0033324E">
            <w:pPr>
              <w:jc w:val="both"/>
              <w:rPr>
                <w:sz w:val="20"/>
                <w:szCs w:val="20"/>
              </w:rPr>
            </w:pPr>
          </w:p>
        </w:tc>
        <w:tc>
          <w:tcPr>
            <w:tcW w:w="538" w:type="dxa"/>
          </w:tcPr>
          <w:p w14:paraId="72056823" w14:textId="5F88571C" w:rsidR="009C7D62" w:rsidRPr="000F7DD7" w:rsidRDefault="009C7D62" w:rsidP="0033324E">
            <w:pPr>
              <w:jc w:val="both"/>
              <w:rPr>
                <w:sz w:val="20"/>
                <w:szCs w:val="20"/>
              </w:rPr>
            </w:pPr>
          </w:p>
        </w:tc>
        <w:tc>
          <w:tcPr>
            <w:tcW w:w="538" w:type="dxa"/>
          </w:tcPr>
          <w:p w14:paraId="5478F250" w14:textId="7096AD6E" w:rsidR="009C7D62" w:rsidRPr="000F7DD7" w:rsidRDefault="009C7D62" w:rsidP="0033324E">
            <w:pPr>
              <w:jc w:val="both"/>
              <w:rPr>
                <w:sz w:val="20"/>
                <w:szCs w:val="20"/>
              </w:rPr>
            </w:pPr>
          </w:p>
        </w:tc>
        <w:tc>
          <w:tcPr>
            <w:tcW w:w="538" w:type="dxa"/>
          </w:tcPr>
          <w:p w14:paraId="3EF4BA9C" w14:textId="2447C67F" w:rsidR="009C7D62" w:rsidRPr="000F7DD7" w:rsidRDefault="009C7D62" w:rsidP="0033324E">
            <w:pPr>
              <w:jc w:val="both"/>
              <w:rPr>
                <w:sz w:val="20"/>
                <w:szCs w:val="20"/>
              </w:rPr>
            </w:pPr>
          </w:p>
        </w:tc>
        <w:tc>
          <w:tcPr>
            <w:tcW w:w="576" w:type="dxa"/>
          </w:tcPr>
          <w:p w14:paraId="4DA7BA74" w14:textId="51AE3C2F" w:rsidR="009C7D62" w:rsidRPr="000F7DD7" w:rsidRDefault="009C7D62" w:rsidP="0033324E">
            <w:pPr>
              <w:jc w:val="both"/>
              <w:rPr>
                <w:sz w:val="20"/>
                <w:szCs w:val="20"/>
              </w:rPr>
            </w:pPr>
          </w:p>
        </w:tc>
      </w:tr>
      <w:tr w:rsidR="00955232" w:rsidRPr="000F7DD7" w14:paraId="58593B9E" w14:textId="77777777" w:rsidTr="00853EED">
        <w:tc>
          <w:tcPr>
            <w:tcW w:w="571" w:type="dxa"/>
          </w:tcPr>
          <w:p w14:paraId="0D9BCBFF" w14:textId="0208532E" w:rsidR="009C7D62" w:rsidRPr="000F7DD7" w:rsidRDefault="00E00298" w:rsidP="0033324E">
            <w:pPr>
              <w:jc w:val="both"/>
              <w:rPr>
                <w:sz w:val="20"/>
                <w:szCs w:val="20"/>
              </w:rPr>
            </w:pPr>
            <w:r>
              <w:rPr>
                <w:sz w:val="20"/>
                <w:szCs w:val="20"/>
              </w:rPr>
              <w:t>2</w:t>
            </w:r>
            <w:r w:rsidR="009C7D62" w:rsidRPr="000F7DD7">
              <w:rPr>
                <w:sz w:val="20"/>
                <w:szCs w:val="20"/>
              </w:rPr>
              <w:t>08</w:t>
            </w:r>
          </w:p>
        </w:tc>
        <w:tc>
          <w:tcPr>
            <w:tcW w:w="6480" w:type="dxa"/>
          </w:tcPr>
          <w:p w14:paraId="2CEDA418" w14:textId="72510E23" w:rsidR="009C7D62" w:rsidRPr="000F7DD7" w:rsidRDefault="009C7D62" w:rsidP="0033324E">
            <w:pPr>
              <w:jc w:val="both"/>
              <w:rPr>
                <w:sz w:val="20"/>
                <w:szCs w:val="20"/>
                <w:lang w:val="en-US"/>
              </w:rPr>
            </w:pPr>
            <w:r w:rsidRPr="000F7DD7">
              <w:rPr>
                <w:sz w:val="20"/>
                <w:szCs w:val="20"/>
                <w:lang w:val="en-US"/>
              </w:rPr>
              <w:t>Using EMR the time required to wait for documentation is decreased, hence patient waiting time is reduced</w:t>
            </w:r>
          </w:p>
        </w:tc>
        <w:tc>
          <w:tcPr>
            <w:tcW w:w="537" w:type="dxa"/>
          </w:tcPr>
          <w:p w14:paraId="33BCF7DF" w14:textId="44A94045" w:rsidR="009C7D62" w:rsidRPr="000F7DD7" w:rsidRDefault="009C7D62" w:rsidP="0033324E">
            <w:pPr>
              <w:jc w:val="both"/>
              <w:rPr>
                <w:sz w:val="20"/>
                <w:szCs w:val="20"/>
              </w:rPr>
            </w:pPr>
          </w:p>
        </w:tc>
        <w:tc>
          <w:tcPr>
            <w:tcW w:w="538" w:type="dxa"/>
          </w:tcPr>
          <w:p w14:paraId="737E06F7" w14:textId="5AAD47D3" w:rsidR="009C7D62" w:rsidRPr="000F7DD7" w:rsidRDefault="009C7D62" w:rsidP="0033324E">
            <w:pPr>
              <w:jc w:val="both"/>
              <w:rPr>
                <w:sz w:val="20"/>
                <w:szCs w:val="20"/>
              </w:rPr>
            </w:pPr>
          </w:p>
        </w:tc>
        <w:tc>
          <w:tcPr>
            <w:tcW w:w="538" w:type="dxa"/>
          </w:tcPr>
          <w:p w14:paraId="44DE3395" w14:textId="52C7EBC8" w:rsidR="009C7D62" w:rsidRPr="000F7DD7" w:rsidRDefault="009C7D62" w:rsidP="0033324E">
            <w:pPr>
              <w:jc w:val="both"/>
              <w:rPr>
                <w:sz w:val="20"/>
                <w:szCs w:val="20"/>
              </w:rPr>
            </w:pPr>
          </w:p>
        </w:tc>
        <w:tc>
          <w:tcPr>
            <w:tcW w:w="538" w:type="dxa"/>
          </w:tcPr>
          <w:p w14:paraId="1B6DACBA" w14:textId="24044496" w:rsidR="009C7D62" w:rsidRPr="000F7DD7" w:rsidRDefault="009C7D62" w:rsidP="0033324E">
            <w:pPr>
              <w:jc w:val="both"/>
              <w:rPr>
                <w:sz w:val="20"/>
                <w:szCs w:val="20"/>
              </w:rPr>
            </w:pPr>
          </w:p>
        </w:tc>
        <w:tc>
          <w:tcPr>
            <w:tcW w:w="576" w:type="dxa"/>
          </w:tcPr>
          <w:p w14:paraId="59882DFD" w14:textId="0E3F0DE2" w:rsidR="009C7D62" w:rsidRPr="000F7DD7" w:rsidRDefault="009C7D62" w:rsidP="0033324E">
            <w:pPr>
              <w:jc w:val="both"/>
              <w:rPr>
                <w:sz w:val="20"/>
                <w:szCs w:val="20"/>
              </w:rPr>
            </w:pPr>
          </w:p>
        </w:tc>
      </w:tr>
      <w:tr w:rsidR="00955232" w:rsidRPr="000F7DD7" w14:paraId="6CCF7DC4" w14:textId="77777777" w:rsidTr="00853EED">
        <w:tc>
          <w:tcPr>
            <w:tcW w:w="571" w:type="dxa"/>
          </w:tcPr>
          <w:p w14:paraId="1755CC99" w14:textId="01C98630" w:rsidR="009C7D62" w:rsidRPr="000F7DD7" w:rsidRDefault="00E00298" w:rsidP="0033324E">
            <w:pPr>
              <w:jc w:val="both"/>
              <w:rPr>
                <w:sz w:val="20"/>
                <w:szCs w:val="20"/>
              </w:rPr>
            </w:pPr>
            <w:r>
              <w:rPr>
                <w:sz w:val="20"/>
                <w:szCs w:val="20"/>
              </w:rPr>
              <w:t>2</w:t>
            </w:r>
            <w:r w:rsidR="009C7D62" w:rsidRPr="000F7DD7">
              <w:rPr>
                <w:sz w:val="20"/>
                <w:szCs w:val="20"/>
              </w:rPr>
              <w:t>09</w:t>
            </w:r>
          </w:p>
        </w:tc>
        <w:tc>
          <w:tcPr>
            <w:tcW w:w="6480" w:type="dxa"/>
          </w:tcPr>
          <w:p w14:paraId="5196C453" w14:textId="20BFC045" w:rsidR="009C7D62" w:rsidRPr="000F7DD7" w:rsidRDefault="00182C11" w:rsidP="0033324E">
            <w:pPr>
              <w:jc w:val="both"/>
              <w:rPr>
                <w:sz w:val="20"/>
                <w:szCs w:val="20"/>
                <w:lang w:val="en-US"/>
              </w:rPr>
            </w:pPr>
            <w:r w:rsidRPr="000F7DD7">
              <w:rPr>
                <w:sz w:val="20"/>
                <w:szCs w:val="20"/>
              </w:rPr>
              <w:t>Migrating from manual to electronic health record has proved to minimize prolonged waiting time at the OPD</w:t>
            </w:r>
          </w:p>
        </w:tc>
        <w:tc>
          <w:tcPr>
            <w:tcW w:w="537" w:type="dxa"/>
          </w:tcPr>
          <w:p w14:paraId="1FF68D94" w14:textId="77777777" w:rsidR="009C7D62" w:rsidRPr="000F7DD7" w:rsidRDefault="009C7D62" w:rsidP="0033324E">
            <w:pPr>
              <w:jc w:val="both"/>
              <w:rPr>
                <w:sz w:val="20"/>
                <w:szCs w:val="20"/>
              </w:rPr>
            </w:pPr>
          </w:p>
        </w:tc>
        <w:tc>
          <w:tcPr>
            <w:tcW w:w="538" w:type="dxa"/>
          </w:tcPr>
          <w:p w14:paraId="50A2300B" w14:textId="77777777" w:rsidR="009C7D62" w:rsidRPr="000F7DD7" w:rsidRDefault="009C7D62" w:rsidP="0033324E">
            <w:pPr>
              <w:jc w:val="both"/>
              <w:rPr>
                <w:sz w:val="20"/>
                <w:szCs w:val="20"/>
              </w:rPr>
            </w:pPr>
          </w:p>
        </w:tc>
        <w:tc>
          <w:tcPr>
            <w:tcW w:w="538" w:type="dxa"/>
          </w:tcPr>
          <w:p w14:paraId="791A088F" w14:textId="77777777" w:rsidR="009C7D62" w:rsidRPr="000F7DD7" w:rsidRDefault="009C7D62" w:rsidP="0033324E">
            <w:pPr>
              <w:jc w:val="both"/>
              <w:rPr>
                <w:sz w:val="20"/>
                <w:szCs w:val="20"/>
              </w:rPr>
            </w:pPr>
          </w:p>
        </w:tc>
        <w:tc>
          <w:tcPr>
            <w:tcW w:w="538" w:type="dxa"/>
          </w:tcPr>
          <w:p w14:paraId="76C74BBC" w14:textId="77777777" w:rsidR="009C7D62" w:rsidRPr="000F7DD7" w:rsidRDefault="009C7D62" w:rsidP="0033324E">
            <w:pPr>
              <w:jc w:val="both"/>
              <w:rPr>
                <w:sz w:val="20"/>
                <w:szCs w:val="20"/>
              </w:rPr>
            </w:pPr>
          </w:p>
        </w:tc>
        <w:tc>
          <w:tcPr>
            <w:tcW w:w="576" w:type="dxa"/>
          </w:tcPr>
          <w:p w14:paraId="56B159D1" w14:textId="77777777" w:rsidR="009C7D62" w:rsidRPr="000F7DD7" w:rsidRDefault="009C7D62" w:rsidP="0033324E">
            <w:pPr>
              <w:jc w:val="both"/>
              <w:rPr>
                <w:sz w:val="20"/>
                <w:szCs w:val="20"/>
              </w:rPr>
            </w:pPr>
          </w:p>
        </w:tc>
      </w:tr>
      <w:tr w:rsidR="00955232" w:rsidRPr="000F7DD7" w14:paraId="364241B8" w14:textId="77777777" w:rsidTr="00853EED">
        <w:tc>
          <w:tcPr>
            <w:tcW w:w="571" w:type="dxa"/>
          </w:tcPr>
          <w:p w14:paraId="75193676" w14:textId="0FBA3D8E" w:rsidR="009C7D62" w:rsidRPr="000F7DD7" w:rsidRDefault="00E00298" w:rsidP="0033324E">
            <w:pPr>
              <w:jc w:val="both"/>
              <w:rPr>
                <w:sz w:val="20"/>
                <w:szCs w:val="20"/>
              </w:rPr>
            </w:pPr>
            <w:r>
              <w:rPr>
                <w:sz w:val="20"/>
                <w:szCs w:val="20"/>
              </w:rPr>
              <w:t>2</w:t>
            </w:r>
            <w:r w:rsidR="009C7D62" w:rsidRPr="000F7DD7">
              <w:rPr>
                <w:sz w:val="20"/>
                <w:szCs w:val="20"/>
              </w:rPr>
              <w:t>10</w:t>
            </w:r>
          </w:p>
        </w:tc>
        <w:tc>
          <w:tcPr>
            <w:tcW w:w="6480" w:type="dxa"/>
          </w:tcPr>
          <w:p w14:paraId="634B35B1" w14:textId="77777777" w:rsidR="009C7D62" w:rsidRPr="000F7DD7" w:rsidRDefault="009C7D62" w:rsidP="0033324E">
            <w:pPr>
              <w:jc w:val="both"/>
              <w:rPr>
                <w:sz w:val="20"/>
                <w:szCs w:val="20"/>
              </w:rPr>
            </w:pPr>
            <w:r w:rsidRPr="000F7DD7">
              <w:rPr>
                <w:sz w:val="20"/>
                <w:szCs w:val="20"/>
              </w:rPr>
              <w:t xml:space="preserve">Extension of clinic days has reduced waiting time </w:t>
            </w:r>
          </w:p>
        </w:tc>
        <w:tc>
          <w:tcPr>
            <w:tcW w:w="537" w:type="dxa"/>
          </w:tcPr>
          <w:p w14:paraId="5757A5A2" w14:textId="7016C723" w:rsidR="009C7D62" w:rsidRPr="000F7DD7" w:rsidRDefault="009C7D62" w:rsidP="0033324E">
            <w:pPr>
              <w:jc w:val="both"/>
              <w:rPr>
                <w:sz w:val="20"/>
                <w:szCs w:val="20"/>
              </w:rPr>
            </w:pPr>
          </w:p>
        </w:tc>
        <w:tc>
          <w:tcPr>
            <w:tcW w:w="538" w:type="dxa"/>
          </w:tcPr>
          <w:p w14:paraId="587A2BFD" w14:textId="2A67EDB3" w:rsidR="009C7D62" w:rsidRPr="000F7DD7" w:rsidRDefault="009C7D62" w:rsidP="0033324E">
            <w:pPr>
              <w:jc w:val="both"/>
              <w:rPr>
                <w:sz w:val="20"/>
                <w:szCs w:val="20"/>
              </w:rPr>
            </w:pPr>
          </w:p>
        </w:tc>
        <w:tc>
          <w:tcPr>
            <w:tcW w:w="538" w:type="dxa"/>
          </w:tcPr>
          <w:p w14:paraId="61F67794" w14:textId="653E8457" w:rsidR="009C7D62" w:rsidRPr="000F7DD7" w:rsidRDefault="009C7D62" w:rsidP="0033324E">
            <w:pPr>
              <w:jc w:val="both"/>
              <w:rPr>
                <w:sz w:val="20"/>
                <w:szCs w:val="20"/>
              </w:rPr>
            </w:pPr>
          </w:p>
        </w:tc>
        <w:tc>
          <w:tcPr>
            <w:tcW w:w="538" w:type="dxa"/>
          </w:tcPr>
          <w:p w14:paraId="47564D78" w14:textId="00BCC782" w:rsidR="009C7D62" w:rsidRPr="000F7DD7" w:rsidRDefault="009C7D62" w:rsidP="0033324E">
            <w:pPr>
              <w:jc w:val="both"/>
              <w:rPr>
                <w:sz w:val="20"/>
                <w:szCs w:val="20"/>
              </w:rPr>
            </w:pPr>
          </w:p>
        </w:tc>
        <w:tc>
          <w:tcPr>
            <w:tcW w:w="576" w:type="dxa"/>
          </w:tcPr>
          <w:p w14:paraId="54E6D33A" w14:textId="2C137002" w:rsidR="009C7D62" w:rsidRPr="000F7DD7" w:rsidRDefault="009C7D62" w:rsidP="0033324E">
            <w:pPr>
              <w:jc w:val="both"/>
              <w:rPr>
                <w:sz w:val="20"/>
                <w:szCs w:val="20"/>
              </w:rPr>
            </w:pPr>
          </w:p>
        </w:tc>
      </w:tr>
      <w:tr w:rsidR="00955232" w:rsidRPr="000F7DD7" w14:paraId="0B1DC45D" w14:textId="77777777" w:rsidTr="00853EED">
        <w:tc>
          <w:tcPr>
            <w:tcW w:w="571" w:type="dxa"/>
          </w:tcPr>
          <w:p w14:paraId="36EBC43B" w14:textId="5D090A31" w:rsidR="009C7D62" w:rsidRPr="000F7DD7" w:rsidRDefault="00E00298" w:rsidP="0033324E">
            <w:pPr>
              <w:jc w:val="both"/>
              <w:rPr>
                <w:sz w:val="20"/>
                <w:szCs w:val="20"/>
              </w:rPr>
            </w:pPr>
            <w:r>
              <w:rPr>
                <w:sz w:val="20"/>
                <w:szCs w:val="20"/>
              </w:rPr>
              <w:t>2</w:t>
            </w:r>
            <w:r w:rsidR="009C7D62" w:rsidRPr="000F7DD7">
              <w:rPr>
                <w:sz w:val="20"/>
                <w:szCs w:val="20"/>
              </w:rPr>
              <w:t>11</w:t>
            </w:r>
          </w:p>
        </w:tc>
        <w:tc>
          <w:tcPr>
            <w:tcW w:w="6480" w:type="dxa"/>
          </w:tcPr>
          <w:p w14:paraId="0DD3E188" w14:textId="224AE816" w:rsidR="009C7D62" w:rsidRPr="000F7DD7" w:rsidRDefault="009C7D62" w:rsidP="0033324E">
            <w:pPr>
              <w:jc w:val="both"/>
              <w:rPr>
                <w:sz w:val="20"/>
                <w:szCs w:val="20"/>
              </w:rPr>
            </w:pPr>
            <w:r w:rsidRPr="000F7DD7">
              <w:rPr>
                <w:sz w:val="20"/>
                <w:szCs w:val="20"/>
                <w:lang w:val="en-US"/>
              </w:rPr>
              <w:t>Extension of clinic days has given me additional options for clinic days to accommodate my schedule</w:t>
            </w:r>
          </w:p>
        </w:tc>
        <w:tc>
          <w:tcPr>
            <w:tcW w:w="537" w:type="dxa"/>
          </w:tcPr>
          <w:p w14:paraId="147FC692" w14:textId="08BAED25" w:rsidR="009C7D62" w:rsidRPr="000F7DD7" w:rsidRDefault="009C7D62" w:rsidP="0033324E">
            <w:pPr>
              <w:jc w:val="both"/>
              <w:rPr>
                <w:sz w:val="20"/>
                <w:szCs w:val="20"/>
              </w:rPr>
            </w:pPr>
          </w:p>
        </w:tc>
        <w:tc>
          <w:tcPr>
            <w:tcW w:w="538" w:type="dxa"/>
          </w:tcPr>
          <w:p w14:paraId="04F1904E" w14:textId="263CE21B" w:rsidR="009C7D62" w:rsidRPr="000F7DD7" w:rsidRDefault="009C7D62" w:rsidP="0033324E">
            <w:pPr>
              <w:jc w:val="both"/>
              <w:rPr>
                <w:sz w:val="20"/>
                <w:szCs w:val="20"/>
              </w:rPr>
            </w:pPr>
          </w:p>
        </w:tc>
        <w:tc>
          <w:tcPr>
            <w:tcW w:w="538" w:type="dxa"/>
          </w:tcPr>
          <w:p w14:paraId="4239BBD4" w14:textId="0742BC42" w:rsidR="009C7D62" w:rsidRPr="000F7DD7" w:rsidRDefault="009C7D62" w:rsidP="0033324E">
            <w:pPr>
              <w:jc w:val="both"/>
              <w:rPr>
                <w:sz w:val="20"/>
                <w:szCs w:val="20"/>
              </w:rPr>
            </w:pPr>
          </w:p>
        </w:tc>
        <w:tc>
          <w:tcPr>
            <w:tcW w:w="538" w:type="dxa"/>
          </w:tcPr>
          <w:p w14:paraId="3BE79666" w14:textId="7119D664" w:rsidR="009C7D62" w:rsidRPr="000F7DD7" w:rsidRDefault="009C7D62" w:rsidP="0033324E">
            <w:pPr>
              <w:jc w:val="both"/>
              <w:rPr>
                <w:sz w:val="20"/>
                <w:szCs w:val="20"/>
              </w:rPr>
            </w:pPr>
          </w:p>
        </w:tc>
        <w:tc>
          <w:tcPr>
            <w:tcW w:w="576" w:type="dxa"/>
          </w:tcPr>
          <w:p w14:paraId="3E818D7D" w14:textId="34E2851F" w:rsidR="009C7D62" w:rsidRPr="000F7DD7" w:rsidRDefault="009C7D62" w:rsidP="0033324E">
            <w:pPr>
              <w:jc w:val="both"/>
              <w:rPr>
                <w:sz w:val="20"/>
                <w:szCs w:val="20"/>
              </w:rPr>
            </w:pPr>
          </w:p>
        </w:tc>
      </w:tr>
      <w:tr w:rsidR="00955232" w:rsidRPr="000F7DD7" w14:paraId="54902621" w14:textId="77777777" w:rsidTr="00853EED">
        <w:tc>
          <w:tcPr>
            <w:tcW w:w="571" w:type="dxa"/>
          </w:tcPr>
          <w:p w14:paraId="33AC408E" w14:textId="1EBD91F1" w:rsidR="009C7D62" w:rsidRPr="000F7DD7" w:rsidRDefault="00E00298" w:rsidP="0033324E">
            <w:pPr>
              <w:jc w:val="both"/>
              <w:rPr>
                <w:sz w:val="20"/>
                <w:szCs w:val="20"/>
              </w:rPr>
            </w:pPr>
            <w:r>
              <w:rPr>
                <w:sz w:val="20"/>
                <w:szCs w:val="20"/>
              </w:rPr>
              <w:t>2</w:t>
            </w:r>
            <w:r w:rsidR="009C7D62" w:rsidRPr="000F7DD7">
              <w:rPr>
                <w:sz w:val="20"/>
                <w:szCs w:val="20"/>
              </w:rPr>
              <w:t>12</w:t>
            </w:r>
          </w:p>
        </w:tc>
        <w:tc>
          <w:tcPr>
            <w:tcW w:w="6480" w:type="dxa"/>
          </w:tcPr>
          <w:p w14:paraId="72355B0E" w14:textId="77777777" w:rsidR="009C7D62" w:rsidRPr="000F7DD7" w:rsidRDefault="009C7D62" w:rsidP="0033324E">
            <w:pPr>
              <w:jc w:val="both"/>
              <w:rPr>
                <w:sz w:val="20"/>
                <w:szCs w:val="20"/>
              </w:rPr>
            </w:pPr>
            <w:r w:rsidRPr="000F7DD7">
              <w:rPr>
                <w:sz w:val="20"/>
                <w:szCs w:val="20"/>
              </w:rPr>
              <w:t>Availability of modern diagnostic services has reduced waiting time</w:t>
            </w:r>
          </w:p>
        </w:tc>
        <w:tc>
          <w:tcPr>
            <w:tcW w:w="537" w:type="dxa"/>
          </w:tcPr>
          <w:p w14:paraId="03F30F44" w14:textId="5461FBCB" w:rsidR="009C7D62" w:rsidRPr="000F7DD7" w:rsidRDefault="009C7D62" w:rsidP="0033324E">
            <w:pPr>
              <w:jc w:val="both"/>
              <w:rPr>
                <w:sz w:val="20"/>
                <w:szCs w:val="20"/>
              </w:rPr>
            </w:pPr>
          </w:p>
        </w:tc>
        <w:tc>
          <w:tcPr>
            <w:tcW w:w="538" w:type="dxa"/>
          </w:tcPr>
          <w:p w14:paraId="1E9D5BD4" w14:textId="706B0314" w:rsidR="009C7D62" w:rsidRPr="000F7DD7" w:rsidRDefault="009C7D62" w:rsidP="0033324E">
            <w:pPr>
              <w:jc w:val="both"/>
              <w:rPr>
                <w:sz w:val="20"/>
                <w:szCs w:val="20"/>
              </w:rPr>
            </w:pPr>
          </w:p>
        </w:tc>
        <w:tc>
          <w:tcPr>
            <w:tcW w:w="538" w:type="dxa"/>
          </w:tcPr>
          <w:p w14:paraId="15D8895E" w14:textId="68BE87C2" w:rsidR="009C7D62" w:rsidRPr="000F7DD7" w:rsidRDefault="009C7D62" w:rsidP="0033324E">
            <w:pPr>
              <w:jc w:val="both"/>
              <w:rPr>
                <w:sz w:val="20"/>
                <w:szCs w:val="20"/>
              </w:rPr>
            </w:pPr>
          </w:p>
        </w:tc>
        <w:tc>
          <w:tcPr>
            <w:tcW w:w="538" w:type="dxa"/>
          </w:tcPr>
          <w:p w14:paraId="2F1A9B37" w14:textId="544EA937" w:rsidR="009C7D62" w:rsidRPr="000F7DD7" w:rsidRDefault="009C7D62" w:rsidP="0033324E">
            <w:pPr>
              <w:jc w:val="both"/>
              <w:rPr>
                <w:sz w:val="20"/>
                <w:szCs w:val="20"/>
              </w:rPr>
            </w:pPr>
          </w:p>
        </w:tc>
        <w:tc>
          <w:tcPr>
            <w:tcW w:w="576" w:type="dxa"/>
          </w:tcPr>
          <w:p w14:paraId="2AC14C12" w14:textId="062854ED" w:rsidR="009C7D62" w:rsidRPr="000F7DD7" w:rsidRDefault="009C7D62" w:rsidP="0033324E">
            <w:pPr>
              <w:jc w:val="both"/>
              <w:rPr>
                <w:sz w:val="20"/>
                <w:szCs w:val="20"/>
              </w:rPr>
            </w:pPr>
          </w:p>
        </w:tc>
      </w:tr>
      <w:tr w:rsidR="00955232" w:rsidRPr="000F7DD7" w14:paraId="285D27A6" w14:textId="77777777" w:rsidTr="0001607B">
        <w:tc>
          <w:tcPr>
            <w:tcW w:w="571" w:type="dxa"/>
            <w:tcBorders>
              <w:bottom w:val="single" w:sz="4" w:space="0" w:color="auto"/>
            </w:tcBorders>
          </w:tcPr>
          <w:p w14:paraId="67F7D34D" w14:textId="04CFB4E3" w:rsidR="009C7D62" w:rsidRPr="000F7DD7" w:rsidRDefault="00E00298" w:rsidP="0033324E">
            <w:pPr>
              <w:jc w:val="both"/>
              <w:rPr>
                <w:sz w:val="20"/>
                <w:szCs w:val="20"/>
              </w:rPr>
            </w:pPr>
            <w:r>
              <w:rPr>
                <w:sz w:val="20"/>
                <w:szCs w:val="20"/>
              </w:rPr>
              <w:t>2</w:t>
            </w:r>
            <w:r w:rsidR="009C7D62" w:rsidRPr="000F7DD7">
              <w:rPr>
                <w:sz w:val="20"/>
                <w:szCs w:val="20"/>
              </w:rPr>
              <w:t>13</w:t>
            </w:r>
          </w:p>
        </w:tc>
        <w:tc>
          <w:tcPr>
            <w:tcW w:w="6480" w:type="dxa"/>
            <w:tcBorders>
              <w:bottom w:val="single" w:sz="4" w:space="0" w:color="auto"/>
            </w:tcBorders>
          </w:tcPr>
          <w:p w14:paraId="29723227" w14:textId="6CE5434A" w:rsidR="009C7D62" w:rsidRPr="000F7DD7" w:rsidRDefault="009C7D62" w:rsidP="00441A5D">
            <w:pPr>
              <w:jc w:val="both"/>
              <w:rPr>
                <w:sz w:val="20"/>
                <w:szCs w:val="20"/>
              </w:rPr>
            </w:pPr>
            <w:r w:rsidRPr="000F7DD7">
              <w:rPr>
                <w:sz w:val="20"/>
                <w:szCs w:val="20"/>
              </w:rPr>
              <w:t xml:space="preserve">Digitalizing diagnostic machines has helped to reduce waiting time </w:t>
            </w:r>
          </w:p>
        </w:tc>
        <w:tc>
          <w:tcPr>
            <w:tcW w:w="537" w:type="dxa"/>
            <w:tcBorders>
              <w:bottom w:val="single" w:sz="4" w:space="0" w:color="auto"/>
            </w:tcBorders>
          </w:tcPr>
          <w:p w14:paraId="1CFABB57" w14:textId="1AA6AEC7" w:rsidR="009C7D62" w:rsidRPr="000F7DD7" w:rsidRDefault="009C7D62" w:rsidP="0033324E">
            <w:pPr>
              <w:jc w:val="both"/>
              <w:rPr>
                <w:sz w:val="20"/>
                <w:szCs w:val="20"/>
              </w:rPr>
            </w:pPr>
          </w:p>
        </w:tc>
        <w:tc>
          <w:tcPr>
            <w:tcW w:w="538" w:type="dxa"/>
            <w:tcBorders>
              <w:bottom w:val="single" w:sz="4" w:space="0" w:color="auto"/>
            </w:tcBorders>
          </w:tcPr>
          <w:p w14:paraId="59F1C2C9" w14:textId="1213BF83" w:rsidR="009C7D62" w:rsidRPr="000F7DD7" w:rsidRDefault="009C7D62" w:rsidP="0033324E">
            <w:pPr>
              <w:jc w:val="both"/>
              <w:rPr>
                <w:sz w:val="20"/>
                <w:szCs w:val="20"/>
              </w:rPr>
            </w:pPr>
          </w:p>
        </w:tc>
        <w:tc>
          <w:tcPr>
            <w:tcW w:w="538" w:type="dxa"/>
            <w:tcBorders>
              <w:bottom w:val="single" w:sz="4" w:space="0" w:color="auto"/>
            </w:tcBorders>
          </w:tcPr>
          <w:p w14:paraId="2ACA6C1E" w14:textId="1AB44DA7" w:rsidR="009C7D62" w:rsidRPr="000F7DD7" w:rsidRDefault="009C7D62" w:rsidP="0033324E">
            <w:pPr>
              <w:jc w:val="both"/>
              <w:rPr>
                <w:sz w:val="20"/>
                <w:szCs w:val="20"/>
              </w:rPr>
            </w:pPr>
          </w:p>
        </w:tc>
        <w:tc>
          <w:tcPr>
            <w:tcW w:w="538" w:type="dxa"/>
            <w:tcBorders>
              <w:bottom w:val="single" w:sz="4" w:space="0" w:color="auto"/>
            </w:tcBorders>
          </w:tcPr>
          <w:p w14:paraId="32A27F3C" w14:textId="430E67E3" w:rsidR="009C7D62" w:rsidRPr="000F7DD7" w:rsidRDefault="009C7D62" w:rsidP="0033324E">
            <w:pPr>
              <w:jc w:val="both"/>
              <w:rPr>
                <w:sz w:val="20"/>
                <w:szCs w:val="20"/>
              </w:rPr>
            </w:pPr>
          </w:p>
        </w:tc>
        <w:tc>
          <w:tcPr>
            <w:tcW w:w="576" w:type="dxa"/>
            <w:tcBorders>
              <w:bottom w:val="single" w:sz="4" w:space="0" w:color="auto"/>
            </w:tcBorders>
          </w:tcPr>
          <w:p w14:paraId="1EF7ED73" w14:textId="4E057961" w:rsidR="009C7D62" w:rsidRPr="000F7DD7" w:rsidRDefault="009C7D62" w:rsidP="0033324E">
            <w:pPr>
              <w:jc w:val="both"/>
              <w:rPr>
                <w:sz w:val="20"/>
                <w:szCs w:val="20"/>
              </w:rPr>
            </w:pPr>
          </w:p>
        </w:tc>
      </w:tr>
      <w:tr w:rsidR="00955232" w:rsidRPr="00955232" w14:paraId="4EA05C27" w14:textId="77777777" w:rsidTr="0001607B">
        <w:tc>
          <w:tcPr>
            <w:tcW w:w="571" w:type="dxa"/>
            <w:tcBorders>
              <w:bottom w:val="single" w:sz="4" w:space="0" w:color="auto"/>
            </w:tcBorders>
          </w:tcPr>
          <w:p w14:paraId="6488F04F" w14:textId="5368D3F3" w:rsidR="009C7D62" w:rsidRPr="000F7DD7" w:rsidRDefault="00E00298" w:rsidP="0033324E">
            <w:pPr>
              <w:jc w:val="both"/>
              <w:rPr>
                <w:sz w:val="20"/>
                <w:szCs w:val="20"/>
              </w:rPr>
            </w:pPr>
            <w:r>
              <w:rPr>
                <w:sz w:val="20"/>
                <w:szCs w:val="20"/>
              </w:rPr>
              <w:t>2</w:t>
            </w:r>
            <w:r w:rsidR="009C7D62" w:rsidRPr="000F7DD7">
              <w:rPr>
                <w:sz w:val="20"/>
                <w:szCs w:val="20"/>
              </w:rPr>
              <w:t>14</w:t>
            </w:r>
          </w:p>
        </w:tc>
        <w:tc>
          <w:tcPr>
            <w:tcW w:w="6480" w:type="dxa"/>
            <w:tcBorders>
              <w:bottom w:val="single" w:sz="4" w:space="0" w:color="auto"/>
            </w:tcBorders>
          </w:tcPr>
          <w:p w14:paraId="747802B4" w14:textId="20B2C945" w:rsidR="009C7D62" w:rsidRPr="000F7DD7" w:rsidRDefault="009C7D62" w:rsidP="00441A5D">
            <w:pPr>
              <w:jc w:val="both"/>
              <w:rPr>
                <w:sz w:val="20"/>
                <w:szCs w:val="20"/>
              </w:rPr>
            </w:pPr>
            <w:r w:rsidRPr="000F7DD7">
              <w:rPr>
                <w:sz w:val="20"/>
                <w:szCs w:val="20"/>
              </w:rPr>
              <w:t xml:space="preserve">Computerization has helped to reduce registration time resulting in shorter waiting time </w:t>
            </w:r>
          </w:p>
        </w:tc>
        <w:tc>
          <w:tcPr>
            <w:tcW w:w="537" w:type="dxa"/>
            <w:tcBorders>
              <w:bottom w:val="single" w:sz="4" w:space="0" w:color="auto"/>
            </w:tcBorders>
          </w:tcPr>
          <w:p w14:paraId="3B0CA4D5" w14:textId="53E67058" w:rsidR="009C7D62" w:rsidRPr="000F7DD7" w:rsidRDefault="009C7D62" w:rsidP="0033324E">
            <w:pPr>
              <w:jc w:val="both"/>
              <w:rPr>
                <w:sz w:val="20"/>
                <w:szCs w:val="20"/>
              </w:rPr>
            </w:pPr>
          </w:p>
        </w:tc>
        <w:tc>
          <w:tcPr>
            <w:tcW w:w="538" w:type="dxa"/>
            <w:tcBorders>
              <w:bottom w:val="single" w:sz="4" w:space="0" w:color="auto"/>
            </w:tcBorders>
          </w:tcPr>
          <w:p w14:paraId="6F1C595E" w14:textId="633719D2" w:rsidR="009C7D62" w:rsidRPr="000F7DD7" w:rsidRDefault="009C7D62" w:rsidP="0033324E">
            <w:pPr>
              <w:jc w:val="both"/>
              <w:rPr>
                <w:sz w:val="20"/>
                <w:szCs w:val="20"/>
              </w:rPr>
            </w:pPr>
          </w:p>
        </w:tc>
        <w:tc>
          <w:tcPr>
            <w:tcW w:w="538" w:type="dxa"/>
            <w:tcBorders>
              <w:bottom w:val="single" w:sz="4" w:space="0" w:color="auto"/>
            </w:tcBorders>
          </w:tcPr>
          <w:p w14:paraId="2D9D4AC2" w14:textId="044842CB" w:rsidR="009C7D62" w:rsidRPr="000F7DD7" w:rsidRDefault="009C7D62" w:rsidP="0033324E">
            <w:pPr>
              <w:jc w:val="both"/>
              <w:rPr>
                <w:sz w:val="20"/>
                <w:szCs w:val="20"/>
              </w:rPr>
            </w:pPr>
          </w:p>
        </w:tc>
        <w:tc>
          <w:tcPr>
            <w:tcW w:w="538" w:type="dxa"/>
            <w:tcBorders>
              <w:bottom w:val="single" w:sz="4" w:space="0" w:color="auto"/>
            </w:tcBorders>
          </w:tcPr>
          <w:p w14:paraId="0649C5A1" w14:textId="183354C8" w:rsidR="009C7D62" w:rsidRPr="000F7DD7" w:rsidRDefault="009C7D62" w:rsidP="0033324E">
            <w:pPr>
              <w:jc w:val="both"/>
              <w:rPr>
                <w:sz w:val="20"/>
                <w:szCs w:val="20"/>
              </w:rPr>
            </w:pPr>
          </w:p>
        </w:tc>
        <w:tc>
          <w:tcPr>
            <w:tcW w:w="576" w:type="dxa"/>
            <w:tcBorders>
              <w:bottom w:val="single" w:sz="4" w:space="0" w:color="auto"/>
            </w:tcBorders>
          </w:tcPr>
          <w:p w14:paraId="572F5A19" w14:textId="078BC5E3" w:rsidR="009C7D62" w:rsidRPr="00955232" w:rsidRDefault="009C7D62" w:rsidP="0033324E">
            <w:pPr>
              <w:jc w:val="both"/>
              <w:rPr>
                <w:sz w:val="20"/>
                <w:szCs w:val="20"/>
              </w:rPr>
            </w:pPr>
          </w:p>
        </w:tc>
      </w:tr>
      <w:tr w:rsidR="009C7D62" w:rsidRPr="00556586" w14:paraId="33E328AC" w14:textId="77777777" w:rsidTr="0001607B">
        <w:tc>
          <w:tcPr>
            <w:tcW w:w="7051" w:type="dxa"/>
            <w:gridSpan w:val="2"/>
            <w:tcBorders>
              <w:top w:val="single" w:sz="4" w:space="0" w:color="auto"/>
              <w:left w:val="nil"/>
              <w:bottom w:val="nil"/>
              <w:right w:val="nil"/>
            </w:tcBorders>
          </w:tcPr>
          <w:p w14:paraId="3913A6CA" w14:textId="316F425B" w:rsidR="009C7D62" w:rsidRPr="00556586" w:rsidRDefault="009C7D62" w:rsidP="0033324E">
            <w:pPr>
              <w:jc w:val="both"/>
              <w:rPr>
                <w:b/>
                <w:sz w:val="20"/>
                <w:szCs w:val="20"/>
              </w:rPr>
            </w:pPr>
          </w:p>
        </w:tc>
        <w:tc>
          <w:tcPr>
            <w:tcW w:w="537" w:type="dxa"/>
            <w:tcBorders>
              <w:top w:val="single" w:sz="4" w:space="0" w:color="auto"/>
              <w:left w:val="nil"/>
              <w:bottom w:val="nil"/>
              <w:right w:val="nil"/>
            </w:tcBorders>
          </w:tcPr>
          <w:p w14:paraId="41F27550" w14:textId="3EDF41FB" w:rsidR="009C7D62" w:rsidRPr="00556586" w:rsidRDefault="009C7D62" w:rsidP="0033324E">
            <w:pPr>
              <w:jc w:val="both"/>
              <w:rPr>
                <w:b/>
                <w:sz w:val="20"/>
                <w:szCs w:val="20"/>
              </w:rPr>
            </w:pPr>
          </w:p>
        </w:tc>
        <w:tc>
          <w:tcPr>
            <w:tcW w:w="538" w:type="dxa"/>
            <w:tcBorders>
              <w:top w:val="single" w:sz="4" w:space="0" w:color="auto"/>
              <w:left w:val="nil"/>
              <w:bottom w:val="nil"/>
              <w:right w:val="nil"/>
            </w:tcBorders>
          </w:tcPr>
          <w:p w14:paraId="0D8B676A" w14:textId="7F4616A2" w:rsidR="009C7D62" w:rsidRPr="00556586" w:rsidRDefault="009C7D62" w:rsidP="0033324E">
            <w:pPr>
              <w:jc w:val="both"/>
              <w:rPr>
                <w:b/>
                <w:sz w:val="20"/>
                <w:szCs w:val="20"/>
              </w:rPr>
            </w:pPr>
          </w:p>
        </w:tc>
        <w:tc>
          <w:tcPr>
            <w:tcW w:w="538" w:type="dxa"/>
            <w:tcBorders>
              <w:top w:val="single" w:sz="4" w:space="0" w:color="auto"/>
              <w:left w:val="nil"/>
              <w:bottom w:val="nil"/>
              <w:right w:val="nil"/>
            </w:tcBorders>
          </w:tcPr>
          <w:p w14:paraId="380B0FD2" w14:textId="3EB34AB7" w:rsidR="009C7D62" w:rsidRPr="00556586" w:rsidRDefault="009C7D62" w:rsidP="0033324E">
            <w:pPr>
              <w:jc w:val="both"/>
              <w:rPr>
                <w:b/>
                <w:sz w:val="20"/>
                <w:szCs w:val="20"/>
              </w:rPr>
            </w:pPr>
          </w:p>
        </w:tc>
        <w:tc>
          <w:tcPr>
            <w:tcW w:w="538" w:type="dxa"/>
            <w:tcBorders>
              <w:top w:val="single" w:sz="4" w:space="0" w:color="auto"/>
              <w:left w:val="nil"/>
              <w:bottom w:val="nil"/>
              <w:right w:val="nil"/>
            </w:tcBorders>
          </w:tcPr>
          <w:p w14:paraId="1B6ABB9D" w14:textId="30CCDFD2" w:rsidR="009C7D62" w:rsidRPr="00556586" w:rsidRDefault="009C7D62" w:rsidP="0033324E">
            <w:pPr>
              <w:jc w:val="both"/>
              <w:rPr>
                <w:b/>
                <w:sz w:val="20"/>
                <w:szCs w:val="20"/>
              </w:rPr>
            </w:pPr>
          </w:p>
        </w:tc>
        <w:tc>
          <w:tcPr>
            <w:tcW w:w="576" w:type="dxa"/>
            <w:tcBorders>
              <w:top w:val="single" w:sz="4" w:space="0" w:color="auto"/>
              <w:left w:val="nil"/>
              <w:bottom w:val="nil"/>
              <w:right w:val="nil"/>
            </w:tcBorders>
          </w:tcPr>
          <w:p w14:paraId="68AC4515" w14:textId="19A02C36" w:rsidR="009C7D62" w:rsidRPr="00556586" w:rsidRDefault="009C7D62" w:rsidP="0033324E">
            <w:pPr>
              <w:jc w:val="both"/>
              <w:rPr>
                <w:b/>
                <w:sz w:val="20"/>
                <w:szCs w:val="20"/>
              </w:rPr>
            </w:pPr>
          </w:p>
        </w:tc>
      </w:tr>
    </w:tbl>
    <w:p w14:paraId="2EF631EE" w14:textId="77777777" w:rsidR="00877AF5" w:rsidRDefault="00877AF5" w:rsidP="004602CC">
      <w:pPr>
        <w:spacing w:after="240"/>
        <w:rPr>
          <w:b/>
        </w:rPr>
      </w:pPr>
    </w:p>
    <w:p w14:paraId="60148548" w14:textId="77777777" w:rsidR="00877AF5" w:rsidRDefault="00877AF5">
      <w:pPr>
        <w:spacing w:after="200" w:line="276" w:lineRule="auto"/>
        <w:rPr>
          <w:b/>
        </w:rPr>
      </w:pPr>
      <w:r>
        <w:rPr>
          <w:b/>
        </w:rPr>
        <w:br w:type="page"/>
      </w:r>
    </w:p>
    <w:p w14:paraId="0F58F748" w14:textId="35E65340" w:rsidR="004602CC" w:rsidRDefault="00E00298" w:rsidP="004602CC">
      <w:pPr>
        <w:spacing w:after="240"/>
        <w:rPr>
          <w:b/>
        </w:rPr>
      </w:pPr>
      <w:r>
        <w:rPr>
          <w:b/>
        </w:rPr>
        <w:lastRenderedPageBreak/>
        <w:t>SECTION C</w:t>
      </w:r>
      <w:r w:rsidR="004602CC">
        <w:rPr>
          <w:b/>
        </w:rPr>
        <w:t xml:space="preserve">: OPD SERVICE AREA TIME </w:t>
      </w:r>
    </w:p>
    <w:p w14:paraId="39939CE6" w14:textId="1FFDD83C" w:rsidR="004602CC" w:rsidRDefault="00E00298" w:rsidP="004602CC">
      <w:pPr>
        <w:spacing w:after="240" w:line="360" w:lineRule="auto"/>
        <w:rPr>
          <w:b/>
        </w:rPr>
      </w:pPr>
      <w:r>
        <w:rPr>
          <w:b/>
        </w:rPr>
        <w:t>Instructions: Please</w:t>
      </w:r>
      <w:r w:rsidR="004602CC">
        <w:rPr>
          <w:b/>
        </w:rPr>
        <w:t xml:space="preserve"> indicate/write the time the patient is given the service </w:t>
      </w:r>
    </w:p>
    <w:tbl>
      <w:tblPr>
        <w:tblStyle w:val="TableGrid"/>
        <w:tblW w:w="10062" w:type="dxa"/>
        <w:tblInd w:w="108" w:type="dxa"/>
        <w:tblLook w:val="04A0" w:firstRow="1" w:lastRow="0" w:firstColumn="1" w:lastColumn="0" w:noHBand="0" w:noVBand="1"/>
      </w:tblPr>
      <w:tblGrid>
        <w:gridCol w:w="590"/>
        <w:gridCol w:w="5818"/>
        <w:gridCol w:w="1962"/>
        <w:gridCol w:w="1692"/>
      </w:tblGrid>
      <w:tr w:rsidR="004602CC" w14:paraId="2CC46777" w14:textId="77777777" w:rsidTr="00504B90">
        <w:tc>
          <w:tcPr>
            <w:tcW w:w="590" w:type="dxa"/>
            <w:tcBorders>
              <w:top w:val="single" w:sz="4" w:space="0" w:color="auto"/>
              <w:left w:val="single" w:sz="4" w:space="0" w:color="auto"/>
              <w:bottom w:val="single" w:sz="4" w:space="0" w:color="auto"/>
              <w:right w:val="single" w:sz="4" w:space="0" w:color="auto"/>
            </w:tcBorders>
            <w:hideMark/>
          </w:tcPr>
          <w:p w14:paraId="6EF6FCA4" w14:textId="77777777" w:rsidR="004602CC" w:rsidRDefault="004602CC" w:rsidP="00504B90">
            <w:pPr>
              <w:rPr>
                <w:b/>
              </w:rPr>
            </w:pPr>
            <w:r>
              <w:rPr>
                <w:b/>
              </w:rPr>
              <w:t>S/N</w:t>
            </w:r>
          </w:p>
        </w:tc>
        <w:tc>
          <w:tcPr>
            <w:tcW w:w="5818" w:type="dxa"/>
            <w:tcBorders>
              <w:top w:val="single" w:sz="4" w:space="0" w:color="auto"/>
              <w:left w:val="single" w:sz="4" w:space="0" w:color="auto"/>
              <w:bottom w:val="single" w:sz="4" w:space="0" w:color="auto"/>
              <w:right w:val="single" w:sz="4" w:space="0" w:color="auto"/>
            </w:tcBorders>
            <w:hideMark/>
          </w:tcPr>
          <w:p w14:paraId="14471EA9" w14:textId="77777777" w:rsidR="004602CC" w:rsidRDefault="004602CC" w:rsidP="00504B90">
            <w:pPr>
              <w:rPr>
                <w:b/>
              </w:rPr>
            </w:pPr>
            <w:r>
              <w:rPr>
                <w:b/>
              </w:rPr>
              <w:t>Activity</w:t>
            </w:r>
          </w:p>
        </w:tc>
        <w:tc>
          <w:tcPr>
            <w:tcW w:w="1962" w:type="dxa"/>
            <w:tcBorders>
              <w:top w:val="single" w:sz="4" w:space="0" w:color="auto"/>
              <w:left w:val="single" w:sz="4" w:space="0" w:color="auto"/>
              <w:bottom w:val="single" w:sz="4" w:space="0" w:color="auto"/>
              <w:right w:val="single" w:sz="4" w:space="0" w:color="auto"/>
            </w:tcBorders>
            <w:hideMark/>
          </w:tcPr>
          <w:p w14:paraId="076FEF46" w14:textId="77777777" w:rsidR="004602CC" w:rsidRDefault="004602CC" w:rsidP="00504B90">
            <w:pPr>
              <w:rPr>
                <w:b/>
              </w:rPr>
            </w:pPr>
            <w:r>
              <w:rPr>
                <w:b/>
              </w:rPr>
              <w:t>Time (hh:mm)</w:t>
            </w:r>
          </w:p>
        </w:tc>
        <w:tc>
          <w:tcPr>
            <w:tcW w:w="1692" w:type="dxa"/>
            <w:tcBorders>
              <w:top w:val="single" w:sz="4" w:space="0" w:color="auto"/>
              <w:left w:val="single" w:sz="4" w:space="0" w:color="auto"/>
              <w:bottom w:val="single" w:sz="4" w:space="0" w:color="auto"/>
              <w:right w:val="single" w:sz="4" w:space="0" w:color="auto"/>
            </w:tcBorders>
            <w:hideMark/>
          </w:tcPr>
          <w:p w14:paraId="6C3AF48B" w14:textId="77777777" w:rsidR="004602CC" w:rsidRDefault="004602CC" w:rsidP="00504B90">
            <w:pPr>
              <w:rPr>
                <w:b/>
              </w:rPr>
            </w:pPr>
            <w:r>
              <w:rPr>
                <w:b/>
              </w:rPr>
              <w:t xml:space="preserve">Remarks </w:t>
            </w:r>
          </w:p>
        </w:tc>
      </w:tr>
      <w:tr w:rsidR="004602CC" w14:paraId="0F4DF89B" w14:textId="77777777" w:rsidTr="00504B90">
        <w:tc>
          <w:tcPr>
            <w:tcW w:w="590" w:type="dxa"/>
            <w:tcBorders>
              <w:top w:val="single" w:sz="4" w:space="0" w:color="auto"/>
              <w:left w:val="single" w:sz="4" w:space="0" w:color="auto"/>
              <w:bottom w:val="single" w:sz="4" w:space="0" w:color="auto"/>
              <w:right w:val="single" w:sz="4" w:space="0" w:color="auto"/>
            </w:tcBorders>
            <w:hideMark/>
          </w:tcPr>
          <w:p w14:paraId="05C21A86" w14:textId="72AB6526" w:rsidR="004602CC" w:rsidRDefault="00E00298" w:rsidP="00504B90">
            <w:r>
              <w:t>30</w:t>
            </w:r>
            <w:r w:rsidR="004602CC">
              <w:t>1</w:t>
            </w:r>
          </w:p>
        </w:tc>
        <w:tc>
          <w:tcPr>
            <w:tcW w:w="5818" w:type="dxa"/>
            <w:tcBorders>
              <w:top w:val="single" w:sz="4" w:space="0" w:color="auto"/>
              <w:left w:val="single" w:sz="4" w:space="0" w:color="auto"/>
              <w:bottom w:val="single" w:sz="4" w:space="0" w:color="auto"/>
              <w:right w:val="single" w:sz="4" w:space="0" w:color="auto"/>
            </w:tcBorders>
            <w:hideMark/>
          </w:tcPr>
          <w:p w14:paraId="02803570" w14:textId="58EC25D5" w:rsidR="004602CC" w:rsidRDefault="004602CC" w:rsidP="00504B90">
            <w:r>
              <w:t xml:space="preserve">Time of arrival at the OPD/clinic </w:t>
            </w:r>
          </w:p>
        </w:tc>
        <w:tc>
          <w:tcPr>
            <w:tcW w:w="1962" w:type="dxa"/>
            <w:tcBorders>
              <w:top w:val="single" w:sz="4" w:space="0" w:color="auto"/>
              <w:left w:val="single" w:sz="4" w:space="0" w:color="auto"/>
              <w:bottom w:val="single" w:sz="4" w:space="0" w:color="auto"/>
              <w:right w:val="single" w:sz="4" w:space="0" w:color="auto"/>
            </w:tcBorders>
          </w:tcPr>
          <w:p w14:paraId="0B8ECA5B"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7FF5AF2B" w14:textId="77777777" w:rsidR="004602CC" w:rsidRDefault="004602CC" w:rsidP="00504B90"/>
        </w:tc>
      </w:tr>
      <w:tr w:rsidR="004602CC" w14:paraId="49E5AD78" w14:textId="77777777" w:rsidTr="00504B90">
        <w:tc>
          <w:tcPr>
            <w:tcW w:w="590" w:type="dxa"/>
            <w:tcBorders>
              <w:top w:val="single" w:sz="4" w:space="0" w:color="auto"/>
              <w:left w:val="single" w:sz="4" w:space="0" w:color="auto"/>
              <w:bottom w:val="single" w:sz="4" w:space="0" w:color="auto"/>
              <w:right w:val="single" w:sz="4" w:space="0" w:color="auto"/>
            </w:tcBorders>
            <w:hideMark/>
          </w:tcPr>
          <w:p w14:paraId="3D46FD65" w14:textId="345464A8" w:rsidR="004602CC" w:rsidRDefault="00E00298" w:rsidP="00504B90">
            <w:pPr>
              <w:spacing w:line="360" w:lineRule="auto"/>
            </w:pPr>
            <w:r>
              <w:t>30</w:t>
            </w:r>
            <w:r w:rsidR="004602CC">
              <w:t>2</w:t>
            </w:r>
          </w:p>
        </w:tc>
        <w:tc>
          <w:tcPr>
            <w:tcW w:w="5818" w:type="dxa"/>
            <w:tcBorders>
              <w:top w:val="single" w:sz="4" w:space="0" w:color="auto"/>
              <w:left w:val="single" w:sz="4" w:space="0" w:color="auto"/>
              <w:bottom w:val="single" w:sz="4" w:space="0" w:color="auto"/>
              <w:right w:val="single" w:sz="4" w:space="0" w:color="auto"/>
            </w:tcBorders>
            <w:hideMark/>
          </w:tcPr>
          <w:p w14:paraId="6773D02C" w14:textId="77777777" w:rsidR="004602CC" w:rsidRDefault="004602CC" w:rsidP="00504B90">
            <w:pPr>
              <w:spacing w:line="360" w:lineRule="auto"/>
            </w:pPr>
            <w:r>
              <w:t>Time at which the queue number is given</w:t>
            </w:r>
          </w:p>
        </w:tc>
        <w:tc>
          <w:tcPr>
            <w:tcW w:w="1962" w:type="dxa"/>
            <w:tcBorders>
              <w:top w:val="single" w:sz="4" w:space="0" w:color="auto"/>
              <w:left w:val="single" w:sz="4" w:space="0" w:color="auto"/>
              <w:bottom w:val="single" w:sz="4" w:space="0" w:color="auto"/>
              <w:right w:val="single" w:sz="4" w:space="0" w:color="auto"/>
            </w:tcBorders>
          </w:tcPr>
          <w:p w14:paraId="610628EF"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445D49D1" w14:textId="77777777" w:rsidR="004602CC" w:rsidRDefault="004602CC" w:rsidP="00504B90">
            <w:pPr>
              <w:spacing w:line="360" w:lineRule="auto"/>
            </w:pPr>
          </w:p>
        </w:tc>
      </w:tr>
      <w:tr w:rsidR="004602CC" w14:paraId="6C750A92" w14:textId="77777777" w:rsidTr="00504B90">
        <w:tc>
          <w:tcPr>
            <w:tcW w:w="0" w:type="auto"/>
            <w:tcBorders>
              <w:top w:val="single" w:sz="4" w:space="0" w:color="auto"/>
              <w:left w:val="single" w:sz="4" w:space="0" w:color="auto"/>
              <w:bottom w:val="single" w:sz="4" w:space="0" w:color="auto"/>
              <w:right w:val="single" w:sz="4" w:space="0" w:color="auto"/>
            </w:tcBorders>
            <w:vAlign w:val="center"/>
          </w:tcPr>
          <w:p w14:paraId="0B3CA692" w14:textId="24A652A1" w:rsidR="004602CC" w:rsidRDefault="00E00298" w:rsidP="00504B90">
            <w:pPr>
              <w:spacing w:line="360" w:lineRule="auto"/>
            </w:pPr>
            <w:r>
              <w:t>30</w:t>
            </w:r>
            <w:r w:rsidR="004602CC">
              <w:t>3</w:t>
            </w:r>
          </w:p>
        </w:tc>
        <w:tc>
          <w:tcPr>
            <w:tcW w:w="5818" w:type="dxa"/>
            <w:tcBorders>
              <w:top w:val="single" w:sz="4" w:space="0" w:color="auto"/>
              <w:left w:val="single" w:sz="4" w:space="0" w:color="auto"/>
              <w:bottom w:val="single" w:sz="4" w:space="0" w:color="auto"/>
              <w:right w:val="single" w:sz="4" w:space="0" w:color="auto"/>
            </w:tcBorders>
          </w:tcPr>
          <w:p w14:paraId="30CED794" w14:textId="77777777" w:rsidR="004602CC" w:rsidRDefault="004602CC" w:rsidP="00504B90">
            <w:pPr>
              <w:spacing w:line="360" w:lineRule="auto"/>
            </w:pPr>
            <w:r>
              <w:t>Time Registered in the system</w:t>
            </w:r>
          </w:p>
        </w:tc>
        <w:tc>
          <w:tcPr>
            <w:tcW w:w="1962" w:type="dxa"/>
            <w:tcBorders>
              <w:top w:val="single" w:sz="4" w:space="0" w:color="auto"/>
              <w:left w:val="single" w:sz="4" w:space="0" w:color="auto"/>
              <w:bottom w:val="single" w:sz="4" w:space="0" w:color="auto"/>
              <w:right w:val="single" w:sz="4" w:space="0" w:color="auto"/>
            </w:tcBorders>
          </w:tcPr>
          <w:p w14:paraId="0A310683"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15D3767B" w14:textId="77777777" w:rsidR="004602CC" w:rsidRDefault="004602CC" w:rsidP="00504B90">
            <w:pPr>
              <w:spacing w:line="360" w:lineRule="auto"/>
            </w:pPr>
          </w:p>
        </w:tc>
      </w:tr>
      <w:tr w:rsidR="004602CC" w14:paraId="097BDB2A" w14:textId="77777777" w:rsidTr="00504B90">
        <w:tc>
          <w:tcPr>
            <w:tcW w:w="0" w:type="auto"/>
            <w:tcBorders>
              <w:top w:val="single" w:sz="4" w:space="0" w:color="auto"/>
              <w:left w:val="single" w:sz="4" w:space="0" w:color="auto"/>
              <w:bottom w:val="single" w:sz="4" w:space="0" w:color="auto"/>
              <w:right w:val="single" w:sz="4" w:space="0" w:color="auto"/>
            </w:tcBorders>
            <w:vAlign w:val="center"/>
          </w:tcPr>
          <w:p w14:paraId="61238497" w14:textId="1BBCBCE9" w:rsidR="004602CC" w:rsidRDefault="00E00298" w:rsidP="00504B90">
            <w:pPr>
              <w:spacing w:line="360" w:lineRule="auto"/>
            </w:pPr>
            <w:r>
              <w:t>30</w:t>
            </w:r>
            <w:r w:rsidR="004602CC">
              <w:t>4</w:t>
            </w:r>
          </w:p>
        </w:tc>
        <w:tc>
          <w:tcPr>
            <w:tcW w:w="5818" w:type="dxa"/>
            <w:tcBorders>
              <w:top w:val="single" w:sz="4" w:space="0" w:color="auto"/>
              <w:left w:val="single" w:sz="4" w:space="0" w:color="auto"/>
              <w:bottom w:val="single" w:sz="4" w:space="0" w:color="auto"/>
              <w:right w:val="single" w:sz="4" w:space="0" w:color="auto"/>
            </w:tcBorders>
          </w:tcPr>
          <w:p w14:paraId="2AA270F2" w14:textId="77777777" w:rsidR="004602CC" w:rsidRDefault="004602CC" w:rsidP="00504B90">
            <w:pPr>
              <w:spacing w:line="360" w:lineRule="auto"/>
            </w:pPr>
            <w:r>
              <w:t>Time paid (write time indicated from the receipt)</w:t>
            </w:r>
          </w:p>
        </w:tc>
        <w:tc>
          <w:tcPr>
            <w:tcW w:w="1962" w:type="dxa"/>
            <w:tcBorders>
              <w:top w:val="single" w:sz="4" w:space="0" w:color="auto"/>
              <w:left w:val="single" w:sz="4" w:space="0" w:color="auto"/>
              <w:bottom w:val="single" w:sz="4" w:space="0" w:color="auto"/>
              <w:right w:val="single" w:sz="4" w:space="0" w:color="auto"/>
            </w:tcBorders>
          </w:tcPr>
          <w:p w14:paraId="34D3B075"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3825495A" w14:textId="77777777" w:rsidR="004602CC" w:rsidRDefault="004602CC" w:rsidP="00504B90">
            <w:pPr>
              <w:spacing w:line="360" w:lineRule="auto"/>
            </w:pPr>
          </w:p>
        </w:tc>
      </w:tr>
      <w:tr w:rsidR="004602CC" w14:paraId="305D804E" w14:textId="77777777" w:rsidTr="00504B90">
        <w:tc>
          <w:tcPr>
            <w:tcW w:w="0" w:type="auto"/>
            <w:tcBorders>
              <w:top w:val="single" w:sz="4" w:space="0" w:color="auto"/>
              <w:left w:val="single" w:sz="4" w:space="0" w:color="auto"/>
              <w:bottom w:val="single" w:sz="4" w:space="0" w:color="auto"/>
              <w:right w:val="single" w:sz="4" w:space="0" w:color="auto"/>
            </w:tcBorders>
            <w:vAlign w:val="center"/>
          </w:tcPr>
          <w:p w14:paraId="6F938916" w14:textId="32A808FE" w:rsidR="004602CC" w:rsidRDefault="00E00298" w:rsidP="00504B90">
            <w:pPr>
              <w:spacing w:line="360" w:lineRule="auto"/>
            </w:pPr>
            <w:r>
              <w:t>30</w:t>
            </w:r>
            <w:r w:rsidR="004602CC">
              <w:t>5</w:t>
            </w:r>
          </w:p>
        </w:tc>
        <w:tc>
          <w:tcPr>
            <w:tcW w:w="5818" w:type="dxa"/>
            <w:tcBorders>
              <w:top w:val="single" w:sz="4" w:space="0" w:color="auto"/>
              <w:left w:val="single" w:sz="4" w:space="0" w:color="auto"/>
              <w:bottom w:val="single" w:sz="4" w:space="0" w:color="auto"/>
              <w:right w:val="single" w:sz="4" w:space="0" w:color="auto"/>
            </w:tcBorders>
          </w:tcPr>
          <w:p w14:paraId="09FEFEFE" w14:textId="77777777" w:rsidR="004602CC" w:rsidRDefault="004602CC" w:rsidP="00504B90">
            <w:pPr>
              <w:spacing w:line="360" w:lineRule="auto"/>
            </w:pPr>
            <w:r>
              <w:t>Time attended at the Triage desk</w:t>
            </w:r>
          </w:p>
        </w:tc>
        <w:tc>
          <w:tcPr>
            <w:tcW w:w="1962" w:type="dxa"/>
            <w:tcBorders>
              <w:top w:val="single" w:sz="4" w:space="0" w:color="auto"/>
              <w:left w:val="single" w:sz="4" w:space="0" w:color="auto"/>
              <w:bottom w:val="single" w:sz="4" w:space="0" w:color="auto"/>
              <w:right w:val="single" w:sz="4" w:space="0" w:color="auto"/>
            </w:tcBorders>
          </w:tcPr>
          <w:p w14:paraId="1688FC44"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204273B4" w14:textId="77777777" w:rsidR="004602CC" w:rsidRDefault="004602CC" w:rsidP="00504B90">
            <w:pPr>
              <w:spacing w:line="360" w:lineRule="auto"/>
            </w:pPr>
          </w:p>
        </w:tc>
      </w:tr>
      <w:tr w:rsidR="004602CC" w14:paraId="562AA3FF" w14:textId="77777777" w:rsidTr="00504B90">
        <w:tc>
          <w:tcPr>
            <w:tcW w:w="0" w:type="auto"/>
            <w:tcBorders>
              <w:top w:val="single" w:sz="4" w:space="0" w:color="auto"/>
              <w:left w:val="single" w:sz="4" w:space="0" w:color="auto"/>
              <w:bottom w:val="single" w:sz="4" w:space="0" w:color="auto"/>
              <w:right w:val="single" w:sz="4" w:space="0" w:color="auto"/>
            </w:tcBorders>
            <w:vAlign w:val="center"/>
          </w:tcPr>
          <w:p w14:paraId="0E1007DB" w14:textId="736DC3A6" w:rsidR="004602CC" w:rsidRDefault="00E00298" w:rsidP="00504B90">
            <w:pPr>
              <w:spacing w:line="360" w:lineRule="auto"/>
            </w:pPr>
            <w:r>
              <w:t>30</w:t>
            </w:r>
            <w:r w:rsidR="004602CC">
              <w:t>6</w:t>
            </w:r>
          </w:p>
        </w:tc>
        <w:tc>
          <w:tcPr>
            <w:tcW w:w="5818" w:type="dxa"/>
            <w:tcBorders>
              <w:top w:val="single" w:sz="4" w:space="0" w:color="auto"/>
              <w:left w:val="single" w:sz="4" w:space="0" w:color="auto"/>
              <w:bottom w:val="single" w:sz="4" w:space="0" w:color="auto"/>
              <w:right w:val="single" w:sz="4" w:space="0" w:color="auto"/>
            </w:tcBorders>
          </w:tcPr>
          <w:p w14:paraId="180A1608" w14:textId="4E2C66CC" w:rsidR="004602CC" w:rsidRDefault="004602CC" w:rsidP="00504B90">
            <w:pPr>
              <w:spacing w:line="360" w:lineRule="auto"/>
            </w:pPr>
            <w:r>
              <w:t xml:space="preserve">Time called to see the Doctor </w:t>
            </w:r>
          </w:p>
        </w:tc>
        <w:tc>
          <w:tcPr>
            <w:tcW w:w="1962" w:type="dxa"/>
            <w:tcBorders>
              <w:top w:val="single" w:sz="4" w:space="0" w:color="auto"/>
              <w:left w:val="single" w:sz="4" w:space="0" w:color="auto"/>
              <w:bottom w:val="single" w:sz="4" w:space="0" w:color="auto"/>
              <w:right w:val="single" w:sz="4" w:space="0" w:color="auto"/>
            </w:tcBorders>
          </w:tcPr>
          <w:p w14:paraId="55FBF098"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3D49E032" w14:textId="77777777" w:rsidR="004602CC" w:rsidRDefault="004602CC" w:rsidP="00504B90">
            <w:pPr>
              <w:spacing w:line="360" w:lineRule="auto"/>
            </w:pPr>
          </w:p>
        </w:tc>
      </w:tr>
      <w:tr w:rsidR="004602CC" w14:paraId="510F41E9" w14:textId="77777777" w:rsidTr="00504B90">
        <w:tc>
          <w:tcPr>
            <w:tcW w:w="0" w:type="auto"/>
            <w:tcBorders>
              <w:top w:val="single" w:sz="4" w:space="0" w:color="auto"/>
              <w:left w:val="single" w:sz="4" w:space="0" w:color="auto"/>
              <w:bottom w:val="single" w:sz="4" w:space="0" w:color="auto"/>
              <w:right w:val="single" w:sz="4" w:space="0" w:color="auto"/>
            </w:tcBorders>
            <w:vAlign w:val="center"/>
          </w:tcPr>
          <w:p w14:paraId="3CE25291" w14:textId="54F7AD2A" w:rsidR="004602CC" w:rsidRDefault="00E00298" w:rsidP="00504B90">
            <w:pPr>
              <w:spacing w:line="360" w:lineRule="auto"/>
            </w:pPr>
            <w:r>
              <w:t>30</w:t>
            </w:r>
            <w:r w:rsidR="004602CC">
              <w:t>7</w:t>
            </w:r>
          </w:p>
        </w:tc>
        <w:tc>
          <w:tcPr>
            <w:tcW w:w="5818" w:type="dxa"/>
            <w:tcBorders>
              <w:top w:val="single" w:sz="4" w:space="0" w:color="auto"/>
              <w:left w:val="single" w:sz="4" w:space="0" w:color="auto"/>
              <w:bottom w:val="single" w:sz="4" w:space="0" w:color="auto"/>
              <w:right w:val="single" w:sz="4" w:space="0" w:color="auto"/>
            </w:tcBorders>
          </w:tcPr>
          <w:p w14:paraId="518651DA" w14:textId="759BBCEA" w:rsidR="004602CC" w:rsidRDefault="004602CC" w:rsidP="00504B90">
            <w:pPr>
              <w:spacing w:line="360" w:lineRule="auto"/>
            </w:pPr>
            <w:r>
              <w:t>Time finished consu</w:t>
            </w:r>
            <w:r w:rsidR="00E00298">
              <w:t xml:space="preserve">ltation </w:t>
            </w:r>
          </w:p>
        </w:tc>
        <w:tc>
          <w:tcPr>
            <w:tcW w:w="1962" w:type="dxa"/>
            <w:tcBorders>
              <w:top w:val="single" w:sz="4" w:space="0" w:color="auto"/>
              <w:left w:val="single" w:sz="4" w:space="0" w:color="auto"/>
              <w:bottom w:val="single" w:sz="4" w:space="0" w:color="auto"/>
              <w:right w:val="single" w:sz="4" w:space="0" w:color="auto"/>
            </w:tcBorders>
          </w:tcPr>
          <w:p w14:paraId="28FEF57C"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581C4EFE" w14:textId="77777777" w:rsidR="004602CC" w:rsidRDefault="004602CC" w:rsidP="00504B90">
            <w:pPr>
              <w:spacing w:line="360" w:lineRule="auto"/>
            </w:pPr>
          </w:p>
        </w:tc>
      </w:tr>
      <w:tr w:rsidR="004602CC" w14:paraId="55DBE19B" w14:textId="77777777" w:rsidTr="00504B90">
        <w:tc>
          <w:tcPr>
            <w:tcW w:w="0" w:type="auto"/>
            <w:tcBorders>
              <w:top w:val="nil"/>
              <w:left w:val="nil"/>
              <w:bottom w:val="single" w:sz="4" w:space="0" w:color="auto"/>
              <w:right w:val="nil"/>
            </w:tcBorders>
            <w:vAlign w:val="center"/>
          </w:tcPr>
          <w:p w14:paraId="5160671A" w14:textId="77777777" w:rsidR="004602CC" w:rsidRDefault="004602CC" w:rsidP="00504B90"/>
        </w:tc>
        <w:tc>
          <w:tcPr>
            <w:tcW w:w="5818" w:type="dxa"/>
            <w:tcBorders>
              <w:top w:val="nil"/>
              <w:left w:val="nil"/>
              <w:bottom w:val="single" w:sz="4" w:space="0" w:color="auto"/>
              <w:right w:val="nil"/>
            </w:tcBorders>
          </w:tcPr>
          <w:p w14:paraId="7A603A04" w14:textId="77777777" w:rsidR="004602CC" w:rsidRDefault="004602CC" w:rsidP="00504B90"/>
        </w:tc>
        <w:tc>
          <w:tcPr>
            <w:tcW w:w="1962" w:type="dxa"/>
            <w:tcBorders>
              <w:top w:val="nil"/>
              <w:left w:val="nil"/>
              <w:bottom w:val="single" w:sz="4" w:space="0" w:color="auto"/>
              <w:right w:val="nil"/>
            </w:tcBorders>
          </w:tcPr>
          <w:p w14:paraId="589EA908" w14:textId="77777777" w:rsidR="004602CC" w:rsidRDefault="004602CC" w:rsidP="00504B90"/>
        </w:tc>
        <w:tc>
          <w:tcPr>
            <w:tcW w:w="1692" w:type="dxa"/>
            <w:tcBorders>
              <w:top w:val="nil"/>
              <w:left w:val="nil"/>
              <w:bottom w:val="single" w:sz="4" w:space="0" w:color="auto"/>
              <w:right w:val="nil"/>
            </w:tcBorders>
          </w:tcPr>
          <w:p w14:paraId="59C7823A" w14:textId="77777777" w:rsidR="004602CC" w:rsidRDefault="004602CC" w:rsidP="00504B90"/>
        </w:tc>
      </w:tr>
      <w:tr w:rsidR="004602CC" w14:paraId="71F198F0" w14:textId="77777777" w:rsidTr="00504B90">
        <w:tc>
          <w:tcPr>
            <w:tcW w:w="10062" w:type="dxa"/>
            <w:gridSpan w:val="4"/>
            <w:tcBorders>
              <w:top w:val="single" w:sz="4" w:space="0" w:color="auto"/>
              <w:left w:val="single" w:sz="4" w:space="0" w:color="auto"/>
              <w:bottom w:val="single" w:sz="4" w:space="0" w:color="auto"/>
              <w:right w:val="single" w:sz="4" w:space="0" w:color="auto"/>
            </w:tcBorders>
            <w:vAlign w:val="center"/>
          </w:tcPr>
          <w:p w14:paraId="6F6ADEC8" w14:textId="77777777" w:rsidR="004602CC" w:rsidRPr="00FB3D32" w:rsidRDefault="004602CC" w:rsidP="00504B90">
            <w:pPr>
              <w:rPr>
                <w:b/>
              </w:rPr>
            </w:pPr>
            <w:r w:rsidRPr="00FB3D32">
              <w:rPr>
                <w:b/>
              </w:rPr>
              <w:t>Pharmacy Area</w:t>
            </w:r>
          </w:p>
        </w:tc>
      </w:tr>
      <w:tr w:rsidR="004602CC" w14:paraId="4BFB4145" w14:textId="77777777" w:rsidTr="00504B90">
        <w:tc>
          <w:tcPr>
            <w:tcW w:w="0" w:type="auto"/>
            <w:vMerge w:val="restart"/>
            <w:tcBorders>
              <w:top w:val="single" w:sz="4" w:space="0" w:color="auto"/>
              <w:left w:val="single" w:sz="4" w:space="0" w:color="auto"/>
              <w:right w:val="single" w:sz="4" w:space="0" w:color="auto"/>
            </w:tcBorders>
            <w:vAlign w:val="center"/>
          </w:tcPr>
          <w:p w14:paraId="5C8519CF" w14:textId="3CBB19D2" w:rsidR="004602CC" w:rsidRDefault="00E00298" w:rsidP="00504B90">
            <w:r>
              <w:t>30</w:t>
            </w:r>
            <w:r w:rsidR="004602CC">
              <w:t>8</w:t>
            </w:r>
          </w:p>
        </w:tc>
        <w:tc>
          <w:tcPr>
            <w:tcW w:w="5818" w:type="dxa"/>
            <w:tcBorders>
              <w:top w:val="single" w:sz="4" w:space="0" w:color="auto"/>
              <w:left w:val="single" w:sz="4" w:space="0" w:color="auto"/>
              <w:bottom w:val="single" w:sz="4" w:space="0" w:color="auto"/>
              <w:right w:val="single" w:sz="4" w:space="0" w:color="auto"/>
            </w:tcBorders>
          </w:tcPr>
          <w:p w14:paraId="793C0651" w14:textId="77777777" w:rsidR="004602CC" w:rsidRDefault="004602CC" w:rsidP="00504B90">
            <w:r>
              <w:t xml:space="preserve">Time arrival at Pharmacy </w:t>
            </w:r>
          </w:p>
        </w:tc>
        <w:tc>
          <w:tcPr>
            <w:tcW w:w="1962" w:type="dxa"/>
            <w:tcBorders>
              <w:top w:val="single" w:sz="4" w:space="0" w:color="auto"/>
              <w:left w:val="single" w:sz="4" w:space="0" w:color="auto"/>
              <w:bottom w:val="single" w:sz="4" w:space="0" w:color="auto"/>
              <w:right w:val="single" w:sz="4" w:space="0" w:color="auto"/>
            </w:tcBorders>
          </w:tcPr>
          <w:p w14:paraId="0ECB55C1"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29A5780D" w14:textId="77777777" w:rsidR="004602CC" w:rsidRDefault="004602CC" w:rsidP="00504B90"/>
        </w:tc>
      </w:tr>
      <w:tr w:rsidR="004602CC" w14:paraId="0A65F193" w14:textId="77777777" w:rsidTr="00504B90">
        <w:tc>
          <w:tcPr>
            <w:tcW w:w="0" w:type="auto"/>
            <w:vMerge/>
            <w:tcBorders>
              <w:left w:val="single" w:sz="4" w:space="0" w:color="auto"/>
              <w:bottom w:val="single" w:sz="4" w:space="0" w:color="auto"/>
              <w:right w:val="single" w:sz="4" w:space="0" w:color="auto"/>
            </w:tcBorders>
            <w:vAlign w:val="center"/>
          </w:tcPr>
          <w:p w14:paraId="0103D6E7" w14:textId="77777777" w:rsidR="004602CC" w:rsidRDefault="004602CC" w:rsidP="00504B90"/>
        </w:tc>
        <w:tc>
          <w:tcPr>
            <w:tcW w:w="5818" w:type="dxa"/>
            <w:tcBorders>
              <w:top w:val="single" w:sz="4" w:space="0" w:color="auto"/>
              <w:left w:val="single" w:sz="4" w:space="0" w:color="auto"/>
              <w:bottom w:val="single" w:sz="4" w:space="0" w:color="auto"/>
              <w:right w:val="single" w:sz="4" w:space="0" w:color="auto"/>
            </w:tcBorders>
          </w:tcPr>
          <w:p w14:paraId="0B57FF70" w14:textId="77777777" w:rsidR="004602CC" w:rsidRDefault="004602CC" w:rsidP="00504B90">
            <w:r>
              <w:t>Time drugs dispensed</w:t>
            </w:r>
          </w:p>
        </w:tc>
        <w:tc>
          <w:tcPr>
            <w:tcW w:w="1962" w:type="dxa"/>
            <w:tcBorders>
              <w:top w:val="single" w:sz="4" w:space="0" w:color="auto"/>
              <w:left w:val="single" w:sz="4" w:space="0" w:color="auto"/>
              <w:bottom w:val="single" w:sz="4" w:space="0" w:color="auto"/>
              <w:right w:val="single" w:sz="4" w:space="0" w:color="auto"/>
            </w:tcBorders>
          </w:tcPr>
          <w:p w14:paraId="49EF22E9"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761B24F6" w14:textId="77777777" w:rsidR="004602CC" w:rsidRDefault="004602CC" w:rsidP="00504B90"/>
        </w:tc>
      </w:tr>
      <w:tr w:rsidR="004602CC" w14:paraId="2500A88A" w14:textId="77777777" w:rsidTr="00504B90">
        <w:tc>
          <w:tcPr>
            <w:tcW w:w="0" w:type="auto"/>
            <w:tcBorders>
              <w:top w:val="single" w:sz="4" w:space="0" w:color="auto"/>
              <w:left w:val="nil"/>
              <w:bottom w:val="single" w:sz="4" w:space="0" w:color="auto"/>
              <w:right w:val="nil"/>
            </w:tcBorders>
            <w:vAlign w:val="center"/>
          </w:tcPr>
          <w:p w14:paraId="03F13FCA" w14:textId="77777777" w:rsidR="004602CC" w:rsidRDefault="004602CC" w:rsidP="00504B90"/>
        </w:tc>
        <w:tc>
          <w:tcPr>
            <w:tcW w:w="5818" w:type="dxa"/>
            <w:tcBorders>
              <w:top w:val="single" w:sz="4" w:space="0" w:color="auto"/>
              <w:left w:val="nil"/>
              <w:bottom w:val="single" w:sz="4" w:space="0" w:color="auto"/>
              <w:right w:val="nil"/>
            </w:tcBorders>
          </w:tcPr>
          <w:p w14:paraId="5928E260" w14:textId="77777777" w:rsidR="004602CC" w:rsidRDefault="004602CC" w:rsidP="00504B90"/>
        </w:tc>
        <w:tc>
          <w:tcPr>
            <w:tcW w:w="1962" w:type="dxa"/>
            <w:tcBorders>
              <w:top w:val="single" w:sz="4" w:space="0" w:color="auto"/>
              <w:left w:val="nil"/>
              <w:bottom w:val="single" w:sz="4" w:space="0" w:color="auto"/>
              <w:right w:val="nil"/>
            </w:tcBorders>
          </w:tcPr>
          <w:p w14:paraId="10816D58" w14:textId="77777777" w:rsidR="004602CC" w:rsidRDefault="004602CC" w:rsidP="00504B90"/>
        </w:tc>
        <w:tc>
          <w:tcPr>
            <w:tcW w:w="1692" w:type="dxa"/>
            <w:tcBorders>
              <w:top w:val="single" w:sz="4" w:space="0" w:color="auto"/>
              <w:left w:val="nil"/>
              <w:bottom w:val="single" w:sz="4" w:space="0" w:color="auto"/>
              <w:right w:val="nil"/>
            </w:tcBorders>
          </w:tcPr>
          <w:p w14:paraId="504C9518" w14:textId="77777777" w:rsidR="004602CC" w:rsidRDefault="004602CC" w:rsidP="00504B90"/>
        </w:tc>
      </w:tr>
      <w:tr w:rsidR="004602CC" w14:paraId="4FEDCC89" w14:textId="77777777" w:rsidTr="00504B90">
        <w:tc>
          <w:tcPr>
            <w:tcW w:w="10062" w:type="dxa"/>
            <w:gridSpan w:val="4"/>
            <w:tcBorders>
              <w:top w:val="single" w:sz="4" w:space="0" w:color="auto"/>
              <w:left w:val="single" w:sz="4" w:space="0" w:color="auto"/>
              <w:bottom w:val="single" w:sz="4" w:space="0" w:color="auto"/>
              <w:right w:val="single" w:sz="4" w:space="0" w:color="auto"/>
            </w:tcBorders>
            <w:vAlign w:val="center"/>
          </w:tcPr>
          <w:p w14:paraId="254E8269" w14:textId="77777777" w:rsidR="004602CC" w:rsidRPr="00FB3D32" w:rsidRDefault="004602CC" w:rsidP="00504B90">
            <w:pPr>
              <w:rPr>
                <w:b/>
              </w:rPr>
            </w:pPr>
            <w:r w:rsidRPr="00FB3D32">
              <w:rPr>
                <w:b/>
              </w:rPr>
              <w:t xml:space="preserve">Laboratory Area </w:t>
            </w:r>
          </w:p>
        </w:tc>
      </w:tr>
      <w:tr w:rsidR="004602CC" w14:paraId="64CD4AD7" w14:textId="77777777" w:rsidTr="00504B90">
        <w:tc>
          <w:tcPr>
            <w:tcW w:w="590" w:type="dxa"/>
            <w:vMerge w:val="restart"/>
            <w:tcBorders>
              <w:top w:val="single" w:sz="4" w:space="0" w:color="auto"/>
              <w:left w:val="single" w:sz="4" w:space="0" w:color="auto"/>
              <w:bottom w:val="single" w:sz="4" w:space="0" w:color="auto"/>
              <w:right w:val="single" w:sz="4" w:space="0" w:color="auto"/>
            </w:tcBorders>
          </w:tcPr>
          <w:p w14:paraId="70CC8E2A" w14:textId="70DA66E7" w:rsidR="004602CC" w:rsidRDefault="00E00298" w:rsidP="00504B90">
            <w:r>
              <w:t>309</w:t>
            </w:r>
          </w:p>
          <w:p w14:paraId="7276DEC3" w14:textId="7B3EA52F" w:rsidR="004602CC" w:rsidRDefault="00E00298" w:rsidP="00504B90">
            <w:r>
              <w:t>310</w:t>
            </w:r>
          </w:p>
        </w:tc>
        <w:tc>
          <w:tcPr>
            <w:tcW w:w="5818" w:type="dxa"/>
            <w:tcBorders>
              <w:top w:val="single" w:sz="4" w:space="0" w:color="auto"/>
              <w:left w:val="single" w:sz="4" w:space="0" w:color="auto"/>
              <w:bottom w:val="single" w:sz="4" w:space="0" w:color="auto"/>
              <w:right w:val="single" w:sz="4" w:space="0" w:color="auto"/>
            </w:tcBorders>
            <w:hideMark/>
          </w:tcPr>
          <w:p w14:paraId="554CC245" w14:textId="77777777" w:rsidR="004602CC" w:rsidRDefault="004602CC" w:rsidP="00504B90">
            <w:r>
              <w:t>Time arrival at lab reception to get queue number</w:t>
            </w:r>
          </w:p>
        </w:tc>
        <w:tc>
          <w:tcPr>
            <w:tcW w:w="1962" w:type="dxa"/>
            <w:tcBorders>
              <w:top w:val="single" w:sz="4" w:space="0" w:color="auto"/>
              <w:left w:val="single" w:sz="4" w:space="0" w:color="auto"/>
              <w:bottom w:val="single" w:sz="4" w:space="0" w:color="auto"/>
              <w:right w:val="single" w:sz="4" w:space="0" w:color="auto"/>
            </w:tcBorders>
          </w:tcPr>
          <w:p w14:paraId="7CC5AC67"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4673D55E" w14:textId="77777777" w:rsidR="004602CC" w:rsidRDefault="004602CC" w:rsidP="00504B90"/>
        </w:tc>
      </w:tr>
      <w:tr w:rsidR="004602CC" w14:paraId="0F1E4CE7"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32BD1630" w14:textId="77777777" w:rsidR="004602CC" w:rsidRDefault="004602CC" w:rsidP="00504B90"/>
        </w:tc>
        <w:tc>
          <w:tcPr>
            <w:tcW w:w="5818" w:type="dxa"/>
            <w:tcBorders>
              <w:top w:val="single" w:sz="4" w:space="0" w:color="auto"/>
              <w:left w:val="single" w:sz="4" w:space="0" w:color="auto"/>
              <w:bottom w:val="single" w:sz="4" w:space="0" w:color="auto"/>
              <w:right w:val="single" w:sz="4" w:space="0" w:color="auto"/>
            </w:tcBorders>
            <w:hideMark/>
          </w:tcPr>
          <w:p w14:paraId="1B09017D" w14:textId="77777777" w:rsidR="004602CC" w:rsidRDefault="004602CC" w:rsidP="00504B90">
            <w:r>
              <w:t xml:space="preserve">Time Specimen is taken </w:t>
            </w:r>
          </w:p>
        </w:tc>
        <w:tc>
          <w:tcPr>
            <w:tcW w:w="1962" w:type="dxa"/>
            <w:tcBorders>
              <w:top w:val="single" w:sz="4" w:space="0" w:color="auto"/>
              <w:left w:val="single" w:sz="4" w:space="0" w:color="auto"/>
              <w:bottom w:val="single" w:sz="4" w:space="0" w:color="auto"/>
              <w:right w:val="single" w:sz="4" w:space="0" w:color="auto"/>
            </w:tcBorders>
          </w:tcPr>
          <w:p w14:paraId="438AC7EA"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3E243BFE" w14:textId="77777777" w:rsidR="004602CC" w:rsidRDefault="004602CC" w:rsidP="00504B90"/>
        </w:tc>
      </w:tr>
      <w:tr w:rsidR="004602CC" w14:paraId="7B8206F8" w14:textId="77777777" w:rsidTr="00504B90">
        <w:tc>
          <w:tcPr>
            <w:tcW w:w="0" w:type="auto"/>
            <w:tcBorders>
              <w:top w:val="single" w:sz="4" w:space="0" w:color="auto"/>
              <w:left w:val="nil"/>
              <w:bottom w:val="single" w:sz="4" w:space="0" w:color="auto"/>
              <w:right w:val="nil"/>
            </w:tcBorders>
            <w:vAlign w:val="center"/>
          </w:tcPr>
          <w:p w14:paraId="1878F44A" w14:textId="77777777" w:rsidR="004602CC" w:rsidRDefault="004602CC" w:rsidP="00504B90"/>
        </w:tc>
        <w:tc>
          <w:tcPr>
            <w:tcW w:w="5818" w:type="dxa"/>
            <w:tcBorders>
              <w:top w:val="single" w:sz="4" w:space="0" w:color="auto"/>
              <w:left w:val="nil"/>
              <w:bottom w:val="single" w:sz="4" w:space="0" w:color="auto"/>
              <w:right w:val="nil"/>
            </w:tcBorders>
          </w:tcPr>
          <w:p w14:paraId="73408176" w14:textId="77777777" w:rsidR="004602CC" w:rsidRDefault="004602CC" w:rsidP="00504B90"/>
        </w:tc>
        <w:tc>
          <w:tcPr>
            <w:tcW w:w="1962" w:type="dxa"/>
            <w:tcBorders>
              <w:top w:val="single" w:sz="4" w:space="0" w:color="auto"/>
              <w:left w:val="nil"/>
              <w:bottom w:val="single" w:sz="4" w:space="0" w:color="auto"/>
              <w:right w:val="nil"/>
            </w:tcBorders>
          </w:tcPr>
          <w:p w14:paraId="0CB3901E" w14:textId="77777777" w:rsidR="004602CC" w:rsidRDefault="004602CC" w:rsidP="00504B90"/>
        </w:tc>
        <w:tc>
          <w:tcPr>
            <w:tcW w:w="1692" w:type="dxa"/>
            <w:tcBorders>
              <w:top w:val="single" w:sz="4" w:space="0" w:color="auto"/>
              <w:left w:val="nil"/>
              <w:bottom w:val="single" w:sz="4" w:space="0" w:color="auto"/>
              <w:right w:val="nil"/>
            </w:tcBorders>
          </w:tcPr>
          <w:p w14:paraId="5FAC994D" w14:textId="77777777" w:rsidR="004602CC" w:rsidRDefault="004602CC" w:rsidP="00504B90"/>
        </w:tc>
      </w:tr>
      <w:tr w:rsidR="004602CC" w14:paraId="60BEA598" w14:textId="77777777" w:rsidTr="00504B90">
        <w:tc>
          <w:tcPr>
            <w:tcW w:w="10062" w:type="dxa"/>
            <w:gridSpan w:val="4"/>
            <w:tcBorders>
              <w:top w:val="single" w:sz="4" w:space="0" w:color="auto"/>
              <w:left w:val="single" w:sz="4" w:space="0" w:color="auto"/>
              <w:bottom w:val="single" w:sz="4" w:space="0" w:color="auto"/>
              <w:right w:val="single" w:sz="4" w:space="0" w:color="auto"/>
            </w:tcBorders>
            <w:vAlign w:val="center"/>
          </w:tcPr>
          <w:p w14:paraId="46525CCB" w14:textId="77777777" w:rsidR="004602CC" w:rsidRPr="00FB3D32" w:rsidRDefault="004602CC" w:rsidP="00504B90">
            <w:pPr>
              <w:spacing w:line="360" w:lineRule="auto"/>
              <w:rPr>
                <w:b/>
              </w:rPr>
            </w:pPr>
            <w:r w:rsidRPr="00FB3D32">
              <w:rPr>
                <w:b/>
              </w:rPr>
              <w:t>Radiology Area</w:t>
            </w:r>
          </w:p>
        </w:tc>
      </w:tr>
      <w:tr w:rsidR="004602CC" w14:paraId="58E57B09" w14:textId="77777777" w:rsidTr="00504B90">
        <w:tc>
          <w:tcPr>
            <w:tcW w:w="590" w:type="dxa"/>
            <w:vMerge w:val="restart"/>
            <w:tcBorders>
              <w:top w:val="single" w:sz="4" w:space="0" w:color="auto"/>
              <w:left w:val="single" w:sz="4" w:space="0" w:color="auto"/>
              <w:bottom w:val="single" w:sz="4" w:space="0" w:color="auto"/>
              <w:right w:val="single" w:sz="4" w:space="0" w:color="auto"/>
            </w:tcBorders>
          </w:tcPr>
          <w:p w14:paraId="0CE3ADDC" w14:textId="77777777" w:rsidR="004602CC" w:rsidRDefault="004602CC" w:rsidP="00504B90">
            <w:pPr>
              <w:spacing w:line="360" w:lineRule="auto"/>
            </w:pPr>
          </w:p>
          <w:p w14:paraId="15918B25" w14:textId="77777777" w:rsidR="004602CC" w:rsidRDefault="004602CC" w:rsidP="00504B90">
            <w:pPr>
              <w:spacing w:line="360" w:lineRule="auto"/>
            </w:pPr>
          </w:p>
          <w:p w14:paraId="0B93C317" w14:textId="77777777" w:rsidR="004602CC" w:rsidRDefault="004602CC" w:rsidP="00504B90">
            <w:pPr>
              <w:spacing w:line="360" w:lineRule="auto"/>
            </w:pPr>
          </w:p>
          <w:p w14:paraId="3EB0091F" w14:textId="585B4356" w:rsidR="004602CC" w:rsidRDefault="00877AF5" w:rsidP="00504B90">
            <w:pPr>
              <w:spacing w:line="360" w:lineRule="auto"/>
            </w:pPr>
            <w:r>
              <w:t>3</w:t>
            </w:r>
            <w:r w:rsidR="004602CC">
              <w:t>10</w:t>
            </w:r>
          </w:p>
        </w:tc>
        <w:tc>
          <w:tcPr>
            <w:tcW w:w="5818" w:type="dxa"/>
            <w:tcBorders>
              <w:top w:val="single" w:sz="4" w:space="0" w:color="auto"/>
              <w:left w:val="single" w:sz="4" w:space="0" w:color="auto"/>
              <w:bottom w:val="single" w:sz="4" w:space="0" w:color="auto"/>
              <w:right w:val="single" w:sz="4" w:space="0" w:color="auto"/>
            </w:tcBorders>
            <w:hideMark/>
          </w:tcPr>
          <w:p w14:paraId="025AB3D8" w14:textId="77777777" w:rsidR="004602CC" w:rsidRDefault="004602CC" w:rsidP="00504B90">
            <w:pPr>
              <w:spacing w:line="360" w:lineRule="auto"/>
            </w:pPr>
            <w:r>
              <w:t xml:space="preserve">Time arrival at the Radiology reception </w:t>
            </w:r>
          </w:p>
        </w:tc>
        <w:tc>
          <w:tcPr>
            <w:tcW w:w="1962" w:type="dxa"/>
            <w:tcBorders>
              <w:top w:val="single" w:sz="4" w:space="0" w:color="auto"/>
              <w:left w:val="single" w:sz="4" w:space="0" w:color="auto"/>
              <w:bottom w:val="single" w:sz="4" w:space="0" w:color="auto"/>
              <w:right w:val="single" w:sz="4" w:space="0" w:color="auto"/>
            </w:tcBorders>
          </w:tcPr>
          <w:p w14:paraId="6CB2272E"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0995F505" w14:textId="77777777" w:rsidR="004602CC" w:rsidRDefault="004602CC" w:rsidP="00504B90">
            <w:pPr>
              <w:spacing w:line="360" w:lineRule="auto"/>
            </w:pPr>
          </w:p>
        </w:tc>
      </w:tr>
      <w:tr w:rsidR="004602CC" w14:paraId="2363A1E9"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76ADE747"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088E74ED" w14:textId="77777777" w:rsidR="004602CC" w:rsidRDefault="004602CC" w:rsidP="00504B90">
            <w:pPr>
              <w:spacing w:line="360" w:lineRule="auto"/>
            </w:pPr>
            <w:r>
              <w:t>Time investigation is done at Room 4 (X-ray)</w:t>
            </w:r>
          </w:p>
        </w:tc>
        <w:tc>
          <w:tcPr>
            <w:tcW w:w="1962" w:type="dxa"/>
            <w:tcBorders>
              <w:top w:val="single" w:sz="4" w:space="0" w:color="auto"/>
              <w:left w:val="single" w:sz="4" w:space="0" w:color="auto"/>
              <w:bottom w:val="single" w:sz="4" w:space="0" w:color="auto"/>
              <w:right w:val="single" w:sz="4" w:space="0" w:color="auto"/>
            </w:tcBorders>
          </w:tcPr>
          <w:p w14:paraId="5C284B63"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10E10403" w14:textId="77777777" w:rsidR="004602CC" w:rsidRDefault="004602CC" w:rsidP="00504B90">
            <w:pPr>
              <w:spacing w:line="360" w:lineRule="auto"/>
            </w:pPr>
          </w:p>
        </w:tc>
      </w:tr>
      <w:tr w:rsidR="004602CC" w14:paraId="5CC82613"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404731AD"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06497F03" w14:textId="77777777" w:rsidR="004602CC" w:rsidRDefault="004602CC" w:rsidP="00504B90">
            <w:pPr>
              <w:spacing w:line="360" w:lineRule="auto"/>
            </w:pPr>
            <w:r>
              <w:t>Time investigation is done at Room 6 (X-ray)</w:t>
            </w:r>
          </w:p>
        </w:tc>
        <w:tc>
          <w:tcPr>
            <w:tcW w:w="1962" w:type="dxa"/>
            <w:tcBorders>
              <w:top w:val="single" w:sz="4" w:space="0" w:color="auto"/>
              <w:left w:val="single" w:sz="4" w:space="0" w:color="auto"/>
              <w:bottom w:val="single" w:sz="4" w:space="0" w:color="auto"/>
              <w:right w:val="single" w:sz="4" w:space="0" w:color="auto"/>
            </w:tcBorders>
          </w:tcPr>
          <w:p w14:paraId="4C9A3C4E"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5408483D" w14:textId="77777777" w:rsidR="004602CC" w:rsidRDefault="004602CC" w:rsidP="00504B90">
            <w:pPr>
              <w:spacing w:line="360" w:lineRule="auto"/>
            </w:pPr>
          </w:p>
        </w:tc>
      </w:tr>
      <w:tr w:rsidR="004602CC" w14:paraId="5AF565E9"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05697F8C"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3B4ECCC4" w14:textId="77777777" w:rsidR="004602CC" w:rsidRDefault="004602CC" w:rsidP="00504B90">
            <w:pPr>
              <w:spacing w:line="360" w:lineRule="auto"/>
            </w:pPr>
            <w:r>
              <w:t>Time investigation is done – EMD  – Special X-ray</w:t>
            </w:r>
          </w:p>
        </w:tc>
        <w:tc>
          <w:tcPr>
            <w:tcW w:w="1962" w:type="dxa"/>
            <w:tcBorders>
              <w:top w:val="single" w:sz="4" w:space="0" w:color="auto"/>
              <w:left w:val="single" w:sz="4" w:space="0" w:color="auto"/>
              <w:bottom w:val="single" w:sz="4" w:space="0" w:color="auto"/>
              <w:right w:val="single" w:sz="4" w:space="0" w:color="auto"/>
            </w:tcBorders>
          </w:tcPr>
          <w:p w14:paraId="591249CD"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2DA62C11" w14:textId="77777777" w:rsidR="004602CC" w:rsidRDefault="004602CC" w:rsidP="00504B90">
            <w:pPr>
              <w:spacing w:line="360" w:lineRule="auto"/>
            </w:pPr>
          </w:p>
        </w:tc>
      </w:tr>
      <w:tr w:rsidR="004602CC" w14:paraId="1E0039EC"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13537E67"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0524F855" w14:textId="77777777" w:rsidR="004602CC" w:rsidRDefault="004602CC" w:rsidP="00504B90">
            <w:pPr>
              <w:spacing w:line="360" w:lineRule="auto"/>
            </w:pPr>
            <w:r>
              <w:t xml:space="preserve">Time investigation is done – Ultrasound </w:t>
            </w:r>
          </w:p>
        </w:tc>
        <w:tc>
          <w:tcPr>
            <w:tcW w:w="1962" w:type="dxa"/>
            <w:tcBorders>
              <w:top w:val="single" w:sz="4" w:space="0" w:color="auto"/>
              <w:left w:val="single" w:sz="4" w:space="0" w:color="auto"/>
              <w:bottom w:val="single" w:sz="4" w:space="0" w:color="auto"/>
              <w:right w:val="single" w:sz="4" w:space="0" w:color="auto"/>
            </w:tcBorders>
          </w:tcPr>
          <w:p w14:paraId="76579038"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1844AF27" w14:textId="77777777" w:rsidR="004602CC" w:rsidRDefault="004602CC" w:rsidP="00504B90">
            <w:pPr>
              <w:spacing w:line="360" w:lineRule="auto"/>
            </w:pPr>
          </w:p>
        </w:tc>
      </w:tr>
      <w:tr w:rsidR="004602CC" w14:paraId="6486A1B3"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09BAC28B"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5CC5FDA0" w14:textId="77777777" w:rsidR="004602CC" w:rsidRDefault="004602CC" w:rsidP="00504B90">
            <w:pPr>
              <w:spacing w:line="360" w:lineRule="auto"/>
            </w:pPr>
            <w:r>
              <w:t>Time investigation is done – ECHO</w:t>
            </w:r>
          </w:p>
        </w:tc>
        <w:tc>
          <w:tcPr>
            <w:tcW w:w="1962" w:type="dxa"/>
            <w:tcBorders>
              <w:top w:val="single" w:sz="4" w:space="0" w:color="auto"/>
              <w:left w:val="single" w:sz="4" w:space="0" w:color="auto"/>
              <w:bottom w:val="single" w:sz="4" w:space="0" w:color="auto"/>
              <w:right w:val="single" w:sz="4" w:space="0" w:color="auto"/>
            </w:tcBorders>
          </w:tcPr>
          <w:p w14:paraId="329FC6A2"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3693F0B8" w14:textId="77777777" w:rsidR="004602CC" w:rsidRDefault="004602CC" w:rsidP="00504B90">
            <w:pPr>
              <w:spacing w:line="360" w:lineRule="auto"/>
            </w:pPr>
          </w:p>
        </w:tc>
      </w:tr>
      <w:tr w:rsidR="004602CC" w14:paraId="29C109C0"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1BF64E95"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53317BF3" w14:textId="77777777" w:rsidR="004602CC" w:rsidRDefault="004602CC" w:rsidP="00504B90">
            <w:pPr>
              <w:spacing w:line="360" w:lineRule="auto"/>
            </w:pPr>
            <w:r>
              <w:t>Time investigation is done – MRI</w:t>
            </w:r>
          </w:p>
        </w:tc>
        <w:tc>
          <w:tcPr>
            <w:tcW w:w="1962" w:type="dxa"/>
            <w:tcBorders>
              <w:top w:val="single" w:sz="4" w:space="0" w:color="auto"/>
              <w:left w:val="single" w:sz="4" w:space="0" w:color="auto"/>
              <w:bottom w:val="single" w:sz="4" w:space="0" w:color="auto"/>
              <w:right w:val="single" w:sz="4" w:space="0" w:color="auto"/>
            </w:tcBorders>
          </w:tcPr>
          <w:p w14:paraId="2C6D009B"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6CBD004A" w14:textId="77777777" w:rsidR="004602CC" w:rsidRDefault="004602CC" w:rsidP="00504B90">
            <w:pPr>
              <w:spacing w:line="360" w:lineRule="auto"/>
            </w:pPr>
          </w:p>
        </w:tc>
      </w:tr>
      <w:tr w:rsidR="004602CC" w14:paraId="488CCE65" w14:textId="77777777" w:rsidTr="00504B90">
        <w:tc>
          <w:tcPr>
            <w:tcW w:w="0" w:type="auto"/>
            <w:vMerge/>
            <w:tcBorders>
              <w:top w:val="single" w:sz="4" w:space="0" w:color="auto"/>
              <w:left w:val="single" w:sz="4" w:space="0" w:color="auto"/>
              <w:bottom w:val="single" w:sz="4" w:space="0" w:color="auto"/>
              <w:right w:val="single" w:sz="4" w:space="0" w:color="auto"/>
            </w:tcBorders>
            <w:vAlign w:val="center"/>
            <w:hideMark/>
          </w:tcPr>
          <w:p w14:paraId="6D9FCFC2" w14:textId="77777777" w:rsidR="004602CC" w:rsidRDefault="004602CC" w:rsidP="00504B90">
            <w:pPr>
              <w:spacing w:line="360" w:lineRule="auto"/>
            </w:pPr>
          </w:p>
        </w:tc>
        <w:tc>
          <w:tcPr>
            <w:tcW w:w="5818" w:type="dxa"/>
            <w:tcBorders>
              <w:top w:val="single" w:sz="4" w:space="0" w:color="auto"/>
              <w:left w:val="single" w:sz="4" w:space="0" w:color="auto"/>
              <w:bottom w:val="single" w:sz="4" w:space="0" w:color="auto"/>
              <w:right w:val="single" w:sz="4" w:space="0" w:color="auto"/>
            </w:tcBorders>
            <w:hideMark/>
          </w:tcPr>
          <w:p w14:paraId="26F22A7B" w14:textId="77777777" w:rsidR="004602CC" w:rsidRDefault="004602CC" w:rsidP="00504B90">
            <w:pPr>
              <w:spacing w:line="360" w:lineRule="auto"/>
            </w:pPr>
            <w:r>
              <w:t>Time investigation is done – CT - SCAN</w:t>
            </w:r>
          </w:p>
        </w:tc>
        <w:tc>
          <w:tcPr>
            <w:tcW w:w="1962" w:type="dxa"/>
            <w:tcBorders>
              <w:top w:val="single" w:sz="4" w:space="0" w:color="auto"/>
              <w:left w:val="single" w:sz="4" w:space="0" w:color="auto"/>
              <w:bottom w:val="single" w:sz="4" w:space="0" w:color="auto"/>
              <w:right w:val="single" w:sz="4" w:space="0" w:color="auto"/>
            </w:tcBorders>
          </w:tcPr>
          <w:p w14:paraId="335484D4" w14:textId="77777777" w:rsidR="004602CC" w:rsidRDefault="004602CC" w:rsidP="00504B90">
            <w:pPr>
              <w:spacing w:line="360" w:lineRule="auto"/>
            </w:pPr>
          </w:p>
        </w:tc>
        <w:tc>
          <w:tcPr>
            <w:tcW w:w="1692" w:type="dxa"/>
            <w:tcBorders>
              <w:top w:val="single" w:sz="4" w:space="0" w:color="auto"/>
              <w:left w:val="single" w:sz="4" w:space="0" w:color="auto"/>
              <w:bottom w:val="single" w:sz="4" w:space="0" w:color="auto"/>
              <w:right w:val="single" w:sz="4" w:space="0" w:color="auto"/>
            </w:tcBorders>
          </w:tcPr>
          <w:p w14:paraId="4C78922E" w14:textId="77777777" w:rsidR="004602CC" w:rsidRDefault="004602CC" w:rsidP="00504B90">
            <w:pPr>
              <w:spacing w:line="360" w:lineRule="auto"/>
            </w:pPr>
          </w:p>
        </w:tc>
      </w:tr>
      <w:tr w:rsidR="004602CC" w14:paraId="16F78E3F" w14:textId="77777777" w:rsidTr="00504B90">
        <w:tc>
          <w:tcPr>
            <w:tcW w:w="0" w:type="auto"/>
            <w:tcBorders>
              <w:top w:val="nil"/>
              <w:left w:val="nil"/>
              <w:bottom w:val="single" w:sz="4" w:space="0" w:color="auto"/>
              <w:right w:val="nil"/>
            </w:tcBorders>
            <w:vAlign w:val="center"/>
          </w:tcPr>
          <w:p w14:paraId="5CD6D0CE" w14:textId="77777777" w:rsidR="004602CC" w:rsidRDefault="004602CC" w:rsidP="00504B90"/>
        </w:tc>
        <w:tc>
          <w:tcPr>
            <w:tcW w:w="5818" w:type="dxa"/>
            <w:tcBorders>
              <w:top w:val="nil"/>
              <w:left w:val="nil"/>
              <w:bottom w:val="single" w:sz="4" w:space="0" w:color="auto"/>
              <w:right w:val="nil"/>
            </w:tcBorders>
          </w:tcPr>
          <w:p w14:paraId="3815600E" w14:textId="77777777" w:rsidR="004602CC" w:rsidRDefault="004602CC" w:rsidP="00504B90"/>
        </w:tc>
        <w:tc>
          <w:tcPr>
            <w:tcW w:w="1962" w:type="dxa"/>
            <w:tcBorders>
              <w:top w:val="nil"/>
              <w:left w:val="nil"/>
              <w:bottom w:val="single" w:sz="4" w:space="0" w:color="auto"/>
              <w:right w:val="nil"/>
            </w:tcBorders>
          </w:tcPr>
          <w:p w14:paraId="2712BE2C" w14:textId="77777777" w:rsidR="004602CC" w:rsidRDefault="004602CC" w:rsidP="00504B90"/>
        </w:tc>
        <w:tc>
          <w:tcPr>
            <w:tcW w:w="1692" w:type="dxa"/>
            <w:tcBorders>
              <w:top w:val="nil"/>
              <w:left w:val="nil"/>
              <w:bottom w:val="single" w:sz="4" w:space="0" w:color="auto"/>
              <w:right w:val="nil"/>
            </w:tcBorders>
          </w:tcPr>
          <w:p w14:paraId="15166399" w14:textId="77777777" w:rsidR="004602CC" w:rsidRDefault="004602CC" w:rsidP="00504B90"/>
        </w:tc>
      </w:tr>
      <w:tr w:rsidR="004602CC" w14:paraId="111F6205" w14:textId="77777777" w:rsidTr="00504B90">
        <w:tc>
          <w:tcPr>
            <w:tcW w:w="590" w:type="dxa"/>
            <w:tcBorders>
              <w:top w:val="single" w:sz="4" w:space="0" w:color="auto"/>
              <w:left w:val="single" w:sz="4" w:space="0" w:color="auto"/>
              <w:bottom w:val="single" w:sz="4" w:space="0" w:color="auto"/>
              <w:right w:val="single" w:sz="4" w:space="0" w:color="auto"/>
            </w:tcBorders>
            <w:hideMark/>
          </w:tcPr>
          <w:p w14:paraId="3218BA10" w14:textId="40330ED6" w:rsidR="004602CC" w:rsidRDefault="00877AF5" w:rsidP="00504B90">
            <w:r>
              <w:t>3</w:t>
            </w:r>
            <w:r w:rsidR="004602CC">
              <w:t>11</w:t>
            </w:r>
          </w:p>
        </w:tc>
        <w:tc>
          <w:tcPr>
            <w:tcW w:w="5818" w:type="dxa"/>
            <w:tcBorders>
              <w:top w:val="single" w:sz="4" w:space="0" w:color="auto"/>
              <w:left w:val="single" w:sz="4" w:space="0" w:color="auto"/>
              <w:bottom w:val="single" w:sz="4" w:space="0" w:color="auto"/>
              <w:right w:val="single" w:sz="4" w:space="0" w:color="auto"/>
            </w:tcBorders>
            <w:hideMark/>
          </w:tcPr>
          <w:p w14:paraId="79A6D3F9" w14:textId="585024FF" w:rsidR="004602CC" w:rsidRDefault="004602CC" w:rsidP="00504B90">
            <w:r>
              <w:t xml:space="preserve">Time of departure from the </w:t>
            </w:r>
            <w:r w:rsidR="007E3D6C">
              <w:t>OPD/Exit time</w:t>
            </w:r>
          </w:p>
        </w:tc>
        <w:tc>
          <w:tcPr>
            <w:tcW w:w="1962" w:type="dxa"/>
            <w:tcBorders>
              <w:top w:val="single" w:sz="4" w:space="0" w:color="auto"/>
              <w:left w:val="single" w:sz="4" w:space="0" w:color="auto"/>
              <w:bottom w:val="single" w:sz="4" w:space="0" w:color="auto"/>
              <w:right w:val="single" w:sz="4" w:space="0" w:color="auto"/>
            </w:tcBorders>
          </w:tcPr>
          <w:p w14:paraId="101EE155" w14:textId="77777777" w:rsidR="004602CC" w:rsidRDefault="004602CC" w:rsidP="00504B90"/>
        </w:tc>
        <w:tc>
          <w:tcPr>
            <w:tcW w:w="1692" w:type="dxa"/>
            <w:tcBorders>
              <w:top w:val="single" w:sz="4" w:space="0" w:color="auto"/>
              <w:left w:val="single" w:sz="4" w:space="0" w:color="auto"/>
              <w:bottom w:val="single" w:sz="4" w:space="0" w:color="auto"/>
              <w:right w:val="single" w:sz="4" w:space="0" w:color="auto"/>
            </w:tcBorders>
          </w:tcPr>
          <w:p w14:paraId="0BB746AF" w14:textId="77777777" w:rsidR="004602CC" w:rsidRDefault="004602CC" w:rsidP="00504B90"/>
        </w:tc>
      </w:tr>
    </w:tbl>
    <w:p w14:paraId="12EEE12F" w14:textId="1A95744F" w:rsidR="00FD565C" w:rsidRDefault="00FD565C" w:rsidP="004602CC">
      <w:pPr>
        <w:spacing w:after="240"/>
        <w:rPr>
          <w:sz w:val="22"/>
          <w:szCs w:val="22"/>
        </w:rPr>
      </w:pPr>
    </w:p>
    <w:p w14:paraId="729BCD91" w14:textId="524A41E1" w:rsidR="00C94551" w:rsidRPr="00C94551" w:rsidRDefault="00E91B7B" w:rsidP="00C94551">
      <w:pPr>
        <w:spacing w:after="200" w:line="276" w:lineRule="auto"/>
        <w:jc w:val="center"/>
        <w:rPr>
          <w:b/>
          <w:sz w:val="22"/>
          <w:szCs w:val="22"/>
        </w:rPr>
      </w:pPr>
      <w:r>
        <w:rPr>
          <w:b/>
          <w:sz w:val="22"/>
          <w:szCs w:val="22"/>
        </w:rPr>
        <w:t xml:space="preserve">THE </w:t>
      </w:r>
      <w:r w:rsidR="00C94551" w:rsidRPr="00C94551">
        <w:rPr>
          <w:b/>
          <w:sz w:val="22"/>
          <w:szCs w:val="22"/>
        </w:rPr>
        <w:t>END</w:t>
      </w:r>
      <w:r>
        <w:rPr>
          <w:b/>
          <w:sz w:val="22"/>
          <w:szCs w:val="22"/>
        </w:rPr>
        <w:t xml:space="preserve"> OF THE QUESTIONS</w:t>
      </w:r>
      <w:r w:rsidR="00C94551">
        <w:rPr>
          <w:b/>
          <w:sz w:val="22"/>
          <w:szCs w:val="22"/>
        </w:rPr>
        <w:t xml:space="preserve"> – THANK YOU</w:t>
      </w:r>
    </w:p>
    <w:p w14:paraId="1C9184F8" w14:textId="77777777" w:rsidR="00C94551" w:rsidRDefault="00C94551">
      <w:pPr>
        <w:spacing w:after="200" w:line="276" w:lineRule="auto"/>
        <w:rPr>
          <w:sz w:val="22"/>
          <w:szCs w:val="22"/>
        </w:rPr>
      </w:pPr>
      <w:r>
        <w:rPr>
          <w:sz w:val="22"/>
          <w:szCs w:val="22"/>
        </w:rPr>
        <w:br w:type="page"/>
      </w:r>
    </w:p>
    <w:p w14:paraId="32787513" w14:textId="77777777" w:rsidR="00FD565C" w:rsidRDefault="00FD565C">
      <w:pPr>
        <w:spacing w:after="200" w:line="276" w:lineRule="auto"/>
        <w:rPr>
          <w:sz w:val="22"/>
          <w:szCs w:val="22"/>
        </w:rPr>
      </w:pPr>
    </w:p>
    <w:p w14:paraId="5E2A2FD5" w14:textId="77777777" w:rsidR="00FD565C" w:rsidRPr="000D42EF" w:rsidRDefault="00FD565C" w:rsidP="00FD565C">
      <w:pPr>
        <w:pStyle w:val="Heading1"/>
        <w:jc w:val="center"/>
        <w:rPr>
          <w:b w:val="0"/>
          <w:sz w:val="24"/>
          <w:szCs w:val="24"/>
        </w:rPr>
      </w:pPr>
      <w:r w:rsidRPr="000D42EF">
        <w:rPr>
          <w:sz w:val="24"/>
          <w:szCs w:val="24"/>
        </w:rPr>
        <w:t>APPENDIX II: INTERVIEW GUIDE FOR PATIENTS</w:t>
      </w:r>
    </w:p>
    <w:p w14:paraId="1379D779" w14:textId="77777777" w:rsidR="00FD565C" w:rsidRPr="000F6B9F" w:rsidRDefault="00FD565C" w:rsidP="00FD565C">
      <w:pPr>
        <w:jc w:val="both"/>
        <w:rPr>
          <w:rFonts w:asciiTheme="minorHAnsi" w:hAnsiTheme="minorHAnsi" w:cstheme="minorHAnsi"/>
          <w:b/>
        </w:rPr>
      </w:pPr>
      <w:r w:rsidRPr="000F6B9F">
        <w:t xml:space="preserve">My name is Manasseh Joel Mwanswila a student of MSc in Health Monitoring and Evaluation. I am conducting a study on </w:t>
      </w:r>
      <w:r w:rsidRPr="000F6B9F">
        <w:rPr>
          <w:b/>
          <w:i/>
        </w:rPr>
        <w:t>“OUTCOME EVALUATION OF TECHNICAL STRATEGIES ON REDUCTION OF PATIENT WAITING TIME IN THE OUTPATIENT DEPARTMENT OF KILIMANJARO CHRISTIAN MEDICAL CENTRE - NORTHERN TANZANIA”</w:t>
      </w:r>
      <w:r w:rsidRPr="000F6B9F">
        <w:rPr>
          <w:i/>
        </w:rPr>
        <w:t xml:space="preserve">. </w:t>
      </w:r>
      <w:r w:rsidRPr="000F6B9F">
        <w:t>You are kindly requested to participate in this study by giving your views, opinions and experience. Your participation is important as it</w:t>
      </w:r>
      <w:r w:rsidRPr="001B3EA4">
        <w:t xml:space="preserve"> will assist in improving care of patients. All information which you are going to give will be confidential and will be used for research only and not for any other purpose. Your participation in this research is entirely voluntary, and you can choose not to answer some of the question, which you do not feel comfortable to answer. After reading the above information with proper explanation given to you and voluntarily you agree to join the study.</w:t>
      </w:r>
    </w:p>
    <w:p w14:paraId="444BEF4F" w14:textId="77777777" w:rsidR="00FD565C" w:rsidRPr="00865AC0" w:rsidRDefault="00FD565C" w:rsidP="00FD565C">
      <w:pPr>
        <w:spacing w:line="360" w:lineRule="auto"/>
        <w:jc w:val="both"/>
        <w:rPr>
          <w:b/>
        </w:rPr>
      </w:pPr>
      <w:r w:rsidRPr="00865AC0">
        <w:rPr>
          <w:b/>
        </w:rPr>
        <w:t xml:space="preserve">Basic participant information </w:t>
      </w:r>
    </w:p>
    <w:tbl>
      <w:tblPr>
        <w:tblStyle w:val="TableGrid"/>
        <w:tblpPr w:leftFromText="180" w:rightFromText="180" w:vertAnchor="text" w:horzAnchor="margin" w:tblpY="58"/>
        <w:tblW w:w="0" w:type="auto"/>
        <w:tblLook w:val="04A0" w:firstRow="1" w:lastRow="0" w:firstColumn="1" w:lastColumn="0" w:noHBand="0" w:noVBand="1"/>
      </w:tblPr>
      <w:tblGrid>
        <w:gridCol w:w="3528"/>
        <w:gridCol w:w="4682"/>
      </w:tblGrid>
      <w:tr w:rsidR="00FD565C" w:rsidRPr="000F6A58" w14:paraId="2D83F2BA" w14:textId="77777777" w:rsidTr="00EF5B1A">
        <w:trPr>
          <w:trHeight w:val="291"/>
        </w:trPr>
        <w:tc>
          <w:tcPr>
            <w:tcW w:w="3528" w:type="dxa"/>
          </w:tcPr>
          <w:p w14:paraId="302885F0" w14:textId="77777777" w:rsidR="00FD565C" w:rsidRPr="000F6A58" w:rsidRDefault="00FD565C" w:rsidP="00EF5B1A">
            <w:pPr>
              <w:jc w:val="both"/>
            </w:pPr>
            <w:r>
              <w:t xml:space="preserve">Gender </w:t>
            </w:r>
          </w:p>
        </w:tc>
        <w:tc>
          <w:tcPr>
            <w:tcW w:w="4682" w:type="dxa"/>
          </w:tcPr>
          <w:p w14:paraId="1DA712AB" w14:textId="77777777" w:rsidR="00FD565C" w:rsidRPr="000F6A58" w:rsidRDefault="00FD565C" w:rsidP="00EF5B1A">
            <w:pPr>
              <w:jc w:val="both"/>
            </w:pPr>
          </w:p>
        </w:tc>
      </w:tr>
      <w:tr w:rsidR="00FD565C" w:rsidRPr="000F6A58" w14:paraId="320B70C5" w14:textId="77777777" w:rsidTr="00EF5B1A">
        <w:trPr>
          <w:trHeight w:val="235"/>
        </w:trPr>
        <w:tc>
          <w:tcPr>
            <w:tcW w:w="3528" w:type="dxa"/>
          </w:tcPr>
          <w:p w14:paraId="3A03A3C9" w14:textId="77777777" w:rsidR="00FD565C" w:rsidRPr="000F6A58" w:rsidRDefault="00FD565C" w:rsidP="00EF5B1A">
            <w:pPr>
              <w:jc w:val="both"/>
            </w:pPr>
            <w:r>
              <w:t>Age</w:t>
            </w:r>
          </w:p>
        </w:tc>
        <w:tc>
          <w:tcPr>
            <w:tcW w:w="4682" w:type="dxa"/>
          </w:tcPr>
          <w:p w14:paraId="38AF242C" w14:textId="77777777" w:rsidR="00FD565C" w:rsidRPr="000F6A58" w:rsidRDefault="00FD565C" w:rsidP="00EF5B1A">
            <w:pPr>
              <w:jc w:val="both"/>
            </w:pPr>
          </w:p>
        </w:tc>
      </w:tr>
      <w:tr w:rsidR="00FD565C" w:rsidRPr="000F6A58" w14:paraId="6318A7BE" w14:textId="77777777" w:rsidTr="00EF5B1A">
        <w:trPr>
          <w:trHeight w:val="232"/>
        </w:trPr>
        <w:tc>
          <w:tcPr>
            <w:tcW w:w="3528" w:type="dxa"/>
          </w:tcPr>
          <w:p w14:paraId="7BF205A9" w14:textId="77777777" w:rsidR="00FD565C" w:rsidRPr="000F6A58" w:rsidRDefault="00FD565C" w:rsidP="00EF5B1A">
            <w:pPr>
              <w:jc w:val="both"/>
            </w:pPr>
            <w:r>
              <w:t xml:space="preserve">Marital status </w:t>
            </w:r>
          </w:p>
        </w:tc>
        <w:tc>
          <w:tcPr>
            <w:tcW w:w="4682" w:type="dxa"/>
          </w:tcPr>
          <w:p w14:paraId="0ED02B45" w14:textId="77777777" w:rsidR="00FD565C" w:rsidRPr="000F6A58" w:rsidRDefault="00FD565C" w:rsidP="00EF5B1A">
            <w:pPr>
              <w:jc w:val="both"/>
            </w:pPr>
          </w:p>
        </w:tc>
      </w:tr>
      <w:tr w:rsidR="00FD565C" w:rsidRPr="000F6A58" w14:paraId="7C869E72" w14:textId="77777777" w:rsidTr="00EF5B1A">
        <w:trPr>
          <w:trHeight w:val="291"/>
        </w:trPr>
        <w:tc>
          <w:tcPr>
            <w:tcW w:w="3528" w:type="dxa"/>
          </w:tcPr>
          <w:p w14:paraId="43E80E46" w14:textId="77777777" w:rsidR="00FD565C" w:rsidRPr="000F6A58" w:rsidRDefault="00FD565C" w:rsidP="00EF5B1A">
            <w:pPr>
              <w:jc w:val="both"/>
            </w:pPr>
            <w:r>
              <w:t xml:space="preserve">Level of education </w:t>
            </w:r>
          </w:p>
        </w:tc>
        <w:tc>
          <w:tcPr>
            <w:tcW w:w="4682" w:type="dxa"/>
          </w:tcPr>
          <w:p w14:paraId="38785CA3" w14:textId="77777777" w:rsidR="00FD565C" w:rsidRPr="000F6A58" w:rsidRDefault="00FD565C" w:rsidP="00EF5B1A">
            <w:pPr>
              <w:jc w:val="both"/>
            </w:pPr>
          </w:p>
        </w:tc>
      </w:tr>
      <w:tr w:rsidR="00FD565C" w:rsidRPr="000F6A58" w14:paraId="324462FC" w14:textId="77777777" w:rsidTr="00EF5B1A">
        <w:trPr>
          <w:trHeight w:val="368"/>
        </w:trPr>
        <w:tc>
          <w:tcPr>
            <w:tcW w:w="3528" w:type="dxa"/>
          </w:tcPr>
          <w:p w14:paraId="53797552" w14:textId="77777777" w:rsidR="00FD565C" w:rsidRPr="000F6A58" w:rsidRDefault="00FD565C" w:rsidP="00EF5B1A">
            <w:pPr>
              <w:jc w:val="both"/>
            </w:pPr>
            <w:r>
              <w:t>Occupation</w:t>
            </w:r>
          </w:p>
        </w:tc>
        <w:tc>
          <w:tcPr>
            <w:tcW w:w="4682" w:type="dxa"/>
          </w:tcPr>
          <w:p w14:paraId="7596B901" w14:textId="77777777" w:rsidR="00FD565C" w:rsidRPr="000F6A58" w:rsidRDefault="00FD565C" w:rsidP="00EF5B1A">
            <w:pPr>
              <w:jc w:val="both"/>
            </w:pPr>
          </w:p>
        </w:tc>
      </w:tr>
      <w:tr w:rsidR="00FD565C" w:rsidRPr="000F6A58" w14:paraId="44125182" w14:textId="77777777" w:rsidTr="00EF5B1A">
        <w:trPr>
          <w:trHeight w:val="368"/>
        </w:trPr>
        <w:tc>
          <w:tcPr>
            <w:tcW w:w="3528" w:type="dxa"/>
          </w:tcPr>
          <w:p w14:paraId="04962E8C" w14:textId="77777777" w:rsidR="00FD565C" w:rsidRPr="000F6A58" w:rsidRDefault="00FD565C" w:rsidP="00EF5B1A">
            <w:pPr>
              <w:jc w:val="both"/>
            </w:pPr>
            <w:r>
              <w:t>Address/Residence</w:t>
            </w:r>
          </w:p>
        </w:tc>
        <w:tc>
          <w:tcPr>
            <w:tcW w:w="4682" w:type="dxa"/>
          </w:tcPr>
          <w:p w14:paraId="108471E6" w14:textId="77777777" w:rsidR="00FD565C" w:rsidRPr="000F6A58" w:rsidRDefault="00FD565C" w:rsidP="00EF5B1A">
            <w:pPr>
              <w:jc w:val="both"/>
            </w:pPr>
          </w:p>
        </w:tc>
      </w:tr>
    </w:tbl>
    <w:p w14:paraId="0DCDB09C" w14:textId="77777777" w:rsidR="00FD565C" w:rsidRPr="001B3EA4" w:rsidRDefault="00FD565C" w:rsidP="00FD565C">
      <w:pPr>
        <w:spacing w:line="360" w:lineRule="auto"/>
        <w:jc w:val="both"/>
        <w:rPr>
          <w:b/>
        </w:rPr>
      </w:pPr>
    </w:p>
    <w:p w14:paraId="26FD15FB" w14:textId="77777777" w:rsidR="00FD565C" w:rsidRDefault="00FD565C" w:rsidP="00FD565C">
      <w:pPr>
        <w:jc w:val="both"/>
        <w:rPr>
          <w:color w:val="353740"/>
        </w:rPr>
      </w:pPr>
    </w:p>
    <w:p w14:paraId="564118B2" w14:textId="77777777" w:rsidR="00FD565C" w:rsidRDefault="00FD565C" w:rsidP="00FD565C">
      <w:pPr>
        <w:jc w:val="both"/>
        <w:rPr>
          <w:color w:val="353740"/>
        </w:rPr>
      </w:pPr>
    </w:p>
    <w:p w14:paraId="1A5D4EB1" w14:textId="77777777" w:rsidR="00FD565C" w:rsidRDefault="00FD565C" w:rsidP="00FD565C">
      <w:pPr>
        <w:jc w:val="both"/>
        <w:rPr>
          <w:color w:val="353740"/>
        </w:rPr>
      </w:pPr>
    </w:p>
    <w:p w14:paraId="08A0909B" w14:textId="77777777" w:rsidR="00FD565C" w:rsidRDefault="00FD565C" w:rsidP="00FD565C">
      <w:pPr>
        <w:jc w:val="both"/>
        <w:rPr>
          <w:color w:val="353740"/>
        </w:rPr>
      </w:pPr>
    </w:p>
    <w:p w14:paraId="1D54FB9A" w14:textId="77777777" w:rsidR="00FD565C" w:rsidRDefault="00FD565C" w:rsidP="00FD565C">
      <w:pPr>
        <w:jc w:val="both"/>
        <w:rPr>
          <w:b/>
          <w:color w:val="353740"/>
        </w:rPr>
      </w:pPr>
    </w:p>
    <w:p w14:paraId="60450E79" w14:textId="77777777" w:rsidR="00FD565C" w:rsidRDefault="00FD565C" w:rsidP="00FD565C">
      <w:pPr>
        <w:jc w:val="both"/>
        <w:rPr>
          <w:b/>
          <w:color w:val="353740"/>
        </w:rPr>
      </w:pPr>
    </w:p>
    <w:p w14:paraId="54491564" w14:textId="77777777" w:rsidR="00FD565C" w:rsidRDefault="00FD565C" w:rsidP="00FD565C">
      <w:pPr>
        <w:jc w:val="both"/>
        <w:rPr>
          <w:b/>
          <w:color w:val="353740"/>
        </w:rPr>
      </w:pPr>
    </w:p>
    <w:p w14:paraId="12D8358C" w14:textId="77777777" w:rsidR="00FD565C" w:rsidRPr="00865AC0" w:rsidRDefault="00FD565C" w:rsidP="00FD565C">
      <w:pPr>
        <w:jc w:val="both"/>
        <w:rPr>
          <w:b/>
          <w:color w:val="353740"/>
        </w:rPr>
      </w:pPr>
      <w:r w:rsidRPr="00865AC0">
        <w:rPr>
          <w:b/>
          <w:color w:val="353740"/>
        </w:rPr>
        <w:t>Technical Strategies</w:t>
      </w:r>
    </w:p>
    <w:p w14:paraId="3673EE9C" w14:textId="77777777" w:rsidR="008E67A3" w:rsidRPr="008E67A3" w:rsidRDefault="008E67A3" w:rsidP="008E67A3">
      <w:pPr>
        <w:numPr>
          <w:ilvl w:val="0"/>
          <w:numId w:val="18"/>
        </w:numPr>
        <w:contextualSpacing/>
        <w:jc w:val="both"/>
        <w:rPr>
          <w:bCs/>
          <w:color w:val="353740"/>
          <w:highlight w:val="yellow"/>
        </w:rPr>
      </w:pPr>
      <w:r w:rsidRPr="008E67A3">
        <w:rPr>
          <w:highlight w:val="yellow"/>
        </w:rPr>
        <w:t>In what way has new Block appointment system reduced waiting time?</w:t>
      </w:r>
    </w:p>
    <w:p w14:paraId="1895B5C2" w14:textId="77777777" w:rsidR="008E67A3" w:rsidRPr="008E67A3" w:rsidRDefault="008E67A3" w:rsidP="008E67A3">
      <w:pPr>
        <w:numPr>
          <w:ilvl w:val="0"/>
          <w:numId w:val="18"/>
        </w:numPr>
        <w:contextualSpacing/>
        <w:jc w:val="both"/>
        <w:rPr>
          <w:bCs/>
          <w:color w:val="353740"/>
          <w:highlight w:val="yellow"/>
        </w:rPr>
      </w:pPr>
      <w:r w:rsidRPr="008E67A3">
        <w:rPr>
          <w:highlight w:val="yellow"/>
        </w:rPr>
        <w:t>What is your preference the new block appointment system to the previous appointment system in terms of wait times?</w:t>
      </w:r>
    </w:p>
    <w:p w14:paraId="426A9A36" w14:textId="77777777" w:rsidR="008E67A3" w:rsidRPr="008E67A3" w:rsidRDefault="008E67A3" w:rsidP="008E67A3">
      <w:pPr>
        <w:numPr>
          <w:ilvl w:val="0"/>
          <w:numId w:val="18"/>
        </w:numPr>
        <w:contextualSpacing/>
        <w:jc w:val="both"/>
        <w:rPr>
          <w:bCs/>
          <w:color w:val="353740"/>
          <w:highlight w:val="yellow"/>
        </w:rPr>
      </w:pPr>
      <w:r w:rsidRPr="008E67A3">
        <w:rPr>
          <w:highlight w:val="yellow"/>
        </w:rPr>
        <w:t>How has Migrating from manual to electronic health record proved to minimize prolonged waiting time at the OPD?</w:t>
      </w:r>
    </w:p>
    <w:p w14:paraId="0EAACF14" w14:textId="77777777" w:rsidR="008E67A3" w:rsidRPr="008E67A3" w:rsidRDefault="008E67A3" w:rsidP="008E67A3">
      <w:pPr>
        <w:numPr>
          <w:ilvl w:val="0"/>
          <w:numId w:val="18"/>
        </w:numPr>
        <w:contextualSpacing/>
        <w:jc w:val="both"/>
        <w:rPr>
          <w:bCs/>
          <w:color w:val="353740"/>
          <w:highlight w:val="yellow"/>
        </w:rPr>
      </w:pPr>
      <w:r w:rsidRPr="008E67A3">
        <w:rPr>
          <w:highlight w:val="yellow"/>
        </w:rPr>
        <w:t>In what ways has electronic medical records system improved the communication between healthcare providers, which may have resulted in shorter waiting times?</w:t>
      </w:r>
    </w:p>
    <w:p w14:paraId="49D6F45A" w14:textId="77777777" w:rsidR="008E67A3" w:rsidRPr="008E67A3" w:rsidRDefault="008E67A3" w:rsidP="008E67A3">
      <w:pPr>
        <w:numPr>
          <w:ilvl w:val="0"/>
          <w:numId w:val="18"/>
        </w:numPr>
        <w:contextualSpacing/>
        <w:jc w:val="both"/>
        <w:rPr>
          <w:bCs/>
          <w:color w:val="353740"/>
          <w:highlight w:val="yellow"/>
        </w:rPr>
      </w:pPr>
      <w:r w:rsidRPr="008E67A3">
        <w:rPr>
          <w:highlight w:val="yellow"/>
        </w:rPr>
        <w:t>How has Extension of clinic days helped to reduce waiting time?</w:t>
      </w:r>
    </w:p>
    <w:p w14:paraId="5669027A" w14:textId="77777777" w:rsidR="008E67A3" w:rsidRPr="008E67A3" w:rsidRDefault="008E67A3" w:rsidP="008E67A3">
      <w:pPr>
        <w:numPr>
          <w:ilvl w:val="0"/>
          <w:numId w:val="18"/>
        </w:numPr>
        <w:contextualSpacing/>
        <w:jc w:val="both"/>
        <w:rPr>
          <w:bCs/>
          <w:color w:val="353740"/>
          <w:highlight w:val="yellow"/>
        </w:rPr>
      </w:pPr>
      <w:r w:rsidRPr="008E67A3">
        <w:rPr>
          <w:highlight w:val="yellow"/>
        </w:rPr>
        <w:t>How has digitalizing diagnostic machines helped to reduce waiting time?</w:t>
      </w:r>
    </w:p>
    <w:p w14:paraId="1590DDBC" w14:textId="77777777" w:rsidR="008E67A3" w:rsidRDefault="008E67A3" w:rsidP="00FD565C">
      <w:pPr>
        <w:jc w:val="both"/>
        <w:rPr>
          <w:i/>
          <w:iCs/>
        </w:rPr>
      </w:pPr>
    </w:p>
    <w:p w14:paraId="7581F85A" w14:textId="66D831F1" w:rsidR="00FD565C" w:rsidRPr="005C186E" w:rsidRDefault="00FD565C" w:rsidP="00FD565C">
      <w:pPr>
        <w:jc w:val="both"/>
        <w:rPr>
          <w:b/>
          <w:bCs/>
        </w:rPr>
      </w:pPr>
      <w:r w:rsidRPr="002008A0">
        <w:rPr>
          <w:i/>
          <w:iCs/>
        </w:rPr>
        <w:t>Probing hints:</w:t>
      </w:r>
      <w:r w:rsidR="003B0C3B">
        <w:t xml:space="preserve"> Block appointment system; c</w:t>
      </w:r>
      <w:r w:rsidRPr="005C186E">
        <w:t>omputerized medical records; Extension of clinic days; Hourly appointment sys</w:t>
      </w:r>
      <w:r w:rsidR="001531B9">
        <w:t>tem; Modern diagnostic services</w:t>
      </w:r>
    </w:p>
    <w:p w14:paraId="16217A14" w14:textId="77777777" w:rsidR="00FD565C" w:rsidRPr="005C186E" w:rsidRDefault="00FD565C" w:rsidP="00FD565C">
      <w:pPr>
        <w:ind w:left="360"/>
        <w:jc w:val="both"/>
        <w:rPr>
          <w:b/>
          <w:bCs/>
        </w:rPr>
      </w:pPr>
    </w:p>
    <w:p w14:paraId="592C7BC7" w14:textId="55D4553E" w:rsidR="00FD565C" w:rsidRPr="005E267C" w:rsidRDefault="005E267C" w:rsidP="005E267C">
      <w:pPr>
        <w:spacing w:after="200" w:line="276" w:lineRule="auto"/>
        <w:jc w:val="center"/>
        <w:rPr>
          <w:b/>
          <w:sz w:val="22"/>
          <w:szCs w:val="22"/>
        </w:rPr>
      </w:pPr>
      <w:r w:rsidRPr="005E267C">
        <w:rPr>
          <w:b/>
          <w:sz w:val="22"/>
          <w:szCs w:val="22"/>
        </w:rPr>
        <w:t>THE END OF THE QUESTIONS – THAN YOU</w:t>
      </w:r>
    </w:p>
    <w:p w14:paraId="4FAD3329" w14:textId="77777777" w:rsidR="005E267C" w:rsidRDefault="005E267C">
      <w:pPr>
        <w:spacing w:after="200" w:line="276" w:lineRule="auto"/>
        <w:rPr>
          <w:b/>
          <w:bCs/>
          <w:kern w:val="36"/>
        </w:rPr>
      </w:pPr>
      <w:r>
        <w:br w:type="page"/>
      </w:r>
    </w:p>
    <w:p w14:paraId="299AE6EE" w14:textId="4DD7177F" w:rsidR="00FD565C" w:rsidRPr="002F377F" w:rsidRDefault="00FD565C" w:rsidP="00FD565C">
      <w:pPr>
        <w:pStyle w:val="Heading1"/>
        <w:jc w:val="center"/>
        <w:rPr>
          <w:b w:val="0"/>
          <w:sz w:val="24"/>
          <w:szCs w:val="24"/>
        </w:rPr>
      </w:pPr>
      <w:r w:rsidRPr="002F377F">
        <w:rPr>
          <w:sz w:val="24"/>
          <w:szCs w:val="24"/>
        </w:rPr>
        <w:lastRenderedPageBreak/>
        <w:t>APPENDIX II</w:t>
      </w:r>
      <w:r>
        <w:rPr>
          <w:sz w:val="24"/>
          <w:szCs w:val="24"/>
        </w:rPr>
        <w:t>I</w:t>
      </w:r>
      <w:r w:rsidRPr="002F377F">
        <w:rPr>
          <w:sz w:val="24"/>
          <w:szCs w:val="24"/>
        </w:rPr>
        <w:t>: INTERVIEW GUIDE FOR HEALTHCARE PROVIDERS</w:t>
      </w:r>
    </w:p>
    <w:p w14:paraId="3699F9F3" w14:textId="77777777" w:rsidR="00FD565C" w:rsidRDefault="00FD565C" w:rsidP="00FD565C">
      <w:pPr>
        <w:spacing w:line="360" w:lineRule="auto"/>
        <w:jc w:val="both"/>
      </w:pPr>
      <w:r w:rsidRPr="001B3EA4">
        <w:t xml:space="preserve">My name is Manasseh Joel Mwanswila a student of MSc in Health Monitoring and Evaluation. I am conducting a study on </w:t>
      </w:r>
      <w:r w:rsidRPr="000F6B9F">
        <w:rPr>
          <w:b/>
          <w:i/>
        </w:rPr>
        <w:t>“OUTCOME EVALUATION OF TECHNICAL STRATEGIES ON REDUCTION OF PATIENT WAITING TIME IN THE OUTPATIENT DEPARTMENT OF KILIMANJARO CHRISTIAN MEDICAL CENTRE - NORTHERN TANZANIA”</w:t>
      </w:r>
      <w:r>
        <w:rPr>
          <w:b/>
          <w:i/>
        </w:rPr>
        <w:t xml:space="preserve"> </w:t>
      </w:r>
      <w:r w:rsidRPr="001B3EA4">
        <w:t>You are kindly requested to participate in this study by giving your views, opinions and experience. Your participation is important as it will assist in improving care of patients. All information which you are going to give will be confidential and will be used for research only and not for any other purpose. Your participation in this research is entirely voluntary, and you can choose not to answer some of the question, which you do not feel comfortable to answer. After reading the above information with proper explanation given to you and voluntarily you agree to join the study.</w:t>
      </w:r>
    </w:p>
    <w:p w14:paraId="4C16AFAD" w14:textId="77777777" w:rsidR="00FD565C" w:rsidRPr="00DE3110" w:rsidRDefault="00FD565C" w:rsidP="00FD565C">
      <w:pPr>
        <w:spacing w:line="360" w:lineRule="auto"/>
        <w:jc w:val="both"/>
        <w:rPr>
          <w:b/>
          <w:color w:val="000000"/>
        </w:rPr>
      </w:pPr>
      <w:r w:rsidRPr="00DE3110">
        <w:rPr>
          <w:b/>
        </w:rPr>
        <w:t xml:space="preserve">Basic participant information </w:t>
      </w:r>
    </w:p>
    <w:tbl>
      <w:tblPr>
        <w:tblStyle w:val="TableGrid"/>
        <w:tblpPr w:leftFromText="180" w:rightFromText="180" w:vertAnchor="text" w:horzAnchor="margin" w:tblpY="58"/>
        <w:tblW w:w="0" w:type="auto"/>
        <w:tblLook w:val="04A0" w:firstRow="1" w:lastRow="0" w:firstColumn="1" w:lastColumn="0" w:noHBand="0" w:noVBand="1"/>
      </w:tblPr>
      <w:tblGrid>
        <w:gridCol w:w="3528"/>
        <w:gridCol w:w="4682"/>
      </w:tblGrid>
      <w:tr w:rsidR="00FD565C" w:rsidRPr="000F6A58" w14:paraId="6F68CFA3" w14:textId="77777777" w:rsidTr="00EF5B1A">
        <w:trPr>
          <w:trHeight w:val="291"/>
        </w:trPr>
        <w:tc>
          <w:tcPr>
            <w:tcW w:w="3528" w:type="dxa"/>
          </w:tcPr>
          <w:p w14:paraId="1D5E55DE" w14:textId="77777777" w:rsidR="00FD565C" w:rsidRPr="000F6A58" w:rsidRDefault="00FD565C" w:rsidP="00EF5B1A">
            <w:pPr>
              <w:jc w:val="both"/>
            </w:pPr>
            <w:r>
              <w:t xml:space="preserve">Gender </w:t>
            </w:r>
          </w:p>
        </w:tc>
        <w:tc>
          <w:tcPr>
            <w:tcW w:w="4682" w:type="dxa"/>
          </w:tcPr>
          <w:p w14:paraId="4710ED34" w14:textId="77777777" w:rsidR="00FD565C" w:rsidRPr="000F6A58" w:rsidRDefault="00FD565C" w:rsidP="00EF5B1A">
            <w:pPr>
              <w:jc w:val="both"/>
            </w:pPr>
          </w:p>
        </w:tc>
      </w:tr>
      <w:tr w:rsidR="00FD565C" w:rsidRPr="000F6A58" w14:paraId="10D5C896" w14:textId="77777777" w:rsidTr="00EF5B1A">
        <w:trPr>
          <w:trHeight w:val="235"/>
        </w:trPr>
        <w:tc>
          <w:tcPr>
            <w:tcW w:w="3528" w:type="dxa"/>
          </w:tcPr>
          <w:p w14:paraId="22F281B3" w14:textId="77777777" w:rsidR="00FD565C" w:rsidRPr="000F6A58" w:rsidRDefault="00FD565C" w:rsidP="00EF5B1A">
            <w:pPr>
              <w:jc w:val="both"/>
            </w:pPr>
            <w:r>
              <w:t>Age</w:t>
            </w:r>
          </w:p>
        </w:tc>
        <w:tc>
          <w:tcPr>
            <w:tcW w:w="4682" w:type="dxa"/>
          </w:tcPr>
          <w:p w14:paraId="4C666FA4" w14:textId="77777777" w:rsidR="00FD565C" w:rsidRPr="000F6A58" w:rsidRDefault="00FD565C" w:rsidP="00EF5B1A">
            <w:pPr>
              <w:jc w:val="both"/>
            </w:pPr>
          </w:p>
        </w:tc>
      </w:tr>
      <w:tr w:rsidR="00FD565C" w:rsidRPr="000F6A58" w14:paraId="2C5CBBCB" w14:textId="77777777" w:rsidTr="00EF5B1A">
        <w:trPr>
          <w:trHeight w:val="232"/>
        </w:trPr>
        <w:tc>
          <w:tcPr>
            <w:tcW w:w="3528" w:type="dxa"/>
          </w:tcPr>
          <w:p w14:paraId="747CEC72" w14:textId="77777777" w:rsidR="00FD565C" w:rsidRPr="000F6A58" w:rsidRDefault="00FD565C" w:rsidP="00EF5B1A">
            <w:pPr>
              <w:jc w:val="both"/>
            </w:pPr>
            <w:r>
              <w:t xml:space="preserve">Marital status </w:t>
            </w:r>
          </w:p>
        </w:tc>
        <w:tc>
          <w:tcPr>
            <w:tcW w:w="4682" w:type="dxa"/>
          </w:tcPr>
          <w:p w14:paraId="7787B5F7" w14:textId="77777777" w:rsidR="00FD565C" w:rsidRPr="000F6A58" w:rsidRDefault="00FD565C" w:rsidP="00EF5B1A">
            <w:pPr>
              <w:jc w:val="both"/>
            </w:pPr>
          </w:p>
        </w:tc>
      </w:tr>
      <w:tr w:rsidR="00FD565C" w:rsidRPr="000F6A58" w14:paraId="0EBCFD6D" w14:textId="77777777" w:rsidTr="00EF5B1A">
        <w:trPr>
          <w:trHeight w:val="291"/>
        </w:trPr>
        <w:tc>
          <w:tcPr>
            <w:tcW w:w="3528" w:type="dxa"/>
          </w:tcPr>
          <w:p w14:paraId="7C9D2658" w14:textId="77777777" w:rsidR="00FD565C" w:rsidRPr="000F6A58" w:rsidRDefault="00FD565C" w:rsidP="00EF5B1A">
            <w:pPr>
              <w:jc w:val="both"/>
            </w:pPr>
            <w:r>
              <w:t xml:space="preserve">Level of education </w:t>
            </w:r>
          </w:p>
        </w:tc>
        <w:tc>
          <w:tcPr>
            <w:tcW w:w="4682" w:type="dxa"/>
          </w:tcPr>
          <w:p w14:paraId="33D508BD" w14:textId="77777777" w:rsidR="00FD565C" w:rsidRPr="000F6A58" w:rsidRDefault="00FD565C" w:rsidP="00EF5B1A">
            <w:pPr>
              <w:jc w:val="both"/>
            </w:pPr>
          </w:p>
        </w:tc>
      </w:tr>
      <w:tr w:rsidR="00FD565C" w:rsidRPr="000F6A58" w14:paraId="459223A7" w14:textId="77777777" w:rsidTr="00EF5B1A">
        <w:trPr>
          <w:trHeight w:val="368"/>
        </w:trPr>
        <w:tc>
          <w:tcPr>
            <w:tcW w:w="3528" w:type="dxa"/>
          </w:tcPr>
          <w:p w14:paraId="0352EC02" w14:textId="77777777" w:rsidR="00FD565C" w:rsidRPr="000F6A58" w:rsidRDefault="00FD565C" w:rsidP="00EF5B1A">
            <w:pPr>
              <w:jc w:val="both"/>
            </w:pPr>
            <w:r>
              <w:t>Occupation</w:t>
            </w:r>
          </w:p>
        </w:tc>
        <w:tc>
          <w:tcPr>
            <w:tcW w:w="4682" w:type="dxa"/>
          </w:tcPr>
          <w:p w14:paraId="1F34BF0D" w14:textId="77777777" w:rsidR="00FD565C" w:rsidRPr="000F6A58" w:rsidRDefault="00FD565C" w:rsidP="00EF5B1A">
            <w:pPr>
              <w:jc w:val="both"/>
            </w:pPr>
          </w:p>
        </w:tc>
      </w:tr>
    </w:tbl>
    <w:p w14:paraId="126E848E" w14:textId="77777777" w:rsidR="00FD565C" w:rsidRDefault="00FD565C" w:rsidP="00FD565C">
      <w:pPr>
        <w:spacing w:line="360" w:lineRule="auto"/>
        <w:jc w:val="both"/>
        <w:rPr>
          <w:b/>
        </w:rPr>
      </w:pPr>
    </w:p>
    <w:p w14:paraId="34DFE89E" w14:textId="77777777" w:rsidR="00FD565C" w:rsidRDefault="00FD565C" w:rsidP="00FD565C">
      <w:pPr>
        <w:spacing w:line="360" w:lineRule="auto"/>
        <w:jc w:val="both"/>
        <w:rPr>
          <w:b/>
        </w:rPr>
      </w:pPr>
    </w:p>
    <w:p w14:paraId="0CEBD59C" w14:textId="77777777" w:rsidR="00FD565C" w:rsidRDefault="00FD565C" w:rsidP="00FD565C">
      <w:pPr>
        <w:spacing w:line="360" w:lineRule="auto"/>
        <w:jc w:val="both"/>
        <w:rPr>
          <w:b/>
        </w:rPr>
      </w:pPr>
    </w:p>
    <w:p w14:paraId="4E6E7DD7" w14:textId="77777777" w:rsidR="00FD565C" w:rsidRDefault="00FD565C" w:rsidP="00FD565C">
      <w:pPr>
        <w:jc w:val="both"/>
        <w:rPr>
          <w:color w:val="353740"/>
        </w:rPr>
      </w:pPr>
    </w:p>
    <w:p w14:paraId="775000A4" w14:textId="77777777" w:rsidR="00FD565C" w:rsidRDefault="00FD565C" w:rsidP="00FD565C">
      <w:pPr>
        <w:jc w:val="both"/>
        <w:rPr>
          <w:color w:val="353740"/>
        </w:rPr>
      </w:pPr>
    </w:p>
    <w:p w14:paraId="7FDE7579" w14:textId="77777777" w:rsidR="00FD565C" w:rsidRPr="00FD565C" w:rsidRDefault="00FD565C" w:rsidP="00FD565C">
      <w:pPr>
        <w:jc w:val="both"/>
        <w:rPr>
          <w:b/>
          <w:color w:val="353740"/>
        </w:rPr>
      </w:pPr>
      <w:r w:rsidRPr="00FD565C">
        <w:rPr>
          <w:b/>
          <w:color w:val="353740"/>
        </w:rPr>
        <w:t>Technical Strategies</w:t>
      </w:r>
    </w:p>
    <w:p w14:paraId="144D9108" w14:textId="77777777" w:rsidR="00FD565C" w:rsidRPr="004630E2" w:rsidRDefault="00FD565C" w:rsidP="00AD3335">
      <w:pPr>
        <w:numPr>
          <w:ilvl w:val="0"/>
          <w:numId w:val="19"/>
        </w:numPr>
        <w:contextualSpacing/>
        <w:jc w:val="both"/>
        <w:rPr>
          <w:bCs/>
          <w:color w:val="353740"/>
        </w:rPr>
      </w:pPr>
      <w:r w:rsidRPr="004630E2">
        <w:t>In what way has new Block appointment system reduced waiting time?</w:t>
      </w:r>
    </w:p>
    <w:p w14:paraId="7EC18CEF" w14:textId="77777777" w:rsidR="00FD565C" w:rsidRPr="004630E2" w:rsidRDefault="00FD565C" w:rsidP="00AD3335">
      <w:pPr>
        <w:numPr>
          <w:ilvl w:val="0"/>
          <w:numId w:val="19"/>
        </w:numPr>
        <w:contextualSpacing/>
        <w:jc w:val="both"/>
        <w:rPr>
          <w:bCs/>
          <w:color w:val="353740"/>
        </w:rPr>
      </w:pPr>
      <w:r w:rsidRPr="004630E2">
        <w:t>What is your preference the new block appointment system to the previous appointment system in terms of wait times?</w:t>
      </w:r>
    </w:p>
    <w:p w14:paraId="6248B365" w14:textId="77777777" w:rsidR="00FD565C" w:rsidRPr="004630E2" w:rsidRDefault="00FD565C" w:rsidP="00AD3335">
      <w:pPr>
        <w:numPr>
          <w:ilvl w:val="0"/>
          <w:numId w:val="19"/>
        </w:numPr>
        <w:contextualSpacing/>
        <w:jc w:val="both"/>
        <w:rPr>
          <w:bCs/>
          <w:color w:val="353740"/>
        </w:rPr>
      </w:pPr>
      <w:r w:rsidRPr="004630E2">
        <w:t>How has Migrating from manual to electronic health record proved to minimize prolonged waiting time at the OPD?</w:t>
      </w:r>
    </w:p>
    <w:p w14:paraId="1A170C3A" w14:textId="77777777" w:rsidR="00FD565C" w:rsidRPr="004630E2" w:rsidRDefault="00FD565C" w:rsidP="00AD3335">
      <w:pPr>
        <w:numPr>
          <w:ilvl w:val="0"/>
          <w:numId w:val="19"/>
        </w:numPr>
        <w:contextualSpacing/>
        <w:jc w:val="both"/>
        <w:rPr>
          <w:bCs/>
          <w:color w:val="353740"/>
        </w:rPr>
      </w:pPr>
      <w:r w:rsidRPr="004630E2">
        <w:t>In what ways has electronic medical records system improved the communication between healthcare providers, which may have resulted in shorter waiting times?</w:t>
      </w:r>
    </w:p>
    <w:p w14:paraId="013CBB15" w14:textId="77777777" w:rsidR="00FD565C" w:rsidRPr="004630E2" w:rsidRDefault="00FD565C" w:rsidP="00AD3335">
      <w:pPr>
        <w:numPr>
          <w:ilvl w:val="0"/>
          <w:numId w:val="19"/>
        </w:numPr>
        <w:contextualSpacing/>
        <w:jc w:val="both"/>
        <w:rPr>
          <w:bCs/>
          <w:color w:val="353740"/>
        </w:rPr>
      </w:pPr>
      <w:r w:rsidRPr="004630E2">
        <w:t>How has Extension of clinic days helped to reduce waiting time?</w:t>
      </w:r>
    </w:p>
    <w:p w14:paraId="11E1B5FA" w14:textId="77777777" w:rsidR="00FD565C" w:rsidRPr="004630E2" w:rsidRDefault="00FD565C" w:rsidP="00AD3335">
      <w:pPr>
        <w:numPr>
          <w:ilvl w:val="0"/>
          <w:numId w:val="19"/>
        </w:numPr>
        <w:contextualSpacing/>
        <w:jc w:val="both"/>
        <w:rPr>
          <w:bCs/>
          <w:color w:val="353740"/>
        </w:rPr>
      </w:pPr>
      <w:r w:rsidRPr="004630E2">
        <w:t>How has digitalizing diagnostic machines helped to reduce waiting time?</w:t>
      </w:r>
    </w:p>
    <w:p w14:paraId="1B0EE4C8" w14:textId="77777777" w:rsidR="00FD565C" w:rsidRDefault="00FD565C" w:rsidP="00FD565C">
      <w:pPr>
        <w:ind w:left="360"/>
        <w:jc w:val="both"/>
        <w:rPr>
          <w:i/>
          <w:iCs/>
        </w:rPr>
      </w:pPr>
    </w:p>
    <w:p w14:paraId="256B8B09" w14:textId="52466B28" w:rsidR="00FD565C" w:rsidRPr="005C186E" w:rsidRDefault="00FD565C" w:rsidP="00FD565C">
      <w:pPr>
        <w:ind w:left="360"/>
        <w:jc w:val="both"/>
        <w:rPr>
          <w:b/>
          <w:bCs/>
        </w:rPr>
      </w:pPr>
      <w:r w:rsidRPr="00CC0FFB">
        <w:rPr>
          <w:i/>
          <w:iCs/>
        </w:rPr>
        <w:t>Probing hints:</w:t>
      </w:r>
      <w:r w:rsidRPr="00CC0FFB">
        <w:t xml:space="preserve"> Block appointment system; </w:t>
      </w:r>
      <w:r w:rsidR="003B0C3B">
        <w:t>c</w:t>
      </w:r>
      <w:r w:rsidRPr="00CC0FFB">
        <w:t>omputerized medical records; Extension of clinic days; Hourly appointment system; Modern diagnostic services</w:t>
      </w:r>
    </w:p>
    <w:p w14:paraId="29C1A735" w14:textId="77777777" w:rsidR="00FD565C" w:rsidRPr="00E74F61" w:rsidRDefault="00FD565C" w:rsidP="00FD565C">
      <w:pPr>
        <w:rPr>
          <w:color w:val="353740"/>
          <w:shd w:val="clear" w:color="auto" w:fill="FFFFFF"/>
        </w:rPr>
      </w:pPr>
    </w:p>
    <w:p w14:paraId="4F699765" w14:textId="77777777" w:rsidR="0094778C" w:rsidRDefault="0094778C" w:rsidP="004602CC">
      <w:pPr>
        <w:spacing w:after="240"/>
        <w:rPr>
          <w:sz w:val="22"/>
          <w:szCs w:val="22"/>
        </w:rPr>
      </w:pPr>
    </w:p>
    <w:p w14:paraId="0633B1ED" w14:textId="77777777" w:rsidR="005E267C" w:rsidRPr="005E267C" w:rsidRDefault="005E267C" w:rsidP="005E267C">
      <w:pPr>
        <w:spacing w:after="200" w:line="276" w:lineRule="auto"/>
        <w:jc w:val="center"/>
        <w:rPr>
          <w:b/>
          <w:sz w:val="22"/>
          <w:szCs w:val="22"/>
        </w:rPr>
      </w:pPr>
      <w:r w:rsidRPr="005E267C">
        <w:rPr>
          <w:b/>
          <w:sz w:val="22"/>
          <w:szCs w:val="22"/>
        </w:rPr>
        <w:t>THE END OF THE QUESTIONS – THAN YOU</w:t>
      </w:r>
    </w:p>
    <w:p w14:paraId="3D5BCF7D" w14:textId="6D570DAC" w:rsidR="00D113A8" w:rsidRDefault="00D113A8">
      <w:pPr>
        <w:spacing w:after="200" w:line="276" w:lineRule="auto"/>
        <w:rPr>
          <w:sz w:val="22"/>
          <w:szCs w:val="22"/>
        </w:rPr>
      </w:pPr>
      <w:r>
        <w:rPr>
          <w:sz w:val="22"/>
          <w:szCs w:val="22"/>
        </w:rPr>
        <w:br w:type="page"/>
      </w:r>
    </w:p>
    <w:p w14:paraId="068E42FD" w14:textId="77777777" w:rsidR="00D113A8" w:rsidRPr="00600ADF" w:rsidRDefault="00D113A8" w:rsidP="00D113A8">
      <w:pPr>
        <w:spacing w:line="360" w:lineRule="auto"/>
        <w:jc w:val="center"/>
        <w:rPr>
          <w:b/>
        </w:rPr>
      </w:pPr>
      <w:r w:rsidRPr="00384E2B">
        <w:rPr>
          <w:b/>
        </w:rPr>
        <w:lastRenderedPageBreak/>
        <w:t>DODOSO KWA WAGONJWA</w:t>
      </w:r>
    </w:p>
    <w:p w14:paraId="1AAC8914" w14:textId="77777777" w:rsidR="00D113A8" w:rsidRPr="00384E2B" w:rsidRDefault="00D113A8" w:rsidP="00D113A8">
      <w:pPr>
        <w:spacing w:line="360" w:lineRule="auto"/>
        <w:jc w:val="both"/>
      </w:pPr>
      <w:r w:rsidRPr="00384E2B">
        <w:t xml:space="preserve">Jina langu </w:t>
      </w:r>
      <w:proofErr w:type="gramStart"/>
      <w:r w:rsidRPr="00384E2B">
        <w:t>ni</w:t>
      </w:r>
      <w:proofErr w:type="gramEnd"/>
      <w:r w:rsidRPr="00384E2B">
        <w:t xml:space="preserve"> </w:t>
      </w:r>
      <w:r w:rsidRPr="00384E2B">
        <w:rPr>
          <w:b/>
        </w:rPr>
        <w:t>Manasseh Joel Mwanswila,</w:t>
      </w:r>
      <w:r w:rsidRPr="00384E2B">
        <w:t xml:space="preserve"> mwanafunzi wa </w:t>
      </w:r>
      <w:r>
        <w:t>Uzamili (MSc)</w:t>
      </w:r>
      <w:r w:rsidRPr="00384E2B">
        <w:t xml:space="preserve"> katika Ufuatiliaji na Tathmini ya Afya katika Chuo Kikuu cha Mzumbe. Ningependa kukuuliza maswali machache kuhusu mikakati ya kuingilia kati iliyotekelezwa </w:t>
      </w:r>
      <w:proofErr w:type="gramStart"/>
      <w:r w:rsidRPr="00384E2B">
        <w:t>na</w:t>
      </w:r>
      <w:proofErr w:type="gramEnd"/>
      <w:r w:rsidRPr="00384E2B">
        <w:t xml:space="preserve"> hospitali ili kupunguza muda wa kusubiri huduma za afya za wagonjwa wa nje katika Hospitali ya KCMC.</w:t>
      </w:r>
    </w:p>
    <w:p w14:paraId="68137B56" w14:textId="77777777" w:rsidR="00D113A8" w:rsidRPr="00384E2B" w:rsidRDefault="00D113A8" w:rsidP="00D113A8">
      <w:pPr>
        <w:spacing w:line="360" w:lineRule="auto"/>
        <w:jc w:val="both"/>
      </w:pPr>
      <w:r w:rsidRPr="00384E2B">
        <w:rPr>
          <w:b/>
        </w:rPr>
        <w:t>Kichwa cha utafiti</w:t>
      </w:r>
      <w:r w:rsidRPr="00384E2B">
        <w:t xml:space="preserve">: Ninafanya utafiti juu ya </w:t>
      </w:r>
      <w:r>
        <w:t>“</w:t>
      </w:r>
      <w:r w:rsidRPr="00384E2B">
        <w:rPr>
          <w:b/>
          <w:i/>
        </w:rPr>
        <w:t>TATHMINI YA MATOKEO YA MIKAKATI YA KIUFUNDI KATIKA KUPUNGUZA MUDA WA KUSUBIRI WAGONJWA WA NJE KATIKA IDARA YA WAGONJWA WA NJE YA HOSPITALI YA KILIMANJARO CHRISTIAN MEDICAL CENTRE - KASKAZINI MWA TANZANIA</w:t>
      </w:r>
      <w:r>
        <w:rPr>
          <w:b/>
          <w:i/>
        </w:rPr>
        <w:t>”</w:t>
      </w:r>
      <w:r w:rsidRPr="00384E2B">
        <w:rPr>
          <w:i/>
        </w:rPr>
        <w:t>.</w:t>
      </w:r>
      <w:r w:rsidRPr="00384E2B">
        <w:t xml:space="preserve"> Umechaguliwa </w:t>
      </w:r>
      <w:proofErr w:type="gramStart"/>
      <w:r w:rsidRPr="00384E2B">
        <w:t>kama</w:t>
      </w:r>
      <w:proofErr w:type="gramEnd"/>
      <w:r w:rsidRPr="00384E2B">
        <w:t xml:space="preserve"> mshiriki katika utafiti huu kutoa maoni yako, maoni na uzoefu wako na ushiriki wako ni muhimu kwani utasaidia kuboresha huduma kwa wagonjwa. Matokeo ya utafiti huu yatatumika kutoa taarifa </w:t>
      </w:r>
      <w:proofErr w:type="gramStart"/>
      <w:r w:rsidRPr="00384E2B">
        <w:t>kama</w:t>
      </w:r>
      <w:proofErr w:type="gramEnd"/>
      <w:r w:rsidRPr="00384E2B">
        <w:t xml:space="preserve"> msingi hasa katika eneo la utafiti kwa watafiti ili kushughulikia tatizo hilo.</w:t>
      </w:r>
    </w:p>
    <w:p w14:paraId="4E6F7F7D" w14:textId="77777777" w:rsidR="00D113A8" w:rsidRPr="00384E2B" w:rsidRDefault="00D113A8" w:rsidP="00D113A8">
      <w:pPr>
        <w:spacing w:line="360" w:lineRule="auto"/>
        <w:jc w:val="both"/>
      </w:pPr>
      <w:r w:rsidRPr="00384E2B">
        <w:rPr>
          <w:b/>
        </w:rPr>
        <w:t>Usiri:</w:t>
      </w:r>
      <w:r w:rsidRPr="00384E2B">
        <w:t xml:space="preserve"> Taarifa zote zitakazopatikana kutoka kwako wakati </w:t>
      </w:r>
      <w:proofErr w:type="gramStart"/>
      <w:r w:rsidRPr="00384E2B">
        <w:t>wa</w:t>
      </w:r>
      <w:proofErr w:type="gramEnd"/>
      <w:r w:rsidRPr="00384E2B">
        <w:t xml:space="preserve"> utafiti zitahifadhiwa kwa usiri kabisa, ni mtafiti mkuu pekee atakayepata ufikiaji wake na zitatumika kwa utafiti pekee na sio kwa madhumuni mengine yoyote. </w:t>
      </w:r>
      <w:proofErr w:type="gramStart"/>
      <w:r w:rsidRPr="00384E2B">
        <w:t>Jina lako halitatajwa katika utafiti au katika ripoti za matokeo.</w:t>
      </w:r>
      <w:proofErr w:type="gramEnd"/>
      <w:r w:rsidRPr="00384E2B">
        <w:t xml:space="preserve"> </w:t>
      </w:r>
      <w:proofErr w:type="gramStart"/>
      <w:r w:rsidRPr="00384E2B">
        <w:t>Tafadhali jisikie huru kushiriki.</w:t>
      </w:r>
      <w:proofErr w:type="gramEnd"/>
    </w:p>
    <w:p w14:paraId="267AB1CF" w14:textId="77777777" w:rsidR="00D113A8" w:rsidRPr="00384E2B" w:rsidRDefault="00D113A8" w:rsidP="00D113A8">
      <w:pPr>
        <w:spacing w:line="360" w:lineRule="auto"/>
        <w:jc w:val="both"/>
      </w:pPr>
      <w:r w:rsidRPr="00384E2B">
        <w:rPr>
          <w:b/>
        </w:rPr>
        <w:t>Ridhia ya hiari:</w:t>
      </w:r>
      <w:r w:rsidRPr="00384E2B">
        <w:t xml:space="preserve"> Ushiriki wako katika utafiti huu </w:t>
      </w:r>
      <w:proofErr w:type="gramStart"/>
      <w:r w:rsidRPr="00384E2B">
        <w:t>ni</w:t>
      </w:r>
      <w:proofErr w:type="gramEnd"/>
      <w:r w:rsidRPr="00384E2B">
        <w:t xml:space="preserve"> wa hiari kabisa. Tafadhali jisikie huru kuuliza maswali yoyote kabla au baada ya mahojiano </w:t>
      </w:r>
      <w:proofErr w:type="gramStart"/>
      <w:r w:rsidRPr="00384E2B">
        <w:t>na</w:t>
      </w:r>
      <w:proofErr w:type="gramEnd"/>
      <w:r w:rsidRPr="00384E2B">
        <w:t xml:space="preserve"> unaweza kuchagua kutokujibu baadhi ya maswali ambayo hujisikii vizuri kuyajibu. Pia, uko huru kukataa kushiriki katika utafiti wakati wowote </w:t>
      </w:r>
      <w:proofErr w:type="gramStart"/>
      <w:r w:rsidRPr="00384E2B">
        <w:t>na</w:t>
      </w:r>
      <w:proofErr w:type="gramEnd"/>
      <w:r w:rsidRPr="00384E2B">
        <w:t xml:space="preserve"> hutakutana na matokeo yoyote kama utaamua hivyo.</w:t>
      </w:r>
    </w:p>
    <w:p w14:paraId="4C040C0B" w14:textId="77777777" w:rsidR="00D113A8" w:rsidRPr="00384E2B" w:rsidRDefault="00D113A8" w:rsidP="00D113A8">
      <w:pPr>
        <w:spacing w:line="360" w:lineRule="auto"/>
        <w:jc w:val="both"/>
      </w:pPr>
      <w:r w:rsidRPr="00384E2B">
        <w:rPr>
          <w:noProof/>
        </w:rPr>
        <mc:AlternateContent>
          <mc:Choice Requires="wps">
            <w:drawing>
              <wp:anchor distT="0" distB="0" distL="114300" distR="114300" simplePos="0" relativeHeight="251663360" behindDoc="0" locked="0" layoutInCell="1" allowOverlap="1" wp14:anchorId="662E5B25" wp14:editId="1B6B7DB9">
                <wp:simplePos x="0" y="0"/>
                <wp:positionH relativeFrom="column">
                  <wp:posOffset>3335655</wp:posOffset>
                </wp:positionH>
                <wp:positionV relativeFrom="paragraph">
                  <wp:posOffset>282363</wp:posOffset>
                </wp:positionV>
                <wp:extent cx="342900" cy="2286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262.65pt;margin-top:22.25pt;width:27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"/>
            </w:pict>
          </mc:Fallback>
        </mc:AlternateContent>
      </w:r>
      <w:r w:rsidRPr="00384E2B">
        <w:rPr>
          <w:noProof/>
        </w:rPr>
        <mc:AlternateContent>
          <mc:Choice Requires="wps">
            <w:drawing>
              <wp:anchor distT="0" distB="0" distL="114300" distR="114300" simplePos="0" relativeHeight="251662336" behindDoc="0" locked="0" layoutInCell="1" allowOverlap="1" wp14:anchorId="05C2EF89" wp14:editId="226C1FA1">
                <wp:simplePos x="0" y="0"/>
                <wp:positionH relativeFrom="column">
                  <wp:posOffset>2023745</wp:posOffset>
                </wp:positionH>
                <wp:positionV relativeFrom="paragraph">
                  <wp:posOffset>282364</wp:posOffset>
                </wp:positionV>
                <wp:extent cx="342900" cy="228600"/>
                <wp:effectExtent l="0" t="0" r="19050" b="19050"/>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59.35pt;margin-top:22.25pt;width:27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"/>
            </w:pict>
          </mc:Fallback>
        </mc:AlternateContent>
      </w:r>
    </w:p>
    <w:p w14:paraId="524EE487" w14:textId="77777777" w:rsidR="00D113A8" w:rsidRPr="00384E2B" w:rsidRDefault="00D113A8" w:rsidP="00D113A8">
      <w:pPr>
        <w:spacing w:line="360" w:lineRule="auto"/>
        <w:jc w:val="both"/>
      </w:pPr>
      <w:proofErr w:type="gramStart"/>
      <w:r w:rsidRPr="00384E2B">
        <w:t>Je, uko tayari kushiriki?</w:t>
      </w:r>
      <w:proofErr w:type="gramEnd"/>
      <w:r w:rsidRPr="00384E2B">
        <w:t xml:space="preserve"> NDIO               HAPANA  </w:t>
      </w:r>
    </w:p>
    <w:p w14:paraId="37A1E36A" w14:textId="77777777" w:rsidR="00D113A8" w:rsidRPr="00ED22C0" w:rsidRDefault="00D113A8" w:rsidP="00D113A8">
      <w:pPr>
        <w:spacing w:line="360" w:lineRule="auto"/>
        <w:jc w:val="both"/>
        <w:rPr>
          <w:lang w:val="fr-FR"/>
        </w:rPr>
      </w:pPr>
      <w:r w:rsidRPr="00ED22C0">
        <w:rPr>
          <w:lang w:val="fr-FR"/>
        </w:rPr>
        <w:t>Ikiwa NDIO: Sahihi ……………………………..Tarehe…………………………………………</w:t>
      </w:r>
    </w:p>
    <w:p w14:paraId="589E2137" w14:textId="77777777" w:rsidR="00D113A8" w:rsidRPr="00ED22C0" w:rsidRDefault="00D113A8" w:rsidP="00D113A8">
      <w:pPr>
        <w:spacing w:line="360" w:lineRule="auto"/>
        <w:jc w:val="both"/>
        <w:rPr>
          <w:lang w:val="fr-FR"/>
        </w:rPr>
      </w:pPr>
      <w:r w:rsidRPr="00ED22C0">
        <w:rPr>
          <w:lang w:val="fr-FR"/>
        </w:rPr>
        <w:t>Jina la Mtafiti ………………………………………………………………………………………</w:t>
      </w:r>
    </w:p>
    <w:p w14:paraId="456D0E4D" w14:textId="77777777" w:rsidR="00D113A8" w:rsidRPr="00ED22C0" w:rsidRDefault="00D113A8" w:rsidP="00D113A8">
      <w:pPr>
        <w:spacing w:line="360" w:lineRule="auto"/>
        <w:jc w:val="both"/>
        <w:rPr>
          <w:lang w:val="fr-FR"/>
        </w:rPr>
      </w:pPr>
      <w:r w:rsidRPr="00ED22C0">
        <w:rPr>
          <w:lang w:val="fr-FR"/>
        </w:rPr>
        <w:t>Sahihi ……………………………………………. Tarehe ………………………………………..</w:t>
      </w:r>
    </w:p>
    <w:p w14:paraId="03CA7937" w14:textId="77777777" w:rsidR="00D113A8" w:rsidRPr="00ED22C0" w:rsidRDefault="00D113A8" w:rsidP="00D113A8">
      <w:pPr>
        <w:spacing w:line="360" w:lineRule="auto"/>
        <w:jc w:val="center"/>
        <w:rPr>
          <w:b/>
          <w:lang w:val="fr-FR"/>
        </w:rPr>
      </w:pPr>
      <w:r w:rsidRPr="00ED22C0">
        <w:rPr>
          <w:b/>
          <w:lang w:val="fr-FR"/>
        </w:rPr>
        <w:t>Asante kwa ushirikiano wako.</w:t>
      </w:r>
    </w:p>
    <w:p w14:paraId="0998F346" w14:textId="77777777" w:rsidR="00D113A8" w:rsidRPr="00ED22C0" w:rsidRDefault="00D113A8" w:rsidP="00D113A8">
      <w:pPr>
        <w:spacing w:line="360" w:lineRule="auto"/>
        <w:jc w:val="both"/>
        <w:rPr>
          <w:lang w:val="fr-FR"/>
        </w:rPr>
      </w:pPr>
    </w:p>
    <w:p w14:paraId="3F19B8B4" w14:textId="77777777" w:rsidR="00856552" w:rsidRDefault="00856552">
      <w:pPr>
        <w:spacing w:after="200" w:line="276" w:lineRule="auto"/>
        <w:rPr>
          <w:b/>
          <w:lang w:val="fr-FR"/>
        </w:rPr>
      </w:pPr>
      <w:r>
        <w:rPr>
          <w:b/>
          <w:lang w:val="fr-FR"/>
        </w:rPr>
        <w:br w:type="page"/>
      </w:r>
    </w:p>
    <w:p w14:paraId="4BB97210" w14:textId="400FF43E" w:rsidR="00D113A8" w:rsidRPr="00ED22C0" w:rsidRDefault="00D113A8" w:rsidP="00D113A8">
      <w:pPr>
        <w:spacing w:line="360" w:lineRule="auto"/>
        <w:jc w:val="center"/>
        <w:rPr>
          <w:b/>
          <w:lang w:val="fr-FR"/>
        </w:rPr>
      </w:pPr>
      <w:r w:rsidRPr="00ED22C0">
        <w:rPr>
          <w:b/>
          <w:lang w:val="fr-FR"/>
        </w:rPr>
        <w:lastRenderedPageBreak/>
        <w:t>DODOSO KWA WAGONJWA (TOLEO LA KISWAHILI)</w:t>
      </w:r>
    </w:p>
    <w:p w14:paraId="24599B0B" w14:textId="77777777" w:rsidR="00D113A8" w:rsidRPr="00ED22C0" w:rsidRDefault="00D113A8" w:rsidP="00D113A8">
      <w:pPr>
        <w:spacing w:line="360" w:lineRule="auto"/>
        <w:jc w:val="both"/>
        <w:rPr>
          <w:b/>
          <w:lang w:val="fr-FR"/>
        </w:rPr>
      </w:pPr>
      <w:r w:rsidRPr="00ED22C0">
        <w:rPr>
          <w:b/>
          <w:lang w:val="fr-FR"/>
        </w:rPr>
        <w:t>Nambari ya Usajili ya Hospitali ……………………… Tarehe ………………………………</w:t>
      </w:r>
    </w:p>
    <w:p w14:paraId="1C9DB690" w14:textId="77777777" w:rsidR="00D113A8" w:rsidRPr="00ED22C0" w:rsidRDefault="00D113A8" w:rsidP="00D113A8">
      <w:pPr>
        <w:spacing w:line="360" w:lineRule="auto"/>
        <w:jc w:val="both"/>
        <w:rPr>
          <w:b/>
          <w:lang w:val="fr-FR"/>
        </w:rPr>
      </w:pPr>
      <w:r w:rsidRPr="00ED22C0">
        <w:rPr>
          <w:b/>
          <w:lang w:val="fr-FR"/>
        </w:rPr>
        <w:t>Jina la Kliniki …………………………………Siku ya wiki …………………………………..</w:t>
      </w:r>
    </w:p>
    <w:p w14:paraId="69716350" w14:textId="77777777" w:rsidR="00D113A8" w:rsidRPr="00ED22C0" w:rsidRDefault="00D113A8" w:rsidP="00D113A8">
      <w:pPr>
        <w:spacing w:line="360" w:lineRule="auto"/>
        <w:jc w:val="both"/>
        <w:rPr>
          <w:lang w:val="fr-FR"/>
        </w:rPr>
      </w:pPr>
      <w:r w:rsidRPr="00ED22C0">
        <w:rPr>
          <w:b/>
          <w:lang w:val="fr-FR"/>
        </w:rPr>
        <w:t>Maelekezo:</w:t>
      </w:r>
      <w:r w:rsidRPr="00ED22C0">
        <w:rPr>
          <w:lang w:val="fr-FR"/>
        </w:rPr>
        <w:t xml:space="preserve"> Tafadhali weka alama ya tiki kwenye jibu sahihi zaidi </w:t>
      </w:r>
      <w:r w:rsidRPr="00ED22C0">
        <w:rPr>
          <w:b/>
          <w:lang w:val="fr-FR"/>
        </w:rPr>
        <w:t>(√)</w:t>
      </w:r>
    </w:p>
    <w:p w14:paraId="3DFBEC53" w14:textId="77777777" w:rsidR="00D113A8" w:rsidRPr="00600ADF" w:rsidRDefault="00D113A8" w:rsidP="00D113A8">
      <w:pPr>
        <w:spacing w:line="360" w:lineRule="auto"/>
        <w:jc w:val="both"/>
        <w:rPr>
          <w:b/>
        </w:rPr>
      </w:pPr>
      <w:r w:rsidRPr="00384E2B">
        <w:rPr>
          <w:b/>
        </w:rPr>
        <w:t>SEHEMU A: TAARIFA ZA KIJAMII</w:t>
      </w:r>
    </w:p>
    <w:p w14:paraId="04A5F416" w14:textId="77777777" w:rsidR="00D113A8" w:rsidRPr="00384E2B" w:rsidRDefault="00D113A8" w:rsidP="00856552">
      <w:pPr>
        <w:pStyle w:val="ListParagraph"/>
        <w:numPr>
          <w:ilvl w:val="0"/>
          <w:numId w:val="20"/>
        </w:numPr>
        <w:spacing w:after="200"/>
        <w:jc w:val="both"/>
      </w:pPr>
      <w:r w:rsidRPr="00384E2B">
        <w:t>Jinsia (weka tiki kwenye kisanduku)</w:t>
      </w:r>
    </w:p>
    <w:p w14:paraId="6D91B1DA" w14:textId="77777777" w:rsidR="00D113A8" w:rsidRPr="00384E2B" w:rsidRDefault="00D113A8" w:rsidP="00856552">
      <w:pPr>
        <w:pStyle w:val="ListParagraph"/>
        <w:numPr>
          <w:ilvl w:val="0"/>
          <w:numId w:val="21"/>
        </w:numPr>
        <w:spacing w:after="200"/>
        <w:jc w:val="both"/>
      </w:pPr>
      <w:r w:rsidRPr="00384E2B">
        <w:t>Mwanaume</w:t>
      </w:r>
      <w:r>
        <w:t xml:space="preserve"> </w:t>
      </w:r>
      <w:r w:rsidRPr="00384E2B">
        <w:t xml:space="preserve"> (          )</w:t>
      </w:r>
    </w:p>
    <w:p w14:paraId="0960EB70" w14:textId="77777777" w:rsidR="00D113A8" w:rsidRPr="00384E2B" w:rsidRDefault="00D113A8" w:rsidP="00856552">
      <w:pPr>
        <w:pStyle w:val="ListParagraph"/>
        <w:numPr>
          <w:ilvl w:val="0"/>
          <w:numId w:val="21"/>
        </w:numPr>
        <w:spacing w:after="200"/>
        <w:jc w:val="both"/>
      </w:pPr>
      <w:r w:rsidRPr="00384E2B">
        <w:t>Mwanamke</w:t>
      </w:r>
      <w:r>
        <w:t xml:space="preserve"> </w:t>
      </w:r>
      <w:r w:rsidRPr="00384E2B">
        <w:t xml:space="preserve"> (          )</w:t>
      </w:r>
    </w:p>
    <w:p w14:paraId="6634E919" w14:textId="77777777" w:rsidR="00D113A8" w:rsidRPr="00384E2B" w:rsidRDefault="00D113A8" w:rsidP="00856552">
      <w:pPr>
        <w:pStyle w:val="ListParagraph"/>
        <w:numPr>
          <w:ilvl w:val="0"/>
          <w:numId w:val="20"/>
        </w:numPr>
        <w:spacing w:after="200"/>
        <w:jc w:val="both"/>
      </w:pPr>
      <w:r w:rsidRPr="00384E2B">
        <w:t xml:space="preserve">Umri wako </w:t>
      </w:r>
      <w:proofErr w:type="gramStart"/>
      <w:r w:rsidRPr="00384E2B">
        <w:t>ni ?</w:t>
      </w:r>
      <w:proofErr w:type="gramEnd"/>
      <w:r w:rsidRPr="00384E2B">
        <w:t>..............................................</w:t>
      </w:r>
    </w:p>
    <w:p w14:paraId="16DF53E1" w14:textId="77777777" w:rsidR="00D113A8" w:rsidRPr="00ED22C0" w:rsidRDefault="00D113A8" w:rsidP="00856552">
      <w:pPr>
        <w:pStyle w:val="ListParagraph"/>
        <w:numPr>
          <w:ilvl w:val="0"/>
          <w:numId w:val="20"/>
        </w:numPr>
        <w:spacing w:after="200"/>
        <w:jc w:val="both"/>
        <w:rPr>
          <w:lang w:val="fr-FR"/>
        </w:rPr>
      </w:pPr>
      <w:r w:rsidRPr="00ED22C0">
        <w:rPr>
          <w:lang w:val="fr-FR"/>
        </w:rPr>
        <w:t>Hali yako ya ndoa ni ipi?</w:t>
      </w:r>
    </w:p>
    <w:p w14:paraId="10A19284" w14:textId="2A6AE1EA" w:rsidR="00D113A8" w:rsidRPr="00856552" w:rsidRDefault="00D113A8" w:rsidP="00856552">
      <w:pPr>
        <w:pStyle w:val="ListParagraph"/>
        <w:numPr>
          <w:ilvl w:val="0"/>
          <w:numId w:val="22"/>
        </w:numPr>
        <w:spacing w:after="200"/>
        <w:jc w:val="both"/>
        <w:rPr>
          <w:lang w:val="fr-FR"/>
        </w:rPr>
      </w:pPr>
      <w:r w:rsidRPr="00856552">
        <w:rPr>
          <w:lang w:val="fr-FR"/>
        </w:rPr>
        <w:t xml:space="preserve">Umeoa/Umeolewa                    </w:t>
      </w:r>
      <w:r w:rsidR="00856552" w:rsidRPr="00856552">
        <w:rPr>
          <w:lang w:val="fr-FR"/>
        </w:rPr>
        <w:tab/>
      </w:r>
      <w:r w:rsidRPr="00856552">
        <w:rPr>
          <w:lang w:val="fr-FR"/>
        </w:rPr>
        <w:t>(          )</w:t>
      </w:r>
    </w:p>
    <w:p w14:paraId="217E9923" w14:textId="1CF97E31" w:rsidR="00D113A8" w:rsidRPr="00856552" w:rsidRDefault="00D113A8" w:rsidP="00856552">
      <w:pPr>
        <w:pStyle w:val="ListParagraph"/>
        <w:numPr>
          <w:ilvl w:val="0"/>
          <w:numId w:val="22"/>
        </w:numPr>
        <w:spacing w:after="200"/>
        <w:jc w:val="both"/>
        <w:rPr>
          <w:lang w:val="fr-FR"/>
        </w:rPr>
      </w:pPr>
      <w:r w:rsidRPr="00856552">
        <w:rPr>
          <w:lang w:val="fr-FR"/>
        </w:rPr>
        <w:t xml:space="preserve">Sijaoa/Sijaolewa                       </w:t>
      </w:r>
      <w:r w:rsidR="00856552" w:rsidRPr="00856552">
        <w:rPr>
          <w:lang w:val="fr-FR"/>
        </w:rPr>
        <w:tab/>
      </w:r>
      <w:r w:rsidRPr="00856552">
        <w:rPr>
          <w:lang w:val="fr-FR"/>
        </w:rPr>
        <w:t>(          )</w:t>
      </w:r>
    </w:p>
    <w:p w14:paraId="10C59CA0" w14:textId="65CDA32A" w:rsidR="00D113A8" w:rsidRPr="00856552" w:rsidRDefault="00D113A8" w:rsidP="00856552">
      <w:pPr>
        <w:pStyle w:val="ListParagraph"/>
        <w:numPr>
          <w:ilvl w:val="0"/>
          <w:numId w:val="22"/>
        </w:numPr>
        <w:spacing w:after="200"/>
        <w:jc w:val="both"/>
        <w:rPr>
          <w:lang w:val="fr-FR"/>
        </w:rPr>
      </w:pPr>
      <w:r w:rsidRPr="00856552">
        <w:rPr>
          <w:lang w:val="fr-FR"/>
        </w:rPr>
        <w:t xml:space="preserve">Umetalikiana/Umetengana         </w:t>
      </w:r>
      <w:r w:rsidR="00856552" w:rsidRPr="00856552">
        <w:rPr>
          <w:lang w:val="fr-FR"/>
        </w:rPr>
        <w:tab/>
      </w:r>
      <w:r w:rsidRPr="00856552">
        <w:rPr>
          <w:lang w:val="fr-FR"/>
        </w:rPr>
        <w:t>(          )</w:t>
      </w:r>
    </w:p>
    <w:p w14:paraId="08164F7D" w14:textId="4796231B" w:rsidR="00D113A8" w:rsidRPr="00384E2B" w:rsidRDefault="00D113A8" w:rsidP="00856552">
      <w:pPr>
        <w:pStyle w:val="ListParagraph"/>
        <w:numPr>
          <w:ilvl w:val="0"/>
          <w:numId w:val="22"/>
        </w:numPr>
        <w:spacing w:after="200"/>
        <w:jc w:val="both"/>
      </w:pPr>
      <w:r w:rsidRPr="00856552">
        <w:rPr>
          <w:lang w:val="fr-FR"/>
        </w:rPr>
        <w:t xml:space="preserve">Mjane/Mgane                           </w:t>
      </w:r>
      <w:r w:rsidR="00856552" w:rsidRPr="00856552">
        <w:rPr>
          <w:lang w:val="fr-FR"/>
        </w:rPr>
        <w:tab/>
      </w:r>
      <w:r w:rsidRPr="00384E2B">
        <w:t>(          )</w:t>
      </w:r>
    </w:p>
    <w:p w14:paraId="5AF42C13" w14:textId="77777777" w:rsidR="00D113A8" w:rsidRPr="00384E2B" w:rsidRDefault="00D113A8" w:rsidP="00856552">
      <w:pPr>
        <w:pStyle w:val="ListParagraph"/>
        <w:numPr>
          <w:ilvl w:val="0"/>
          <w:numId w:val="20"/>
        </w:numPr>
        <w:spacing w:after="200"/>
        <w:jc w:val="both"/>
      </w:pPr>
      <w:r w:rsidRPr="00384E2B">
        <w:t xml:space="preserve">Kiwango chako cha elimu </w:t>
      </w:r>
      <w:proofErr w:type="gramStart"/>
      <w:r w:rsidRPr="00384E2B">
        <w:t>ni</w:t>
      </w:r>
      <w:proofErr w:type="gramEnd"/>
      <w:r w:rsidRPr="00384E2B">
        <w:t xml:space="preserve"> kipi? Tafadhali weka tiki kwenye kisanduku.</w:t>
      </w:r>
    </w:p>
    <w:p w14:paraId="644BC18C" w14:textId="33FB29A9" w:rsidR="00D113A8" w:rsidRPr="00384E2B" w:rsidRDefault="00D113A8" w:rsidP="00856552">
      <w:pPr>
        <w:pStyle w:val="ListParagraph"/>
        <w:numPr>
          <w:ilvl w:val="0"/>
          <w:numId w:val="23"/>
        </w:numPr>
        <w:spacing w:after="200"/>
        <w:jc w:val="both"/>
      </w:pPr>
      <w:r w:rsidRPr="00384E2B">
        <w:t xml:space="preserve">Sijaenda shule                                    </w:t>
      </w:r>
      <w:r>
        <w:t xml:space="preserve">      </w:t>
      </w:r>
      <w:r w:rsidR="00457A87">
        <w:tab/>
      </w:r>
      <w:r w:rsidRPr="00384E2B">
        <w:t xml:space="preserve">(   </w:t>
      </w:r>
      <w:r>
        <w:t xml:space="preserve">      </w:t>
      </w:r>
      <w:r w:rsidRPr="00384E2B">
        <w:t>)</w:t>
      </w:r>
    </w:p>
    <w:p w14:paraId="494D003C" w14:textId="457A14B5" w:rsidR="00D113A8" w:rsidRPr="00384E2B" w:rsidRDefault="00D113A8" w:rsidP="00856552">
      <w:pPr>
        <w:pStyle w:val="ListParagraph"/>
        <w:numPr>
          <w:ilvl w:val="0"/>
          <w:numId w:val="23"/>
        </w:numPr>
        <w:spacing w:after="200"/>
        <w:jc w:val="both"/>
      </w:pPr>
      <w:r w:rsidRPr="00384E2B">
        <w:t xml:space="preserve">Shule ya Msingi           </w:t>
      </w:r>
      <w:r>
        <w:t xml:space="preserve">                            </w:t>
      </w:r>
      <w:r w:rsidR="00457A87">
        <w:tab/>
      </w:r>
      <w:r>
        <w:t xml:space="preserve">(        </w:t>
      </w:r>
      <w:r w:rsidRPr="00384E2B">
        <w:t xml:space="preserve"> )</w:t>
      </w:r>
    </w:p>
    <w:p w14:paraId="2A0ED89D" w14:textId="77793533" w:rsidR="00D113A8" w:rsidRPr="00384E2B" w:rsidRDefault="00D113A8" w:rsidP="00856552">
      <w:pPr>
        <w:pStyle w:val="ListParagraph"/>
        <w:numPr>
          <w:ilvl w:val="0"/>
          <w:numId w:val="23"/>
        </w:numPr>
        <w:spacing w:after="200"/>
        <w:jc w:val="both"/>
      </w:pPr>
      <w:r w:rsidRPr="00384E2B">
        <w:t xml:space="preserve">Shule ya Sekondari                          </w:t>
      </w:r>
      <w:r>
        <w:t xml:space="preserve">      </w:t>
      </w:r>
      <w:r w:rsidRPr="00384E2B">
        <w:t xml:space="preserve"> </w:t>
      </w:r>
      <w:r>
        <w:t xml:space="preserve">  </w:t>
      </w:r>
      <w:r w:rsidR="00457A87">
        <w:tab/>
      </w:r>
      <w:r>
        <w:t xml:space="preserve">(         </w:t>
      </w:r>
      <w:r w:rsidRPr="00384E2B">
        <w:t>)</w:t>
      </w:r>
    </w:p>
    <w:p w14:paraId="1698B835" w14:textId="7FFAD05F" w:rsidR="00D113A8" w:rsidRPr="00384E2B" w:rsidRDefault="00D113A8" w:rsidP="00856552">
      <w:pPr>
        <w:pStyle w:val="ListParagraph"/>
        <w:numPr>
          <w:ilvl w:val="0"/>
          <w:numId w:val="23"/>
        </w:numPr>
        <w:spacing w:after="200"/>
        <w:jc w:val="both"/>
      </w:pPr>
      <w:r w:rsidRPr="00384E2B">
        <w:t xml:space="preserve">Chuo (cheti au </w:t>
      </w:r>
      <w:r>
        <w:t>Astashahada</w:t>
      </w:r>
      <w:r w:rsidRPr="00384E2B">
        <w:t xml:space="preserve">)                    </w:t>
      </w:r>
      <w:r>
        <w:t xml:space="preserve"> </w:t>
      </w:r>
      <w:r w:rsidR="00457A87">
        <w:tab/>
      </w:r>
      <w:r w:rsidRPr="00384E2B">
        <w:t>(         )</w:t>
      </w:r>
    </w:p>
    <w:p w14:paraId="7BDF936E" w14:textId="22E5CAFF" w:rsidR="00D113A8" w:rsidRPr="00384E2B" w:rsidRDefault="00D113A8" w:rsidP="00856552">
      <w:pPr>
        <w:pStyle w:val="ListParagraph"/>
        <w:numPr>
          <w:ilvl w:val="0"/>
          <w:numId w:val="23"/>
        </w:numPr>
        <w:spacing w:after="200"/>
        <w:jc w:val="both"/>
      </w:pPr>
      <w:r w:rsidRPr="00384E2B">
        <w:t xml:space="preserve">Chuo </w:t>
      </w:r>
      <w:r>
        <w:t>Kikuu (Shahada/Uzamili/Uzamivu</w:t>
      </w:r>
      <w:r w:rsidR="00457A87">
        <w:t>)</w:t>
      </w:r>
      <w:r w:rsidR="00457A87">
        <w:tab/>
      </w:r>
      <w:r w:rsidRPr="00384E2B">
        <w:t>(         )</w:t>
      </w:r>
    </w:p>
    <w:p w14:paraId="4B27DC6B" w14:textId="77777777" w:rsidR="00D113A8" w:rsidRPr="00384E2B" w:rsidRDefault="00D113A8" w:rsidP="00856552">
      <w:pPr>
        <w:pStyle w:val="ListParagraph"/>
        <w:numPr>
          <w:ilvl w:val="0"/>
          <w:numId w:val="20"/>
        </w:numPr>
        <w:spacing w:after="200"/>
        <w:jc w:val="both"/>
      </w:pPr>
      <w:r w:rsidRPr="00384E2B">
        <w:t xml:space="preserve">Kazi yako </w:t>
      </w:r>
      <w:proofErr w:type="gramStart"/>
      <w:r w:rsidRPr="00384E2B">
        <w:t>ni</w:t>
      </w:r>
      <w:proofErr w:type="gramEnd"/>
      <w:r w:rsidRPr="00384E2B">
        <w:t xml:space="preserve"> ipi?</w:t>
      </w:r>
    </w:p>
    <w:p w14:paraId="533FDFA5" w14:textId="295F43C0" w:rsidR="00D113A8" w:rsidRPr="00384E2B" w:rsidRDefault="00D113A8" w:rsidP="00856552">
      <w:pPr>
        <w:pStyle w:val="ListParagraph"/>
        <w:numPr>
          <w:ilvl w:val="0"/>
          <w:numId w:val="24"/>
        </w:numPr>
        <w:spacing w:after="200"/>
        <w:jc w:val="both"/>
      </w:pPr>
      <w:r w:rsidRPr="00384E2B">
        <w:t xml:space="preserve">Mkulima  </w:t>
      </w:r>
      <w:r w:rsidR="009865B7">
        <w:t xml:space="preserve">         </w:t>
      </w:r>
      <w:r w:rsidR="009865B7">
        <w:tab/>
      </w:r>
      <w:r w:rsidRPr="00384E2B">
        <w:t>(         )</w:t>
      </w:r>
    </w:p>
    <w:p w14:paraId="5473908F" w14:textId="171B50F5" w:rsidR="00D113A8" w:rsidRPr="00384E2B" w:rsidRDefault="00D113A8" w:rsidP="00856552">
      <w:pPr>
        <w:pStyle w:val="ListParagraph"/>
        <w:numPr>
          <w:ilvl w:val="0"/>
          <w:numId w:val="24"/>
        </w:numPr>
        <w:spacing w:after="200"/>
        <w:jc w:val="both"/>
      </w:pPr>
      <w:r w:rsidRPr="00384E2B">
        <w:t>Mfanyabiashara</w:t>
      </w:r>
      <w:r w:rsidR="009865B7">
        <w:t xml:space="preserve">    </w:t>
      </w:r>
      <w:r w:rsidR="009865B7">
        <w:tab/>
      </w:r>
      <w:r w:rsidRPr="00384E2B">
        <w:t>(         )</w:t>
      </w:r>
    </w:p>
    <w:p w14:paraId="707DB30F" w14:textId="48F2267F" w:rsidR="00D113A8" w:rsidRPr="00384E2B" w:rsidRDefault="00D113A8" w:rsidP="00856552">
      <w:pPr>
        <w:pStyle w:val="ListParagraph"/>
        <w:numPr>
          <w:ilvl w:val="0"/>
          <w:numId w:val="24"/>
        </w:numPr>
        <w:spacing w:after="200"/>
        <w:jc w:val="both"/>
      </w:pPr>
      <w:r w:rsidRPr="00384E2B">
        <w:t xml:space="preserve">Mwajiriwa </w:t>
      </w:r>
      <w:r w:rsidR="009865B7">
        <w:t xml:space="preserve">            </w:t>
      </w:r>
      <w:r w:rsidR="009865B7">
        <w:tab/>
      </w:r>
      <w:r w:rsidRPr="00384E2B">
        <w:t>(         )</w:t>
      </w:r>
    </w:p>
    <w:p w14:paraId="214B42FB" w14:textId="7D83EB98" w:rsidR="00D113A8" w:rsidRPr="00384E2B" w:rsidRDefault="00D113A8" w:rsidP="00856552">
      <w:pPr>
        <w:pStyle w:val="ListParagraph"/>
        <w:numPr>
          <w:ilvl w:val="0"/>
          <w:numId w:val="24"/>
        </w:numPr>
        <w:spacing w:after="200"/>
        <w:jc w:val="both"/>
      </w:pPr>
      <w:r>
        <w:t>Ume</w:t>
      </w:r>
      <w:r w:rsidRPr="00384E2B">
        <w:t xml:space="preserve">jiajiri </w:t>
      </w:r>
      <w:r w:rsidR="009865B7">
        <w:t xml:space="preserve">           </w:t>
      </w:r>
      <w:r w:rsidR="009865B7">
        <w:tab/>
      </w:r>
      <w:r w:rsidRPr="00384E2B">
        <w:t>(         )</w:t>
      </w:r>
    </w:p>
    <w:p w14:paraId="5F556CAD" w14:textId="7B6D43A7" w:rsidR="00D113A8" w:rsidRPr="00384E2B" w:rsidRDefault="00D113A8" w:rsidP="00856552">
      <w:pPr>
        <w:pStyle w:val="ListParagraph"/>
        <w:numPr>
          <w:ilvl w:val="0"/>
          <w:numId w:val="24"/>
        </w:numPr>
        <w:spacing w:after="200"/>
        <w:jc w:val="both"/>
      </w:pPr>
      <w:r w:rsidRPr="00384E2B">
        <w:t xml:space="preserve">Mwanafunzi </w:t>
      </w:r>
      <w:r w:rsidR="009865B7">
        <w:t xml:space="preserve">          </w:t>
      </w:r>
      <w:r w:rsidRPr="00384E2B">
        <w:t>(         )</w:t>
      </w:r>
    </w:p>
    <w:p w14:paraId="6B370C5A" w14:textId="77777777" w:rsidR="00D113A8" w:rsidRDefault="00D113A8" w:rsidP="00856552">
      <w:pPr>
        <w:pStyle w:val="ListParagraph"/>
        <w:jc w:val="both"/>
      </w:pPr>
    </w:p>
    <w:p w14:paraId="39E1BAED" w14:textId="77777777" w:rsidR="00D113A8" w:rsidRPr="00384E2B" w:rsidRDefault="00D113A8" w:rsidP="00856552">
      <w:pPr>
        <w:pStyle w:val="ListParagraph"/>
        <w:numPr>
          <w:ilvl w:val="0"/>
          <w:numId w:val="20"/>
        </w:numPr>
        <w:spacing w:after="200"/>
        <w:jc w:val="both"/>
      </w:pPr>
      <w:r w:rsidRPr="00384E2B">
        <w:t>Makazi</w:t>
      </w:r>
    </w:p>
    <w:p w14:paraId="08E11312" w14:textId="34E2FA47" w:rsidR="00D113A8" w:rsidRPr="00384E2B" w:rsidRDefault="00D113A8" w:rsidP="00856552">
      <w:pPr>
        <w:pStyle w:val="ListParagraph"/>
        <w:numPr>
          <w:ilvl w:val="0"/>
          <w:numId w:val="25"/>
        </w:numPr>
        <w:spacing w:after="200"/>
        <w:jc w:val="both"/>
      </w:pPr>
      <w:r w:rsidRPr="00384E2B">
        <w:t>Ndani ya eneo linalohudumiwa [Kilimanjar</w:t>
      </w:r>
      <w:r w:rsidR="00856552">
        <w:t>o Arusha Manyara Tanga Singida](  )</w:t>
      </w:r>
    </w:p>
    <w:p w14:paraId="3DA540E0" w14:textId="77777777" w:rsidR="00D113A8" w:rsidRPr="003921A6" w:rsidRDefault="00D113A8" w:rsidP="00856552">
      <w:pPr>
        <w:pStyle w:val="ListParagraph"/>
        <w:numPr>
          <w:ilvl w:val="0"/>
          <w:numId w:val="25"/>
        </w:numPr>
        <w:spacing w:after="200"/>
        <w:jc w:val="both"/>
      </w:pPr>
      <w:r w:rsidRPr="00384E2B">
        <w:t>Nje ya eneo linalohudumiwa (        )</w:t>
      </w:r>
    </w:p>
    <w:p w14:paraId="07B6B914" w14:textId="77777777" w:rsidR="00D113A8" w:rsidRPr="00384E2B" w:rsidRDefault="00D113A8" w:rsidP="00856552">
      <w:pPr>
        <w:pStyle w:val="ListParagraph"/>
        <w:numPr>
          <w:ilvl w:val="0"/>
          <w:numId w:val="20"/>
        </w:numPr>
        <w:spacing w:after="200"/>
        <w:jc w:val="both"/>
      </w:pPr>
      <w:r w:rsidRPr="00384E2B">
        <w:t>Njia ya malipo</w:t>
      </w:r>
    </w:p>
    <w:p w14:paraId="07E6F6BB" w14:textId="5DA980D5" w:rsidR="00D113A8" w:rsidRPr="00384E2B" w:rsidRDefault="00D113A8" w:rsidP="00856552">
      <w:pPr>
        <w:pStyle w:val="ListParagraph"/>
        <w:numPr>
          <w:ilvl w:val="0"/>
          <w:numId w:val="26"/>
        </w:numPr>
        <w:spacing w:after="200"/>
        <w:jc w:val="both"/>
      </w:pPr>
      <w:r w:rsidRPr="00384E2B">
        <w:t xml:space="preserve">Fedha taslimu     </w:t>
      </w:r>
      <w:r>
        <w:t xml:space="preserve">  </w:t>
      </w:r>
      <w:r w:rsidR="009865B7">
        <w:tab/>
      </w:r>
      <w:r w:rsidRPr="00384E2B">
        <w:t xml:space="preserve">(     </w:t>
      </w:r>
      <w:r>
        <w:t xml:space="preserve"> </w:t>
      </w:r>
      <w:r w:rsidRPr="00384E2B">
        <w:t xml:space="preserve">  )</w:t>
      </w:r>
    </w:p>
    <w:p w14:paraId="42941BD5" w14:textId="4AC048AA" w:rsidR="00D113A8" w:rsidRPr="00384E2B" w:rsidRDefault="00D113A8" w:rsidP="00856552">
      <w:pPr>
        <w:pStyle w:val="ListParagraph"/>
        <w:numPr>
          <w:ilvl w:val="0"/>
          <w:numId w:val="26"/>
        </w:numPr>
        <w:spacing w:after="200"/>
        <w:jc w:val="both"/>
      </w:pPr>
      <w:r w:rsidRPr="00384E2B">
        <w:t xml:space="preserve">Bima                   </w:t>
      </w:r>
      <w:r w:rsidR="009865B7">
        <w:tab/>
      </w:r>
      <w:r w:rsidRPr="00384E2B">
        <w:t xml:space="preserve">(      </w:t>
      </w:r>
      <w:r>
        <w:t xml:space="preserve"> </w:t>
      </w:r>
      <w:r w:rsidRPr="00384E2B">
        <w:t xml:space="preserve"> )</w:t>
      </w:r>
    </w:p>
    <w:p w14:paraId="46FC8130" w14:textId="4DB08111" w:rsidR="00D113A8" w:rsidRPr="00384E2B" w:rsidRDefault="00D113A8" w:rsidP="00856552">
      <w:pPr>
        <w:pStyle w:val="ListParagraph"/>
        <w:numPr>
          <w:ilvl w:val="0"/>
          <w:numId w:val="26"/>
        </w:numPr>
        <w:spacing w:after="200"/>
        <w:jc w:val="both"/>
      </w:pPr>
      <w:r>
        <w:t>Msamaha</w:t>
      </w:r>
      <w:r w:rsidRPr="00384E2B">
        <w:t xml:space="preserve">         </w:t>
      </w:r>
      <w:r>
        <w:t xml:space="preserve">    </w:t>
      </w:r>
      <w:r w:rsidR="009865B7">
        <w:tab/>
      </w:r>
      <w:r w:rsidRPr="00384E2B">
        <w:t xml:space="preserve">(     </w:t>
      </w:r>
      <w:r>
        <w:t xml:space="preserve"> </w:t>
      </w:r>
      <w:r w:rsidRPr="00384E2B">
        <w:t xml:space="preserve">  )</w:t>
      </w:r>
    </w:p>
    <w:p w14:paraId="5FF4DADD" w14:textId="77777777" w:rsidR="00D113A8" w:rsidRPr="00384E2B" w:rsidRDefault="00D113A8" w:rsidP="00856552">
      <w:pPr>
        <w:pStyle w:val="ListParagraph"/>
        <w:numPr>
          <w:ilvl w:val="0"/>
          <w:numId w:val="20"/>
        </w:numPr>
        <w:spacing w:after="200"/>
        <w:jc w:val="both"/>
      </w:pPr>
      <w:r w:rsidRPr="00384E2B">
        <w:t>Tangu lini umeanza kuhudhuria kliniki ya KCMC</w:t>
      </w:r>
    </w:p>
    <w:p w14:paraId="4F7D349D" w14:textId="075444D1" w:rsidR="00D113A8" w:rsidRPr="00384E2B" w:rsidRDefault="00D113A8" w:rsidP="00856552">
      <w:pPr>
        <w:pStyle w:val="ListParagraph"/>
        <w:numPr>
          <w:ilvl w:val="0"/>
          <w:numId w:val="27"/>
        </w:numPr>
        <w:spacing w:after="200"/>
        <w:jc w:val="both"/>
      </w:pPr>
      <w:r w:rsidRPr="00384E2B">
        <w:t xml:space="preserve">2018 na chini </w:t>
      </w:r>
      <w:r w:rsidR="009865B7">
        <w:tab/>
      </w:r>
      <w:r w:rsidRPr="00384E2B">
        <w:t>(         )</w:t>
      </w:r>
    </w:p>
    <w:p w14:paraId="11584D32" w14:textId="370D0C64" w:rsidR="00D113A8" w:rsidRPr="00384E2B" w:rsidRDefault="00D113A8" w:rsidP="00856552">
      <w:pPr>
        <w:pStyle w:val="ListParagraph"/>
        <w:numPr>
          <w:ilvl w:val="0"/>
          <w:numId w:val="27"/>
        </w:numPr>
        <w:spacing w:after="200"/>
        <w:jc w:val="both"/>
      </w:pPr>
      <w:r w:rsidRPr="00384E2B">
        <w:t xml:space="preserve">2019 </w:t>
      </w:r>
      <w:r w:rsidR="009865B7">
        <w:tab/>
      </w:r>
      <w:r w:rsidR="009865B7">
        <w:tab/>
      </w:r>
      <w:r w:rsidRPr="00384E2B">
        <w:t>(         )</w:t>
      </w:r>
    </w:p>
    <w:p w14:paraId="039628B2" w14:textId="64A9D1D1" w:rsidR="00D113A8" w:rsidRPr="00384E2B" w:rsidRDefault="00D113A8" w:rsidP="00856552">
      <w:pPr>
        <w:pStyle w:val="ListParagraph"/>
        <w:numPr>
          <w:ilvl w:val="0"/>
          <w:numId w:val="27"/>
        </w:numPr>
        <w:spacing w:after="200"/>
        <w:jc w:val="both"/>
      </w:pPr>
      <w:r w:rsidRPr="00384E2B">
        <w:t xml:space="preserve">2020 </w:t>
      </w:r>
      <w:r w:rsidR="009865B7">
        <w:tab/>
      </w:r>
      <w:r w:rsidR="009865B7">
        <w:tab/>
      </w:r>
      <w:r w:rsidRPr="00384E2B">
        <w:t>(         )</w:t>
      </w:r>
    </w:p>
    <w:p w14:paraId="32A3EA9D" w14:textId="6486D757" w:rsidR="00D113A8" w:rsidRPr="00384E2B" w:rsidRDefault="00D113A8" w:rsidP="00856552">
      <w:pPr>
        <w:pStyle w:val="ListParagraph"/>
        <w:numPr>
          <w:ilvl w:val="0"/>
          <w:numId w:val="27"/>
        </w:numPr>
        <w:spacing w:after="200"/>
        <w:jc w:val="both"/>
      </w:pPr>
      <w:r w:rsidRPr="00384E2B">
        <w:t xml:space="preserve">2021 </w:t>
      </w:r>
      <w:r w:rsidR="009865B7">
        <w:tab/>
      </w:r>
      <w:r w:rsidR="009865B7">
        <w:tab/>
      </w:r>
      <w:r w:rsidRPr="00384E2B">
        <w:t>(         )</w:t>
      </w:r>
    </w:p>
    <w:p w14:paraId="556C5A7B" w14:textId="33ADD517" w:rsidR="00D113A8" w:rsidRPr="00384E2B" w:rsidRDefault="00D113A8" w:rsidP="00856552">
      <w:pPr>
        <w:pStyle w:val="ListParagraph"/>
        <w:numPr>
          <w:ilvl w:val="0"/>
          <w:numId w:val="27"/>
        </w:numPr>
        <w:spacing w:after="200"/>
        <w:jc w:val="both"/>
      </w:pPr>
      <w:r w:rsidRPr="00384E2B">
        <w:t xml:space="preserve">2022 </w:t>
      </w:r>
      <w:r w:rsidR="009865B7">
        <w:tab/>
      </w:r>
      <w:r w:rsidR="009865B7">
        <w:tab/>
      </w:r>
      <w:r w:rsidRPr="00384E2B">
        <w:t>(         )</w:t>
      </w:r>
    </w:p>
    <w:p w14:paraId="38D80B88" w14:textId="2CFFEBA0" w:rsidR="00D113A8" w:rsidRPr="00384E2B" w:rsidRDefault="00D113A8" w:rsidP="00856552">
      <w:pPr>
        <w:pStyle w:val="ListParagraph"/>
        <w:numPr>
          <w:ilvl w:val="0"/>
          <w:numId w:val="27"/>
        </w:numPr>
        <w:spacing w:after="200"/>
        <w:jc w:val="both"/>
      </w:pPr>
      <w:r w:rsidRPr="00384E2B">
        <w:t xml:space="preserve">2023 </w:t>
      </w:r>
      <w:r w:rsidR="009865B7">
        <w:tab/>
      </w:r>
      <w:r w:rsidR="009865B7">
        <w:tab/>
      </w:r>
      <w:r w:rsidRPr="00384E2B">
        <w:t>(         )</w:t>
      </w:r>
    </w:p>
    <w:p w14:paraId="533F3AFE" w14:textId="77777777" w:rsidR="00D113A8" w:rsidRDefault="00D113A8" w:rsidP="00D113A8">
      <w:pPr>
        <w:spacing w:line="360" w:lineRule="auto"/>
        <w:jc w:val="both"/>
        <w:rPr>
          <w:b/>
        </w:rPr>
      </w:pPr>
    </w:p>
    <w:p w14:paraId="3BC71344" w14:textId="77777777" w:rsidR="00D113A8" w:rsidRDefault="00D113A8" w:rsidP="00D113A8">
      <w:pPr>
        <w:spacing w:line="360" w:lineRule="auto"/>
        <w:jc w:val="both"/>
        <w:rPr>
          <w:b/>
        </w:rPr>
      </w:pPr>
    </w:p>
    <w:p w14:paraId="62F22288" w14:textId="77777777" w:rsidR="00D113A8" w:rsidRPr="003921A6" w:rsidRDefault="00D113A8" w:rsidP="00D113A8">
      <w:pPr>
        <w:spacing w:line="360" w:lineRule="auto"/>
        <w:jc w:val="both"/>
        <w:rPr>
          <w:b/>
        </w:rPr>
      </w:pPr>
      <w:r w:rsidRPr="00384E2B">
        <w:rPr>
          <w:b/>
        </w:rPr>
        <w:lastRenderedPageBreak/>
        <w:t>SEHEMU B:</w:t>
      </w:r>
      <w:r w:rsidRPr="00384E2B">
        <w:t xml:space="preserve"> Tafadhali onyesha kiwango chako cha </w:t>
      </w:r>
      <w:r>
        <w:t>Kuridhishwa</w:t>
      </w:r>
      <w:r w:rsidRPr="00384E2B">
        <w:t xml:space="preserve"> </w:t>
      </w:r>
      <w:proofErr w:type="gramStart"/>
      <w:r w:rsidRPr="00384E2B">
        <w:t>kwa</w:t>
      </w:r>
      <w:proofErr w:type="gramEnd"/>
      <w:r w:rsidRPr="00384E2B">
        <w:t xml:space="preserve"> kauli zifuatazo kwa kuweka alama ya </w:t>
      </w:r>
      <w:r w:rsidRPr="00384E2B">
        <w:rPr>
          <w:b/>
        </w:rPr>
        <w:t>tiki (√)</w:t>
      </w:r>
      <w:r w:rsidRPr="00384E2B">
        <w:t xml:space="preserve"> kwenye mojawapo ya chaguzi.</w:t>
      </w:r>
      <w:r w:rsidRPr="00384E2B">
        <w:rPr>
          <w:b/>
        </w:rPr>
        <w:t xml:space="preserve"> UFUNGUO</w:t>
      </w:r>
      <w:r w:rsidRPr="00384E2B">
        <w:t xml:space="preserve">: </w:t>
      </w:r>
      <w:r w:rsidRPr="00384E2B">
        <w:rPr>
          <w:b/>
        </w:rPr>
        <w:t>1 = SIKUBALIANI KABISA; 2 = SIKUBALIANI; 3 = NEUTRAL</w:t>
      </w:r>
      <w:r w:rsidRPr="00384E2B">
        <w:t xml:space="preserve"> </w:t>
      </w:r>
      <w:r w:rsidRPr="00384E2B">
        <w:rPr>
          <w:b/>
        </w:rPr>
        <w:t>(nakubaliana wala sikubaliani); 4 = NAKUBALI; 5 = NAKUBALI KABISA</w:t>
      </w:r>
    </w:p>
    <w:tbl>
      <w:tblPr>
        <w:tblW w:w="9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6"/>
        <w:gridCol w:w="6475"/>
        <w:gridCol w:w="537"/>
        <w:gridCol w:w="538"/>
        <w:gridCol w:w="538"/>
        <w:gridCol w:w="538"/>
        <w:gridCol w:w="576"/>
      </w:tblGrid>
      <w:tr w:rsidR="00D113A8" w:rsidRPr="00384E2B" w14:paraId="4C99F139" w14:textId="77777777" w:rsidTr="00D23C2A">
        <w:tc>
          <w:tcPr>
            <w:tcW w:w="7051" w:type="dxa"/>
            <w:gridSpan w:val="2"/>
          </w:tcPr>
          <w:p w14:paraId="7E23B8FC" w14:textId="77777777" w:rsidR="00D113A8" w:rsidRPr="00384E2B" w:rsidRDefault="00D113A8" w:rsidP="00D23C2A">
            <w:pPr>
              <w:jc w:val="both"/>
              <w:rPr>
                <w:b/>
              </w:rPr>
            </w:pPr>
            <w:r w:rsidRPr="00384E2B">
              <w:rPr>
                <w:b/>
              </w:rPr>
              <w:t>Tabia</w:t>
            </w:r>
          </w:p>
        </w:tc>
        <w:tc>
          <w:tcPr>
            <w:tcW w:w="537" w:type="dxa"/>
          </w:tcPr>
          <w:p w14:paraId="3B7C9CE0" w14:textId="77777777" w:rsidR="00D113A8" w:rsidRPr="00384E2B" w:rsidRDefault="00D113A8" w:rsidP="00D23C2A">
            <w:pPr>
              <w:jc w:val="both"/>
              <w:rPr>
                <w:b/>
              </w:rPr>
            </w:pPr>
          </w:p>
        </w:tc>
        <w:tc>
          <w:tcPr>
            <w:tcW w:w="538" w:type="dxa"/>
          </w:tcPr>
          <w:p w14:paraId="369B047C" w14:textId="77777777" w:rsidR="00D113A8" w:rsidRPr="00384E2B" w:rsidRDefault="00D113A8" w:rsidP="00D23C2A">
            <w:pPr>
              <w:jc w:val="both"/>
              <w:rPr>
                <w:b/>
              </w:rPr>
            </w:pPr>
          </w:p>
        </w:tc>
        <w:tc>
          <w:tcPr>
            <w:tcW w:w="538" w:type="dxa"/>
          </w:tcPr>
          <w:p w14:paraId="7407CAFB" w14:textId="77777777" w:rsidR="00D113A8" w:rsidRPr="00384E2B" w:rsidRDefault="00D113A8" w:rsidP="00D23C2A">
            <w:pPr>
              <w:jc w:val="both"/>
              <w:rPr>
                <w:b/>
              </w:rPr>
            </w:pPr>
          </w:p>
        </w:tc>
        <w:tc>
          <w:tcPr>
            <w:tcW w:w="538" w:type="dxa"/>
          </w:tcPr>
          <w:p w14:paraId="6A02F964" w14:textId="77777777" w:rsidR="00D113A8" w:rsidRPr="00384E2B" w:rsidRDefault="00D113A8" w:rsidP="00D23C2A">
            <w:pPr>
              <w:jc w:val="both"/>
              <w:rPr>
                <w:b/>
              </w:rPr>
            </w:pPr>
          </w:p>
        </w:tc>
        <w:tc>
          <w:tcPr>
            <w:tcW w:w="576" w:type="dxa"/>
          </w:tcPr>
          <w:p w14:paraId="0F265510" w14:textId="77777777" w:rsidR="00D113A8" w:rsidRPr="00384E2B" w:rsidRDefault="00D113A8" w:rsidP="00D23C2A">
            <w:pPr>
              <w:jc w:val="both"/>
              <w:rPr>
                <w:b/>
              </w:rPr>
            </w:pPr>
          </w:p>
        </w:tc>
      </w:tr>
      <w:tr w:rsidR="00D113A8" w:rsidRPr="00384E2B" w14:paraId="2B65CFC8" w14:textId="77777777" w:rsidTr="00D23C2A">
        <w:tc>
          <w:tcPr>
            <w:tcW w:w="7051" w:type="dxa"/>
            <w:gridSpan w:val="2"/>
          </w:tcPr>
          <w:p w14:paraId="48C7EA34" w14:textId="77777777" w:rsidR="00D113A8" w:rsidRPr="00384E2B" w:rsidRDefault="00D113A8" w:rsidP="00D23C2A">
            <w:pPr>
              <w:jc w:val="both"/>
              <w:rPr>
                <w:b/>
              </w:rPr>
            </w:pPr>
            <w:r>
              <w:rPr>
                <w:b/>
              </w:rPr>
              <w:t>V</w:t>
            </w:r>
            <w:r w:rsidRPr="00384E2B">
              <w:rPr>
                <w:b/>
              </w:rPr>
              <w:t>ipengele cha kiufundi</w:t>
            </w:r>
          </w:p>
        </w:tc>
        <w:tc>
          <w:tcPr>
            <w:tcW w:w="537" w:type="dxa"/>
          </w:tcPr>
          <w:p w14:paraId="3870A635" w14:textId="77777777" w:rsidR="00D113A8" w:rsidRPr="00384E2B" w:rsidRDefault="00D113A8" w:rsidP="00D23C2A">
            <w:pPr>
              <w:jc w:val="both"/>
              <w:rPr>
                <w:b/>
              </w:rPr>
            </w:pPr>
            <w:r w:rsidRPr="00384E2B">
              <w:rPr>
                <w:b/>
              </w:rPr>
              <w:t>1</w:t>
            </w:r>
          </w:p>
        </w:tc>
        <w:tc>
          <w:tcPr>
            <w:tcW w:w="538" w:type="dxa"/>
          </w:tcPr>
          <w:p w14:paraId="54A50683" w14:textId="77777777" w:rsidR="00D113A8" w:rsidRPr="00384E2B" w:rsidRDefault="00D113A8" w:rsidP="00D23C2A">
            <w:pPr>
              <w:jc w:val="both"/>
              <w:rPr>
                <w:b/>
              </w:rPr>
            </w:pPr>
            <w:r w:rsidRPr="00384E2B">
              <w:rPr>
                <w:b/>
              </w:rPr>
              <w:t>2</w:t>
            </w:r>
          </w:p>
        </w:tc>
        <w:tc>
          <w:tcPr>
            <w:tcW w:w="538" w:type="dxa"/>
          </w:tcPr>
          <w:p w14:paraId="59F79F76" w14:textId="77777777" w:rsidR="00D113A8" w:rsidRPr="00384E2B" w:rsidRDefault="00D113A8" w:rsidP="00D23C2A">
            <w:pPr>
              <w:jc w:val="both"/>
              <w:rPr>
                <w:b/>
              </w:rPr>
            </w:pPr>
            <w:r w:rsidRPr="00384E2B">
              <w:rPr>
                <w:b/>
              </w:rPr>
              <w:t>3</w:t>
            </w:r>
          </w:p>
        </w:tc>
        <w:tc>
          <w:tcPr>
            <w:tcW w:w="538" w:type="dxa"/>
          </w:tcPr>
          <w:p w14:paraId="0BAD63D6" w14:textId="77777777" w:rsidR="00D113A8" w:rsidRPr="00384E2B" w:rsidRDefault="00D113A8" w:rsidP="00D23C2A">
            <w:pPr>
              <w:jc w:val="both"/>
              <w:rPr>
                <w:b/>
              </w:rPr>
            </w:pPr>
            <w:r w:rsidRPr="00384E2B">
              <w:rPr>
                <w:b/>
              </w:rPr>
              <w:t>4</w:t>
            </w:r>
          </w:p>
        </w:tc>
        <w:tc>
          <w:tcPr>
            <w:tcW w:w="576" w:type="dxa"/>
          </w:tcPr>
          <w:p w14:paraId="15DBC6C9" w14:textId="77777777" w:rsidR="00D113A8" w:rsidRPr="00384E2B" w:rsidRDefault="00D113A8" w:rsidP="00D23C2A">
            <w:pPr>
              <w:jc w:val="both"/>
              <w:rPr>
                <w:b/>
              </w:rPr>
            </w:pPr>
            <w:r w:rsidRPr="00384E2B">
              <w:rPr>
                <w:b/>
              </w:rPr>
              <w:t>5</w:t>
            </w:r>
          </w:p>
        </w:tc>
      </w:tr>
      <w:tr w:rsidR="00D113A8" w:rsidRPr="00384E2B" w14:paraId="728985C4" w14:textId="77777777" w:rsidTr="00D23C2A">
        <w:tc>
          <w:tcPr>
            <w:tcW w:w="571" w:type="dxa"/>
          </w:tcPr>
          <w:p w14:paraId="7BE0FF6C" w14:textId="77777777" w:rsidR="00D113A8" w:rsidRPr="00384E2B" w:rsidRDefault="00D113A8" w:rsidP="00D23C2A">
            <w:pPr>
              <w:jc w:val="both"/>
            </w:pPr>
            <w:r w:rsidRPr="00384E2B">
              <w:t>201</w:t>
            </w:r>
          </w:p>
        </w:tc>
        <w:tc>
          <w:tcPr>
            <w:tcW w:w="6480" w:type="dxa"/>
          </w:tcPr>
          <w:p w14:paraId="01B3D54A" w14:textId="77777777" w:rsidR="00D113A8" w:rsidRPr="00384E2B" w:rsidRDefault="00D113A8" w:rsidP="00D23C2A">
            <w:pPr>
              <w:jc w:val="both"/>
            </w:pPr>
            <w:r w:rsidRPr="00384E2B">
              <w:t>Mfumo mpya wa miadi ya Block umepunguza muda wa kusubiri</w:t>
            </w:r>
          </w:p>
        </w:tc>
        <w:tc>
          <w:tcPr>
            <w:tcW w:w="537" w:type="dxa"/>
          </w:tcPr>
          <w:p w14:paraId="6B0A1F85" w14:textId="77777777" w:rsidR="00D113A8" w:rsidRPr="00384E2B" w:rsidRDefault="00D113A8" w:rsidP="00D23C2A">
            <w:pPr>
              <w:jc w:val="both"/>
            </w:pPr>
          </w:p>
        </w:tc>
        <w:tc>
          <w:tcPr>
            <w:tcW w:w="538" w:type="dxa"/>
          </w:tcPr>
          <w:p w14:paraId="7E680E87" w14:textId="77777777" w:rsidR="00D113A8" w:rsidRPr="00384E2B" w:rsidRDefault="00D113A8" w:rsidP="00D23C2A">
            <w:pPr>
              <w:jc w:val="both"/>
            </w:pPr>
          </w:p>
        </w:tc>
        <w:tc>
          <w:tcPr>
            <w:tcW w:w="538" w:type="dxa"/>
          </w:tcPr>
          <w:p w14:paraId="7902404F" w14:textId="77777777" w:rsidR="00D113A8" w:rsidRPr="00384E2B" w:rsidRDefault="00D113A8" w:rsidP="00D23C2A">
            <w:pPr>
              <w:jc w:val="both"/>
            </w:pPr>
          </w:p>
        </w:tc>
        <w:tc>
          <w:tcPr>
            <w:tcW w:w="538" w:type="dxa"/>
          </w:tcPr>
          <w:p w14:paraId="666A0CDC" w14:textId="77777777" w:rsidR="00D113A8" w:rsidRPr="00384E2B" w:rsidRDefault="00D113A8" w:rsidP="00D23C2A">
            <w:pPr>
              <w:jc w:val="both"/>
            </w:pPr>
          </w:p>
        </w:tc>
        <w:tc>
          <w:tcPr>
            <w:tcW w:w="576" w:type="dxa"/>
          </w:tcPr>
          <w:p w14:paraId="0D7C3EFF" w14:textId="77777777" w:rsidR="00D113A8" w:rsidRPr="00384E2B" w:rsidRDefault="00D113A8" w:rsidP="00D23C2A">
            <w:pPr>
              <w:jc w:val="both"/>
            </w:pPr>
          </w:p>
        </w:tc>
      </w:tr>
      <w:tr w:rsidR="00D113A8" w:rsidRPr="00384E2B" w14:paraId="69683A97" w14:textId="77777777" w:rsidTr="00D23C2A">
        <w:tc>
          <w:tcPr>
            <w:tcW w:w="571" w:type="dxa"/>
          </w:tcPr>
          <w:p w14:paraId="20DD94D6" w14:textId="77777777" w:rsidR="00D113A8" w:rsidRPr="00384E2B" w:rsidRDefault="00D113A8" w:rsidP="00D23C2A">
            <w:pPr>
              <w:jc w:val="both"/>
            </w:pPr>
            <w:r w:rsidRPr="00384E2B">
              <w:t>202</w:t>
            </w:r>
          </w:p>
        </w:tc>
        <w:tc>
          <w:tcPr>
            <w:tcW w:w="6480" w:type="dxa"/>
          </w:tcPr>
          <w:p w14:paraId="6FA3871E" w14:textId="77777777" w:rsidR="00D113A8" w:rsidRPr="00384E2B" w:rsidRDefault="00D113A8" w:rsidP="00D23C2A">
            <w:pPr>
              <w:jc w:val="both"/>
            </w:pPr>
            <w:r w:rsidRPr="00384E2B">
              <w:t>Ninapendelea mfumo wa miadi ya Block kuliko mfumo wa awali kwa suala la muda wa kusubiri</w:t>
            </w:r>
          </w:p>
        </w:tc>
        <w:tc>
          <w:tcPr>
            <w:tcW w:w="537" w:type="dxa"/>
          </w:tcPr>
          <w:p w14:paraId="6F837EA2" w14:textId="77777777" w:rsidR="00D113A8" w:rsidRPr="00384E2B" w:rsidRDefault="00D113A8" w:rsidP="00D23C2A">
            <w:pPr>
              <w:jc w:val="both"/>
            </w:pPr>
          </w:p>
        </w:tc>
        <w:tc>
          <w:tcPr>
            <w:tcW w:w="538" w:type="dxa"/>
          </w:tcPr>
          <w:p w14:paraId="229E0CE8" w14:textId="77777777" w:rsidR="00D113A8" w:rsidRPr="00384E2B" w:rsidRDefault="00D113A8" w:rsidP="00D23C2A">
            <w:pPr>
              <w:jc w:val="both"/>
            </w:pPr>
          </w:p>
        </w:tc>
        <w:tc>
          <w:tcPr>
            <w:tcW w:w="538" w:type="dxa"/>
          </w:tcPr>
          <w:p w14:paraId="2461E418" w14:textId="77777777" w:rsidR="00D113A8" w:rsidRPr="00384E2B" w:rsidRDefault="00D113A8" w:rsidP="00D23C2A">
            <w:pPr>
              <w:jc w:val="both"/>
            </w:pPr>
          </w:p>
        </w:tc>
        <w:tc>
          <w:tcPr>
            <w:tcW w:w="538" w:type="dxa"/>
          </w:tcPr>
          <w:p w14:paraId="5A782EF4" w14:textId="77777777" w:rsidR="00D113A8" w:rsidRPr="00384E2B" w:rsidRDefault="00D113A8" w:rsidP="00D23C2A">
            <w:pPr>
              <w:jc w:val="both"/>
            </w:pPr>
          </w:p>
        </w:tc>
        <w:tc>
          <w:tcPr>
            <w:tcW w:w="576" w:type="dxa"/>
          </w:tcPr>
          <w:p w14:paraId="4FAE365C" w14:textId="77777777" w:rsidR="00D113A8" w:rsidRPr="00384E2B" w:rsidRDefault="00D113A8" w:rsidP="00D23C2A">
            <w:pPr>
              <w:jc w:val="both"/>
            </w:pPr>
          </w:p>
        </w:tc>
      </w:tr>
      <w:tr w:rsidR="00D113A8" w:rsidRPr="00384E2B" w14:paraId="04AB738F" w14:textId="77777777" w:rsidTr="00D23C2A">
        <w:tc>
          <w:tcPr>
            <w:tcW w:w="571" w:type="dxa"/>
          </w:tcPr>
          <w:p w14:paraId="5E9CA485" w14:textId="77777777" w:rsidR="00D113A8" w:rsidRPr="00384E2B" w:rsidRDefault="00D113A8" w:rsidP="00D23C2A">
            <w:pPr>
              <w:jc w:val="both"/>
            </w:pPr>
            <w:r w:rsidRPr="00384E2B">
              <w:t>203</w:t>
            </w:r>
          </w:p>
        </w:tc>
        <w:tc>
          <w:tcPr>
            <w:tcW w:w="6480" w:type="dxa"/>
          </w:tcPr>
          <w:p w14:paraId="3A607136" w14:textId="77777777" w:rsidR="00D113A8" w:rsidRPr="00384E2B" w:rsidRDefault="00D113A8" w:rsidP="00D23C2A">
            <w:pPr>
              <w:jc w:val="both"/>
            </w:pPr>
            <w:r w:rsidRPr="00384E2B">
              <w:t>Kuanzishwa kwa miadi ya kila saa kumeweza kupunguza muda wa kusubiri</w:t>
            </w:r>
          </w:p>
        </w:tc>
        <w:tc>
          <w:tcPr>
            <w:tcW w:w="537" w:type="dxa"/>
          </w:tcPr>
          <w:p w14:paraId="20E3F7DD" w14:textId="77777777" w:rsidR="00D113A8" w:rsidRPr="00384E2B" w:rsidRDefault="00D113A8" w:rsidP="00D23C2A">
            <w:pPr>
              <w:jc w:val="both"/>
            </w:pPr>
          </w:p>
        </w:tc>
        <w:tc>
          <w:tcPr>
            <w:tcW w:w="538" w:type="dxa"/>
          </w:tcPr>
          <w:p w14:paraId="64A8AB8E" w14:textId="77777777" w:rsidR="00D113A8" w:rsidRPr="00384E2B" w:rsidRDefault="00D113A8" w:rsidP="00D23C2A">
            <w:pPr>
              <w:jc w:val="both"/>
            </w:pPr>
          </w:p>
        </w:tc>
        <w:tc>
          <w:tcPr>
            <w:tcW w:w="538" w:type="dxa"/>
          </w:tcPr>
          <w:p w14:paraId="35CA515C" w14:textId="77777777" w:rsidR="00D113A8" w:rsidRPr="00384E2B" w:rsidRDefault="00D113A8" w:rsidP="00D23C2A">
            <w:pPr>
              <w:jc w:val="both"/>
            </w:pPr>
          </w:p>
        </w:tc>
        <w:tc>
          <w:tcPr>
            <w:tcW w:w="538" w:type="dxa"/>
          </w:tcPr>
          <w:p w14:paraId="2DA00A0B" w14:textId="77777777" w:rsidR="00D113A8" w:rsidRPr="00384E2B" w:rsidRDefault="00D113A8" w:rsidP="00D23C2A">
            <w:pPr>
              <w:jc w:val="both"/>
            </w:pPr>
          </w:p>
        </w:tc>
        <w:tc>
          <w:tcPr>
            <w:tcW w:w="576" w:type="dxa"/>
          </w:tcPr>
          <w:p w14:paraId="6FAE16BE" w14:textId="77777777" w:rsidR="00D113A8" w:rsidRPr="00384E2B" w:rsidRDefault="00D113A8" w:rsidP="00D23C2A">
            <w:pPr>
              <w:jc w:val="both"/>
            </w:pPr>
          </w:p>
        </w:tc>
      </w:tr>
      <w:tr w:rsidR="00D113A8" w:rsidRPr="00384E2B" w14:paraId="59DBB3CE" w14:textId="77777777" w:rsidTr="00D23C2A">
        <w:tc>
          <w:tcPr>
            <w:tcW w:w="571" w:type="dxa"/>
          </w:tcPr>
          <w:p w14:paraId="407CE414" w14:textId="77777777" w:rsidR="00D113A8" w:rsidRPr="00384E2B" w:rsidRDefault="00D113A8" w:rsidP="00D23C2A">
            <w:pPr>
              <w:jc w:val="both"/>
            </w:pPr>
            <w:r w:rsidRPr="00384E2B">
              <w:t>204</w:t>
            </w:r>
          </w:p>
        </w:tc>
        <w:tc>
          <w:tcPr>
            <w:tcW w:w="6480" w:type="dxa"/>
          </w:tcPr>
          <w:p w14:paraId="1246B6C6" w14:textId="77777777" w:rsidR="00D113A8" w:rsidRPr="00384E2B" w:rsidRDefault="00D113A8" w:rsidP="00D23C2A">
            <w:pPr>
              <w:jc w:val="both"/>
            </w:pPr>
            <w:r w:rsidRPr="00384E2B">
              <w:t>Kusambaza ujio wa wagonjwa kwa usawa zaidi siku nzima husaidia kupunguza muda wa kusubiri</w:t>
            </w:r>
          </w:p>
        </w:tc>
        <w:tc>
          <w:tcPr>
            <w:tcW w:w="537" w:type="dxa"/>
          </w:tcPr>
          <w:p w14:paraId="3DDE85CC" w14:textId="77777777" w:rsidR="00D113A8" w:rsidRPr="00384E2B" w:rsidRDefault="00D113A8" w:rsidP="00D23C2A">
            <w:pPr>
              <w:jc w:val="both"/>
            </w:pPr>
          </w:p>
        </w:tc>
        <w:tc>
          <w:tcPr>
            <w:tcW w:w="538" w:type="dxa"/>
          </w:tcPr>
          <w:p w14:paraId="1CBFC1F9" w14:textId="77777777" w:rsidR="00D113A8" w:rsidRPr="00384E2B" w:rsidRDefault="00D113A8" w:rsidP="00D23C2A">
            <w:pPr>
              <w:jc w:val="both"/>
            </w:pPr>
          </w:p>
        </w:tc>
        <w:tc>
          <w:tcPr>
            <w:tcW w:w="538" w:type="dxa"/>
          </w:tcPr>
          <w:p w14:paraId="03811F4A" w14:textId="77777777" w:rsidR="00D113A8" w:rsidRPr="00384E2B" w:rsidRDefault="00D113A8" w:rsidP="00D23C2A">
            <w:pPr>
              <w:jc w:val="both"/>
            </w:pPr>
          </w:p>
        </w:tc>
        <w:tc>
          <w:tcPr>
            <w:tcW w:w="538" w:type="dxa"/>
          </w:tcPr>
          <w:p w14:paraId="0B9A0558" w14:textId="77777777" w:rsidR="00D113A8" w:rsidRPr="00384E2B" w:rsidRDefault="00D113A8" w:rsidP="00D23C2A">
            <w:pPr>
              <w:jc w:val="both"/>
            </w:pPr>
          </w:p>
        </w:tc>
        <w:tc>
          <w:tcPr>
            <w:tcW w:w="576" w:type="dxa"/>
          </w:tcPr>
          <w:p w14:paraId="2ECBC1EF" w14:textId="77777777" w:rsidR="00D113A8" w:rsidRPr="00384E2B" w:rsidRDefault="00D113A8" w:rsidP="00D23C2A">
            <w:pPr>
              <w:jc w:val="both"/>
            </w:pPr>
          </w:p>
        </w:tc>
      </w:tr>
      <w:tr w:rsidR="00D113A8" w:rsidRPr="00384E2B" w14:paraId="29AAE5EA" w14:textId="77777777" w:rsidTr="00D23C2A">
        <w:tc>
          <w:tcPr>
            <w:tcW w:w="571" w:type="dxa"/>
          </w:tcPr>
          <w:p w14:paraId="5C8DD8B3" w14:textId="77777777" w:rsidR="00D113A8" w:rsidRPr="00384E2B" w:rsidRDefault="00D113A8" w:rsidP="00D23C2A">
            <w:pPr>
              <w:jc w:val="both"/>
            </w:pPr>
            <w:r w:rsidRPr="00384E2B">
              <w:t>205</w:t>
            </w:r>
          </w:p>
        </w:tc>
        <w:tc>
          <w:tcPr>
            <w:tcW w:w="6480" w:type="dxa"/>
          </w:tcPr>
          <w:p w14:paraId="48BF3653" w14:textId="77777777" w:rsidR="00D113A8" w:rsidRPr="00384E2B" w:rsidRDefault="00D113A8" w:rsidP="00D23C2A">
            <w:pPr>
              <w:jc w:val="both"/>
            </w:pPr>
            <w:r w:rsidRPr="00384E2B">
              <w:t>Upungufu wa kutumia nyaraka za karatasi unashindwa na rekodi za matibabu za kielektroniki, na kusababisha muda mfupi wa kusubiri</w:t>
            </w:r>
          </w:p>
        </w:tc>
        <w:tc>
          <w:tcPr>
            <w:tcW w:w="537" w:type="dxa"/>
          </w:tcPr>
          <w:p w14:paraId="6A93EC2F" w14:textId="77777777" w:rsidR="00D113A8" w:rsidRPr="00384E2B" w:rsidRDefault="00D113A8" w:rsidP="00D23C2A">
            <w:pPr>
              <w:jc w:val="both"/>
            </w:pPr>
          </w:p>
        </w:tc>
        <w:tc>
          <w:tcPr>
            <w:tcW w:w="538" w:type="dxa"/>
          </w:tcPr>
          <w:p w14:paraId="47D8C5B4" w14:textId="77777777" w:rsidR="00D113A8" w:rsidRPr="00384E2B" w:rsidRDefault="00D113A8" w:rsidP="00D23C2A">
            <w:pPr>
              <w:jc w:val="both"/>
            </w:pPr>
          </w:p>
        </w:tc>
        <w:tc>
          <w:tcPr>
            <w:tcW w:w="538" w:type="dxa"/>
          </w:tcPr>
          <w:p w14:paraId="6225632E" w14:textId="77777777" w:rsidR="00D113A8" w:rsidRPr="00384E2B" w:rsidRDefault="00D113A8" w:rsidP="00D23C2A">
            <w:pPr>
              <w:jc w:val="both"/>
            </w:pPr>
          </w:p>
        </w:tc>
        <w:tc>
          <w:tcPr>
            <w:tcW w:w="538" w:type="dxa"/>
          </w:tcPr>
          <w:p w14:paraId="4F5ABEEA" w14:textId="77777777" w:rsidR="00D113A8" w:rsidRPr="00384E2B" w:rsidRDefault="00D113A8" w:rsidP="00D23C2A">
            <w:pPr>
              <w:jc w:val="both"/>
            </w:pPr>
          </w:p>
        </w:tc>
        <w:tc>
          <w:tcPr>
            <w:tcW w:w="576" w:type="dxa"/>
          </w:tcPr>
          <w:p w14:paraId="675B03BA" w14:textId="77777777" w:rsidR="00D113A8" w:rsidRPr="00384E2B" w:rsidRDefault="00D113A8" w:rsidP="00D23C2A">
            <w:pPr>
              <w:jc w:val="both"/>
            </w:pPr>
          </w:p>
        </w:tc>
      </w:tr>
      <w:tr w:rsidR="00D113A8" w:rsidRPr="00384E2B" w14:paraId="3DF70E83" w14:textId="77777777" w:rsidTr="00D23C2A">
        <w:tc>
          <w:tcPr>
            <w:tcW w:w="571" w:type="dxa"/>
          </w:tcPr>
          <w:p w14:paraId="1C4318B4" w14:textId="77777777" w:rsidR="00D113A8" w:rsidRPr="00384E2B" w:rsidRDefault="00D113A8" w:rsidP="00D23C2A">
            <w:pPr>
              <w:jc w:val="both"/>
            </w:pPr>
            <w:r w:rsidRPr="00384E2B">
              <w:t>206</w:t>
            </w:r>
          </w:p>
        </w:tc>
        <w:tc>
          <w:tcPr>
            <w:tcW w:w="6480" w:type="dxa"/>
          </w:tcPr>
          <w:p w14:paraId="55176AEF" w14:textId="77777777" w:rsidR="00D113A8" w:rsidRPr="00384E2B" w:rsidRDefault="00D113A8" w:rsidP="00D23C2A">
            <w:pPr>
              <w:jc w:val="both"/>
            </w:pPr>
            <w:r w:rsidRPr="00384E2B">
              <w:t>Mfumo wa rekodi za matibabu za kielektroniki umeboresha mawasiliano kati ya watoa huduma za afya, hivyo kusababisha muda mfupi wa kusubiri</w:t>
            </w:r>
          </w:p>
        </w:tc>
        <w:tc>
          <w:tcPr>
            <w:tcW w:w="537" w:type="dxa"/>
          </w:tcPr>
          <w:p w14:paraId="7E6E3FD7" w14:textId="77777777" w:rsidR="00D113A8" w:rsidRPr="00384E2B" w:rsidRDefault="00D113A8" w:rsidP="00D23C2A">
            <w:pPr>
              <w:jc w:val="both"/>
            </w:pPr>
          </w:p>
        </w:tc>
        <w:tc>
          <w:tcPr>
            <w:tcW w:w="538" w:type="dxa"/>
          </w:tcPr>
          <w:p w14:paraId="66942652" w14:textId="77777777" w:rsidR="00D113A8" w:rsidRPr="00384E2B" w:rsidRDefault="00D113A8" w:rsidP="00D23C2A">
            <w:pPr>
              <w:jc w:val="both"/>
            </w:pPr>
          </w:p>
        </w:tc>
        <w:tc>
          <w:tcPr>
            <w:tcW w:w="538" w:type="dxa"/>
          </w:tcPr>
          <w:p w14:paraId="5C8F045C" w14:textId="77777777" w:rsidR="00D113A8" w:rsidRPr="00384E2B" w:rsidRDefault="00D113A8" w:rsidP="00D23C2A">
            <w:pPr>
              <w:jc w:val="both"/>
            </w:pPr>
          </w:p>
        </w:tc>
        <w:tc>
          <w:tcPr>
            <w:tcW w:w="538" w:type="dxa"/>
          </w:tcPr>
          <w:p w14:paraId="75A71ED3" w14:textId="77777777" w:rsidR="00D113A8" w:rsidRPr="00384E2B" w:rsidRDefault="00D113A8" w:rsidP="00D23C2A">
            <w:pPr>
              <w:jc w:val="both"/>
            </w:pPr>
          </w:p>
        </w:tc>
        <w:tc>
          <w:tcPr>
            <w:tcW w:w="576" w:type="dxa"/>
          </w:tcPr>
          <w:p w14:paraId="275689F4" w14:textId="77777777" w:rsidR="00D113A8" w:rsidRPr="00384E2B" w:rsidRDefault="00D113A8" w:rsidP="00D23C2A">
            <w:pPr>
              <w:jc w:val="both"/>
            </w:pPr>
          </w:p>
        </w:tc>
      </w:tr>
      <w:tr w:rsidR="00D113A8" w:rsidRPr="00384E2B" w14:paraId="7DA771BB" w14:textId="77777777" w:rsidTr="00D23C2A">
        <w:tc>
          <w:tcPr>
            <w:tcW w:w="571" w:type="dxa"/>
          </w:tcPr>
          <w:p w14:paraId="49F48C42" w14:textId="77777777" w:rsidR="00D113A8" w:rsidRPr="00384E2B" w:rsidRDefault="00D113A8" w:rsidP="00D23C2A">
            <w:pPr>
              <w:jc w:val="both"/>
            </w:pPr>
            <w:r w:rsidRPr="00384E2B">
              <w:t>207</w:t>
            </w:r>
          </w:p>
        </w:tc>
        <w:tc>
          <w:tcPr>
            <w:tcW w:w="6480" w:type="dxa"/>
          </w:tcPr>
          <w:p w14:paraId="45B5A38E" w14:textId="77777777" w:rsidR="00D113A8" w:rsidRPr="00384E2B" w:rsidRDefault="00D113A8" w:rsidP="00D23C2A">
            <w:pPr>
              <w:jc w:val="both"/>
            </w:pPr>
            <w:r w:rsidRPr="00384E2B">
              <w:t>Rahisi kupata taarifa za mgonjwa kwa mfumo wa rekodi za matibabu za kielektroniki, na hivyo kusababisha muda mfupi wa kusubiri</w:t>
            </w:r>
          </w:p>
        </w:tc>
        <w:tc>
          <w:tcPr>
            <w:tcW w:w="537" w:type="dxa"/>
          </w:tcPr>
          <w:p w14:paraId="645067C9" w14:textId="77777777" w:rsidR="00D113A8" w:rsidRPr="00384E2B" w:rsidRDefault="00D113A8" w:rsidP="00D23C2A">
            <w:pPr>
              <w:jc w:val="both"/>
            </w:pPr>
          </w:p>
        </w:tc>
        <w:tc>
          <w:tcPr>
            <w:tcW w:w="538" w:type="dxa"/>
          </w:tcPr>
          <w:p w14:paraId="7BAA64C1" w14:textId="77777777" w:rsidR="00D113A8" w:rsidRPr="00384E2B" w:rsidRDefault="00D113A8" w:rsidP="00D23C2A">
            <w:pPr>
              <w:jc w:val="both"/>
            </w:pPr>
          </w:p>
        </w:tc>
        <w:tc>
          <w:tcPr>
            <w:tcW w:w="538" w:type="dxa"/>
          </w:tcPr>
          <w:p w14:paraId="52E83F0A" w14:textId="77777777" w:rsidR="00D113A8" w:rsidRPr="00384E2B" w:rsidRDefault="00D113A8" w:rsidP="00D23C2A">
            <w:pPr>
              <w:jc w:val="both"/>
            </w:pPr>
          </w:p>
        </w:tc>
        <w:tc>
          <w:tcPr>
            <w:tcW w:w="538" w:type="dxa"/>
          </w:tcPr>
          <w:p w14:paraId="32C7574C" w14:textId="77777777" w:rsidR="00D113A8" w:rsidRPr="00384E2B" w:rsidRDefault="00D113A8" w:rsidP="00D23C2A">
            <w:pPr>
              <w:jc w:val="both"/>
            </w:pPr>
          </w:p>
        </w:tc>
        <w:tc>
          <w:tcPr>
            <w:tcW w:w="576" w:type="dxa"/>
          </w:tcPr>
          <w:p w14:paraId="246CD155" w14:textId="77777777" w:rsidR="00D113A8" w:rsidRPr="00384E2B" w:rsidRDefault="00D113A8" w:rsidP="00D23C2A">
            <w:pPr>
              <w:jc w:val="both"/>
            </w:pPr>
          </w:p>
        </w:tc>
      </w:tr>
      <w:tr w:rsidR="00D113A8" w:rsidRPr="00384E2B" w14:paraId="07686BAB" w14:textId="77777777" w:rsidTr="00D23C2A">
        <w:tc>
          <w:tcPr>
            <w:tcW w:w="571" w:type="dxa"/>
          </w:tcPr>
          <w:p w14:paraId="1BC31A8E" w14:textId="77777777" w:rsidR="00D113A8" w:rsidRPr="00384E2B" w:rsidRDefault="00D113A8" w:rsidP="00D23C2A">
            <w:pPr>
              <w:jc w:val="both"/>
            </w:pPr>
            <w:r w:rsidRPr="00384E2B">
              <w:t>208</w:t>
            </w:r>
          </w:p>
        </w:tc>
        <w:tc>
          <w:tcPr>
            <w:tcW w:w="6480" w:type="dxa"/>
          </w:tcPr>
          <w:p w14:paraId="26DE8A96" w14:textId="77777777" w:rsidR="00D113A8" w:rsidRPr="00384E2B" w:rsidRDefault="00D113A8" w:rsidP="00D23C2A">
            <w:pPr>
              <w:jc w:val="both"/>
            </w:pPr>
            <w:r w:rsidRPr="00384E2B">
              <w:t>Kutumia EMR muda unaohitajika kusubiri nyaraka unapungua, hivyo muda wa kusubiri kwa mgonjwa unapungua</w:t>
            </w:r>
          </w:p>
        </w:tc>
        <w:tc>
          <w:tcPr>
            <w:tcW w:w="537" w:type="dxa"/>
          </w:tcPr>
          <w:p w14:paraId="42775D88" w14:textId="77777777" w:rsidR="00D113A8" w:rsidRPr="00384E2B" w:rsidRDefault="00D113A8" w:rsidP="00D23C2A">
            <w:pPr>
              <w:jc w:val="both"/>
            </w:pPr>
          </w:p>
        </w:tc>
        <w:tc>
          <w:tcPr>
            <w:tcW w:w="538" w:type="dxa"/>
          </w:tcPr>
          <w:p w14:paraId="784BF75B" w14:textId="77777777" w:rsidR="00D113A8" w:rsidRPr="00384E2B" w:rsidRDefault="00D113A8" w:rsidP="00D23C2A">
            <w:pPr>
              <w:jc w:val="both"/>
            </w:pPr>
          </w:p>
        </w:tc>
        <w:tc>
          <w:tcPr>
            <w:tcW w:w="538" w:type="dxa"/>
          </w:tcPr>
          <w:p w14:paraId="155D4CCE" w14:textId="77777777" w:rsidR="00D113A8" w:rsidRPr="00384E2B" w:rsidRDefault="00D113A8" w:rsidP="00D23C2A">
            <w:pPr>
              <w:jc w:val="both"/>
            </w:pPr>
          </w:p>
        </w:tc>
        <w:tc>
          <w:tcPr>
            <w:tcW w:w="538" w:type="dxa"/>
          </w:tcPr>
          <w:p w14:paraId="37584025" w14:textId="77777777" w:rsidR="00D113A8" w:rsidRPr="00384E2B" w:rsidRDefault="00D113A8" w:rsidP="00D23C2A">
            <w:pPr>
              <w:jc w:val="both"/>
            </w:pPr>
          </w:p>
        </w:tc>
        <w:tc>
          <w:tcPr>
            <w:tcW w:w="576" w:type="dxa"/>
          </w:tcPr>
          <w:p w14:paraId="4FA1A5F4" w14:textId="77777777" w:rsidR="00D113A8" w:rsidRPr="00384E2B" w:rsidRDefault="00D113A8" w:rsidP="00D23C2A">
            <w:pPr>
              <w:jc w:val="both"/>
            </w:pPr>
          </w:p>
        </w:tc>
      </w:tr>
      <w:tr w:rsidR="00D113A8" w:rsidRPr="00384E2B" w14:paraId="5693B334" w14:textId="77777777" w:rsidTr="00D23C2A">
        <w:tc>
          <w:tcPr>
            <w:tcW w:w="571" w:type="dxa"/>
          </w:tcPr>
          <w:p w14:paraId="4BF7336C" w14:textId="77777777" w:rsidR="00D113A8" w:rsidRPr="00384E2B" w:rsidRDefault="00D113A8" w:rsidP="00D23C2A">
            <w:pPr>
              <w:jc w:val="both"/>
            </w:pPr>
            <w:r w:rsidRPr="00384E2B">
              <w:t>209</w:t>
            </w:r>
          </w:p>
        </w:tc>
        <w:tc>
          <w:tcPr>
            <w:tcW w:w="6480" w:type="dxa"/>
          </w:tcPr>
          <w:p w14:paraId="657C87D4" w14:textId="77777777" w:rsidR="00D113A8" w:rsidRPr="00384E2B" w:rsidRDefault="00D113A8" w:rsidP="00D23C2A">
            <w:pPr>
              <w:jc w:val="both"/>
            </w:pPr>
            <w:r w:rsidRPr="00384E2B">
              <w:t>Kuhama kutoka rekodi za mwongozo hadi za kielektroniki kumethibitisha kupunguza muda mrefu wa kusubiri katika OPD</w:t>
            </w:r>
          </w:p>
        </w:tc>
        <w:tc>
          <w:tcPr>
            <w:tcW w:w="537" w:type="dxa"/>
          </w:tcPr>
          <w:p w14:paraId="7573C8CC" w14:textId="77777777" w:rsidR="00D113A8" w:rsidRPr="00384E2B" w:rsidRDefault="00D113A8" w:rsidP="00D23C2A">
            <w:pPr>
              <w:jc w:val="both"/>
            </w:pPr>
          </w:p>
        </w:tc>
        <w:tc>
          <w:tcPr>
            <w:tcW w:w="538" w:type="dxa"/>
          </w:tcPr>
          <w:p w14:paraId="75EB32D1" w14:textId="77777777" w:rsidR="00D113A8" w:rsidRPr="00384E2B" w:rsidRDefault="00D113A8" w:rsidP="00D23C2A">
            <w:pPr>
              <w:jc w:val="both"/>
            </w:pPr>
          </w:p>
        </w:tc>
        <w:tc>
          <w:tcPr>
            <w:tcW w:w="538" w:type="dxa"/>
          </w:tcPr>
          <w:p w14:paraId="5B096DBE" w14:textId="77777777" w:rsidR="00D113A8" w:rsidRPr="00384E2B" w:rsidRDefault="00D113A8" w:rsidP="00D23C2A">
            <w:pPr>
              <w:jc w:val="both"/>
            </w:pPr>
          </w:p>
        </w:tc>
        <w:tc>
          <w:tcPr>
            <w:tcW w:w="538" w:type="dxa"/>
          </w:tcPr>
          <w:p w14:paraId="13C3E892" w14:textId="77777777" w:rsidR="00D113A8" w:rsidRPr="00384E2B" w:rsidRDefault="00D113A8" w:rsidP="00D23C2A">
            <w:pPr>
              <w:jc w:val="both"/>
            </w:pPr>
          </w:p>
        </w:tc>
        <w:tc>
          <w:tcPr>
            <w:tcW w:w="576" w:type="dxa"/>
          </w:tcPr>
          <w:p w14:paraId="5DBDD4A5" w14:textId="77777777" w:rsidR="00D113A8" w:rsidRPr="00384E2B" w:rsidRDefault="00D113A8" w:rsidP="00D23C2A">
            <w:pPr>
              <w:jc w:val="both"/>
            </w:pPr>
          </w:p>
        </w:tc>
      </w:tr>
      <w:tr w:rsidR="00D113A8" w:rsidRPr="00384E2B" w14:paraId="02ACC61F" w14:textId="77777777" w:rsidTr="00D23C2A">
        <w:tc>
          <w:tcPr>
            <w:tcW w:w="571" w:type="dxa"/>
          </w:tcPr>
          <w:p w14:paraId="7B4EB5FE" w14:textId="77777777" w:rsidR="00D113A8" w:rsidRPr="00384E2B" w:rsidRDefault="00D113A8" w:rsidP="00D23C2A">
            <w:pPr>
              <w:jc w:val="both"/>
            </w:pPr>
            <w:r w:rsidRPr="00384E2B">
              <w:t>210</w:t>
            </w:r>
          </w:p>
        </w:tc>
        <w:tc>
          <w:tcPr>
            <w:tcW w:w="6480" w:type="dxa"/>
          </w:tcPr>
          <w:p w14:paraId="15A8C4E4" w14:textId="77777777" w:rsidR="00D113A8" w:rsidRPr="00384E2B" w:rsidRDefault="00D113A8" w:rsidP="00D23C2A">
            <w:pPr>
              <w:jc w:val="both"/>
            </w:pPr>
            <w:r w:rsidRPr="00384E2B">
              <w:t>Kuongezwa kwa siku za kliniki kumeongeza muda wa kusubiri</w:t>
            </w:r>
          </w:p>
        </w:tc>
        <w:tc>
          <w:tcPr>
            <w:tcW w:w="537" w:type="dxa"/>
          </w:tcPr>
          <w:p w14:paraId="06961CCC" w14:textId="77777777" w:rsidR="00D113A8" w:rsidRPr="00384E2B" w:rsidRDefault="00D113A8" w:rsidP="00D23C2A">
            <w:pPr>
              <w:jc w:val="both"/>
            </w:pPr>
          </w:p>
        </w:tc>
        <w:tc>
          <w:tcPr>
            <w:tcW w:w="538" w:type="dxa"/>
          </w:tcPr>
          <w:p w14:paraId="47DB79E7" w14:textId="77777777" w:rsidR="00D113A8" w:rsidRPr="00384E2B" w:rsidRDefault="00D113A8" w:rsidP="00D23C2A">
            <w:pPr>
              <w:jc w:val="both"/>
            </w:pPr>
          </w:p>
        </w:tc>
        <w:tc>
          <w:tcPr>
            <w:tcW w:w="538" w:type="dxa"/>
          </w:tcPr>
          <w:p w14:paraId="49E06ACF" w14:textId="77777777" w:rsidR="00D113A8" w:rsidRPr="00384E2B" w:rsidRDefault="00D113A8" w:rsidP="00D23C2A">
            <w:pPr>
              <w:jc w:val="both"/>
            </w:pPr>
          </w:p>
        </w:tc>
        <w:tc>
          <w:tcPr>
            <w:tcW w:w="538" w:type="dxa"/>
          </w:tcPr>
          <w:p w14:paraId="416E6383" w14:textId="77777777" w:rsidR="00D113A8" w:rsidRPr="00384E2B" w:rsidRDefault="00D113A8" w:rsidP="00D23C2A">
            <w:pPr>
              <w:jc w:val="both"/>
            </w:pPr>
          </w:p>
        </w:tc>
        <w:tc>
          <w:tcPr>
            <w:tcW w:w="576" w:type="dxa"/>
          </w:tcPr>
          <w:p w14:paraId="42EC6A09" w14:textId="77777777" w:rsidR="00D113A8" w:rsidRPr="00384E2B" w:rsidRDefault="00D113A8" w:rsidP="00D23C2A">
            <w:pPr>
              <w:jc w:val="both"/>
            </w:pPr>
          </w:p>
        </w:tc>
      </w:tr>
      <w:tr w:rsidR="00D113A8" w:rsidRPr="00384E2B" w14:paraId="20A8C3B8" w14:textId="77777777" w:rsidTr="00D23C2A">
        <w:tc>
          <w:tcPr>
            <w:tcW w:w="571" w:type="dxa"/>
          </w:tcPr>
          <w:p w14:paraId="3939477D" w14:textId="77777777" w:rsidR="00D113A8" w:rsidRPr="00384E2B" w:rsidRDefault="00D113A8" w:rsidP="00D23C2A">
            <w:pPr>
              <w:jc w:val="both"/>
            </w:pPr>
            <w:r w:rsidRPr="00384E2B">
              <w:t>211</w:t>
            </w:r>
          </w:p>
        </w:tc>
        <w:tc>
          <w:tcPr>
            <w:tcW w:w="6480" w:type="dxa"/>
          </w:tcPr>
          <w:p w14:paraId="6578510A" w14:textId="77777777" w:rsidR="00D113A8" w:rsidRPr="00384E2B" w:rsidRDefault="00D113A8" w:rsidP="00D23C2A">
            <w:pPr>
              <w:jc w:val="both"/>
            </w:pPr>
            <w:r w:rsidRPr="00384E2B">
              <w:t>Kuongezwa kwa siku za kliniki kimenipa chaguo zaidi za siku za kliniki zinazolingana na ratiba yangu</w:t>
            </w:r>
          </w:p>
        </w:tc>
        <w:tc>
          <w:tcPr>
            <w:tcW w:w="537" w:type="dxa"/>
          </w:tcPr>
          <w:p w14:paraId="53C9DA2D" w14:textId="77777777" w:rsidR="00D113A8" w:rsidRPr="00384E2B" w:rsidRDefault="00D113A8" w:rsidP="00D23C2A">
            <w:pPr>
              <w:jc w:val="both"/>
            </w:pPr>
          </w:p>
        </w:tc>
        <w:tc>
          <w:tcPr>
            <w:tcW w:w="538" w:type="dxa"/>
          </w:tcPr>
          <w:p w14:paraId="01C3DF9F" w14:textId="77777777" w:rsidR="00D113A8" w:rsidRPr="00384E2B" w:rsidRDefault="00D113A8" w:rsidP="00D23C2A">
            <w:pPr>
              <w:jc w:val="both"/>
            </w:pPr>
          </w:p>
        </w:tc>
        <w:tc>
          <w:tcPr>
            <w:tcW w:w="538" w:type="dxa"/>
          </w:tcPr>
          <w:p w14:paraId="5266801F" w14:textId="77777777" w:rsidR="00D113A8" w:rsidRPr="00384E2B" w:rsidRDefault="00D113A8" w:rsidP="00D23C2A">
            <w:pPr>
              <w:jc w:val="both"/>
            </w:pPr>
          </w:p>
        </w:tc>
        <w:tc>
          <w:tcPr>
            <w:tcW w:w="538" w:type="dxa"/>
          </w:tcPr>
          <w:p w14:paraId="414E094B" w14:textId="77777777" w:rsidR="00D113A8" w:rsidRPr="00384E2B" w:rsidRDefault="00D113A8" w:rsidP="00D23C2A">
            <w:pPr>
              <w:jc w:val="both"/>
            </w:pPr>
          </w:p>
        </w:tc>
        <w:tc>
          <w:tcPr>
            <w:tcW w:w="576" w:type="dxa"/>
          </w:tcPr>
          <w:p w14:paraId="69C75F88" w14:textId="77777777" w:rsidR="00D113A8" w:rsidRPr="00384E2B" w:rsidRDefault="00D113A8" w:rsidP="00D23C2A">
            <w:pPr>
              <w:jc w:val="both"/>
            </w:pPr>
          </w:p>
        </w:tc>
      </w:tr>
      <w:tr w:rsidR="00D113A8" w:rsidRPr="00384E2B" w14:paraId="782C426D" w14:textId="77777777" w:rsidTr="00D23C2A">
        <w:tc>
          <w:tcPr>
            <w:tcW w:w="571" w:type="dxa"/>
          </w:tcPr>
          <w:p w14:paraId="05691F1F" w14:textId="77777777" w:rsidR="00D113A8" w:rsidRPr="00384E2B" w:rsidRDefault="00D113A8" w:rsidP="00D23C2A">
            <w:pPr>
              <w:jc w:val="both"/>
            </w:pPr>
            <w:r w:rsidRPr="00384E2B">
              <w:t>212</w:t>
            </w:r>
          </w:p>
        </w:tc>
        <w:tc>
          <w:tcPr>
            <w:tcW w:w="6480" w:type="dxa"/>
          </w:tcPr>
          <w:p w14:paraId="2CDBA15C" w14:textId="77777777" w:rsidR="00D113A8" w:rsidRPr="00384E2B" w:rsidRDefault="00D113A8" w:rsidP="00D23C2A">
            <w:pPr>
              <w:jc w:val="both"/>
            </w:pPr>
            <w:r w:rsidRPr="00384E2B">
              <w:t>Uwepo wa huduma za kisasa za uchunguzi umepunguza muda wa kusubiri</w:t>
            </w:r>
          </w:p>
        </w:tc>
        <w:tc>
          <w:tcPr>
            <w:tcW w:w="537" w:type="dxa"/>
          </w:tcPr>
          <w:p w14:paraId="00CA09A3" w14:textId="77777777" w:rsidR="00D113A8" w:rsidRPr="00384E2B" w:rsidRDefault="00D113A8" w:rsidP="00D23C2A">
            <w:pPr>
              <w:jc w:val="both"/>
            </w:pPr>
          </w:p>
        </w:tc>
        <w:tc>
          <w:tcPr>
            <w:tcW w:w="538" w:type="dxa"/>
          </w:tcPr>
          <w:p w14:paraId="61E06311" w14:textId="77777777" w:rsidR="00D113A8" w:rsidRPr="00384E2B" w:rsidRDefault="00D113A8" w:rsidP="00D23C2A">
            <w:pPr>
              <w:jc w:val="both"/>
            </w:pPr>
          </w:p>
        </w:tc>
        <w:tc>
          <w:tcPr>
            <w:tcW w:w="538" w:type="dxa"/>
          </w:tcPr>
          <w:p w14:paraId="78456D7F" w14:textId="77777777" w:rsidR="00D113A8" w:rsidRPr="00384E2B" w:rsidRDefault="00D113A8" w:rsidP="00D23C2A">
            <w:pPr>
              <w:jc w:val="both"/>
            </w:pPr>
          </w:p>
        </w:tc>
        <w:tc>
          <w:tcPr>
            <w:tcW w:w="538" w:type="dxa"/>
          </w:tcPr>
          <w:p w14:paraId="1A86A324" w14:textId="77777777" w:rsidR="00D113A8" w:rsidRPr="00384E2B" w:rsidRDefault="00D113A8" w:rsidP="00D23C2A">
            <w:pPr>
              <w:jc w:val="both"/>
            </w:pPr>
          </w:p>
        </w:tc>
        <w:tc>
          <w:tcPr>
            <w:tcW w:w="576" w:type="dxa"/>
          </w:tcPr>
          <w:p w14:paraId="3A2D5540" w14:textId="77777777" w:rsidR="00D113A8" w:rsidRPr="00384E2B" w:rsidRDefault="00D113A8" w:rsidP="00D23C2A">
            <w:pPr>
              <w:jc w:val="both"/>
            </w:pPr>
          </w:p>
        </w:tc>
      </w:tr>
      <w:tr w:rsidR="00D113A8" w:rsidRPr="00384E2B" w14:paraId="5169F14C" w14:textId="77777777" w:rsidTr="00D23C2A">
        <w:tc>
          <w:tcPr>
            <w:tcW w:w="571" w:type="dxa"/>
            <w:tcBorders>
              <w:bottom w:val="single" w:sz="4" w:space="0" w:color="auto"/>
            </w:tcBorders>
          </w:tcPr>
          <w:p w14:paraId="54FD490E" w14:textId="77777777" w:rsidR="00D113A8" w:rsidRPr="00384E2B" w:rsidRDefault="00D113A8" w:rsidP="00D23C2A">
            <w:pPr>
              <w:jc w:val="both"/>
            </w:pPr>
            <w:r w:rsidRPr="00384E2B">
              <w:t>213</w:t>
            </w:r>
          </w:p>
        </w:tc>
        <w:tc>
          <w:tcPr>
            <w:tcW w:w="6480" w:type="dxa"/>
            <w:tcBorders>
              <w:bottom w:val="single" w:sz="4" w:space="0" w:color="auto"/>
            </w:tcBorders>
          </w:tcPr>
          <w:p w14:paraId="13E888DD" w14:textId="77777777" w:rsidR="00D113A8" w:rsidRPr="00384E2B" w:rsidRDefault="00D113A8" w:rsidP="00D23C2A">
            <w:pPr>
              <w:jc w:val="both"/>
            </w:pPr>
            <w:r w:rsidRPr="00384E2B">
              <w:t>Kidigitali mashine za uchunguzi kumesaidia kupunguza muda wa kusubiri</w:t>
            </w:r>
          </w:p>
        </w:tc>
        <w:tc>
          <w:tcPr>
            <w:tcW w:w="537" w:type="dxa"/>
            <w:tcBorders>
              <w:bottom w:val="single" w:sz="4" w:space="0" w:color="auto"/>
            </w:tcBorders>
          </w:tcPr>
          <w:p w14:paraId="5AD7338A" w14:textId="77777777" w:rsidR="00D113A8" w:rsidRPr="00384E2B" w:rsidRDefault="00D113A8" w:rsidP="00D23C2A">
            <w:pPr>
              <w:jc w:val="both"/>
            </w:pPr>
          </w:p>
        </w:tc>
        <w:tc>
          <w:tcPr>
            <w:tcW w:w="538" w:type="dxa"/>
            <w:tcBorders>
              <w:bottom w:val="single" w:sz="4" w:space="0" w:color="auto"/>
            </w:tcBorders>
          </w:tcPr>
          <w:p w14:paraId="0CE12A40" w14:textId="77777777" w:rsidR="00D113A8" w:rsidRPr="00384E2B" w:rsidRDefault="00D113A8" w:rsidP="00D23C2A">
            <w:pPr>
              <w:jc w:val="both"/>
            </w:pPr>
          </w:p>
        </w:tc>
        <w:tc>
          <w:tcPr>
            <w:tcW w:w="538" w:type="dxa"/>
            <w:tcBorders>
              <w:bottom w:val="single" w:sz="4" w:space="0" w:color="auto"/>
            </w:tcBorders>
          </w:tcPr>
          <w:p w14:paraId="351E890E" w14:textId="77777777" w:rsidR="00D113A8" w:rsidRPr="00384E2B" w:rsidRDefault="00D113A8" w:rsidP="00D23C2A">
            <w:pPr>
              <w:jc w:val="both"/>
            </w:pPr>
          </w:p>
        </w:tc>
        <w:tc>
          <w:tcPr>
            <w:tcW w:w="538" w:type="dxa"/>
            <w:tcBorders>
              <w:bottom w:val="single" w:sz="4" w:space="0" w:color="auto"/>
            </w:tcBorders>
          </w:tcPr>
          <w:p w14:paraId="6F7CB394" w14:textId="77777777" w:rsidR="00D113A8" w:rsidRPr="00384E2B" w:rsidRDefault="00D113A8" w:rsidP="00D23C2A">
            <w:pPr>
              <w:jc w:val="both"/>
            </w:pPr>
          </w:p>
        </w:tc>
        <w:tc>
          <w:tcPr>
            <w:tcW w:w="576" w:type="dxa"/>
            <w:tcBorders>
              <w:bottom w:val="single" w:sz="4" w:space="0" w:color="auto"/>
            </w:tcBorders>
          </w:tcPr>
          <w:p w14:paraId="1E021846" w14:textId="77777777" w:rsidR="00D113A8" w:rsidRPr="00384E2B" w:rsidRDefault="00D113A8" w:rsidP="00D23C2A">
            <w:pPr>
              <w:jc w:val="both"/>
            </w:pPr>
          </w:p>
        </w:tc>
      </w:tr>
      <w:tr w:rsidR="00D113A8" w:rsidRPr="00384E2B" w14:paraId="290941C8" w14:textId="77777777" w:rsidTr="00D23C2A">
        <w:tc>
          <w:tcPr>
            <w:tcW w:w="571" w:type="dxa"/>
            <w:tcBorders>
              <w:bottom w:val="single" w:sz="4" w:space="0" w:color="auto"/>
            </w:tcBorders>
          </w:tcPr>
          <w:p w14:paraId="685ACF77" w14:textId="77777777" w:rsidR="00D113A8" w:rsidRPr="00384E2B" w:rsidRDefault="00D113A8" w:rsidP="00D23C2A">
            <w:pPr>
              <w:jc w:val="both"/>
            </w:pPr>
            <w:r w:rsidRPr="00384E2B">
              <w:t>214</w:t>
            </w:r>
          </w:p>
        </w:tc>
        <w:tc>
          <w:tcPr>
            <w:tcW w:w="6480" w:type="dxa"/>
            <w:tcBorders>
              <w:bottom w:val="single" w:sz="4" w:space="0" w:color="auto"/>
            </w:tcBorders>
          </w:tcPr>
          <w:p w14:paraId="7ED606C8" w14:textId="77777777" w:rsidR="00D113A8" w:rsidRPr="00384E2B" w:rsidRDefault="00D113A8" w:rsidP="00D23C2A">
            <w:pPr>
              <w:jc w:val="both"/>
            </w:pPr>
            <w:r w:rsidRPr="00384E2B">
              <w:t>Ukompyuta umesaidia kupunguza muda wa usajili na hivyo kusababisha muda mfupi wa kusubiri</w:t>
            </w:r>
          </w:p>
        </w:tc>
        <w:tc>
          <w:tcPr>
            <w:tcW w:w="537" w:type="dxa"/>
            <w:tcBorders>
              <w:bottom w:val="single" w:sz="4" w:space="0" w:color="auto"/>
            </w:tcBorders>
          </w:tcPr>
          <w:p w14:paraId="73CF1ED7" w14:textId="77777777" w:rsidR="00D113A8" w:rsidRPr="00384E2B" w:rsidRDefault="00D113A8" w:rsidP="00D23C2A">
            <w:pPr>
              <w:jc w:val="both"/>
            </w:pPr>
          </w:p>
        </w:tc>
        <w:tc>
          <w:tcPr>
            <w:tcW w:w="538" w:type="dxa"/>
            <w:tcBorders>
              <w:bottom w:val="single" w:sz="4" w:space="0" w:color="auto"/>
            </w:tcBorders>
          </w:tcPr>
          <w:p w14:paraId="6BDF056E" w14:textId="77777777" w:rsidR="00D113A8" w:rsidRPr="00384E2B" w:rsidRDefault="00D113A8" w:rsidP="00D23C2A">
            <w:pPr>
              <w:jc w:val="both"/>
            </w:pPr>
          </w:p>
        </w:tc>
        <w:tc>
          <w:tcPr>
            <w:tcW w:w="538" w:type="dxa"/>
            <w:tcBorders>
              <w:bottom w:val="single" w:sz="4" w:space="0" w:color="auto"/>
            </w:tcBorders>
          </w:tcPr>
          <w:p w14:paraId="65E03961" w14:textId="77777777" w:rsidR="00D113A8" w:rsidRPr="00384E2B" w:rsidRDefault="00D113A8" w:rsidP="00D23C2A">
            <w:pPr>
              <w:jc w:val="both"/>
            </w:pPr>
          </w:p>
        </w:tc>
        <w:tc>
          <w:tcPr>
            <w:tcW w:w="538" w:type="dxa"/>
            <w:tcBorders>
              <w:bottom w:val="single" w:sz="4" w:space="0" w:color="auto"/>
            </w:tcBorders>
          </w:tcPr>
          <w:p w14:paraId="66063825" w14:textId="77777777" w:rsidR="00D113A8" w:rsidRPr="00384E2B" w:rsidRDefault="00D113A8" w:rsidP="00D23C2A">
            <w:pPr>
              <w:jc w:val="both"/>
            </w:pPr>
          </w:p>
        </w:tc>
        <w:tc>
          <w:tcPr>
            <w:tcW w:w="576" w:type="dxa"/>
            <w:tcBorders>
              <w:bottom w:val="single" w:sz="4" w:space="0" w:color="auto"/>
            </w:tcBorders>
          </w:tcPr>
          <w:p w14:paraId="17A4D197" w14:textId="77777777" w:rsidR="00D113A8" w:rsidRPr="00384E2B" w:rsidRDefault="00D113A8" w:rsidP="00D23C2A">
            <w:pPr>
              <w:jc w:val="both"/>
            </w:pPr>
          </w:p>
        </w:tc>
      </w:tr>
      <w:tr w:rsidR="00D113A8" w:rsidRPr="00384E2B" w14:paraId="1CB9D1EB" w14:textId="77777777" w:rsidTr="00D23C2A">
        <w:tc>
          <w:tcPr>
            <w:tcW w:w="7051" w:type="dxa"/>
            <w:gridSpan w:val="2"/>
            <w:tcBorders>
              <w:top w:val="single" w:sz="4" w:space="0" w:color="auto"/>
              <w:left w:val="nil"/>
              <w:bottom w:val="nil"/>
              <w:right w:val="nil"/>
            </w:tcBorders>
          </w:tcPr>
          <w:p w14:paraId="632D6AC6" w14:textId="77777777" w:rsidR="00D113A8" w:rsidRPr="00384E2B" w:rsidRDefault="00D113A8" w:rsidP="00D23C2A">
            <w:pPr>
              <w:jc w:val="both"/>
              <w:rPr>
                <w:b/>
              </w:rPr>
            </w:pPr>
          </w:p>
        </w:tc>
        <w:tc>
          <w:tcPr>
            <w:tcW w:w="537" w:type="dxa"/>
            <w:tcBorders>
              <w:top w:val="single" w:sz="4" w:space="0" w:color="auto"/>
              <w:left w:val="nil"/>
              <w:bottom w:val="nil"/>
              <w:right w:val="nil"/>
            </w:tcBorders>
          </w:tcPr>
          <w:p w14:paraId="606614F4" w14:textId="77777777" w:rsidR="00D113A8" w:rsidRPr="00384E2B" w:rsidRDefault="00D113A8" w:rsidP="00D23C2A">
            <w:pPr>
              <w:jc w:val="both"/>
              <w:rPr>
                <w:b/>
              </w:rPr>
            </w:pPr>
          </w:p>
        </w:tc>
        <w:tc>
          <w:tcPr>
            <w:tcW w:w="538" w:type="dxa"/>
            <w:tcBorders>
              <w:top w:val="single" w:sz="4" w:space="0" w:color="auto"/>
              <w:left w:val="nil"/>
              <w:bottom w:val="nil"/>
              <w:right w:val="nil"/>
            </w:tcBorders>
          </w:tcPr>
          <w:p w14:paraId="473ECB7A" w14:textId="77777777" w:rsidR="00D113A8" w:rsidRPr="00384E2B" w:rsidRDefault="00D113A8" w:rsidP="00D23C2A">
            <w:pPr>
              <w:jc w:val="both"/>
              <w:rPr>
                <w:b/>
              </w:rPr>
            </w:pPr>
          </w:p>
        </w:tc>
        <w:tc>
          <w:tcPr>
            <w:tcW w:w="538" w:type="dxa"/>
            <w:tcBorders>
              <w:top w:val="single" w:sz="4" w:space="0" w:color="auto"/>
              <w:left w:val="nil"/>
              <w:bottom w:val="nil"/>
              <w:right w:val="nil"/>
            </w:tcBorders>
          </w:tcPr>
          <w:p w14:paraId="4F10E44E" w14:textId="77777777" w:rsidR="00D113A8" w:rsidRPr="00384E2B" w:rsidRDefault="00D113A8" w:rsidP="00D23C2A">
            <w:pPr>
              <w:jc w:val="both"/>
              <w:rPr>
                <w:b/>
              </w:rPr>
            </w:pPr>
          </w:p>
        </w:tc>
        <w:tc>
          <w:tcPr>
            <w:tcW w:w="538" w:type="dxa"/>
            <w:tcBorders>
              <w:top w:val="single" w:sz="4" w:space="0" w:color="auto"/>
              <w:left w:val="nil"/>
              <w:bottom w:val="nil"/>
              <w:right w:val="nil"/>
            </w:tcBorders>
          </w:tcPr>
          <w:p w14:paraId="56136E22" w14:textId="77777777" w:rsidR="00D113A8" w:rsidRPr="00384E2B" w:rsidRDefault="00D113A8" w:rsidP="00D23C2A">
            <w:pPr>
              <w:jc w:val="both"/>
              <w:rPr>
                <w:b/>
              </w:rPr>
            </w:pPr>
          </w:p>
        </w:tc>
        <w:tc>
          <w:tcPr>
            <w:tcW w:w="576" w:type="dxa"/>
            <w:tcBorders>
              <w:top w:val="single" w:sz="4" w:space="0" w:color="auto"/>
              <w:left w:val="nil"/>
              <w:bottom w:val="nil"/>
              <w:right w:val="nil"/>
            </w:tcBorders>
          </w:tcPr>
          <w:p w14:paraId="4274FA79" w14:textId="77777777" w:rsidR="00D113A8" w:rsidRPr="00384E2B" w:rsidRDefault="00D113A8" w:rsidP="00D23C2A">
            <w:pPr>
              <w:jc w:val="both"/>
              <w:rPr>
                <w:b/>
              </w:rPr>
            </w:pPr>
          </w:p>
        </w:tc>
      </w:tr>
    </w:tbl>
    <w:p w14:paraId="1FB6F5AC" w14:textId="77777777" w:rsidR="00D113A8" w:rsidRPr="00384E2B" w:rsidRDefault="00D113A8" w:rsidP="00D113A8">
      <w:pPr>
        <w:spacing w:line="360" w:lineRule="auto"/>
        <w:jc w:val="both"/>
      </w:pPr>
    </w:p>
    <w:p w14:paraId="48FB7E08" w14:textId="77777777" w:rsidR="00D113A8" w:rsidRPr="00384E2B" w:rsidRDefault="00D113A8" w:rsidP="00D113A8">
      <w:pPr>
        <w:spacing w:line="360" w:lineRule="auto"/>
        <w:jc w:val="both"/>
      </w:pPr>
    </w:p>
    <w:p w14:paraId="0CCE7982" w14:textId="77777777" w:rsidR="00856552" w:rsidRDefault="00856552">
      <w:pPr>
        <w:spacing w:after="200" w:line="276" w:lineRule="auto"/>
        <w:rPr>
          <w:b/>
        </w:rPr>
      </w:pPr>
      <w:r>
        <w:rPr>
          <w:b/>
        </w:rPr>
        <w:br w:type="page"/>
      </w:r>
    </w:p>
    <w:p w14:paraId="01E0AB8B" w14:textId="0590530B" w:rsidR="00D113A8" w:rsidRPr="00384E2B" w:rsidRDefault="00D113A8" w:rsidP="00D113A8">
      <w:pPr>
        <w:spacing w:line="360" w:lineRule="auto"/>
        <w:jc w:val="both"/>
        <w:rPr>
          <w:b/>
        </w:rPr>
      </w:pPr>
      <w:r w:rsidRPr="00384E2B">
        <w:rPr>
          <w:b/>
        </w:rPr>
        <w:lastRenderedPageBreak/>
        <w:t xml:space="preserve">SEHEMU C: </w:t>
      </w:r>
      <w:r>
        <w:rPr>
          <w:b/>
        </w:rPr>
        <w:t xml:space="preserve">MUDA UNAOTUMIKA </w:t>
      </w:r>
      <w:r w:rsidRPr="00384E2B">
        <w:rPr>
          <w:b/>
        </w:rPr>
        <w:t>ENEO LA HUDUMA ZA WAGONJWA WA NJE (OPD)</w:t>
      </w:r>
    </w:p>
    <w:p w14:paraId="2321AAB8" w14:textId="77777777" w:rsidR="00D113A8" w:rsidRPr="00600ADF" w:rsidRDefault="00D113A8" w:rsidP="00D113A8">
      <w:pPr>
        <w:spacing w:line="360" w:lineRule="auto"/>
        <w:jc w:val="both"/>
        <w:rPr>
          <w:b/>
        </w:rPr>
      </w:pPr>
      <w:r w:rsidRPr="00600ADF">
        <w:rPr>
          <w:b/>
        </w:rPr>
        <w:t>Maelekezo: Tafadhali onyesha/andika muda ambao mgonjwa amepewa huduma</w:t>
      </w:r>
    </w:p>
    <w:tbl>
      <w:tblPr>
        <w:tblStyle w:val="TableGrid"/>
        <w:tblW w:w="9916" w:type="dxa"/>
        <w:tblInd w:w="108" w:type="dxa"/>
        <w:tblLook w:val="04A0" w:firstRow="1" w:lastRow="0" w:firstColumn="1" w:lastColumn="0" w:noHBand="0" w:noVBand="1"/>
      </w:tblPr>
      <w:tblGrid>
        <w:gridCol w:w="590"/>
        <w:gridCol w:w="6240"/>
        <w:gridCol w:w="89"/>
        <w:gridCol w:w="1685"/>
        <w:gridCol w:w="1312"/>
      </w:tblGrid>
      <w:tr w:rsidR="00D113A8" w:rsidRPr="00384E2B" w14:paraId="68DDA518" w14:textId="77777777" w:rsidTr="00D23C2A">
        <w:trPr>
          <w:trHeight w:val="650"/>
        </w:trPr>
        <w:tc>
          <w:tcPr>
            <w:tcW w:w="590" w:type="dxa"/>
            <w:tcBorders>
              <w:top w:val="single" w:sz="4" w:space="0" w:color="auto"/>
              <w:left w:val="single" w:sz="4" w:space="0" w:color="auto"/>
              <w:bottom w:val="single" w:sz="4" w:space="0" w:color="auto"/>
              <w:right w:val="single" w:sz="4" w:space="0" w:color="auto"/>
            </w:tcBorders>
            <w:hideMark/>
          </w:tcPr>
          <w:p w14:paraId="5D9F29AA" w14:textId="77777777" w:rsidR="00D113A8" w:rsidRPr="00384E2B" w:rsidRDefault="00D113A8" w:rsidP="00D23C2A">
            <w:pPr>
              <w:rPr>
                <w:b/>
              </w:rPr>
            </w:pPr>
            <w:r w:rsidRPr="00384E2B">
              <w:rPr>
                <w:b/>
              </w:rPr>
              <w:t>S/N</w:t>
            </w:r>
          </w:p>
        </w:tc>
        <w:tc>
          <w:tcPr>
            <w:tcW w:w="6329" w:type="dxa"/>
            <w:gridSpan w:val="2"/>
            <w:tcBorders>
              <w:top w:val="single" w:sz="4" w:space="0" w:color="auto"/>
              <w:left w:val="single" w:sz="4" w:space="0" w:color="auto"/>
              <w:bottom w:val="single" w:sz="4" w:space="0" w:color="auto"/>
              <w:right w:val="single" w:sz="4" w:space="0" w:color="auto"/>
            </w:tcBorders>
            <w:hideMark/>
          </w:tcPr>
          <w:p w14:paraId="3E0E40EA" w14:textId="77777777" w:rsidR="00D113A8" w:rsidRPr="00384E2B" w:rsidRDefault="00D113A8" w:rsidP="00D23C2A">
            <w:pPr>
              <w:rPr>
                <w:b/>
              </w:rPr>
            </w:pPr>
            <w:r w:rsidRPr="00384E2B">
              <w:rPr>
                <w:b/>
              </w:rPr>
              <w:t>Shughuli</w:t>
            </w:r>
          </w:p>
        </w:tc>
        <w:tc>
          <w:tcPr>
            <w:tcW w:w="1685" w:type="dxa"/>
            <w:tcBorders>
              <w:top w:val="single" w:sz="4" w:space="0" w:color="auto"/>
              <w:left w:val="single" w:sz="4" w:space="0" w:color="auto"/>
              <w:bottom w:val="single" w:sz="4" w:space="0" w:color="auto"/>
              <w:right w:val="single" w:sz="4" w:space="0" w:color="auto"/>
            </w:tcBorders>
            <w:hideMark/>
          </w:tcPr>
          <w:p w14:paraId="43DD28E6" w14:textId="77777777" w:rsidR="00D113A8" w:rsidRPr="00384E2B" w:rsidRDefault="00D113A8" w:rsidP="00D23C2A">
            <w:pPr>
              <w:rPr>
                <w:b/>
              </w:rPr>
            </w:pPr>
            <w:r w:rsidRPr="00384E2B">
              <w:rPr>
                <w:b/>
              </w:rPr>
              <w:t>Wakati/Muda (Saa:dakika)</w:t>
            </w:r>
          </w:p>
        </w:tc>
        <w:tc>
          <w:tcPr>
            <w:tcW w:w="1312" w:type="dxa"/>
            <w:tcBorders>
              <w:top w:val="single" w:sz="4" w:space="0" w:color="auto"/>
              <w:left w:val="single" w:sz="4" w:space="0" w:color="auto"/>
              <w:bottom w:val="single" w:sz="4" w:space="0" w:color="auto"/>
              <w:right w:val="single" w:sz="4" w:space="0" w:color="auto"/>
            </w:tcBorders>
            <w:hideMark/>
          </w:tcPr>
          <w:p w14:paraId="1676DBDF" w14:textId="77777777" w:rsidR="00D113A8" w:rsidRPr="00384E2B" w:rsidRDefault="00D113A8" w:rsidP="00D23C2A">
            <w:pPr>
              <w:rPr>
                <w:b/>
              </w:rPr>
            </w:pPr>
            <w:r w:rsidRPr="00384E2B">
              <w:rPr>
                <w:b/>
              </w:rPr>
              <w:t xml:space="preserve">Maoni </w:t>
            </w:r>
          </w:p>
        </w:tc>
      </w:tr>
      <w:tr w:rsidR="00D113A8" w:rsidRPr="00384E2B" w14:paraId="39361848" w14:textId="77777777" w:rsidTr="00D23C2A">
        <w:trPr>
          <w:trHeight w:val="116"/>
        </w:trPr>
        <w:tc>
          <w:tcPr>
            <w:tcW w:w="590" w:type="dxa"/>
            <w:tcBorders>
              <w:top w:val="single" w:sz="4" w:space="0" w:color="auto"/>
              <w:left w:val="single" w:sz="4" w:space="0" w:color="auto"/>
              <w:bottom w:val="single" w:sz="4" w:space="0" w:color="auto"/>
              <w:right w:val="single" w:sz="4" w:space="0" w:color="auto"/>
            </w:tcBorders>
            <w:hideMark/>
          </w:tcPr>
          <w:p w14:paraId="1A137492" w14:textId="77777777" w:rsidR="00D113A8" w:rsidRPr="00384E2B" w:rsidRDefault="00D113A8" w:rsidP="00D23C2A">
            <w:r w:rsidRPr="00384E2B">
              <w:t>301</w:t>
            </w:r>
          </w:p>
        </w:tc>
        <w:tc>
          <w:tcPr>
            <w:tcW w:w="6329" w:type="dxa"/>
            <w:gridSpan w:val="2"/>
            <w:tcBorders>
              <w:top w:val="single" w:sz="4" w:space="0" w:color="auto"/>
              <w:left w:val="single" w:sz="4" w:space="0" w:color="auto"/>
              <w:bottom w:val="single" w:sz="4" w:space="0" w:color="auto"/>
              <w:right w:val="single" w:sz="4" w:space="0" w:color="auto"/>
            </w:tcBorders>
            <w:hideMark/>
          </w:tcPr>
          <w:p w14:paraId="776BB943" w14:textId="77777777" w:rsidR="00D113A8" w:rsidRPr="00384E2B" w:rsidRDefault="00D113A8" w:rsidP="00D23C2A">
            <w:r w:rsidRPr="00384E2B">
              <w:t>Wakati wa kufika katika OPD/kliniki</w:t>
            </w:r>
          </w:p>
        </w:tc>
        <w:tc>
          <w:tcPr>
            <w:tcW w:w="1685" w:type="dxa"/>
            <w:tcBorders>
              <w:top w:val="single" w:sz="4" w:space="0" w:color="auto"/>
              <w:left w:val="single" w:sz="4" w:space="0" w:color="auto"/>
              <w:bottom w:val="single" w:sz="4" w:space="0" w:color="auto"/>
              <w:right w:val="single" w:sz="4" w:space="0" w:color="auto"/>
            </w:tcBorders>
          </w:tcPr>
          <w:p w14:paraId="7AAF3054"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2DDE036C" w14:textId="77777777" w:rsidR="00D113A8" w:rsidRPr="00384E2B" w:rsidRDefault="00D113A8" w:rsidP="00D23C2A"/>
        </w:tc>
      </w:tr>
      <w:tr w:rsidR="00D113A8" w:rsidRPr="00384E2B" w14:paraId="38AAD637" w14:textId="77777777" w:rsidTr="00D23C2A">
        <w:trPr>
          <w:trHeight w:val="324"/>
        </w:trPr>
        <w:tc>
          <w:tcPr>
            <w:tcW w:w="590" w:type="dxa"/>
            <w:tcBorders>
              <w:top w:val="single" w:sz="4" w:space="0" w:color="auto"/>
              <w:left w:val="single" w:sz="4" w:space="0" w:color="auto"/>
              <w:bottom w:val="single" w:sz="4" w:space="0" w:color="auto"/>
              <w:right w:val="single" w:sz="4" w:space="0" w:color="auto"/>
            </w:tcBorders>
            <w:hideMark/>
          </w:tcPr>
          <w:p w14:paraId="6B4E5806" w14:textId="77777777" w:rsidR="00D113A8" w:rsidRPr="00384E2B" w:rsidRDefault="00D113A8" w:rsidP="00D23C2A">
            <w:r w:rsidRPr="00384E2B">
              <w:t>302</w:t>
            </w:r>
          </w:p>
        </w:tc>
        <w:tc>
          <w:tcPr>
            <w:tcW w:w="6329" w:type="dxa"/>
            <w:gridSpan w:val="2"/>
            <w:tcBorders>
              <w:top w:val="single" w:sz="4" w:space="0" w:color="auto"/>
              <w:left w:val="single" w:sz="4" w:space="0" w:color="auto"/>
              <w:bottom w:val="single" w:sz="4" w:space="0" w:color="auto"/>
              <w:right w:val="single" w:sz="4" w:space="0" w:color="auto"/>
            </w:tcBorders>
            <w:hideMark/>
          </w:tcPr>
          <w:p w14:paraId="3793BE2A" w14:textId="77777777" w:rsidR="00D113A8" w:rsidRPr="00384E2B" w:rsidRDefault="00D113A8" w:rsidP="00D23C2A">
            <w:r w:rsidRPr="00384E2B">
              <w:t>Wakati namba ya foleni inapopatikana</w:t>
            </w:r>
          </w:p>
        </w:tc>
        <w:tc>
          <w:tcPr>
            <w:tcW w:w="1685" w:type="dxa"/>
            <w:tcBorders>
              <w:top w:val="single" w:sz="4" w:space="0" w:color="auto"/>
              <w:left w:val="single" w:sz="4" w:space="0" w:color="auto"/>
              <w:bottom w:val="single" w:sz="4" w:space="0" w:color="auto"/>
              <w:right w:val="single" w:sz="4" w:space="0" w:color="auto"/>
            </w:tcBorders>
          </w:tcPr>
          <w:p w14:paraId="39F31EF6"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3EF784B4" w14:textId="77777777" w:rsidR="00D113A8" w:rsidRPr="00384E2B" w:rsidRDefault="00D113A8" w:rsidP="00D23C2A"/>
        </w:tc>
      </w:tr>
      <w:tr w:rsidR="00D113A8" w:rsidRPr="00384E2B" w14:paraId="32C3FFEA" w14:textId="77777777" w:rsidTr="00D23C2A">
        <w:trPr>
          <w:trHeight w:val="314"/>
        </w:trPr>
        <w:tc>
          <w:tcPr>
            <w:tcW w:w="0" w:type="auto"/>
            <w:tcBorders>
              <w:top w:val="single" w:sz="4" w:space="0" w:color="auto"/>
              <w:left w:val="single" w:sz="4" w:space="0" w:color="auto"/>
              <w:bottom w:val="single" w:sz="4" w:space="0" w:color="auto"/>
              <w:right w:val="single" w:sz="4" w:space="0" w:color="auto"/>
            </w:tcBorders>
            <w:vAlign w:val="center"/>
          </w:tcPr>
          <w:p w14:paraId="0CE8DA3E" w14:textId="77777777" w:rsidR="00D113A8" w:rsidRPr="00384E2B" w:rsidRDefault="00D113A8" w:rsidP="00D23C2A">
            <w:r w:rsidRPr="00384E2B">
              <w:t>303</w:t>
            </w:r>
          </w:p>
        </w:tc>
        <w:tc>
          <w:tcPr>
            <w:tcW w:w="6329" w:type="dxa"/>
            <w:gridSpan w:val="2"/>
            <w:tcBorders>
              <w:top w:val="single" w:sz="4" w:space="0" w:color="auto"/>
              <w:left w:val="single" w:sz="4" w:space="0" w:color="auto"/>
              <w:bottom w:val="single" w:sz="4" w:space="0" w:color="auto"/>
              <w:right w:val="single" w:sz="4" w:space="0" w:color="auto"/>
            </w:tcBorders>
          </w:tcPr>
          <w:p w14:paraId="5C094354" w14:textId="77777777" w:rsidR="00D113A8" w:rsidRPr="00384E2B" w:rsidRDefault="00D113A8" w:rsidP="00D23C2A">
            <w:r w:rsidRPr="00384E2B">
              <w:t>Wakati wa kusajiliwa katika mfumo</w:t>
            </w:r>
          </w:p>
        </w:tc>
        <w:tc>
          <w:tcPr>
            <w:tcW w:w="1685" w:type="dxa"/>
            <w:tcBorders>
              <w:top w:val="single" w:sz="4" w:space="0" w:color="auto"/>
              <w:left w:val="single" w:sz="4" w:space="0" w:color="auto"/>
              <w:bottom w:val="single" w:sz="4" w:space="0" w:color="auto"/>
              <w:right w:val="single" w:sz="4" w:space="0" w:color="auto"/>
            </w:tcBorders>
          </w:tcPr>
          <w:p w14:paraId="6A68E04E"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5471F4AA" w14:textId="77777777" w:rsidR="00D113A8" w:rsidRPr="00384E2B" w:rsidRDefault="00D113A8" w:rsidP="00D23C2A"/>
        </w:tc>
      </w:tr>
      <w:tr w:rsidR="00D113A8" w:rsidRPr="00384E2B" w14:paraId="4DF18C43" w14:textId="77777777" w:rsidTr="00D23C2A">
        <w:trPr>
          <w:trHeight w:val="324"/>
        </w:trPr>
        <w:tc>
          <w:tcPr>
            <w:tcW w:w="0" w:type="auto"/>
            <w:tcBorders>
              <w:top w:val="single" w:sz="4" w:space="0" w:color="auto"/>
              <w:left w:val="single" w:sz="4" w:space="0" w:color="auto"/>
              <w:bottom w:val="single" w:sz="4" w:space="0" w:color="auto"/>
              <w:right w:val="single" w:sz="4" w:space="0" w:color="auto"/>
            </w:tcBorders>
            <w:vAlign w:val="center"/>
          </w:tcPr>
          <w:p w14:paraId="243D8BE7" w14:textId="77777777" w:rsidR="00D113A8" w:rsidRPr="00384E2B" w:rsidRDefault="00D113A8" w:rsidP="00D23C2A">
            <w:r w:rsidRPr="00384E2B">
              <w:t>304</w:t>
            </w:r>
          </w:p>
        </w:tc>
        <w:tc>
          <w:tcPr>
            <w:tcW w:w="6329" w:type="dxa"/>
            <w:gridSpan w:val="2"/>
            <w:tcBorders>
              <w:top w:val="single" w:sz="4" w:space="0" w:color="auto"/>
              <w:left w:val="single" w:sz="4" w:space="0" w:color="auto"/>
              <w:bottom w:val="single" w:sz="4" w:space="0" w:color="auto"/>
              <w:right w:val="single" w:sz="4" w:space="0" w:color="auto"/>
            </w:tcBorders>
          </w:tcPr>
          <w:p w14:paraId="682CD2DD" w14:textId="77777777" w:rsidR="00D113A8" w:rsidRPr="00384E2B" w:rsidRDefault="00D113A8" w:rsidP="00D23C2A">
            <w:r w:rsidRPr="00384E2B">
              <w:t>Wakati wa kulipia (andika muda uliyoonyeshwa kwenye risiti)</w:t>
            </w:r>
          </w:p>
        </w:tc>
        <w:tc>
          <w:tcPr>
            <w:tcW w:w="1685" w:type="dxa"/>
            <w:tcBorders>
              <w:top w:val="single" w:sz="4" w:space="0" w:color="auto"/>
              <w:left w:val="single" w:sz="4" w:space="0" w:color="auto"/>
              <w:bottom w:val="single" w:sz="4" w:space="0" w:color="auto"/>
              <w:right w:val="single" w:sz="4" w:space="0" w:color="auto"/>
            </w:tcBorders>
          </w:tcPr>
          <w:p w14:paraId="1AA26019"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624D6391" w14:textId="77777777" w:rsidR="00D113A8" w:rsidRPr="00384E2B" w:rsidRDefault="00D113A8" w:rsidP="00D23C2A"/>
        </w:tc>
      </w:tr>
      <w:tr w:rsidR="00D113A8" w:rsidRPr="00384E2B" w14:paraId="1425AB46" w14:textId="77777777" w:rsidTr="00D23C2A">
        <w:trPr>
          <w:trHeight w:val="650"/>
        </w:trPr>
        <w:tc>
          <w:tcPr>
            <w:tcW w:w="0" w:type="auto"/>
            <w:tcBorders>
              <w:top w:val="single" w:sz="4" w:space="0" w:color="auto"/>
              <w:left w:val="single" w:sz="4" w:space="0" w:color="auto"/>
              <w:bottom w:val="single" w:sz="4" w:space="0" w:color="auto"/>
              <w:right w:val="single" w:sz="4" w:space="0" w:color="auto"/>
            </w:tcBorders>
            <w:vAlign w:val="center"/>
          </w:tcPr>
          <w:p w14:paraId="469ED755" w14:textId="77777777" w:rsidR="00D113A8" w:rsidRPr="00384E2B" w:rsidRDefault="00D113A8" w:rsidP="00D23C2A">
            <w:r w:rsidRPr="00384E2B">
              <w:t>305</w:t>
            </w:r>
          </w:p>
        </w:tc>
        <w:tc>
          <w:tcPr>
            <w:tcW w:w="6329" w:type="dxa"/>
            <w:gridSpan w:val="2"/>
            <w:tcBorders>
              <w:top w:val="single" w:sz="4" w:space="0" w:color="auto"/>
              <w:left w:val="single" w:sz="4" w:space="0" w:color="auto"/>
              <w:bottom w:val="single" w:sz="4" w:space="0" w:color="auto"/>
              <w:right w:val="single" w:sz="4" w:space="0" w:color="auto"/>
            </w:tcBorders>
          </w:tcPr>
          <w:p w14:paraId="56B7AE6C" w14:textId="77777777" w:rsidR="00D113A8" w:rsidRPr="00384E2B" w:rsidRDefault="00D113A8" w:rsidP="00D23C2A">
            <w:r w:rsidRPr="00384E2B">
              <w:t xml:space="preserve">Wakati wa kuhudumiwa katika dawati la </w:t>
            </w:r>
            <w:r>
              <w:t>vipimo vya awali(</w:t>
            </w:r>
            <w:r w:rsidRPr="00384E2B">
              <w:t>Triage</w:t>
            </w:r>
            <w:r>
              <w:t>)</w:t>
            </w:r>
          </w:p>
        </w:tc>
        <w:tc>
          <w:tcPr>
            <w:tcW w:w="1685" w:type="dxa"/>
            <w:tcBorders>
              <w:top w:val="single" w:sz="4" w:space="0" w:color="auto"/>
              <w:left w:val="single" w:sz="4" w:space="0" w:color="auto"/>
              <w:bottom w:val="single" w:sz="4" w:space="0" w:color="auto"/>
              <w:right w:val="single" w:sz="4" w:space="0" w:color="auto"/>
            </w:tcBorders>
          </w:tcPr>
          <w:p w14:paraId="5FAB3734"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4671BB27" w14:textId="77777777" w:rsidR="00D113A8" w:rsidRPr="00384E2B" w:rsidRDefault="00D113A8" w:rsidP="00D23C2A"/>
        </w:tc>
      </w:tr>
      <w:tr w:rsidR="00D113A8" w:rsidRPr="00384E2B" w14:paraId="56854A0A" w14:textId="77777777" w:rsidTr="00D23C2A">
        <w:trPr>
          <w:trHeight w:val="324"/>
        </w:trPr>
        <w:tc>
          <w:tcPr>
            <w:tcW w:w="0" w:type="auto"/>
            <w:tcBorders>
              <w:top w:val="single" w:sz="4" w:space="0" w:color="auto"/>
              <w:left w:val="single" w:sz="4" w:space="0" w:color="auto"/>
              <w:bottom w:val="single" w:sz="4" w:space="0" w:color="auto"/>
              <w:right w:val="single" w:sz="4" w:space="0" w:color="auto"/>
            </w:tcBorders>
            <w:vAlign w:val="center"/>
          </w:tcPr>
          <w:p w14:paraId="042869AF" w14:textId="77777777" w:rsidR="00D113A8" w:rsidRPr="00384E2B" w:rsidRDefault="00D113A8" w:rsidP="00D23C2A">
            <w:r w:rsidRPr="00384E2B">
              <w:t>306</w:t>
            </w:r>
          </w:p>
        </w:tc>
        <w:tc>
          <w:tcPr>
            <w:tcW w:w="6329" w:type="dxa"/>
            <w:gridSpan w:val="2"/>
            <w:tcBorders>
              <w:top w:val="single" w:sz="4" w:space="0" w:color="auto"/>
              <w:left w:val="single" w:sz="4" w:space="0" w:color="auto"/>
              <w:bottom w:val="single" w:sz="4" w:space="0" w:color="auto"/>
              <w:right w:val="single" w:sz="4" w:space="0" w:color="auto"/>
            </w:tcBorders>
          </w:tcPr>
          <w:p w14:paraId="1D6B1C78" w14:textId="77777777" w:rsidR="00D113A8" w:rsidRPr="00384E2B" w:rsidRDefault="00D113A8" w:rsidP="00D23C2A">
            <w:r w:rsidRPr="00384E2B">
              <w:t>Wakati wa kuitwa kumuona Daktari</w:t>
            </w:r>
          </w:p>
        </w:tc>
        <w:tc>
          <w:tcPr>
            <w:tcW w:w="1685" w:type="dxa"/>
            <w:tcBorders>
              <w:top w:val="single" w:sz="4" w:space="0" w:color="auto"/>
              <w:left w:val="single" w:sz="4" w:space="0" w:color="auto"/>
              <w:bottom w:val="single" w:sz="4" w:space="0" w:color="auto"/>
              <w:right w:val="single" w:sz="4" w:space="0" w:color="auto"/>
            </w:tcBorders>
          </w:tcPr>
          <w:p w14:paraId="312FDC6B"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1427D0E3" w14:textId="77777777" w:rsidR="00D113A8" w:rsidRPr="00384E2B" w:rsidRDefault="00D113A8" w:rsidP="00D23C2A"/>
        </w:tc>
      </w:tr>
      <w:tr w:rsidR="00D113A8" w:rsidRPr="00384E2B" w14:paraId="5991DC7F" w14:textId="77777777" w:rsidTr="00D23C2A">
        <w:trPr>
          <w:trHeight w:val="324"/>
        </w:trPr>
        <w:tc>
          <w:tcPr>
            <w:tcW w:w="0" w:type="auto"/>
            <w:tcBorders>
              <w:top w:val="single" w:sz="4" w:space="0" w:color="auto"/>
              <w:left w:val="single" w:sz="4" w:space="0" w:color="auto"/>
              <w:bottom w:val="single" w:sz="4" w:space="0" w:color="auto"/>
              <w:right w:val="single" w:sz="4" w:space="0" w:color="auto"/>
            </w:tcBorders>
            <w:vAlign w:val="center"/>
          </w:tcPr>
          <w:p w14:paraId="5276369A" w14:textId="77777777" w:rsidR="00D113A8" w:rsidRPr="00384E2B" w:rsidRDefault="00D113A8" w:rsidP="00D23C2A">
            <w:r w:rsidRPr="00384E2B">
              <w:t>307</w:t>
            </w:r>
          </w:p>
        </w:tc>
        <w:tc>
          <w:tcPr>
            <w:tcW w:w="6329" w:type="dxa"/>
            <w:gridSpan w:val="2"/>
            <w:tcBorders>
              <w:top w:val="single" w:sz="4" w:space="0" w:color="auto"/>
              <w:left w:val="single" w:sz="4" w:space="0" w:color="auto"/>
              <w:bottom w:val="single" w:sz="4" w:space="0" w:color="auto"/>
              <w:right w:val="single" w:sz="4" w:space="0" w:color="auto"/>
            </w:tcBorders>
          </w:tcPr>
          <w:p w14:paraId="1C198B0A" w14:textId="77777777" w:rsidR="00D113A8" w:rsidRPr="00384E2B" w:rsidRDefault="00D113A8" w:rsidP="00D23C2A">
            <w:r w:rsidRPr="00384E2B">
              <w:t>Wakati wa kumaliza ushauri</w:t>
            </w:r>
          </w:p>
        </w:tc>
        <w:tc>
          <w:tcPr>
            <w:tcW w:w="1685" w:type="dxa"/>
            <w:tcBorders>
              <w:top w:val="single" w:sz="4" w:space="0" w:color="auto"/>
              <w:left w:val="single" w:sz="4" w:space="0" w:color="auto"/>
              <w:bottom w:val="single" w:sz="4" w:space="0" w:color="auto"/>
              <w:right w:val="single" w:sz="4" w:space="0" w:color="auto"/>
            </w:tcBorders>
          </w:tcPr>
          <w:p w14:paraId="1AF7B0FD"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2B4D8FC9" w14:textId="77777777" w:rsidR="00D113A8" w:rsidRPr="00384E2B" w:rsidRDefault="00D113A8" w:rsidP="00D23C2A"/>
        </w:tc>
      </w:tr>
      <w:tr w:rsidR="00D113A8" w:rsidRPr="00384E2B" w14:paraId="244D4BDC" w14:textId="77777777" w:rsidTr="00D23C2A">
        <w:trPr>
          <w:trHeight w:val="314"/>
        </w:trPr>
        <w:tc>
          <w:tcPr>
            <w:tcW w:w="0" w:type="auto"/>
            <w:tcBorders>
              <w:top w:val="nil"/>
              <w:left w:val="nil"/>
              <w:bottom w:val="single" w:sz="4" w:space="0" w:color="auto"/>
              <w:right w:val="nil"/>
            </w:tcBorders>
            <w:vAlign w:val="center"/>
          </w:tcPr>
          <w:p w14:paraId="4BC4E31B" w14:textId="77777777" w:rsidR="00D113A8" w:rsidRPr="00384E2B" w:rsidRDefault="00D113A8" w:rsidP="00D23C2A"/>
        </w:tc>
        <w:tc>
          <w:tcPr>
            <w:tcW w:w="6329" w:type="dxa"/>
            <w:gridSpan w:val="2"/>
            <w:tcBorders>
              <w:top w:val="nil"/>
              <w:left w:val="nil"/>
              <w:bottom w:val="single" w:sz="4" w:space="0" w:color="auto"/>
              <w:right w:val="nil"/>
            </w:tcBorders>
          </w:tcPr>
          <w:p w14:paraId="5B495D05" w14:textId="77777777" w:rsidR="00D113A8" w:rsidRPr="00384E2B" w:rsidRDefault="00D113A8" w:rsidP="00D23C2A"/>
        </w:tc>
        <w:tc>
          <w:tcPr>
            <w:tcW w:w="1685" w:type="dxa"/>
            <w:tcBorders>
              <w:top w:val="nil"/>
              <w:left w:val="nil"/>
              <w:bottom w:val="single" w:sz="4" w:space="0" w:color="auto"/>
              <w:right w:val="nil"/>
            </w:tcBorders>
          </w:tcPr>
          <w:p w14:paraId="28827D55" w14:textId="77777777" w:rsidR="00D113A8" w:rsidRPr="00384E2B" w:rsidRDefault="00D113A8" w:rsidP="00D23C2A"/>
        </w:tc>
        <w:tc>
          <w:tcPr>
            <w:tcW w:w="1312" w:type="dxa"/>
            <w:tcBorders>
              <w:top w:val="nil"/>
              <w:left w:val="nil"/>
              <w:bottom w:val="single" w:sz="4" w:space="0" w:color="auto"/>
              <w:right w:val="nil"/>
            </w:tcBorders>
          </w:tcPr>
          <w:p w14:paraId="310EEAAA" w14:textId="77777777" w:rsidR="00D113A8" w:rsidRPr="00384E2B" w:rsidRDefault="00D113A8" w:rsidP="00D23C2A"/>
        </w:tc>
      </w:tr>
      <w:tr w:rsidR="00D113A8" w:rsidRPr="00384E2B" w14:paraId="4923F137" w14:textId="77777777" w:rsidTr="00D23C2A">
        <w:trPr>
          <w:trHeight w:val="324"/>
        </w:trPr>
        <w:tc>
          <w:tcPr>
            <w:tcW w:w="9916" w:type="dxa"/>
            <w:gridSpan w:val="5"/>
            <w:tcBorders>
              <w:top w:val="single" w:sz="4" w:space="0" w:color="auto"/>
              <w:left w:val="single" w:sz="4" w:space="0" w:color="auto"/>
              <w:bottom w:val="single" w:sz="4" w:space="0" w:color="auto"/>
              <w:right w:val="single" w:sz="4" w:space="0" w:color="auto"/>
            </w:tcBorders>
            <w:vAlign w:val="center"/>
          </w:tcPr>
          <w:p w14:paraId="4463F111" w14:textId="77777777" w:rsidR="00D113A8" w:rsidRPr="00384E2B" w:rsidRDefault="00D113A8" w:rsidP="00D23C2A">
            <w:pPr>
              <w:rPr>
                <w:b/>
              </w:rPr>
            </w:pPr>
            <w:r w:rsidRPr="00384E2B">
              <w:rPr>
                <w:b/>
              </w:rPr>
              <w:t>Eneo la Dawa</w:t>
            </w:r>
          </w:p>
        </w:tc>
      </w:tr>
      <w:tr w:rsidR="00D113A8" w:rsidRPr="00384E2B" w14:paraId="64AF1240" w14:textId="77777777" w:rsidTr="00D23C2A">
        <w:trPr>
          <w:trHeight w:val="324"/>
        </w:trPr>
        <w:tc>
          <w:tcPr>
            <w:tcW w:w="0" w:type="auto"/>
            <w:vMerge w:val="restart"/>
            <w:tcBorders>
              <w:top w:val="single" w:sz="4" w:space="0" w:color="auto"/>
              <w:left w:val="single" w:sz="4" w:space="0" w:color="auto"/>
              <w:right w:val="single" w:sz="4" w:space="0" w:color="auto"/>
            </w:tcBorders>
            <w:vAlign w:val="center"/>
          </w:tcPr>
          <w:p w14:paraId="02E9B53C" w14:textId="77777777" w:rsidR="00D113A8" w:rsidRPr="00384E2B" w:rsidRDefault="00D113A8" w:rsidP="00D23C2A">
            <w:r w:rsidRPr="00384E2B">
              <w:t>308</w:t>
            </w:r>
          </w:p>
        </w:tc>
        <w:tc>
          <w:tcPr>
            <w:tcW w:w="6329" w:type="dxa"/>
            <w:gridSpan w:val="2"/>
            <w:tcBorders>
              <w:top w:val="single" w:sz="4" w:space="0" w:color="auto"/>
              <w:left w:val="single" w:sz="4" w:space="0" w:color="auto"/>
              <w:bottom w:val="single" w:sz="4" w:space="0" w:color="auto"/>
              <w:right w:val="single" w:sz="4" w:space="0" w:color="auto"/>
            </w:tcBorders>
          </w:tcPr>
          <w:p w14:paraId="5ADA61A3" w14:textId="77777777" w:rsidR="00D113A8" w:rsidRPr="00384E2B" w:rsidRDefault="00D113A8" w:rsidP="00D23C2A">
            <w:r w:rsidRPr="00384E2B">
              <w:t>Wakati wa kufika katika Duka la Dawa</w:t>
            </w:r>
          </w:p>
        </w:tc>
        <w:tc>
          <w:tcPr>
            <w:tcW w:w="1685" w:type="dxa"/>
            <w:tcBorders>
              <w:top w:val="single" w:sz="4" w:space="0" w:color="auto"/>
              <w:left w:val="single" w:sz="4" w:space="0" w:color="auto"/>
              <w:bottom w:val="single" w:sz="4" w:space="0" w:color="auto"/>
              <w:right w:val="single" w:sz="4" w:space="0" w:color="auto"/>
            </w:tcBorders>
          </w:tcPr>
          <w:p w14:paraId="06E095D1"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70E0371C" w14:textId="77777777" w:rsidR="00D113A8" w:rsidRPr="00384E2B" w:rsidRDefault="00D113A8" w:rsidP="00D23C2A"/>
        </w:tc>
      </w:tr>
      <w:tr w:rsidR="00D113A8" w:rsidRPr="00384E2B" w14:paraId="1621C91F" w14:textId="77777777" w:rsidTr="00D23C2A">
        <w:trPr>
          <w:trHeight w:val="113"/>
        </w:trPr>
        <w:tc>
          <w:tcPr>
            <w:tcW w:w="0" w:type="auto"/>
            <w:vMerge/>
            <w:tcBorders>
              <w:left w:val="single" w:sz="4" w:space="0" w:color="auto"/>
              <w:bottom w:val="single" w:sz="4" w:space="0" w:color="auto"/>
              <w:right w:val="single" w:sz="4" w:space="0" w:color="auto"/>
            </w:tcBorders>
            <w:vAlign w:val="center"/>
          </w:tcPr>
          <w:p w14:paraId="2B5BFC70" w14:textId="77777777" w:rsidR="00D113A8" w:rsidRPr="00384E2B" w:rsidRDefault="00D113A8" w:rsidP="00D23C2A"/>
        </w:tc>
        <w:tc>
          <w:tcPr>
            <w:tcW w:w="6329" w:type="dxa"/>
            <w:gridSpan w:val="2"/>
            <w:tcBorders>
              <w:top w:val="single" w:sz="4" w:space="0" w:color="auto"/>
              <w:left w:val="single" w:sz="4" w:space="0" w:color="auto"/>
              <w:bottom w:val="single" w:sz="4" w:space="0" w:color="auto"/>
              <w:right w:val="single" w:sz="4" w:space="0" w:color="auto"/>
            </w:tcBorders>
          </w:tcPr>
          <w:p w14:paraId="02F030B4" w14:textId="77777777" w:rsidR="00D113A8" w:rsidRPr="00384E2B" w:rsidRDefault="00D113A8" w:rsidP="00D23C2A">
            <w:r w:rsidRPr="00384E2B">
              <w:t>Wakati wa kupewa dawa</w:t>
            </w:r>
          </w:p>
        </w:tc>
        <w:tc>
          <w:tcPr>
            <w:tcW w:w="1685" w:type="dxa"/>
            <w:tcBorders>
              <w:top w:val="single" w:sz="4" w:space="0" w:color="auto"/>
              <w:left w:val="single" w:sz="4" w:space="0" w:color="auto"/>
              <w:bottom w:val="single" w:sz="4" w:space="0" w:color="auto"/>
              <w:right w:val="single" w:sz="4" w:space="0" w:color="auto"/>
            </w:tcBorders>
          </w:tcPr>
          <w:p w14:paraId="53891EF7"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4E75BEB3" w14:textId="77777777" w:rsidR="00D113A8" w:rsidRPr="00384E2B" w:rsidRDefault="00D113A8" w:rsidP="00D23C2A"/>
        </w:tc>
      </w:tr>
      <w:tr w:rsidR="00D113A8" w:rsidRPr="00384E2B" w14:paraId="097133BF" w14:textId="77777777" w:rsidTr="00D23C2A">
        <w:trPr>
          <w:trHeight w:val="324"/>
        </w:trPr>
        <w:tc>
          <w:tcPr>
            <w:tcW w:w="0" w:type="auto"/>
            <w:tcBorders>
              <w:top w:val="single" w:sz="4" w:space="0" w:color="auto"/>
              <w:left w:val="nil"/>
              <w:bottom w:val="single" w:sz="4" w:space="0" w:color="auto"/>
              <w:right w:val="nil"/>
            </w:tcBorders>
            <w:vAlign w:val="center"/>
          </w:tcPr>
          <w:p w14:paraId="292D79EA" w14:textId="77777777" w:rsidR="00D113A8" w:rsidRPr="00384E2B" w:rsidRDefault="00D113A8" w:rsidP="00D23C2A"/>
        </w:tc>
        <w:tc>
          <w:tcPr>
            <w:tcW w:w="6329" w:type="dxa"/>
            <w:gridSpan w:val="2"/>
            <w:tcBorders>
              <w:top w:val="single" w:sz="4" w:space="0" w:color="auto"/>
              <w:left w:val="nil"/>
              <w:bottom w:val="single" w:sz="4" w:space="0" w:color="auto"/>
              <w:right w:val="nil"/>
            </w:tcBorders>
          </w:tcPr>
          <w:p w14:paraId="50AABCB4" w14:textId="77777777" w:rsidR="00D113A8" w:rsidRPr="00384E2B" w:rsidRDefault="00D113A8" w:rsidP="00D23C2A"/>
        </w:tc>
        <w:tc>
          <w:tcPr>
            <w:tcW w:w="1685" w:type="dxa"/>
            <w:tcBorders>
              <w:top w:val="single" w:sz="4" w:space="0" w:color="auto"/>
              <w:left w:val="nil"/>
              <w:bottom w:val="single" w:sz="4" w:space="0" w:color="auto"/>
              <w:right w:val="nil"/>
            </w:tcBorders>
          </w:tcPr>
          <w:p w14:paraId="41163628" w14:textId="77777777" w:rsidR="00D113A8" w:rsidRPr="00384E2B" w:rsidRDefault="00D113A8" w:rsidP="00D23C2A"/>
        </w:tc>
        <w:tc>
          <w:tcPr>
            <w:tcW w:w="1312" w:type="dxa"/>
            <w:tcBorders>
              <w:top w:val="single" w:sz="4" w:space="0" w:color="auto"/>
              <w:left w:val="nil"/>
              <w:bottom w:val="single" w:sz="4" w:space="0" w:color="auto"/>
              <w:right w:val="nil"/>
            </w:tcBorders>
          </w:tcPr>
          <w:p w14:paraId="0C288489" w14:textId="77777777" w:rsidR="00D113A8" w:rsidRPr="00384E2B" w:rsidRDefault="00D113A8" w:rsidP="00D23C2A"/>
        </w:tc>
      </w:tr>
      <w:tr w:rsidR="00D113A8" w:rsidRPr="00384E2B" w14:paraId="2315F9C8" w14:textId="77777777" w:rsidTr="00D23C2A">
        <w:trPr>
          <w:trHeight w:val="314"/>
        </w:trPr>
        <w:tc>
          <w:tcPr>
            <w:tcW w:w="9916" w:type="dxa"/>
            <w:gridSpan w:val="5"/>
            <w:tcBorders>
              <w:top w:val="single" w:sz="4" w:space="0" w:color="auto"/>
              <w:left w:val="single" w:sz="4" w:space="0" w:color="auto"/>
              <w:bottom w:val="single" w:sz="4" w:space="0" w:color="auto"/>
              <w:right w:val="single" w:sz="4" w:space="0" w:color="auto"/>
            </w:tcBorders>
            <w:vAlign w:val="center"/>
          </w:tcPr>
          <w:p w14:paraId="56DACDCC" w14:textId="77777777" w:rsidR="00D113A8" w:rsidRPr="00384E2B" w:rsidRDefault="00D113A8" w:rsidP="00D23C2A">
            <w:pPr>
              <w:rPr>
                <w:b/>
              </w:rPr>
            </w:pPr>
            <w:r w:rsidRPr="00384E2B">
              <w:rPr>
                <w:b/>
              </w:rPr>
              <w:t>Eneo la Maabara</w:t>
            </w:r>
          </w:p>
        </w:tc>
      </w:tr>
      <w:tr w:rsidR="00D113A8" w:rsidRPr="00384E2B" w14:paraId="21C37EEB" w14:textId="77777777" w:rsidTr="00D23C2A">
        <w:trPr>
          <w:trHeight w:val="650"/>
        </w:trPr>
        <w:tc>
          <w:tcPr>
            <w:tcW w:w="590" w:type="dxa"/>
            <w:vMerge w:val="restart"/>
            <w:tcBorders>
              <w:top w:val="single" w:sz="4" w:space="0" w:color="auto"/>
              <w:left w:val="single" w:sz="4" w:space="0" w:color="auto"/>
              <w:bottom w:val="single" w:sz="4" w:space="0" w:color="auto"/>
              <w:right w:val="single" w:sz="4" w:space="0" w:color="auto"/>
            </w:tcBorders>
          </w:tcPr>
          <w:p w14:paraId="1D1C2C00" w14:textId="77777777" w:rsidR="00D113A8" w:rsidRPr="00384E2B" w:rsidRDefault="00D113A8" w:rsidP="00D23C2A">
            <w:r w:rsidRPr="00384E2B">
              <w:t>309</w:t>
            </w:r>
          </w:p>
          <w:p w14:paraId="5CD0B445" w14:textId="77777777" w:rsidR="00D113A8" w:rsidRPr="00384E2B" w:rsidRDefault="00D113A8" w:rsidP="00D23C2A">
            <w:r w:rsidRPr="00384E2B">
              <w:t>310</w:t>
            </w:r>
          </w:p>
        </w:tc>
        <w:tc>
          <w:tcPr>
            <w:tcW w:w="6240" w:type="dxa"/>
            <w:tcBorders>
              <w:top w:val="single" w:sz="4" w:space="0" w:color="auto"/>
              <w:left w:val="single" w:sz="4" w:space="0" w:color="auto"/>
              <w:bottom w:val="single" w:sz="4" w:space="0" w:color="auto"/>
              <w:right w:val="single" w:sz="4" w:space="0" w:color="auto"/>
            </w:tcBorders>
            <w:hideMark/>
          </w:tcPr>
          <w:p w14:paraId="4DA0A4B7" w14:textId="77777777" w:rsidR="00D113A8" w:rsidRPr="00384E2B" w:rsidRDefault="00D113A8" w:rsidP="00D23C2A">
            <w:r w:rsidRPr="00384E2B">
              <w:t>Wakati wa kufika katika mapokezi ya maabara ili kupata namba ya foleni</w:t>
            </w:r>
          </w:p>
        </w:tc>
        <w:tc>
          <w:tcPr>
            <w:tcW w:w="1774" w:type="dxa"/>
            <w:gridSpan w:val="2"/>
            <w:tcBorders>
              <w:top w:val="single" w:sz="4" w:space="0" w:color="auto"/>
              <w:left w:val="single" w:sz="4" w:space="0" w:color="auto"/>
              <w:bottom w:val="single" w:sz="4" w:space="0" w:color="auto"/>
              <w:right w:val="single" w:sz="4" w:space="0" w:color="auto"/>
            </w:tcBorders>
          </w:tcPr>
          <w:p w14:paraId="26DBDEAB"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5BFA05F5" w14:textId="77777777" w:rsidR="00D113A8" w:rsidRPr="00384E2B" w:rsidRDefault="00D113A8" w:rsidP="00D23C2A"/>
        </w:tc>
      </w:tr>
      <w:tr w:rsidR="00D113A8" w:rsidRPr="00384E2B" w14:paraId="2EE591AC"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E8BAF6"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7259550B" w14:textId="77777777" w:rsidR="00D113A8" w:rsidRPr="00384E2B" w:rsidRDefault="00D113A8" w:rsidP="00D23C2A">
            <w:r>
              <w:t xml:space="preserve">Wakati wa </w:t>
            </w:r>
            <w:r w:rsidRPr="00384E2B">
              <w:t>Sampuli inachukuliwa</w:t>
            </w:r>
          </w:p>
        </w:tc>
        <w:tc>
          <w:tcPr>
            <w:tcW w:w="1774" w:type="dxa"/>
            <w:gridSpan w:val="2"/>
            <w:tcBorders>
              <w:top w:val="single" w:sz="4" w:space="0" w:color="auto"/>
              <w:left w:val="single" w:sz="4" w:space="0" w:color="auto"/>
              <w:bottom w:val="single" w:sz="4" w:space="0" w:color="auto"/>
              <w:right w:val="single" w:sz="4" w:space="0" w:color="auto"/>
            </w:tcBorders>
          </w:tcPr>
          <w:p w14:paraId="6820737D"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3FFB8336" w14:textId="77777777" w:rsidR="00D113A8" w:rsidRPr="00384E2B" w:rsidRDefault="00D113A8" w:rsidP="00D23C2A"/>
        </w:tc>
      </w:tr>
      <w:tr w:rsidR="00D113A8" w:rsidRPr="00384E2B" w14:paraId="15B95AD1" w14:textId="77777777" w:rsidTr="00D23C2A">
        <w:trPr>
          <w:trHeight w:val="324"/>
        </w:trPr>
        <w:tc>
          <w:tcPr>
            <w:tcW w:w="0" w:type="auto"/>
            <w:tcBorders>
              <w:top w:val="single" w:sz="4" w:space="0" w:color="auto"/>
              <w:left w:val="nil"/>
              <w:bottom w:val="single" w:sz="4" w:space="0" w:color="auto"/>
              <w:right w:val="nil"/>
            </w:tcBorders>
            <w:vAlign w:val="center"/>
          </w:tcPr>
          <w:p w14:paraId="38125245" w14:textId="77777777" w:rsidR="00D113A8" w:rsidRPr="00384E2B" w:rsidRDefault="00D113A8" w:rsidP="00D23C2A"/>
        </w:tc>
        <w:tc>
          <w:tcPr>
            <w:tcW w:w="6240" w:type="dxa"/>
            <w:tcBorders>
              <w:top w:val="single" w:sz="4" w:space="0" w:color="auto"/>
              <w:left w:val="nil"/>
              <w:bottom w:val="single" w:sz="4" w:space="0" w:color="auto"/>
              <w:right w:val="nil"/>
            </w:tcBorders>
          </w:tcPr>
          <w:p w14:paraId="31EAF24A" w14:textId="77777777" w:rsidR="00D113A8" w:rsidRPr="00384E2B" w:rsidRDefault="00D113A8" w:rsidP="00D23C2A"/>
        </w:tc>
        <w:tc>
          <w:tcPr>
            <w:tcW w:w="1774" w:type="dxa"/>
            <w:gridSpan w:val="2"/>
            <w:tcBorders>
              <w:top w:val="single" w:sz="4" w:space="0" w:color="auto"/>
              <w:left w:val="nil"/>
              <w:bottom w:val="single" w:sz="4" w:space="0" w:color="auto"/>
              <w:right w:val="nil"/>
            </w:tcBorders>
          </w:tcPr>
          <w:p w14:paraId="1D5DD6D4" w14:textId="77777777" w:rsidR="00D113A8" w:rsidRPr="00384E2B" w:rsidRDefault="00D113A8" w:rsidP="00D23C2A"/>
        </w:tc>
        <w:tc>
          <w:tcPr>
            <w:tcW w:w="1312" w:type="dxa"/>
            <w:tcBorders>
              <w:top w:val="single" w:sz="4" w:space="0" w:color="auto"/>
              <w:left w:val="nil"/>
              <w:bottom w:val="single" w:sz="4" w:space="0" w:color="auto"/>
              <w:right w:val="nil"/>
            </w:tcBorders>
          </w:tcPr>
          <w:p w14:paraId="3407439B" w14:textId="77777777" w:rsidR="00D113A8" w:rsidRPr="00384E2B" w:rsidRDefault="00D113A8" w:rsidP="00D23C2A"/>
        </w:tc>
      </w:tr>
      <w:tr w:rsidR="00D113A8" w:rsidRPr="00384E2B" w14:paraId="0FE88F8C" w14:textId="77777777" w:rsidTr="00D23C2A">
        <w:trPr>
          <w:trHeight w:val="324"/>
        </w:trPr>
        <w:tc>
          <w:tcPr>
            <w:tcW w:w="9916" w:type="dxa"/>
            <w:gridSpan w:val="5"/>
            <w:tcBorders>
              <w:top w:val="single" w:sz="4" w:space="0" w:color="auto"/>
              <w:left w:val="single" w:sz="4" w:space="0" w:color="auto"/>
              <w:bottom w:val="single" w:sz="4" w:space="0" w:color="auto"/>
              <w:right w:val="single" w:sz="4" w:space="0" w:color="auto"/>
            </w:tcBorders>
            <w:vAlign w:val="center"/>
          </w:tcPr>
          <w:p w14:paraId="02DDBEAC" w14:textId="77777777" w:rsidR="00D113A8" w:rsidRPr="00384E2B" w:rsidRDefault="00D113A8" w:rsidP="00D23C2A">
            <w:pPr>
              <w:rPr>
                <w:b/>
              </w:rPr>
            </w:pPr>
            <w:r w:rsidRPr="00384E2B">
              <w:rPr>
                <w:b/>
              </w:rPr>
              <w:t>Eneo la Radiolojia</w:t>
            </w:r>
          </w:p>
        </w:tc>
      </w:tr>
      <w:tr w:rsidR="00D113A8" w:rsidRPr="00384E2B" w14:paraId="471DF380" w14:textId="77777777" w:rsidTr="00D23C2A">
        <w:trPr>
          <w:trHeight w:val="314"/>
        </w:trPr>
        <w:tc>
          <w:tcPr>
            <w:tcW w:w="590" w:type="dxa"/>
            <w:vMerge w:val="restart"/>
            <w:tcBorders>
              <w:top w:val="single" w:sz="4" w:space="0" w:color="auto"/>
              <w:left w:val="single" w:sz="4" w:space="0" w:color="auto"/>
              <w:bottom w:val="single" w:sz="4" w:space="0" w:color="auto"/>
              <w:right w:val="single" w:sz="4" w:space="0" w:color="auto"/>
            </w:tcBorders>
          </w:tcPr>
          <w:p w14:paraId="67D7B724" w14:textId="77777777" w:rsidR="00D113A8" w:rsidRPr="00384E2B" w:rsidRDefault="00D113A8" w:rsidP="00D23C2A"/>
          <w:p w14:paraId="5999C348" w14:textId="77777777" w:rsidR="00D113A8" w:rsidRPr="00384E2B" w:rsidRDefault="00D113A8" w:rsidP="00D23C2A"/>
          <w:p w14:paraId="7AE58DE0" w14:textId="77777777" w:rsidR="00D113A8" w:rsidRPr="00384E2B" w:rsidRDefault="00D113A8" w:rsidP="00D23C2A"/>
          <w:p w14:paraId="5380B9B8" w14:textId="77777777" w:rsidR="00D113A8" w:rsidRPr="00384E2B" w:rsidRDefault="00D113A8" w:rsidP="00D23C2A">
            <w:r w:rsidRPr="00384E2B">
              <w:t>310</w:t>
            </w:r>
          </w:p>
        </w:tc>
        <w:tc>
          <w:tcPr>
            <w:tcW w:w="6240" w:type="dxa"/>
            <w:tcBorders>
              <w:top w:val="single" w:sz="4" w:space="0" w:color="auto"/>
              <w:left w:val="single" w:sz="4" w:space="0" w:color="auto"/>
              <w:bottom w:val="single" w:sz="4" w:space="0" w:color="auto"/>
              <w:right w:val="single" w:sz="4" w:space="0" w:color="auto"/>
            </w:tcBorders>
            <w:hideMark/>
          </w:tcPr>
          <w:p w14:paraId="0C619E8A" w14:textId="77777777" w:rsidR="00D113A8" w:rsidRPr="00384E2B" w:rsidRDefault="00D113A8" w:rsidP="00D23C2A">
            <w:r w:rsidRPr="00384E2B">
              <w:t>Wakati wa kufika katika mapokezi ya Radiolojia</w:t>
            </w:r>
          </w:p>
        </w:tc>
        <w:tc>
          <w:tcPr>
            <w:tcW w:w="1774" w:type="dxa"/>
            <w:gridSpan w:val="2"/>
            <w:tcBorders>
              <w:top w:val="single" w:sz="4" w:space="0" w:color="auto"/>
              <w:left w:val="single" w:sz="4" w:space="0" w:color="auto"/>
              <w:bottom w:val="single" w:sz="4" w:space="0" w:color="auto"/>
              <w:right w:val="single" w:sz="4" w:space="0" w:color="auto"/>
            </w:tcBorders>
          </w:tcPr>
          <w:p w14:paraId="180BCDAE"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17DE52DF" w14:textId="77777777" w:rsidR="00D113A8" w:rsidRPr="00384E2B" w:rsidRDefault="00D113A8" w:rsidP="00D23C2A"/>
        </w:tc>
      </w:tr>
      <w:tr w:rsidR="00D113A8" w:rsidRPr="00384E2B" w14:paraId="7F7947EB"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136212"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79A62DF1" w14:textId="77777777" w:rsidR="00D113A8" w:rsidRPr="00384E2B" w:rsidRDefault="00D113A8" w:rsidP="00D23C2A">
            <w:r w:rsidRPr="00384E2B">
              <w:t>Wakati wa kufanyiwa uchunguzi katika Chumba 4 (X-ray)</w:t>
            </w:r>
            <w:r w:rsidRPr="00384E2B">
              <w:tab/>
            </w:r>
          </w:p>
        </w:tc>
        <w:tc>
          <w:tcPr>
            <w:tcW w:w="1774" w:type="dxa"/>
            <w:gridSpan w:val="2"/>
            <w:tcBorders>
              <w:top w:val="single" w:sz="4" w:space="0" w:color="auto"/>
              <w:left w:val="single" w:sz="4" w:space="0" w:color="auto"/>
              <w:bottom w:val="single" w:sz="4" w:space="0" w:color="auto"/>
              <w:right w:val="single" w:sz="4" w:space="0" w:color="auto"/>
            </w:tcBorders>
          </w:tcPr>
          <w:p w14:paraId="773D7BD8"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0CC51312" w14:textId="77777777" w:rsidR="00D113A8" w:rsidRPr="00384E2B" w:rsidRDefault="00D113A8" w:rsidP="00D23C2A"/>
        </w:tc>
      </w:tr>
      <w:tr w:rsidR="00D113A8" w:rsidRPr="00384E2B" w14:paraId="050BD5F7"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C8ECEB"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3935D873" w14:textId="77777777" w:rsidR="00D113A8" w:rsidRPr="00384E2B" w:rsidRDefault="00D113A8" w:rsidP="00D23C2A">
            <w:r w:rsidRPr="00384E2B">
              <w:t>Wakati wa kufanyiwa uchunguzi katika Chumba 6 (X-ray)</w:t>
            </w:r>
          </w:p>
        </w:tc>
        <w:tc>
          <w:tcPr>
            <w:tcW w:w="1774" w:type="dxa"/>
            <w:gridSpan w:val="2"/>
            <w:tcBorders>
              <w:top w:val="single" w:sz="4" w:space="0" w:color="auto"/>
              <w:left w:val="single" w:sz="4" w:space="0" w:color="auto"/>
              <w:bottom w:val="single" w:sz="4" w:space="0" w:color="auto"/>
              <w:right w:val="single" w:sz="4" w:space="0" w:color="auto"/>
            </w:tcBorders>
          </w:tcPr>
          <w:p w14:paraId="61BD8EF7"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402275BE" w14:textId="77777777" w:rsidR="00D113A8" w:rsidRPr="00384E2B" w:rsidRDefault="00D113A8" w:rsidP="00D23C2A"/>
        </w:tc>
      </w:tr>
      <w:tr w:rsidR="00D113A8" w:rsidRPr="00384E2B" w14:paraId="414AB5FC"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1C1356"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7A1EA354" w14:textId="77777777" w:rsidR="00D113A8" w:rsidRPr="00384E2B" w:rsidRDefault="00D113A8" w:rsidP="00D23C2A">
            <w:r w:rsidRPr="00384E2B">
              <w:t>Wakati wa kufanyiwa uchunguzi – EMD – X-ray Maalum</w:t>
            </w:r>
          </w:p>
        </w:tc>
        <w:tc>
          <w:tcPr>
            <w:tcW w:w="1774" w:type="dxa"/>
            <w:gridSpan w:val="2"/>
            <w:tcBorders>
              <w:top w:val="single" w:sz="4" w:space="0" w:color="auto"/>
              <w:left w:val="single" w:sz="4" w:space="0" w:color="auto"/>
              <w:bottom w:val="single" w:sz="4" w:space="0" w:color="auto"/>
              <w:right w:val="single" w:sz="4" w:space="0" w:color="auto"/>
            </w:tcBorders>
          </w:tcPr>
          <w:p w14:paraId="046CCC99"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5CF1BF74" w14:textId="77777777" w:rsidR="00D113A8" w:rsidRPr="00384E2B" w:rsidRDefault="00D113A8" w:rsidP="00D23C2A"/>
        </w:tc>
      </w:tr>
      <w:tr w:rsidR="00D113A8" w:rsidRPr="00384E2B" w14:paraId="38709386"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344D26"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7380AB61" w14:textId="77777777" w:rsidR="00D113A8" w:rsidRPr="00384E2B" w:rsidRDefault="00D113A8" w:rsidP="00D23C2A">
            <w:r w:rsidRPr="00384E2B">
              <w:t xml:space="preserve">Wakati wa kufanyiwa uchunguzi – Ultrasound </w:t>
            </w:r>
          </w:p>
        </w:tc>
        <w:tc>
          <w:tcPr>
            <w:tcW w:w="1774" w:type="dxa"/>
            <w:gridSpan w:val="2"/>
            <w:tcBorders>
              <w:top w:val="single" w:sz="4" w:space="0" w:color="auto"/>
              <w:left w:val="single" w:sz="4" w:space="0" w:color="auto"/>
              <w:bottom w:val="single" w:sz="4" w:space="0" w:color="auto"/>
              <w:right w:val="single" w:sz="4" w:space="0" w:color="auto"/>
            </w:tcBorders>
          </w:tcPr>
          <w:p w14:paraId="2A3B9CC1"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4BF95CF9" w14:textId="77777777" w:rsidR="00D113A8" w:rsidRPr="00384E2B" w:rsidRDefault="00D113A8" w:rsidP="00D23C2A"/>
        </w:tc>
      </w:tr>
      <w:tr w:rsidR="00D113A8" w:rsidRPr="00384E2B" w14:paraId="48DA1DB2"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D85811"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73B75C97" w14:textId="77777777" w:rsidR="00D113A8" w:rsidRPr="00384E2B" w:rsidRDefault="00D113A8" w:rsidP="00D23C2A">
            <w:r w:rsidRPr="00384E2B">
              <w:t>Wakati wa kufanyiwa uchunguzi – ECHO</w:t>
            </w:r>
          </w:p>
        </w:tc>
        <w:tc>
          <w:tcPr>
            <w:tcW w:w="1774" w:type="dxa"/>
            <w:gridSpan w:val="2"/>
            <w:tcBorders>
              <w:top w:val="single" w:sz="4" w:space="0" w:color="auto"/>
              <w:left w:val="single" w:sz="4" w:space="0" w:color="auto"/>
              <w:bottom w:val="single" w:sz="4" w:space="0" w:color="auto"/>
              <w:right w:val="single" w:sz="4" w:space="0" w:color="auto"/>
            </w:tcBorders>
          </w:tcPr>
          <w:p w14:paraId="5C67F395"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1AF8762B" w14:textId="77777777" w:rsidR="00D113A8" w:rsidRPr="00384E2B" w:rsidRDefault="00D113A8" w:rsidP="00D23C2A"/>
        </w:tc>
      </w:tr>
      <w:tr w:rsidR="00D113A8" w:rsidRPr="00384E2B" w14:paraId="4343F6F0"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B219D7"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359647B0" w14:textId="77777777" w:rsidR="00D113A8" w:rsidRPr="00384E2B" w:rsidRDefault="00D113A8" w:rsidP="00D23C2A">
            <w:r w:rsidRPr="00384E2B">
              <w:t>Wakati wa kufanyiwa uchunguzi – MRI</w:t>
            </w:r>
          </w:p>
        </w:tc>
        <w:tc>
          <w:tcPr>
            <w:tcW w:w="1774" w:type="dxa"/>
            <w:gridSpan w:val="2"/>
            <w:tcBorders>
              <w:top w:val="single" w:sz="4" w:space="0" w:color="auto"/>
              <w:left w:val="single" w:sz="4" w:space="0" w:color="auto"/>
              <w:bottom w:val="single" w:sz="4" w:space="0" w:color="auto"/>
              <w:right w:val="single" w:sz="4" w:space="0" w:color="auto"/>
            </w:tcBorders>
          </w:tcPr>
          <w:p w14:paraId="61490B12"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4A3A8D1A" w14:textId="77777777" w:rsidR="00D113A8" w:rsidRPr="00384E2B" w:rsidRDefault="00D113A8" w:rsidP="00D23C2A"/>
        </w:tc>
      </w:tr>
      <w:tr w:rsidR="00D113A8" w:rsidRPr="00384E2B" w14:paraId="410BB845" w14:textId="77777777" w:rsidTr="00D23C2A">
        <w:trPr>
          <w:trHeight w:val="11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651C85" w14:textId="77777777" w:rsidR="00D113A8" w:rsidRPr="00384E2B" w:rsidRDefault="00D113A8" w:rsidP="00D23C2A"/>
        </w:tc>
        <w:tc>
          <w:tcPr>
            <w:tcW w:w="6240" w:type="dxa"/>
            <w:tcBorders>
              <w:top w:val="single" w:sz="4" w:space="0" w:color="auto"/>
              <w:left w:val="single" w:sz="4" w:space="0" w:color="auto"/>
              <w:bottom w:val="single" w:sz="4" w:space="0" w:color="auto"/>
              <w:right w:val="single" w:sz="4" w:space="0" w:color="auto"/>
            </w:tcBorders>
            <w:hideMark/>
          </w:tcPr>
          <w:p w14:paraId="3F03F129" w14:textId="77777777" w:rsidR="00D113A8" w:rsidRPr="00384E2B" w:rsidRDefault="00D113A8" w:rsidP="00D23C2A">
            <w:r w:rsidRPr="00384E2B">
              <w:t>Wakati wa kufanyiwa uchunguzi – CT - SCAN</w:t>
            </w:r>
          </w:p>
        </w:tc>
        <w:tc>
          <w:tcPr>
            <w:tcW w:w="1774" w:type="dxa"/>
            <w:gridSpan w:val="2"/>
            <w:tcBorders>
              <w:top w:val="single" w:sz="4" w:space="0" w:color="auto"/>
              <w:left w:val="single" w:sz="4" w:space="0" w:color="auto"/>
              <w:bottom w:val="single" w:sz="4" w:space="0" w:color="auto"/>
              <w:right w:val="single" w:sz="4" w:space="0" w:color="auto"/>
            </w:tcBorders>
          </w:tcPr>
          <w:p w14:paraId="15477961"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72083CA7" w14:textId="77777777" w:rsidR="00D113A8" w:rsidRPr="00384E2B" w:rsidRDefault="00D113A8" w:rsidP="00D23C2A"/>
        </w:tc>
      </w:tr>
      <w:tr w:rsidR="00D113A8" w:rsidRPr="00384E2B" w14:paraId="50ED29AB" w14:textId="77777777" w:rsidTr="00D23C2A">
        <w:trPr>
          <w:trHeight w:val="324"/>
        </w:trPr>
        <w:tc>
          <w:tcPr>
            <w:tcW w:w="0" w:type="auto"/>
            <w:tcBorders>
              <w:top w:val="nil"/>
              <w:left w:val="nil"/>
              <w:bottom w:val="single" w:sz="4" w:space="0" w:color="auto"/>
              <w:right w:val="nil"/>
            </w:tcBorders>
            <w:vAlign w:val="center"/>
          </w:tcPr>
          <w:p w14:paraId="79A91497" w14:textId="77777777" w:rsidR="00D113A8" w:rsidRPr="00384E2B" w:rsidRDefault="00D113A8" w:rsidP="00D23C2A"/>
        </w:tc>
        <w:tc>
          <w:tcPr>
            <w:tcW w:w="6240" w:type="dxa"/>
            <w:tcBorders>
              <w:top w:val="nil"/>
              <w:left w:val="nil"/>
              <w:bottom w:val="single" w:sz="4" w:space="0" w:color="auto"/>
              <w:right w:val="nil"/>
            </w:tcBorders>
          </w:tcPr>
          <w:p w14:paraId="6687E9C7" w14:textId="77777777" w:rsidR="00D113A8" w:rsidRPr="00384E2B" w:rsidRDefault="00D113A8" w:rsidP="00D23C2A"/>
        </w:tc>
        <w:tc>
          <w:tcPr>
            <w:tcW w:w="1774" w:type="dxa"/>
            <w:gridSpan w:val="2"/>
            <w:tcBorders>
              <w:top w:val="nil"/>
              <w:left w:val="nil"/>
              <w:bottom w:val="single" w:sz="4" w:space="0" w:color="auto"/>
              <w:right w:val="nil"/>
            </w:tcBorders>
          </w:tcPr>
          <w:p w14:paraId="072059FA" w14:textId="77777777" w:rsidR="00D113A8" w:rsidRPr="00384E2B" w:rsidRDefault="00D113A8" w:rsidP="00D23C2A"/>
        </w:tc>
        <w:tc>
          <w:tcPr>
            <w:tcW w:w="1312" w:type="dxa"/>
            <w:tcBorders>
              <w:top w:val="nil"/>
              <w:left w:val="nil"/>
              <w:bottom w:val="single" w:sz="4" w:space="0" w:color="auto"/>
              <w:right w:val="nil"/>
            </w:tcBorders>
          </w:tcPr>
          <w:p w14:paraId="7F2887C2" w14:textId="77777777" w:rsidR="00D113A8" w:rsidRPr="00384E2B" w:rsidRDefault="00D113A8" w:rsidP="00D23C2A"/>
        </w:tc>
      </w:tr>
      <w:tr w:rsidR="00D113A8" w:rsidRPr="00384E2B" w14:paraId="0B7ADF7E" w14:textId="77777777" w:rsidTr="00D23C2A">
        <w:trPr>
          <w:trHeight w:val="278"/>
        </w:trPr>
        <w:tc>
          <w:tcPr>
            <w:tcW w:w="590" w:type="dxa"/>
            <w:tcBorders>
              <w:top w:val="single" w:sz="4" w:space="0" w:color="auto"/>
              <w:left w:val="single" w:sz="4" w:space="0" w:color="auto"/>
              <w:bottom w:val="single" w:sz="4" w:space="0" w:color="auto"/>
              <w:right w:val="single" w:sz="4" w:space="0" w:color="auto"/>
            </w:tcBorders>
            <w:hideMark/>
          </w:tcPr>
          <w:p w14:paraId="35645944" w14:textId="77777777" w:rsidR="00D113A8" w:rsidRPr="00384E2B" w:rsidRDefault="00D113A8" w:rsidP="00D23C2A">
            <w:r w:rsidRPr="00384E2B">
              <w:t>311</w:t>
            </w:r>
          </w:p>
        </w:tc>
        <w:tc>
          <w:tcPr>
            <w:tcW w:w="6240" w:type="dxa"/>
            <w:tcBorders>
              <w:top w:val="single" w:sz="4" w:space="0" w:color="auto"/>
              <w:left w:val="single" w:sz="4" w:space="0" w:color="auto"/>
              <w:bottom w:val="single" w:sz="4" w:space="0" w:color="auto"/>
              <w:right w:val="single" w:sz="4" w:space="0" w:color="auto"/>
            </w:tcBorders>
            <w:hideMark/>
          </w:tcPr>
          <w:p w14:paraId="65C15EDE" w14:textId="77777777" w:rsidR="00D113A8" w:rsidRPr="00384E2B" w:rsidRDefault="00D113A8" w:rsidP="00D23C2A">
            <w:r w:rsidRPr="00384E2B">
              <w:t>Wakati wa kuondoka kutoka OPD/Muda wa kutoka</w:t>
            </w:r>
          </w:p>
        </w:tc>
        <w:tc>
          <w:tcPr>
            <w:tcW w:w="1774" w:type="dxa"/>
            <w:gridSpan w:val="2"/>
            <w:tcBorders>
              <w:top w:val="single" w:sz="4" w:space="0" w:color="auto"/>
              <w:left w:val="single" w:sz="4" w:space="0" w:color="auto"/>
              <w:bottom w:val="single" w:sz="4" w:space="0" w:color="auto"/>
              <w:right w:val="single" w:sz="4" w:space="0" w:color="auto"/>
            </w:tcBorders>
          </w:tcPr>
          <w:p w14:paraId="46614A55" w14:textId="77777777" w:rsidR="00D113A8" w:rsidRPr="00384E2B" w:rsidRDefault="00D113A8" w:rsidP="00D23C2A"/>
        </w:tc>
        <w:tc>
          <w:tcPr>
            <w:tcW w:w="1312" w:type="dxa"/>
            <w:tcBorders>
              <w:top w:val="single" w:sz="4" w:space="0" w:color="auto"/>
              <w:left w:val="single" w:sz="4" w:space="0" w:color="auto"/>
              <w:bottom w:val="single" w:sz="4" w:space="0" w:color="auto"/>
              <w:right w:val="single" w:sz="4" w:space="0" w:color="auto"/>
            </w:tcBorders>
          </w:tcPr>
          <w:p w14:paraId="1D6D76FF" w14:textId="77777777" w:rsidR="00D113A8" w:rsidRPr="00384E2B" w:rsidRDefault="00D113A8" w:rsidP="00D23C2A"/>
        </w:tc>
      </w:tr>
    </w:tbl>
    <w:p w14:paraId="03DCA9DC" w14:textId="77777777" w:rsidR="00D113A8" w:rsidRPr="00384E2B" w:rsidRDefault="00D113A8" w:rsidP="00D113A8">
      <w:pPr>
        <w:spacing w:line="360" w:lineRule="auto"/>
        <w:jc w:val="both"/>
      </w:pPr>
    </w:p>
    <w:p w14:paraId="436D2288" w14:textId="77777777" w:rsidR="00D113A8" w:rsidRDefault="00D113A8" w:rsidP="00D113A8">
      <w:pPr>
        <w:spacing w:line="360" w:lineRule="auto"/>
        <w:jc w:val="center"/>
        <w:rPr>
          <w:b/>
        </w:rPr>
      </w:pPr>
      <w:r w:rsidRPr="00384E2B">
        <w:rPr>
          <w:b/>
        </w:rPr>
        <w:t>MWISHO WA MASWALI – ASANTE</w:t>
      </w:r>
    </w:p>
    <w:p w14:paraId="4CD28B6E" w14:textId="77777777" w:rsidR="00D113A8" w:rsidRPr="00384E2B" w:rsidRDefault="00D113A8" w:rsidP="00D113A8">
      <w:pPr>
        <w:spacing w:line="360" w:lineRule="auto"/>
        <w:jc w:val="center"/>
        <w:rPr>
          <w:b/>
        </w:rPr>
      </w:pPr>
    </w:p>
    <w:p w14:paraId="0083490D" w14:textId="77777777" w:rsidR="00856552" w:rsidRDefault="00856552">
      <w:pPr>
        <w:spacing w:after="200" w:line="276" w:lineRule="auto"/>
        <w:rPr>
          <w:b/>
        </w:rPr>
      </w:pPr>
      <w:r>
        <w:rPr>
          <w:b/>
        </w:rPr>
        <w:br w:type="page"/>
      </w:r>
    </w:p>
    <w:p w14:paraId="443BD480" w14:textId="6347AD64" w:rsidR="00D113A8" w:rsidRPr="00384E2B" w:rsidRDefault="00D113A8" w:rsidP="00D113A8">
      <w:pPr>
        <w:spacing w:line="360" w:lineRule="auto"/>
        <w:jc w:val="center"/>
        <w:rPr>
          <w:b/>
        </w:rPr>
      </w:pPr>
      <w:r w:rsidRPr="00384E2B">
        <w:rPr>
          <w:b/>
        </w:rPr>
        <w:lastRenderedPageBreak/>
        <w:t>MWONGOZO WA MAHOJIANO KWA WAGONJWA</w:t>
      </w:r>
    </w:p>
    <w:p w14:paraId="46540EA9" w14:textId="77777777" w:rsidR="00D113A8" w:rsidRPr="00384E2B" w:rsidRDefault="00D113A8" w:rsidP="00D113A8">
      <w:pPr>
        <w:jc w:val="both"/>
      </w:pPr>
      <w:r w:rsidRPr="00384E2B">
        <w:t xml:space="preserve">Jina langu </w:t>
      </w:r>
      <w:proofErr w:type="gramStart"/>
      <w:r w:rsidRPr="00384E2B">
        <w:t>ni</w:t>
      </w:r>
      <w:proofErr w:type="gramEnd"/>
      <w:r w:rsidRPr="00384E2B">
        <w:t xml:space="preserve"> Manasseh Joel Mwanswila, mwanafunzi wa </w:t>
      </w:r>
      <w:r>
        <w:t>Uzamili (</w:t>
      </w:r>
      <w:r w:rsidRPr="00384E2B">
        <w:t>MSc</w:t>
      </w:r>
      <w:r>
        <w:t>)</w:t>
      </w:r>
      <w:r w:rsidRPr="00384E2B">
        <w:t xml:space="preserve"> katika Ufuatiliaji na Tathmini ya Afya. Ninafanya utafiti juu ya </w:t>
      </w:r>
      <w:r w:rsidRPr="00384E2B">
        <w:rPr>
          <w:b/>
        </w:rPr>
        <w:t>"</w:t>
      </w:r>
      <w:r w:rsidRPr="00384E2B">
        <w:rPr>
          <w:b/>
          <w:i/>
        </w:rPr>
        <w:t>TATHMINI YA MATOKEO YA MIKAKATI YA KIUFUNDI KATIKA KUPUNGUZA MUDA WA KUSUBIRI WAGONJWA WA NJE KATIKA IDARA YA WAGONJWA WA NJE YA HOSPITALI YA KILIMANJARO CHRISTIAN MEDICAL CENTRE - KASKAZINI MWA TANZANIA</w:t>
      </w:r>
      <w:r w:rsidRPr="00384E2B">
        <w:rPr>
          <w:b/>
        </w:rPr>
        <w:t>"</w:t>
      </w:r>
      <w:r w:rsidRPr="00384E2B">
        <w:t xml:space="preserve">. Unakaribishwa </w:t>
      </w:r>
      <w:proofErr w:type="gramStart"/>
      <w:r w:rsidRPr="00384E2B">
        <w:t>kwa</w:t>
      </w:r>
      <w:proofErr w:type="gramEnd"/>
      <w:r w:rsidRPr="00384E2B">
        <w:t xml:space="preserve"> heshima kushiriki katika utafiti huu kwa kutoa maoni yako, maoni na uzoefu wako. Ushiriki wako </w:t>
      </w:r>
      <w:proofErr w:type="gramStart"/>
      <w:r w:rsidRPr="00384E2B">
        <w:t>ni</w:t>
      </w:r>
      <w:proofErr w:type="gramEnd"/>
      <w:r w:rsidRPr="00384E2B">
        <w:t xml:space="preserve"> muhimu kwani utasaidia kuboresha huduma kwa wagonjwa. Taarifa zote utakazotoa zitakuwa za siri </w:t>
      </w:r>
      <w:proofErr w:type="gramStart"/>
      <w:r w:rsidRPr="00384E2B">
        <w:t>na</w:t>
      </w:r>
      <w:proofErr w:type="gramEnd"/>
      <w:r w:rsidRPr="00384E2B">
        <w:t xml:space="preserve"> zitatumika kwa utafiti pekee na sio kwa madhumuni mengine yoyote. Ushiriki wako katika utafiti huu </w:t>
      </w:r>
      <w:proofErr w:type="gramStart"/>
      <w:r w:rsidRPr="00384E2B">
        <w:t>ni</w:t>
      </w:r>
      <w:proofErr w:type="gramEnd"/>
      <w:r w:rsidRPr="00384E2B">
        <w:t xml:space="preserve"> wa hiari kabisa na unaweza kuchagua kutokujibu baadhi ya maswali ambayo hujisikii vizuri kuyajibu. Baada ya kusoma taarifa zilizo hapo juu </w:t>
      </w:r>
      <w:proofErr w:type="gramStart"/>
      <w:r w:rsidRPr="00384E2B">
        <w:t>na</w:t>
      </w:r>
      <w:proofErr w:type="gramEnd"/>
      <w:r w:rsidRPr="00384E2B">
        <w:t xml:space="preserve"> maelezo sahihi yaliyotolewa kwako na kwa hiari unakubali kujiunga na utafiti.</w:t>
      </w:r>
    </w:p>
    <w:p w14:paraId="21C35345" w14:textId="77777777" w:rsidR="00D113A8" w:rsidRPr="00384E2B" w:rsidRDefault="00D113A8" w:rsidP="00D113A8">
      <w:pPr>
        <w:spacing w:line="360" w:lineRule="auto"/>
        <w:jc w:val="both"/>
        <w:rPr>
          <w:b/>
        </w:rPr>
      </w:pPr>
      <w:r w:rsidRPr="00384E2B">
        <w:rPr>
          <w:b/>
        </w:rPr>
        <w:t>Taarifa za Msingi za Mshiriki</w:t>
      </w:r>
    </w:p>
    <w:tbl>
      <w:tblPr>
        <w:tblStyle w:val="TableGrid"/>
        <w:tblpPr w:leftFromText="180" w:rightFromText="180" w:vertAnchor="text" w:horzAnchor="margin" w:tblpY="58"/>
        <w:tblW w:w="0" w:type="auto"/>
        <w:tblLook w:val="04A0" w:firstRow="1" w:lastRow="0" w:firstColumn="1" w:lastColumn="0" w:noHBand="0" w:noVBand="1"/>
      </w:tblPr>
      <w:tblGrid>
        <w:gridCol w:w="4085"/>
        <w:gridCol w:w="5421"/>
      </w:tblGrid>
      <w:tr w:rsidR="00D113A8" w:rsidRPr="00384E2B" w14:paraId="07C3772B" w14:textId="77777777" w:rsidTr="00D23C2A">
        <w:trPr>
          <w:trHeight w:val="291"/>
        </w:trPr>
        <w:tc>
          <w:tcPr>
            <w:tcW w:w="4085" w:type="dxa"/>
          </w:tcPr>
          <w:p w14:paraId="5D5E4ACB" w14:textId="77777777" w:rsidR="00D113A8" w:rsidRPr="00384E2B" w:rsidRDefault="00D113A8" w:rsidP="00D23C2A">
            <w:r w:rsidRPr="00384E2B">
              <w:t>Jinsia</w:t>
            </w:r>
          </w:p>
        </w:tc>
        <w:tc>
          <w:tcPr>
            <w:tcW w:w="5421" w:type="dxa"/>
          </w:tcPr>
          <w:p w14:paraId="05682797" w14:textId="77777777" w:rsidR="00D113A8" w:rsidRPr="00384E2B" w:rsidRDefault="00D113A8" w:rsidP="00D23C2A">
            <w:pPr>
              <w:jc w:val="both"/>
            </w:pPr>
          </w:p>
        </w:tc>
      </w:tr>
      <w:tr w:rsidR="00D113A8" w:rsidRPr="00384E2B" w14:paraId="4009FA29" w14:textId="77777777" w:rsidTr="00D23C2A">
        <w:trPr>
          <w:trHeight w:val="235"/>
        </w:trPr>
        <w:tc>
          <w:tcPr>
            <w:tcW w:w="4085" w:type="dxa"/>
          </w:tcPr>
          <w:p w14:paraId="70BF5FA5" w14:textId="77777777" w:rsidR="00D113A8" w:rsidRPr="00384E2B" w:rsidRDefault="00D113A8" w:rsidP="00D23C2A">
            <w:r w:rsidRPr="00384E2B">
              <w:t>Umri</w:t>
            </w:r>
          </w:p>
        </w:tc>
        <w:tc>
          <w:tcPr>
            <w:tcW w:w="5421" w:type="dxa"/>
          </w:tcPr>
          <w:p w14:paraId="78C53187" w14:textId="77777777" w:rsidR="00D113A8" w:rsidRPr="00384E2B" w:rsidRDefault="00D113A8" w:rsidP="00D23C2A">
            <w:pPr>
              <w:jc w:val="both"/>
            </w:pPr>
          </w:p>
        </w:tc>
      </w:tr>
      <w:tr w:rsidR="00D113A8" w:rsidRPr="00384E2B" w14:paraId="2EF9209A" w14:textId="77777777" w:rsidTr="00D23C2A">
        <w:trPr>
          <w:trHeight w:val="232"/>
        </w:trPr>
        <w:tc>
          <w:tcPr>
            <w:tcW w:w="4085" w:type="dxa"/>
          </w:tcPr>
          <w:p w14:paraId="59CEC2F2" w14:textId="77777777" w:rsidR="00D113A8" w:rsidRPr="00384E2B" w:rsidRDefault="00D113A8" w:rsidP="00D23C2A">
            <w:r w:rsidRPr="00384E2B">
              <w:t>Hali ya ndoa</w:t>
            </w:r>
          </w:p>
        </w:tc>
        <w:tc>
          <w:tcPr>
            <w:tcW w:w="5421" w:type="dxa"/>
          </w:tcPr>
          <w:p w14:paraId="6C19A5C3" w14:textId="77777777" w:rsidR="00D113A8" w:rsidRPr="00384E2B" w:rsidRDefault="00D113A8" w:rsidP="00D23C2A">
            <w:pPr>
              <w:jc w:val="both"/>
            </w:pPr>
          </w:p>
        </w:tc>
      </w:tr>
      <w:tr w:rsidR="00D113A8" w:rsidRPr="00384E2B" w14:paraId="63AB9628" w14:textId="77777777" w:rsidTr="00D23C2A">
        <w:trPr>
          <w:trHeight w:val="291"/>
        </w:trPr>
        <w:tc>
          <w:tcPr>
            <w:tcW w:w="4085" w:type="dxa"/>
          </w:tcPr>
          <w:p w14:paraId="26648A0A" w14:textId="77777777" w:rsidR="00D113A8" w:rsidRPr="00384E2B" w:rsidRDefault="00D113A8" w:rsidP="00D23C2A">
            <w:r w:rsidRPr="00384E2B">
              <w:t>Kiwango cha elimu</w:t>
            </w:r>
          </w:p>
        </w:tc>
        <w:tc>
          <w:tcPr>
            <w:tcW w:w="5421" w:type="dxa"/>
          </w:tcPr>
          <w:p w14:paraId="7A107028" w14:textId="77777777" w:rsidR="00D113A8" w:rsidRPr="00384E2B" w:rsidRDefault="00D113A8" w:rsidP="00D23C2A">
            <w:pPr>
              <w:jc w:val="both"/>
            </w:pPr>
          </w:p>
        </w:tc>
      </w:tr>
      <w:tr w:rsidR="00D113A8" w:rsidRPr="00384E2B" w14:paraId="727E2CA7" w14:textId="77777777" w:rsidTr="00D23C2A">
        <w:trPr>
          <w:trHeight w:val="368"/>
        </w:trPr>
        <w:tc>
          <w:tcPr>
            <w:tcW w:w="4085" w:type="dxa"/>
          </w:tcPr>
          <w:p w14:paraId="48AC5E76" w14:textId="77777777" w:rsidR="00D113A8" w:rsidRPr="00384E2B" w:rsidRDefault="00D113A8" w:rsidP="00D23C2A">
            <w:r w:rsidRPr="00384E2B">
              <w:t xml:space="preserve">Aina ya kazi unayofanya </w:t>
            </w:r>
          </w:p>
        </w:tc>
        <w:tc>
          <w:tcPr>
            <w:tcW w:w="5421" w:type="dxa"/>
          </w:tcPr>
          <w:p w14:paraId="17B0BE38" w14:textId="77777777" w:rsidR="00D113A8" w:rsidRPr="00384E2B" w:rsidRDefault="00D113A8" w:rsidP="00D23C2A">
            <w:pPr>
              <w:jc w:val="both"/>
            </w:pPr>
          </w:p>
        </w:tc>
      </w:tr>
    </w:tbl>
    <w:p w14:paraId="6D83F95A" w14:textId="77777777" w:rsidR="00D113A8" w:rsidRPr="002F1C30" w:rsidRDefault="00D113A8" w:rsidP="00D113A8">
      <w:pPr>
        <w:spacing w:line="360" w:lineRule="auto"/>
        <w:jc w:val="both"/>
        <w:rPr>
          <w:sz w:val="2"/>
        </w:rPr>
      </w:pPr>
    </w:p>
    <w:p w14:paraId="7B01E71B" w14:textId="77777777" w:rsidR="00D113A8" w:rsidRPr="00384E2B" w:rsidRDefault="00D113A8" w:rsidP="00D113A8">
      <w:pPr>
        <w:spacing w:line="360" w:lineRule="auto"/>
        <w:jc w:val="both"/>
        <w:rPr>
          <w:b/>
        </w:rPr>
      </w:pPr>
      <w:r w:rsidRPr="00384E2B">
        <w:rPr>
          <w:b/>
        </w:rPr>
        <w:t>Mikakati ya Kiufundi</w:t>
      </w:r>
      <w:r w:rsidRPr="00384E2B">
        <w:rPr>
          <w:b/>
        </w:rPr>
        <w:tab/>
      </w:r>
    </w:p>
    <w:p w14:paraId="130BE8ED" w14:textId="77777777" w:rsidR="00D113A8" w:rsidRPr="00384E2B" w:rsidRDefault="00D113A8" w:rsidP="00D113A8">
      <w:pPr>
        <w:pStyle w:val="ListParagraph"/>
        <w:numPr>
          <w:ilvl w:val="0"/>
          <w:numId w:val="28"/>
        </w:numPr>
        <w:spacing w:after="200" w:line="360" w:lineRule="auto"/>
        <w:jc w:val="both"/>
      </w:pPr>
      <w:r w:rsidRPr="00384E2B">
        <w:t xml:space="preserve">Ni </w:t>
      </w:r>
      <w:proofErr w:type="gramStart"/>
      <w:r w:rsidRPr="00384E2B">
        <w:t>kwa</w:t>
      </w:r>
      <w:proofErr w:type="gramEnd"/>
      <w:r w:rsidRPr="00384E2B">
        <w:t xml:space="preserve"> namna gani mfumo mpya wa miadi ya Block umepunguza muda wa kusubiri?</w:t>
      </w:r>
    </w:p>
    <w:p w14:paraId="4AF39826" w14:textId="77777777" w:rsidR="00D113A8" w:rsidRPr="00384E2B" w:rsidRDefault="00D113A8" w:rsidP="00D113A8">
      <w:pPr>
        <w:pStyle w:val="ListParagraph"/>
        <w:numPr>
          <w:ilvl w:val="0"/>
          <w:numId w:val="28"/>
        </w:numPr>
        <w:spacing w:after="200" w:line="360" w:lineRule="auto"/>
        <w:jc w:val="both"/>
      </w:pPr>
      <w:r w:rsidRPr="00384E2B">
        <w:t xml:space="preserve">Ni </w:t>
      </w:r>
      <w:proofErr w:type="gramStart"/>
      <w:r w:rsidRPr="00384E2B">
        <w:t>upi</w:t>
      </w:r>
      <w:proofErr w:type="gramEnd"/>
      <w:r w:rsidRPr="00384E2B">
        <w:t xml:space="preserve"> upendeleo wako kati ya mfumo mpya wa miadi ya Block na mfumo wa awali kwa suala la muda wa kusubiri?</w:t>
      </w:r>
    </w:p>
    <w:p w14:paraId="7E20D1A7" w14:textId="77777777" w:rsidR="00D113A8" w:rsidRPr="00384E2B" w:rsidRDefault="00D113A8" w:rsidP="00D113A8">
      <w:pPr>
        <w:pStyle w:val="ListParagraph"/>
        <w:numPr>
          <w:ilvl w:val="0"/>
          <w:numId w:val="28"/>
        </w:numPr>
        <w:spacing w:after="200" w:line="360" w:lineRule="auto"/>
        <w:jc w:val="both"/>
      </w:pPr>
      <w:r w:rsidRPr="00384E2B">
        <w:t xml:space="preserve">Kuhama kutoka rekodi za mwongozo hadi za kielektroniki kumethibitishaje kupunguza muda mrefu </w:t>
      </w:r>
      <w:proofErr w:type="gramStart"/>
      <w:r w:rsidRPr="00384E2B">
        <w:t>wa</w:t>
      </w:r>
      <w:proofErr w:type="gramEnd"/>
      <w:r w:rsidRPr="00384E2B">
        <w:t xml:space="preserve"> kusubiri katika OPD?</w:t>
      </w:r>
      <w:r w:rsidRPr="00384E2B">
        <w:tab/>
      </w:r>
    </w:p>
    <w:p w14:paraId="4C17EA6E" w14:textId="77777777" w:rsidR="00D113A8" w:rsidRPr="00384E2B" w:rsidRDefault="00D113A8" w:rsidP="00D113A8">
      <w:pPr>
        <w:pStyle w:val="ListParagraph"/>
        <w:numPr>
          <w:ilvl w:val="0"/>
          <w:numId w:val="28"/>
        </w:numPr>
        <w:spacing w:after="200" w:line="360" w:lineRule="auto"/>
        <w:jc w:val="both"/>
      </w:pPr>
      <w:r w:rsidRPr="00384E2B">
        <w:t xml:space="preserve">Ni </w:t>
      </w:r>
      <w:proofErr w:type="gramStart"/>
      <w:r w:rsidRPr="00384E2B">
        <w:t>kwa</w:t>
      </w:r>
      <w:proofErr w:type="gramEnd"/>
      <w:r w:rsidRPr="00384E2B">
        <w:t xml:space="preserve"> namna gani mfumo wa rekodi za matibabu za kielektroniki umeboresha mawasiliano kati ya watoa huduma za afya, hivyo kusababisha muda mfupi wa kusubiri?</w:t>
      </w:r>
      <w:r w:rsidRPr="00384E2B">
        <w:tab/>
      </w:r>
    </w:p>
    <w:p w14:paraId="4C89540E" w14:textId="77777777" w:rsidR="00D113A8" w:rsidRPr="00384E2B" w:rsidRDefault="00D113A8" w:rsidP="00D113A8">
      <w:pPr>
        <w:pStyle w:val="ListParagraph"/>
        <w:numPr>
          <w:ilvl w:val="0"/>
          <w:numId w:val="28"/>
        </w:numPr>
        <w:spacing w:after="200" w:line="360" w:lineRule="auto"/>
        <w:jc w:val="both"/>
      </w:pPr>
      <w:r w:rsidRPr="00384E2B">
        <w:t xml:space="preserve">Kuongezwa </w:t>
      </w:r>
      <w:proofErr w:type="gramStart"/>
      <w:r w:rsidRPr="00384E2B">
        <w:t>kwa</w:t>
      </w:r>
      <w:proofErr w:type="gramEnd"/>
      <w:r w:rsidRPr="00384E2B">
        <w:t xml:space="preserve"> siku za kliniki kumesaidaje kupunguza muda wa kusubiri?</w:t>
      </w:r>
      <w:r w:rsidRPr="00384E2B">
        <w:tab/>
      </w:r>
    </w:p>
    <w:p w14:paraId="4B6A6B9C" w14:textId="77777777" w:rsidR="00D113A8" w:rsidRPr="00ED22C0" w:rsidRDefault="00D113A8" w:rsidP="00D113A8">
      <w:pPr>
        <w:pStyle w:val="ListParagraph"/>
        <w:numPr>
          <w:ilvl w:val="0"/>
          <w:numId w:val="28"/>
        </w:numPr>
        <w:spacing w:after="200" w:line="360" w:lineRule="auto"/>
        <w:jc w:val="both"/>
      </w:pPr>
      <w:r w:rsidRPr="00384E2B">
        <w:t xml:space="preserve">Kidigitali mashine za uchunguzi kumesaidaje kupunguza muda </w:t>
      </w:r>
      <w:proofErr w:type="gramStart"/>
      <w:r w:rsidRPr="00384E2B">
        <w:t>wa</w:t>
      </w:r>
      <w:proofErr w:type="gramEnd"/>
      <w:r w:rsidRPr="00384E2B">
        <w:t xml:space="preserve"> kusubiri?</w:t>
      </w:r>
      <w:r w:rsidRPr="00ED22C0">
        <w:tab/>
      </w:r>
    </w:p>
    <w:p w14:paraId="4CAF274C" w14:textId="77777777" w:rsidR="00D113A8" w:rsidRPr="00384E2B" w:rsidRDefault="00D113A8" w:rsidP="00D113A8">
      <w:pPr>
        <w:spacing w:line="360" w:lineRule="auto"/>
        <w:rPr>
          <w:b/>
        </w:rPr>
      </w:pPr>
      <w:r w:rsidRPr="00384E2B">
        <w:rPr>
          <w:b/>
        </w:rPr>
        <w:t>Vidokezo vya Kuchochea Majadiliano</w:t>
      </w:r>
    </w:p>
    <w:p w14:paraId="76837076" w14:textId="77777777" w:rsidR="00D113A8" w:rsidRDefault="00D113A8" w:rsidP="00D113A8">
      <w:pPr>
        <w:spacing w:line="360" w:lineRule="auto"/>
        <w:jc w:val="both"/>
      </w:pPr>
      <w:r w:rsidRPr="00384E2B">
        <w:t>Mfumo wa miadi ya Block</w:t>
      </w:r>
      <w:proofErr w:type="gramStart"/>
      <w:r>
        <w:t>,</w:t>
      </w:r>
      <w:r w:rsidRPr="00384E2B">
        <w:t>Re</w:t>
      </w:r>
      <w:r>
        <w:t>kodi</w:t>
      </w:r>
      <w:proofErr w:type="gramEnd"/>
      <w:r>
        <w:t xml:space="preserve"> za matibabu zilizokompyuta,Kuongezwa kwa siku za kliniki,Mfumo wa miadi ya kila saa,</w:t>
      </w:r>
      <w:r w:rsidRPr="00384E2B">
        <w:t>Huduma za uchunguzi wa kisasa</w:t>
      </w:r>
    </w:p>
    <w:p w14:paraId="2B7E679D" w14:textId="77777777" w:rsidR="00D113A8" w:rsidRDefault="00D113A8" w:rsidP="00D113A8">
      <w:pPr>
        <w:spacing w:line="360" w:lineRule="auto"/>
        <w:jc w:val="center"/>
        <w:rPr>
          <w:b/>
        </w:rPr>
      </w:pPr>
      <w:r w:rsidRPr="00384E2B">
        <w:rPr>
          <w:b/>
        </w:rPr>
        <w:t>MWISHO WA MASWALI – ASANTE</w:t>
      </w:r>
    </w:p>
    <w:p w14:paraId="6D1A2F95" w14:textId="77777777" w:rsidR="00E954BB" w:rsidRDefault="00E954BB">
      <w:pPr>
        <w:spacing w:after="200" w:line="276" w:lineRule="auto"/>
        <w:rPr>
          <w:b/>
        </w:rPr>
      </w:pPr>
      <w:r>
        <w:rPr>
          <w:b/>
        </w:rPr>
        <w:br w:type="page"/>
      </w:r>
    </w:p>
    <w:p w14:paraId="2B59B88B" w14:textId="3FC0D211" w:rsidR="00D113A8" w:rsidRPr="00384E2B" w:rsidRDefault="00D113A8" w:rsidP="00E954BB">
      <w:pPr>
        <w:spacing w:line="360" w:lineRule="auto"/>
        <w:jc w:val="center"/>
        <w:rPr>
          <w:b/>
        </w:rPr>
      </w:pPr>
      <w:r w:rsidRPr="00384E2B">
        <w:rPr>
          <w:b/>
        </w:rPr>
        <w:lastRenderedPageBreak/>
        <w:t>MWONGOZO WA MAHOJIANO KWA WATOA HUDUMA</w:t>
      </w:r>
    </w:p>
    <w:p w14:paraId="2C09836A" w14:textId="77777777" w:rsidR="00D113A8" w:rsidRPr="00384E2B" w:rsidRDefault="00D113A8" w:rsidP="00D113A8">
      <w:pPr>
        <w:jc w:val="both"/>
      </w:pPr>
      <w:r w:rsidRPr="00384E2B">
        <w:t xml:space="preserve">Jina langu </w:t>
      </w:r>
      <w:proofErr w:type="gramStart"/>
      <w:r w:rsidRPr="00384E2B">
        <w:t>ni</w:t>
      </w:r>
      <w:proofErr w:type="gramEnd"/>
      <w:r w:rsidRPr="00384E2B">
        <w:t xml:space="preserve"> Manasseh Joel Mwanswila, mwanafunzi wa </w:t>
      </w:r>
      <w:r>
        <w:t>Uzamili (</w:t>
      </w:r>
      <w:r w:rsidRPr="00384E2B">
        <w:t>MSc</w:t>
      </w:r>
      <w:r>
        <w:t>)</w:t>
      </w:r>
      <w:r w:rsidRPr="00384E2B">
        <w:t xml:space="preserve"> katika Ufuatiliaji na Tathmini ya Afya. Ninafanya utafiti juu ya </w:t>
      </w:r>
      <w:r>
        <w:t>“</w:t>
      </w:r>
      <w:r w:rsidRPr="00384E2B">
        <w:rPr>
          <w:b/>
          <w:i/>
        </w:rPr>
        <w:t>TATHMINI YA MATOKEO YA MIKAKATI YA KIUFUNDI KATIKA KUPUNGUZA MUDA WA KUSUBIRI WAGONJWA WA NJE KATIKA IDARA YA WAGONJWA WA NJE YA HOSPITALI YA KILIMANJARO CHRISTIAN MEDICAL CENTRE - KASKAZINI MWA TANZANIA</w:t>
      </w:r>
      <w:r>
        <w:rPr>
          <w:b/>
          <w:i/>
        </w:rPr>
        <w:t>”</w:t>
      </w:r>
      <w:r w:rsidRPr="00384E2B">
        <w:t xml:space="preserve">. Unakaribishwa </w:t>
      </w:r>
      <w:proofErr w:type="gramStart"/>
      <w:r w:rsidRPr="00384E2B">
        <w:t>kwa</w:t>
      </w:r>
      <w:proofErr w:type="gramEnd"/>
      <w:r w:rsidRPr="00384E2B">
        <w:t xml:space="preserve"> heshima kushiriki katika utafiti huu kwa kutoa maoni yako, maoni na uzoefu wako. Ushiriki wako </w:t>
      </w:r>
      <w:proofErr w:type="gramStart"/>
      <w:r w:rsidRPr="00384E2B">
        <w:t>ni</w:t>
      </w:r>
      <w:proofErr w:type="gramEnd"/>
      <w:r w:rsidRPr="00384E2B">
        <w:t xml:space="preserve"> muhimu kwani utasaidia kuboresha huduma kwa wagonjwa. Taarifa zote utakazotoa zitakuwa za siri </w:t>
      </w:r>
      <w:proofErr w:type="gramStart"/>
      <w:r w:rsidRPr="00384E2B">
        <w:t>na</w:t>
      </w:r>
      <w:proofErr w:type="gramEnd"/>
      <w:r w:rsidRPr="00384E2B">
        <w:t xml:space="preserve"> zitatumika kwa utafiti pekee na sio kwa madhumuni mengine yoyote. Ushiriki wako katika utafiti huu </w:t>
      </w:r>
      <w:proofErr w:type="gramStart"/>
      <w:r w:rsidRPr="00384E2B">
        <w:t>ni</w:t>
      </w:r>
      <w:proofErr w:type="gramEnd"/>
      <w:r w:rsidRPr="00384E2B">
        <w:t xml:space="preserve"> wa hiari kabisa na unaweza kuchagua kutokujibu baadhi ya maswali ambayo hujisikii vizuri kuyajibu. Baada ya kusoma taarifa zilizo hapo juu </w:t>
      </w:r>
      <w:proofErr w:type="gramStart"/>
      <w:r w:rsidRPr="00384E2B">
        <w:t>na</w:t>
      </w:r>
      <w:proofErr w:type="gramEnd"/>
      <w:r w:rsidRPr="00384E2B">
        <w:t xml:space="preserve"> maelezo sahihi yaliyotolewa kwako na kwa hiari unakubali kujiunga na utafiti.</w:t>
      </w:r>
    </w:p>
    <w:p w14:paraId="040347F6" w14:textId="77777777" w:rsidR="00D113A8" w:rsidRPr="00384E2B" w:rsidRDefault="00D113A8" w:rsidP="00D113A8">
      <w:pPr>
        <w:spacing w:line="360" w:lineRule="auto"/>
        <w:jc w:val="both"/>
        <w:rPr>
          <w:b/>
        </w:rPr>
      </w:pPr>
      <w:r w:rsidRPr="00384E2B">
        <w:rPr>
          <w:b/>
        </w:rPr>
        <w:t>Taarifa za Msingi za Mshiriki</w:t>
      </w:r>
    </w:p>
    <w:tbl>
      <w:tblPr>
        <w:tblStyle w:val="TableGrid"/>
        <w:tblpPr w:leftFromText="180" w:rightFromText="180" w:vertAnchor="text" w:horzAnchor="margin" w:tblpY="58"/>
        <w:tblW w:w="0" w:type="auto"/>
        <w:tblLook w:val="04A0" w:firstRow="1" w:lastRow="0" w:firstColumn="1" w:lastColumn="0" w:noHBand="0" w:noVBand="1"/>
      </w:tblPr>
      <w:tblGrid>
        <w:gridCol w:w="4096"/>
        <w:gridCol w:w="5436"/>
      </w:tblGrid>
      <w:tr w:rsidR="00D113A8" w:rsidRPr="00384E2B" w14:paraId="6C66C584" w14:textId="77777777" w:rsidTr="00D23C2A">
        <w:trPr>
          <w:trHeight w:val="292"/>
        </w:trPr>
        <w:tc>
          <w:tcPr>
            <w:tcW w:w="4096" w:type="dxa"/>
          </w:tcPr>
          <w:p w14:paraId="0CEC62AA" w14:textId="77777777" w:rsidR="00D113A8" w:rsidRPr="00384E2B" w:rsidRDefault="00D113A8" w:rsidP="00D23C2A">
            <w:r w:rsidRPr="00384E2B">
              <w:t>Jinsia</w:t>
            </w:r>
          </w:p>
        </w:tc>
        <w:tc>
          <w:tcPr>
            <w:tcW w:w="5436" w:type="dxa"/>
          </w:tcPr>
          <w:p w14:paraId="6391D35F" w14:textId="77777777" w:rsidR="00D113A8" w:rsidRPr="00384E2B" w:rsidRDefault="00D113A8" w:rsidP="00D23C2A">
            <w:pPr>
              <w:jc w:val="both"/>
            </w:pPr>
          </w:p>
        </w:tc>
      </w:tr>
      <w:tr w:rsidR="00D113A8" w:rsidRPr="00384E2B" w14:paraId="68CC4454" w14:textId="77777777" w:rsidTr="00D23C2A">
        <w:trPr>
          <w:trHeight w:val="236"/>
        </w:trPr>
        <w:tc>
          <w:tcPr>
            <w:tcW w:w="4096" w:type="dxa"/>
          </w:tcPr>
          <w:p w14:paraId="3DB44945" w14:textId="77777777" w:rsidR="00D113A8" w:rsidRPr="00384E2B" w:rsidRDefault="00D113A8" w:rsidP="00D23C2A">
            <w:r w:rsidRPr="00384E2B">
              <w:t>Umri</w:t>
            </w:r>
          </w:p>
        </w:tc>
        <w:tc>
          <w:tcPr>
            <w:tcW w:w="5436" w:type="dxa"/>
          </w:tcPr>
          <w:p w14:paraId="486BC0B2" w14:textId="77777777" w:rsidR="00D113A8" w:rsidRPr="00384E2B" w:rsidRDefault="00D113A8" w:rsidP="00D23C2A">
            <w:pPr>
              <w:jc w:val="both"/>
            </w:pPr>
          </w:p>
        </w:tc>
      </w:tr>
      <w:tr w:rsidR="00D113A8" w:rsidRPr="00384E2B" w14:paraId="41ED4E3D" w14:textId="77777777" w:rsidTr="00D23C2A">
        <w:trPr>
          <w:trHeight w:val="233"/>
        </w:trPr>
        <w:tc>
          <w:tcPr>
            <w:tcW w:w="4096" w:type="dxa"/>
          </w:tcPr>
          <w:p w14:paraId="7F663848" w14:textId="77777777" w:rsidR="00D113A8" w:rsidRPr="00384E2B" w:rsidRDefault="00D113A8" w:rsidP="00D23C2A">
            <w:r w:rsidRPr="00384E2B">
              <w:t>Hali ya ndoa</w:t>
            </w:r>
          </w:p>
        </w:tc>
        <w:tc>
          <w:tcPr>
            <w:tcW w:w="5436" w:type="dxa"/>
          </w:tcPr>
          <w:p w14:paraId="0F8A2655" w14:textId="77777777" w:rsidR="00D113A8" w:rsidRPr="00384E2B" w:rsidRDefault="00D113A8" w:rsidP="00D23C2A">
            <w:pPr>
              <w:jc w:val="both"/>
            </w:pPr>
          </w:p>
        </w:tc>
      </w:tr>
      <w:tr w:rsidR="00D113A8" w:rsidRPr="00384E2B" w14:paraId="5CB9F65D" w14:textId="77777777" w:rsidTr="00D23C2A">
        <w:trPr>
          <w:trHeight w:val="292"/>
        </w:trPr>
        <w:tc>
          <w:tcPr>
            <w:tcW w:w="4096" w:type="dxa"/>
          </w:tcPr>
          <w:p w14:paraId="47DF5F50" w14:textId="77777777" w:rsidR="00D113A8" w:rsidRPr="00384E2B" w:rsidRDefault="00D113A8" w:rsidP="00D23C2A">
            <w:r w:rsidRPr="00384E2B">
              <w:t>Kiwango cha elimu</w:t>
            </w:r>
          </w:p>
        </w:tc>
        <w:tc>
          <w:tcPr>
            <w:tcW w:w="5436" w:type="dxa"/>
          </w:tcPr>
          <w:p w14:paraId="5F586224" w14:textId="77777777" w:rsidR="00D113A8" w:rsidRPr="00384E2B" w:rsidRDefault="00D113A8" w:rsidP="00D23C2A">
            <w:pPr>
              <w:jc w:val="both"/>
            </w:pPr>
          </w:p>
        </w:tc>
      </w:tr>
      <w:tr w:rsidR="00D113A8" w:rsidRPr="00384E2B" w14:paraId="351E2FE1" w14:textId="77777777" w:rsidTr="00D23C2A">
        <w:trPr>
          <w:trHeight w:val="369"/>
        </w:trPr>
        <w:tc>
          <w:tcPr>
            <w:tcW w:w="4096" w:type="dxa"/>
          </w:tcPr>
          <w:p w14:paraId="652D2E37" w14:textId="77777777" w:rsidR="00D113A8" w:rsidRPr="00384E2B" w:rsidRDefault="00D113A8" w:rsidP="00D23C2A">
            <w:r w:rsidRPr="00384E2B">
              <w:t xml:space="preserve">Aina ya kazi unayofanya </w:t>
            </w:r>
          </w:p>
        </w:tc>
        <w:tc>
          <w:tcPr>
            <w:tcW w:w="5436" w:type="dxa"/>
          </w:tcPr>
          <w:p w14:paraId="1152EB6B" w14:textId="77777777" w:rsidR="00D113A8" w:rsidRPr="00384E2B" w:rsidRDefault="00D113A8" w:rsidP="00D23C2A">
            <w:pPr>
              <w:jc w:val="both"/>
            </w:pPr>
          </w:p>
        </w:tc>
      </w:tr>
    </w:tbl>
    <w:p w14:paraId="621F9391" w14:textId="77777777" w:rsidR="00D113A8" w:rsidRPr="002F1C30" w:rsidRDefault="00D113A8" w:rsidP="00D113A8">
      <w:pPr>
        <w:spacing w:line="360" w:lineRule="auto"/>
        <w:rPr>
          <w:b/>
        </w:rPr>
      </w:pPr>
      <w:r w:rsidRPr="002F1C30">
        <w:rPr>
          <w:b/>
        </w:rPr>
        <w:t>Mikakati ya Kiufundi</w:t>
      </w:r>
    </w:p>
    <w:p w14:paraId="706D10CB" w14:textId="77777777" w:rsidR="00D113A8" w:rsidRPr="00384E2B" w:rsidRDefault="00D113A8" w:rsidP="00D113A8">
      <w:pPr>
        <w:pStyle w:val="ListParagraph"/>
        <w:numPr>
          <w:ilvl w:val="0"/>
          <w:numId w:val="29"/>
        </w:numPr>
        <w:spacing w:after="200" w:line="360" w:lineRule="auto"/>
        <w:jc w:val="both"/>
      </w:pPr>
      <w:r w:rsidRPr="00384E2B">
        <w:t xml:space="preserve">Ni </w:t>
      </w:r>
      <w:proofErr w:type="gramStart"/>
      <w:r w:rsidRPr="00384E2B">
        <w:t>kwa</w:t>
      </w:r>
      <w:proofErr w:type="gramEnd"/>
      <w:r w:rsidRPr="00384E2B">
        <w:t xml:space="preserve"> namna gani mfumo mpya wa miadi ya Block umepunguza muda wa kusubiri?</w:t>
      </w:r>
    </w:p>
    <w:p w14:paraId="232A23E6" w14:textId="77777777" w:rsidR="00D113A8" w:rsidRPr="00384E2B" w:rsidRDefault="00D113A8" w:rsidP="00D113A8">
      <w:pPr>
        <w:pStyle w:val="ListParagraph"/>
        <w:numPr>
          <w:ilvl w:val="0"/>
          <w:numId w:val="29"/>
        </w:numPr>
        <w:spacing w:after="200" w:line="360" w:lineRule="auto"/>
        <w:jc w:val="both"/>
      </w:pPr>
      <w:r w:rsidRPr="00384E2B">
        <w:t xml:space="preserve">Ni </w:t>
      </w:r>
      <w:proofErr w:type="gramStart"/>
      <w:r w:rsidRPr="00384E2B">
        <w:t>upi</w:t>
      </w:r>
      <w:proofErr w:type="gramEnd"/>
      <w:r w:rsidRPr="00384E2B">
        <w:t xml:space="preserve"> upendeleo wako kati ya mfumo mpya wa miadi ya Block na mfumo wa awali kwa suala la muda wa kusubiri?</w:t>
      </w:r>
    </w:p>
    <w:p w14:paraId="22AFF477" w14:textId="77777777" w:rsidR="00D113A8" w:rsidRPr="00384E2B" w:rsidRDefault="00D113A8" w:rsidP="00D113A8">
      <w:pPr>
        <w:pStyle w:val="ListParagraph"/>
        <w:numPr>
          <w:ilvl w:val="0"/>
          <w:numId w:val="29"/>
        </w:numPr>
        <w:spacing w:after="200" w:line="360" w:lineRule="auto"/>
        <w:jc w:val="both"/>
      </w:pPr>
      <w:r w:rsidRPr="00384E2B">
        <w:t xml:space="preserve">Kuhama kutoka rekodi za mwongozo hadi za kielektroniki kumethibitishaje kupunguza muda mrefu </w:t>
      </w:r>
      <w:proofErr w:type="gramStart"/>
      <w:r w:rsidRPr="00384E2B">
        <w:t>wa</w:t>
      </w:r>
      <w:proofErr w:type="gramEnd"/>
      <w:r w:rsidRPr="00384E2B">
        <w:t xml:space="preserve"> kusubiri katika OPD?</w:t>
      </w:r>
      <w:r w:rsidRPr="00384E2B">
        <w:tab/>
      </w:r>
    </w:p>
    <w:p w14:paraId="53423EC3" w14:textId="77777777" w:rsidR="00D113A8" w:rsidRPr="00384E2B" w:rsidRDefault="00D113A8" w:rsidP="00D113A8">
      <w:pPr>
        <w:pStyle w:val="ListParagraph"/>
        <w:numPr>
          <w:ilvl w:val="0"/>
          <w:numId w:val="29"/>
        </w:numPr>
        <w:spacing w:after="200" w:line="360" w:lineRule="auto"/>
        <w:jc w:val="both"/>
      </w:pPr>
      <w:r w:rsidRPr="00384E2B">
        <w:t xml:space="preserve">Ni </w:t>
      </w:r>
      <w:proofErr w:type="gramStart"/>
      <w:r w:rsidRPr="00384E2B">
        <w:t>kwa</w:t>
      </w:r>
      <w:proofErr w:type="gramEnd"/>
      <w:r w:rsidRPr="00384E2B">
        <w:t xml:space="preserve"> namna gani mfumo wa rekodi za matibabu za kielektroniki umeboresha mawasiliano kati ya watoa huduma za afya, hivyo kusababisha muda mfupi wa kusubiri?</w:t>
      </w:r>
      <w:r w:rsidRPr="00384E2B">
        <w:tab/>
      </w:r>
    </w:p>
    <w:p w14:paraId="2F6EAE42" w14:textId="77777777" w:rsidR="00D113A8" w:rsidRPr="00384E2B" w:rsidRDefault="00D113A8" w:rsidP="00D113A8">
      <w:pPr>
        <w:pStyle w:val="ListParagraph"/>
        <w:numPr>
          <w:ilvl w:val="0"/>
          <w:numId w:val="29"/>
        </w:numPr>
        <w:spacing w:after="200" w:line="360" w:lineRule="auto"/>
        <w:jc w:val="both"/>
      </w:pPr>
      <w:r w:rsidRPr="00384E2B">
        <w:t xml:space="preserve">Kuongezwa </w:t>
      </w:r>
      <w:proofErr w:type="gramStart"/>
      <w:r w:rsidRPr="00384E2B">
        <w:t>kwa</w:t>
      </w:r>
      <w:proofErr w:type="gramEnd"/>
      <w:r w:rsidRPr="00384E2B">
        <w:t xml:space="preserve"> siku za kliniki kumesaidaje kupunguza muda wa kusubiri?</w:t>
      </w:r>
      <w:r w:rsidRPr="00384E2B">
        <w:tab/>
      </w:r>
    </w:p>
    <w:p w14:paraId="441FF7A3" w14:textId="77777777" w:rsidR="00D113A8" w:rsidRPr="00384E2B" w:rsidRDefault="00D113A8" w:rsidP="00D113A8">
      <w:pPr>
        <w:pStyle w:val="ListParagraph"/>
        <w:numPr>
          <w:ilvl w:val="0"/>
          <w:numId w:val="29"/>
        </w:numPr>
        <w:spacing w:after="200" w:line="360" w:lineRule="auto"/>
        <w:jc w:val="both"/>
      </w:pPr>
      <w:r w:rsidRPr="00384E2B">
        <w:t xml:space="preserve">Kidigitali mashine za uchunguzi kumesaidaje kupunguza muda </w:t>
      </w:r>
      <w:proofErr w:type="gramStart"/>
      <w:r w:rsidRPr="00384E2B">
        <w:t>wa</w:t>
      </w:r>
      <w:proofErr w:type="gramEnd"/>
      <w:r w:rsidRPr="00384E2B">
        <w:t xml:space="preserve"> kusubiri?</w:t>
      </w:r>
    </w:p>
    <w:p w14:paraId="196C0401" w14:textId="77777777" w:rsidR="00D113A8" w:rsidRPr="00384E2B" w:rsidRDefault="00D113A8" w:rsidP="00D113A8">
      <w:pPr>
        <w:spacing w:line="360" w:lineRule="auto"/>
        <w:rPr>
          <w:b/>
        </w:rPr>
      </w:pPr>
      <w:r w:rsidRPr="00384E2B">
        <w:rPr>
          <w:b/>
        </w:rPr>
        <w:t>Vidokezo vya Kuchochea Majadiliano</w:t>
      </w:r>
    </w:p>
    <w:p w14:paraId="5FE26165" w14:textId="77777777" w:rsidR="00D113A8" w:rsidRDefault="00D113A8" w:rsidP="00D113A8">
      <w:pPr>
        <w:spacing w:line="360" w:lineRule="auto"/>
        <w:jc w:val="both"/>
      </w:pPr>
      <w:r w:rsidRPr="00384E2B">
        <w:t>Mfumo wa miadi ya Block</w:t>
      </w:r>
      <w:proofErr w:type="gramStart"/>
      <w:r w:rsidRPr="00384E2B">
        <w:t>,Re</w:t>
      </w:r>
      <w:r>
        <w:t>kodi</w:t>
      </w:r>
      <w:proofErr w:type="gramEnd"/>
      <w:r>
        <w:t xml:space="preserve"> za matibabu zilizokompyuta</w:t>
      </w:r>
      <w:r w:rsidRPr="00384E2B">
        <w:t>,</w:t>
      </w:r>
      <w:r>
        <w:t xml:space="preserve"> </w:t>
      </w:r>
      <w:r w:rsidRPr="00384E2B">
        <w:t>Kuongezwa kwa siku za kliniki,</w:t>
      </w:r>
      <w:r>
        <w:t xml:space="preserve"> </w:t>
      </w:r>
      <w:r w:rsidRPr="00384E2B">
        <w:t>Mfumo wa miadi ya kila saa,</w:t>
      </w:r>
      <w:r>
        <w:t xml:space="preserve"> </w:t>
      </w:r>
      <w:r w:rsidRPr="00384E2B">
        <w:t>Huduma za uchunguzi wa kisasa</w:t>
      </w:r>
    </w:p>
    <w:p w14:paraId="0ABF4107" w14:textId="77777777" w:rsidR="00D113A8" w:rsidRPr="002F1C30" w:rsidRDefault="00D113A8" w:rsidP="00D113A8">
      <w:pPr>
        <w:spacing w:line="360" w:lineRule="auto"/>
        <w:jc w:val="center"/>
        <w:rPr>
          <w:b/>
        </w:rPr>
      </w:pPr>
      <w:r w:rsidRPr="00384E2B">
        <w:rPr>
          <w:b/>
        </w:rPr>
        <w:t>MWISHO WA MASWALI – ASANTE</w:t>
      </w:r>
    </w:p>
    <w:p w14:paraId="3FB464DD" w14:textId="77777777" w:rsidR="005E267C" w:rsidRPr="0094778C" w:rsidRDefault="005E267C" w:rsidP="004602CC">
      <w:pPr>
        <w:spacing w:after="240"/>
        <w:rPr>
          <w:sz w:val="22"/>
          <w:szCs w:val="22"/>
        </w:rPr>
      </w:pPr>
    </w:p>
    <w:sectPr w:rsidR="005E267C" w:rsidRPr="0094778C" w:rsidSect="00856552">
      <w:footerReference w:type="default" r:id="rId8"/>
      <w:pgSz w:w="12240" w:h="15840"/>
      <w:pgMar w:top="1080" w:right="1350" w:bottom="1170" w:left="135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D3E0B0" w14:textId="77777777" w:rsidR="006C0BAE" w:rsidRDefault="006C0BAE" w:rsidP="00706502">
      <w:r>
        <w:separator/>
      </w:r>
    </w:p>
  </w:endnote>
  <w:endnote w:type="continuationSeparator" w:id="0">
    <w:p w14:paraId="27053D29" w14:textId="77777777" w:rsidR="006C0BAE" w:rsidRDefault="006C0BAE" w:rsidP="007065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7D4F8C" w14:textId="4DE1E609" w:rsidR="00877AF5" w:rsidRDefault="00877AF5">
    <w:pPr>
      <w:pStyle w:val="Footer"/>
      <w:jc w:val="center"/>
    </w:pPr>
  </w:p>
  <w:p w14:paraId="2C48E6EB" w14:textId="77777777" w:rsidR="00014FC2" w:rsidRDefault="00014FC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5D95DB" w14:textId="77777777" w:rsidR="006C0BAE" w:rsidRDefault="006C0BAE" w:rsidP="00706502">
      <w:r>
        <w:separator/>
      </w:r>
    </w:p>
  </w:footnote>
  <w:footnote w:type="continuationSeparator" w:id="0">
    <w:p w14:paraId="1DF4D234" w14:textId="77777777" w:rsidR="006C0BAE" w:rsidRDefault="006C0BAE" w:rsidP="007065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386146"/>
    <w:multiLevelType w:val="hybridMultilevel"/>
    <w:tmpl w:val="0EAC2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FF64AC"/>
    <w:multiLevelType w:val="hybridMultilevel"/>
    <w:tmpl w:val="14A43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C414FF"/>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B47E8C"/>
    <w:multiLevelType w:val="hybridMultilevel"/>
    <w:tmpl w:val="0EAC2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083CA0"/>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86C1B5C"/>
    <w:multiLevelType w:val="hybridMultilevel"/>
    <w:tmpl w:val="BC34C27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18F63821"/>
    <w:multiLevelType w:val="hybridMultilevel"/>
    <w:tmpl w:val="15FE073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1A781EB2"/>
    <w:multiLevelType w:val="hybridMultilevel"/>
    <w:tmpl w:val="72AE07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283DBC"/>
    <w:multiLevelType w:val="hybridMultilevel"/>
    <w:tmpl w:val="378ED24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CB4B45"/>
    <w:multiLevelType w:val="hybridMultilevel"/>
    <w:tmpl w:val="C292F7E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34710689"/>
    <w:multiLevelType w:val="hybridMultilevel"/>
    <w:tmpl w:val="543278B0"/>
    <w:lvl w:ilvl="0" w:tplc="0409001B">
      <w:start w:val="1"/>
      <w:numFmt w:val="lowerRoman"/>
      <w:lvlText w:val="%1."/>
      <w:lvlJc w:val="right"/>
      <w:pPr>
        <w:ind w:left="360" w:hanging="360"/>
      </w:pPr>
    </w:lvl>
    <w:lvl w:ilvl="1" w:tplc="0409001B">
      <w:start w:val="1"/>
      <w:numFmt w:val="lowerRoman"/>
      <w:lvlText w:val="%2."/>
      <w:lvlJc w:val="right"/>
      <w:pPr>
        <w:ind w:left="1080" w:hanging="360"/>
      </w:pPr>
    </w:lvl>
    <w:lvl w:ilvl="2" w:tplc="868ADA50">
      <w:start w:val="9"/>
      <w:numFmt w:val="decimal"/>
      <w:lvlText w:val="%3."/>
      <w:lvlJc w:val="left"/>
      <w:pPr>
        <w:ind w:left="2340" w:hanging="7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916395F"/>
    <w:multiLevelType w:val="hybridMultilevel"/>
    <w:tmpl w:val="8354A62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9B2197E"/>
    <w:multiLevelType w:val="hybridMultilevel"/>
    <w:tmpl w:val="1CEE495C"/>
    <w:lvl w:ilvl="0" w:tplc="B5724B2C">
      <w:start w:val="1"/>
      <w:numFmt w:val="lowerRoman"/>
      <w:lvlText w:val="%1."/>
      <w:lvlJc w:val="righ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C250C95"/>
    <w:multiLevelType w:val="hybridMultilevel"/>
    <w:tmpl w:val="0EAC22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0413A1"/>
    <w:multiLevelType w:val="hybridMultilevel"/>
    <w:tmpl w:val="9AB45B16"/>
    <w:lvl w:ilvl="0" w:tplc="0409001B">
      <w:start w:val="1"/>
      <w:numFmt w:val="lowerRoman"/>
      <w:lvlText w:val="%1."/>
      <w:lvlJc w:val="righ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C43571"/>
    <w:multiLevelType w:val="hybridMultilevel"/>
    <w:tmpl w:val="D3FAB262"/>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49B1F50"/>
    <w:multiLevelType w:val="hybridMultilevel"/>
    <w:tmpl w:val="FC9CAAFE"/>
    <w:lvl w:ilvl="0" w:tplc="0409001B">
      <w:start w:val="1"/>
      <w:numFmt w:val="lowerRoman"/>
      <w:lvlText w:val="%1."/>
      <w:lvlJc w:val="right"/>
      <w:pPr>
        <w:ind w:left="1440" w:hanging="360"/>
      </w:pPr>
    </w:lvl>
    <w:lvl w:ilvl="1" w:tplc="0409001B">
      <w:start w:val="1"/>
      <w:numFmt w:val="lowerRoman"/>
      <w:lvlText w:val="%2."/>
      <w:lvlJc w:val="righ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45AD3030"/>
    <w:multiLevelType w:val="hybridMultilevel"/>
    <w:tmpl w:val="B900CDF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466A0D03"/>
    <w:multiLevelType w:val="multilevel"/>
    <w:tmpl w:val="B4BAC2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CBD46D8"/>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93645B8"/>
    <w:multiLevelType w:val="hybridMultilevel"/>
    <w:tmpl w:val="E2BA91F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938131B"/>
    <w:multiLevelType w:val="multilevel"/>
    <w:tmpl w:val="3ECEE3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23549D5"/>
    <w:multiLevelType w:val="hybridMultilevel"/>
    <w:tmpl w:val="14A432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30166A2"/>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4FB34E5"/>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C1D6F60"/>
    <w:multiLevelType w:val="hybridMultilevel"/>
    <w:tmpl w:val="1D6E545A"/>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11D42F4"/>
    <w:multiLevelType w:val="multilevel"/>
    <w:tmpl w:val="777AF9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771366EB"/>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D115862"/>
    <w:multiLevelType w:val="hybridMultilevel"/>
    <w:tmpl w:val="0CB6FA72"/>
    <w:lvl w:ilvl="0" w:tplc="0409001B">
      <w:start w:val="1"/>
      <w:numFmt w:val="lowerRoman"/>
      <w:lvlText w:val="%1."/>
      <w:lvlJc w:val="right"/>
      <w:pPr>
        <w:ind w:left="17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1"/>
  </w:num>
  <w:num w:numId="3">
    <w:abstractNumId w:val="8"/>
  </w:num>
  <w:num w:numId="4">
    <w:abstractNumId w:val="17"/>
  </w:num>
  <w:num w:numId="5">
    <w:abstractNumId w:val="5"/>
  </w:num>
  <w:num w:numId="6">
    <w:abstractNumId w:val="9"/>
  </w:num>
  <w:num w:numId="7">
    <w:abstractNumId w:val="25"/>
  </w:num>
  <w:num w:numId="8">
    <w:abstractNumId w:val="16"/>
  </w:num>
  <w:num w:numId="9">
    <w:abstractNumId w:val="15"/>
  </w:num>
  <w:num w:numId="10">
    <w:abstractNumId w:val="14"/>
  </w:num>
  <w:num w:numId="11">
    <w:abstractNumId w:val="20"/>
  </w:num>
  <w:num w:numId="12">
    <w:abstractNumId w:val="10"/>
  </w:num>
  <w:num w:numId="13">
    <w:abstractNumId w:val="12"/>
  </w:num>
  <w:num w:numId="14">
    <w:abstractNumId w:val="6"/>
  </w:num>
  <w:num w:numId="15">
    <w:abstractNumId w:val="26"/>
  </w:num>
  <w:num w:numId="16">
    <w:abstractNumId w:val="18"/>
  </w:num>
  <w:num w:numId="17">
    <w:abstractNumId w:val="3"/>
  </w:num>
  <w:num w:numId="18">
    <w:abstractNumId w:val="0"/>
  </w:num>
  <w:num w:numId="19">
    <w:abstractNumId w:val="13"/>
  </w:num>
  <w:num w:numId="20">
    <w:abstractNumId w:val="7"/>
  </w:num>
  <w:num w:numId="21">
    <w:abstractNumId w:val="27"/>
  </w:num>
  <w:num w:numId="22">
    <w:abstractNumId w:val="19"/>
  </w:num>
  <w:num w:numId="23">
    <w:abstractNumId w:val="23"/>
  </w:num>
  <w:num w:numId="24">
    <w:abstractNumId w:val="4"/>
  </w:num>
  <w:num w:numId="25">
    <w:abstractNumId w:val="28"/>
  </w:num>
  <w:num w:numId="26">
    <w:abstractNumId w:val="24"/>
  </w:num>
  <w:num w:numId="27">
    <w:abstractNumId w:val="2"/>
  </w:num>
  <w:num w:numId="28">
    <w:abstractNumId w:val="22"/>
  </w:num>
  <w:num w:numId="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5F8D"/>
    <w:rsid w:val="00000385"/>
    <w:rsid w:val="00014FC2"/>
    <w:rsid w:val="0001607B"/>
    <w:rsid w:val="000326BC"/>
    <w:rsid w:val="0004253F"/>
    <w:rsid w:val="000441BB"/>
    <w:rsid w:val="00044409"/>
    <w:rsid w:val="00046DBC"/>
    <w:rsid w:val="0004773C"/>
    <w:rsid w:val="00054814"/>
    <w:rsid w:val="0006501A"/>
    <w:rsid w:val="000658D2"/>
    <w:rsid w:val="00074492"/>
    <w:rsid w:val="000970F2"/>
    <w:rsid w:val="000B6F36"/>
    <w:rsid w:val="000C2520"/>
    <w:rsid w:val="000E6AA8"/>
    <w:rsid w:val="000F0C1E"/>
    <w:rsid w:val="000F122B"/>
    <w:rsid w:val="000F7DD7"/>
    <w:rsid w:val="00100634"/>
    <w:rsid w:val="00107001"/>
    <w:rsid w:val="00113381"/>
    <w:rsid w:val="00130280"/>
    <w:rsid w:val="00133BBF"/>
    <w:rsid w:val="001531B9"/>
    <w:rsid w:val="0015580C"/>
    <w:rsid w:val="00165F8D"/>
    <w:rsid w:val="00182C11"/>
    <w:rsid w:val="0018385F"/>
    <w:rsid w:val="00190404"/>
    <w:rsid w:val="001B2402"/>
    <w:rsid w:val="001B4050"/>
    <w:rsid w:val="001B706D"/>
    <w:rsid w:val="001C2ECB"/>
    <w:rsid w:val="001C3DB9"/>
    <w:rsid w:val="001D546F"/>
    <w:rsid w:val="001E5112"/>
    <w:rsid w:val="001E51AF"/>
    <w:rsid w:val="001F442C"/>
    <w:rsid w:val="001F65EB"/>
    <w:rsid w:val="002060EB"/>
    <w:rsid w:val="0021244B"/>
    <w:rsid w:val="002412D0"/>
    <w:rsid w:val="00255137"/>
    <w:rsid w:val="00266742"/>
    <w:rsid w:val="00266A01"/>
    <w:rsid w:val="0029531F"/>
    <w:rsid w:val="002A1C7B"/>
    <w:rsid w:val="002A7A14"/>
    <w:rsid w:val="002B1979"/>
    <w:rsid w:val="002C7864"/>
    <w:rsid w:val="002D7315"/>
    <w:rsid w:val="003067F1"/>
    <w:rsid w:val="00310244"/>
    <w:rsid w:val="0031755C"/>
    <w:rsid w:val="00327B27"/>
    <w:rsid w:val="00327E0C"/>
    <w:rsid w:val="0033324E"/>
    <w:rsid w:val="0034455D"/>
    <w:rsid w:val="003477F6"/>
    <w:rsid w:val="00371E42"/>
    <w:rsid w:val="00382A9D"/>
    <w:rsid w:val="003A5B72"/>
    <w:rsid w:val="003B0C3B"/>
    <w:rsid w:val="003B1634"/>
    <w:rsid w:val="003C0F76"/>
    <w:rsid w:val="003C6999"/>
    <w:rsid w:val="00404D68"/>
    <w:rsid w:val="00441A5D"/>
    <w:rsid w:val="004433B3"/>
    <w:rsid w:val="00457A87"/>
    <w:rsid w:val="004602CC"/>
    <w:rsid w:val="004612FB"/>
    <w:rsid w:val="004630E2"/>
    <w:rsid w:val="00476D6A"/>
    <w:rsid w:val="0048557C"/>
    <w:rsid w:val="004867E3"/>
    <w:rsid w:val="004A151F"/>
    <w:rsid w:val="004B535D"/>
    <w:rsid w:val="004C3C86"/>
    <w:rsid w:val="004E6573"/>
    <w:rsid w:val="004E6DB4"/>
    <w:rsid w:val="004E7825"/>
    <w:rsid w:val="00504B90"/>
    <w:rsid w:val="00505BC6"/>
    <w:rsid w:val="00523C38"/>
    <w:rsid w:val="00532488"/>
    <w:rsid w:val="0055255B"/>
    <w:rsid w:val="005541BB"/>
    <w:rsid w:val="00556586"/>
    <w:rsid w:val="00556F1C"/>
    <w:rsid w:val="00557B71"/>
    <w:rsid w:val="00575B20"/>
    <w:rsid w:val="00583AF6"/>
    <w:rsid w:val="005B6F95"/>
    <w:rsid w:val="005C0015"/>
    <w:rsid w:val="005D7CA2"/>
    <w:rsid w:val="005E267C"/>
    <w:rsid w:val="005F166E"/>
    <w:rsid w:val="00607F90"/>
    <w:rsid w:val="00616F38"/>
    <w:rsid w:val="006472F3"/>
    <w:rsid w:val="0067001D"/>
    <w:rsid w:val="00681889"/>
    <w:rsid w:val="006A04C2"/>
    <w:rsid w:val="006A1066"/>
    <w:rsid w:val="006A709A"/>
    <w:rsid w:val="006C0BAE"/>
    <w:rsid w:val="006D7548"/>
    <w:rsid w:val="006E4E1F"/>
    <w:rsid w:val="00703E2D"/>
    <w:rsid w:val="00706502"/>
    <w:rsid w:val="00720597"/>
    <w:rsid w:val="007402E4"/>
    <w:rsid w:val="0075386D"/>
    <w:rsid w:val="007540FA"/>
    <w:rsid w:val="007742C9"/>
    <w:rsid w:val="00777D60"/>
    <w:rsid w:val="00792CCE"/>
    <w:rsid w:val="007D44BC"/>
    <w:rsid w:val="007D627F"/>
    <w:rsid w:val="007D7699"/>
    <w:rsid w:val="007E3D6C"/>
    <w:rsid w:val="00807BC5"/>
    <w:rsid w:val="00813505"/>
    <w:rsid w:val="00813A16"/>
    <w:rsid w:val="00851EB9"/>
    <w:rsid w:val="00853EED"/>
    <w:rsid w:val="00856552"/>
    <w:rsid w:val="008776DE"/>
    <w:rsid w:val="00877AF5"/>
    <w:rsid w:val="008A39C8"/>
    <w:rsid w:val="008B1A46"/>
    <w:rsid w:val="008E67A3"/>
    <w:rsid w:val="00902DAE"/>
    <w:rsid w:val="00912BC2"/>
    <w:rsid w:val="00921F1F"/>
    <w:rsid w:val="00924E04"/>
    <w:rsid w:val="0094778C"/>
    <w:rsid w:val="00955232"/>
    <w:rsid w:val="00971C64"/>
    <w:rsid w:val="009865B7"/>
    <w:rsid w:val="009C52A7"/>
    <w:rsid w:val="009C7D62"/>
    <w:rsid w:val="009E1353"/>
    <w:rsid w:val="009E190E"/>
    <w:rsid w:val="00A00547"/>
    <w:rsid w:val="00A0089D"/>
    <w:rsid w:val="00A17DA7"/>
    <w:rsid w:val="00A3180A"/>
    <w:rsid w:val="00A320FC"/>
    <w:rsid w:val="00A3717C"/>
    <w:rsid w:val="00A57EA3"/>
    <w:rsid w:val="00A6199F"/>
    <w:rsid w:val="00A62045"/>
    <w:rsid w:val="00A74FE1"/>
    <w:rsid w:val="00A80A20"/>
    <w:rsid w:val="00A973A6"/>
    <w:rsid w:val="00AD3335"/>
    <w:rsid w:val="00AF16E4"/>
    <w:rsid w:val="00B017C1"/>
    <w:rsid w:val="00B02455"/>
    <w:rsid w:val="00B03396"/>
    <w:rsid w:val="00B213F7"/>
    <w:rsid w:val="00B2340F"/>
    <w:rsid w:val="00B34111"/>
    <w:rsid w:val="00B524B5"/>
    <w:rsid w:val="00B55BEF"/>
    <w:rsid w:val="00B61B3D"/>
    <w:rsid w:val="00B64ADB"/>
    <w:rsid w:val="00B7070B"/>
    <w:rsid w:val="00B77903"/>
    <w:rsid w:val="00B91154"/>
    <w:rsid w:val="00B94103"/>
    <w:rsid w:val="00BA1352"/>
    <w:rsid w:val="00BA4CA9"/>
    <w:rsid w:val="00BB7BBF"/>
    <w:rsid w:val="00BD7B5E"/>
    <w:rsid w:val="00C16FB5"/>
    <w:rsid w:val="00C34B51"/>
    <w:rsid w:val="00C41ADF"/>
    <w:rsid w:val="00C726F2"/>
    <w:rsid w:val="00C7722C"/>
    <w:rsid w:val="00C866BF"/>
    <w:rsid w:val="00C94551"/>
    <w:rsid w:val="00CA20E0"/>
    <w:rsid w:val="00CA296C"/>
    <w:rsid w:val="00CA68ED"/>
    <w:rsid w:val="00CA7C0E"/>
    <w:rsid w:val="00CE6949"/>
    <w:rsid w:val="00CE69D6"/>
    <w:rsid w:val="00CF7529"/>
    <w:rsid w:val="00D05789"/>
    <w:rsid w:val="00D113A8"/>
    <w:rsid w:val="00D11CAD"/>
    <w:rsid w:val="00D2461B"/>
    <w:rsid w:val="00D33DA1"/>
    <w:rsid w:val="00D64755"/>
    <w:rsid w:val="00DA0875"/>
    <w:rsid w:val="00DB2C84"/>
    <w:rsid w:val="00DB649D"/>
    <w:rsid w:val="00DC566F"/>
    <w:rsid w:val="00DD7CBA"/>
    <w:rsid w:val="00DE7790"/>
    <w:rsid w:val="00DF5B20"/>
    <w:rsid w:val="00DF61BC"/>
    <w:rsid w:val="00E00298"/>
    <w:rsid w:val="00E16C0E"/>
    <w:rsid w:val="00E310BD"/>
    <w:rsid w:val="00E377D6"/>
    <w:rsid w:val="00E70503"/>
    <w:rsid w:val="00E74780"/>
    <w:rsid w:val="00E91B7B"/>
    <w:rsid w:val="00E9255D"/>
    <w:rsid w:val="00E954BB"/>
    <w:rsid w:val="00EA3C07"/>
    <w:rsid w:val="00EE101B"/>
    <w:rsid w:val="00EE30C5"/>
    <w:rsid w:val="00EF5B1A"/>
    <w:rsid w:val="00F05345"/>
    <w:rsid w:val="00F10C48"/>
    <w:rsid w:val="00F13DCE"/>
    <w:rsid w:val="00F3186D"/>
    <w:rsid w:val="00F34A77"/>
    <w:rsid w:val="00F40802"/>
    <w:rsid w:val="00F42F0E"/>
    <w:rsid w:val="00F47639"/>
    <w:rsid w:val="00F67455"/>
    <w:rsid w:val="00F7004F"/>
    <w:rsid w:val="00F82982"/>
    <w:rsid w:val="00F84A73"/>
    <w:rsid w:val="00F902A7"/>
    <w:rsid w:val="00FA62AE"/>
    <w:rsid w:val="00FB28D4"/>
    <w:rsid w:val="00FD565C"/>
    <w:rsid w:val="00FD5C48"/>
    <w:rsid w:val="00FF38D4"/>
    <w:rsid w:val="00FF3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004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F8D"/>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qFormat/>
    <w:rsid w:val="00165F8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5F8D"/>
    <w:rPr>
      <w:rFonts w:ascii="Times New Roman" w:eastAsia="Times New Roman" w:hAnsi="Times New Roman" w:cs="Times New Roman"/>
      <w:b/>
      <w:bCs/>
      <w:kern w:val="36"/>
      <w:sz w:val="48"/>
      <w:szCs w:val="48"/>
      <w:lang w:val="en-GB" w:eastAsia="en-GB"/>
    </w:rPr>
  </w:style>
  <w:style w:type="table" w:styleId="TableGrid">
    <w:name w:val="Table Grid"/>
    <w:basedOn w:val="TableNormal"/>
    <w:uiPriority w:val="39"/>
    <w:rsid w:val="00B7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461B"/>
    <w:pPr>
      <w:spacing w:after="0"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link w:val="ListParagraphChar"/>
    <w:uiPriority w:val="34"/>
    <w:qFormat/>
    <w:rsid w:val="00575B20"/>
    <w:pPr>
      <w:ind w:left="720"/>
      <w:contextualSpacing/>
    </w:pPr>
  </w:style>
  <w:style w:type="paragraph" w:styleId="BalloonText">
    <w:name w:val="Balloon Text"/>
    <w:basedOn w:val="Normal"/>
    <w:link w:val="BalloonTextChar"/>
    <w:uiPriority w:val="99"/>
    <w:semiHidden/>
    <w:unhideWhenUsed/>
    <w:rsid w:val="00A005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547"/>
    <w:rPr>
      <w:rFonts w:ascii="Segoe UI" w:eastAsia="Times New Roman" w:hAnsi="Segoe UI" w:cs="Segoe UI"/>
      <w:sz w:val="18"/>
      <w:szCs w:val="18"/>
      <w:lang w:val="en-GB" w:eastAsia="en-GB"/>
    </w:rPr>
  </w:style>
  <w:style w:type="character" w:styleId="CommentReference">
    <w:name w:val="annotation reference"/>
    <w:basedOn w:val="DefaultParagraphFont"/>
    <w:uiPriority w:val="99"/>
    <w:semiHidden/>
    <w:unhideWhenUsed/>
    <w:rsid w:val="004B535D"/>
    <w:rPr>
      <w:sz w:val="16"/>
      <w:szCs w:val="16"/>
    </w:rPr>
  </w:style>
  <w:style w:type="paragraph" w:styleId="CommentText">
    <w:name w:val="annotation text"/>
    <w:basedOn w:val="Normal"/>
    <w:link w:val="CommentTextChar"/>
    <w:uiPriority w:val="99"/>
    <w:unhideWhenUsed/>
    <w:rsid w:val="004B535D"/>
    <w:rPr>
      <w:sz w:val="20"/>
      <w:szCs w:val="20"/>
    </w:rPr>
  </w:style>
  <w:style w:type="character" w:customStyle="1" w:styleId="CommentTextChar">
    <w:name w:val="Comment Text Char"/>
    <w:basedOn w:val="DefaultParagraphFont"/>
    <w:link w:val="CommentText"/>
    <w:uiPriority w:val="99"/>
    <w:rsid w:val="004B535D"/>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4B535D"/>
    <w:rPr>
      <w:b/>
      <w:bCs/>
    </w:rPr>
  </w:style>
  <w:style w:type="character" w:customStyle="1" w:styleId="CommentSubjectChar">
    <w:name w:val="Comment Subject Char"/>
    <w:basedOn w:val="CommentTextChar"/>
    <w:link w:val="CommentSubject"/>
    <w:uiPriority w:val="99"/>
    <w:semiHidden/>
    <w:rsid w:val="004B535D"/>
    <w:rPr>
      <w:rFonts w:ascii="Times New Roman" w:eastAsia="Times New Roman" w:hAnsi="Times New Roman" w:cs="Times New Roman"/>
      <w:b/>
      <w:bCs/>
      <w:sz w:val="20"/>
      <w:szCs w:val="20"/>
      <w:lang w:val="en-GB" w:eastAsia="en-GB"/>
    </w:rPr>
  </w:style>
  <w:style w:type="paragraph" w:styleId="Header">
    <w:name w:val="header"/>
    <w:basedOn w:val="Normal"/>
    <w:link w:val="HeaderChar"/>
    <w:uiPriority w:val="99"/>
    <w:unhideWhenUsed/>
    <w:rsid w:val="00706502"/>
    <w:pPr>
      <w:tabs>
        <w:tab w:val="center" w:pos="4680"/>
        <w:tab w:val="right" w:pos="9360"/>
      </w:tabs>
    </w:pPr>
  </w:style>
  <w:style w:type="character" w:customStyle="1" w:styleId="HeaderChar">
    <w:name w:val="Header Char"/>
    <w:basedOn w:val="DefaultParagraphFont"/>
    <w:link w:val="Header"/>
    <w:uiPriority w:val="99"/>
    <w:rsid w:val="00706502"/>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706502"/>
    <w:pPr>
      <w:tabs>
        <w:tab w:val="center" w:pos="4680"/>
        <w:tab w:val="right" w:pos="9360"/>
      </w:tabs>
    </w:pPr>
  </w:style>
  <w:style w:type="character" w:customStyle="1" w:styleId="FooterChar">
    <w:name w:val="Footer Char"/>
    <w:basedOn w:val="DefaultParagraphFont"/>
    <w:link w:val="Footer"/>
    <w:uiPriority w:val="99"/>
    <w:rsid w:val="00706502"/>
    <w:rPr>
      <w:rFonts w:ascii="Times New Roman" w:eastAsia="Times New Roman" w:hAnsi="Times New Roman" w:cs="Times New Roman"/>
      <w:sz w:val="24"/>
      <w:szCs w:val="24"/>
      <w:lang w:val="en-GB" w:eastAsia="en-GB"/>
    </w:rPr>
  </w:style>
  <w:style w:type="character" w:customStyle="1" w:styleId="ListParagraphChar">
    <w:name w:val="List Paragraph Char"/>
    <w:link w:val="ListParagraph"/>
    <w:uiPriority w:val="34"/>
    <w:locked/>
    <w:rsid w:val="00FD565C"/>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5F8D"/>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link w:val="Heading1Char"/>
    <w:qFormat/>
    <w:rsid w:val="00165F8D"/>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5F8D"/>
    <w:rPr>
      <w:rFonts w:ascii="Times New Roman" w:eastAsia="Times New Roman" w:hAnsi="Times New Roman" w:cs="Times New Roman"/>
      <w:b/>
      <w:bCs/>
      <w:kern w:val="36"/>
      <w:sz w:val="48"/>
      <w:szCs w:val="48"/>
      <w:lang w:val="en-GB" w:eastAsia="en-GB"/>
    </w:rPr>
  </w:style>
  <w:style w:type="table" w:styleId="TableGrid">
    <w:name w:val="Table Grid"/>
    <w:basedOn w:val="TableNormal"/>
    <w:uiPriority w:val="39"/>
    <w:rsid w:val="00B7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461B"/>
    <w:pPr>
      <w:spacing w:after="0"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link w:val="ListParagraphChar"/>
    <w:uiPriority w:val="34"/>
    <w:qFormat/>
    <w:rsid w:val="00575B20"/>
    <w:pPr>
      <w:ind w:left="720"/>
      <w:contextualSpacing/>
    </w:pPr>
  </w:style>
  <w:style w:type="paragraph" w:styleId="BalloonText">
    <w:name w:val="Balloon Text"/>
    <w:basedOn w:val="Normal"/>
    <w:link w:val="BalloonTextChar"/>
    <w:uiPriority w:val="99"/>
    <w:semiHidden/>
    <w:unhideWhenUsed/>
    <w:rsid w:val="00A005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547"/>
    <w:rPr>
      <w:rFonts w:ascii="Segoe UI" w:eastAsia="Times New Roman" w:hAnsi="Segoe UI" w:cs="Segoe UI"/>
      <w:sz w:val="18"/>
      <w:szCs w:val="18"/>
      <w:lang w:val="en-GB" w:eastAsia="en-GB"/>
    </w:rPr>
  </w:style>
  <w:style w:type="character" w:styleId="CommentReference">
    <w:name w:val="annotation reference"/>
    <w:basedOn w:val="DefaultParagraphFont"/>
    <w:uiPriority w:val="99"/>
    <w:semiHidden/>
    <w:unhideWhenUsed/>
    <w:rsid w:val="004B535D"/>
    <w:rPr>
      <w:sz w:val="16"/>
      <w:szCs w:val="16"/>
    </w:rPr>
  </w:style>
  <w:style w:type="paragraph" w:styleId="CommentText">
    <w:name w:val="annotation text"/>
    <w:basedOn w:val="Normal"/>
    <w:link w:val="CommentTextChar"/>
    <w:uiPriority w:val="99"/>
    <w:unhideWhenUsed/>
    <w:rsid w:val="004B535D"/>
    <w:rPr>
      <w:sz w:val="20"/>
      <w:szCs w:val="20"/>
    </w:rPr>
  </w:style>
  <w:style w:type="character" w:customStyle="1" w:styleId="CommentTextChar">
    <w:name w:val="Comment Text Char"/>
    <w:basedOn w:val="DefaultParagraphFont"/>
    <w:link w:val="CommentText"/>
    <w:uiPriority w:val="99"/>
    <w:rsid w:val="004B535D"/>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4B535D"/>
    <w:rPr>
      <w:b/>
      <w:bCs/>
    </w:rPr>
  </w:style>
  <w:style w:type="character" w:customStyle="1" w:styleId="CommentSubjectChar">
    <w:name w:val="Comment Subject Char"/>
    <w:basedOn w:val="CommentTextChar"/>
    <w:link w:val="CommentSubject"/>
    <w:uiPriority w:val="99"/>
    <w:semiHidden/>
    <w:rsid w:val="004B535D"/>
    <w:rPr>
      <w:rFonts w:ascii="Times New Roman" w:eastAsia="Times New Roman" w:hAnsi="Times New Roman" w:cs="Times New Roman"/>
      <w:b/>
      <w:bCs/>
      <w:sz w:val="20"/>
      <w:szCs w:val="20"/>
      <w:lang w:val="en-GB" w:eastAsia="en-GB"/>
    </w:rPr>
  </w:style>
  <w:style w:type="paragraph" w:styleId="Header">
    <w:name w:val="header"/>
    <w:basedOn w:val="Normal"/>
    <w:link w:val="HeaderChar"/>
    <w:uiPriority w:val="99"/>
    <w:unhideWhenUsed/>
    <w:rsid w:val="00706502"/>
    <w:pPr>
      <w:tabs>
        <w:tab w:val="center" w:pos="4680"/>
        <w:tab w:val="right" w:pos="9360"/>
      </w:tabs>
    </w:pPr>
  </w:style>
  <w:style w:type="character" w:customStyle="1" w:styleId="HeaderChar">
    <w:name w:val="Header Char"/>
    <w:basedOn w:val="DefaultParagraphFont"/>
    <w:link w:val="Header"/>
    <w:uiPriority w:val="99"/>
    <w:rsid w:val="00706502"/>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706502"/>
    <w:pPr>
      <w:tabs>
        <w:tab w:val="center" w:pos="4680"/>
        <w:tab w:val="right" w:pos="9360"/>
      </w:tabs>
    </w:pPr>
  </w:style>
  <w:style w:type="character" w:customStyle="1" w:styleId="FooterChar">
    <w:name w:val="Footer Char"/>
    <w:basedOn w:val="DefaultParagraphFont"/>
    <w:link w:val="Footer"/>
    <w:uiPriority w:val="99"/>
    <w:rsid w:val="00706502"/>
    <w:rPr>
      <w:rFonts w:ascii="Times New Roman" w:eastAsia="Times New Roman" w:hAnsi="Times New Roman" w:cs="Times New Roman"/>
      <w:sz w:val="24"/>
      <w:szCs w:val="24"/>
      <w:lang w:val="en-GB" w:eastAsia="en-GB"/>
    </w:rPr>
  </w:style>
  <w:style w:type="character" w:customStyle="1" w:styleId="ListParagraphChar">
    <w:name w:val="List Paragraph Char"/>
    <w:link w:val="ListParagraph"/>
    <w:uiPriority w:val="34"/>
    <w:locked/>
    <w:rsid w:val="00FD565C"/>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940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12</Pages>
  <Words>2916</Words>
  <Characters>16624</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seh</dc:creator>
  <cp:keywords/>
  <dc:description/>
  <cp:lastModifiedBy>Manasseh</cp:lastModifiedBy>
  <cp:revision>10</cp:revision>
  <cp:lastPrinted>2023-05-18T09:22:00Z</cp:lastPrinted>
  <dcterms:created xsi:type="dcterms:W3CDTF">2024-01-22T19:49:00Z</dcterms:created>
  <dcterms:modified xsi:type="dcterms:W3CDTF">2024-05-30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035e8f0a5285b03bb5f4cd11dc717ed5aefd75b0054d512bfd745fcc345bde</vt:lpwstr>
  </property>
</Properties>
</file>